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9A4B5" w14:textId="77777777" w:rsidR="004E6EA1" w:rsidRDefault="004E6EA1" w:rsidP="004E6EA1">
      <w:r>
        <w:t xml:space="preserve">Appendix Table </w:t>
      </w:r>
      <w:proofErr w:type="gramStart"/>
      <w:r>
        <w:t>1 :</w:t>
      </w:r>
      <w:proofErr w:type="gramEnd"/>
      <w:r>
        <w:t xml:space="preserve"> Characteristic of All Included studies, including those that contain the same study group. </w:t>
      </w:r>
    </w:p>
    <w:p w14:paraId="7E1061D5" w14:textId="77777777" w:rsidR="004E6EA1" w:rsidRDefault="004E6EA1" w:rsidP="004E6EA1"/>
    <w:p w14:paraId="55861D6A" w14:textId="77777777" w:rsidR="004E6EA1" w:rsidRDefault="004E6EA1" w:rsidP="004E6E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2341"/>
        <w:gridCol w:w="1698"/>
        <w:gridCol w:w="1683"/>
        <w:gridCol w:w="1365"/>
        <w:gridCol w:w="1276"/>
        <w:gridCol w:w="1276"/>
        <w:gridCol w:w="1276"/>
      </w:tblGrid>
      <w:tr w:rsidR="004E6EA1" w:rsidRPr="006E63C5" w14:paraId="5D81EB9A" w14:textId="77777777" w:rsidTr="003C6033">
        <w:trPr>
          <w:trHeight w:val="315"/>
        </w:trPr>
        <w:tc>
          <w:tcPr>
            <w:tcW w:w="1351" w:type="dxa"/>
          </w:tcPr>
          <w:p w14:paraId="15236113" w14:textId="77777777" w:rsidR="004E6EA1" w:rsidRDefault="004E6EA1" w:rsidP="00111014">
            <w:r>
              <w:t>n</w:t>
            </w:r>
          </w:p>
        </w:tc>
        <w:tc>
          <w:tcPr>
            <w:tcW w:w="2341" w:type="dxa"/>
            <w:noWrap/>
          </w:tcPr>
          <w:p w14:paraId="094FC928" w14:textId="77777777" w:rsidR="004E6EA1" w:rsidRPr="006E63C5" w:rsidRDefault="004E6EA1" w:rsidP="00111014">
            <w:r>
              <w:t>Author</w:t>
            </w:r>
          </w:p>
        </w:tc>
        <w:tc>
          <w:tcPr>
            <w:tcW w:w="1698" w:type="dxa"/>
            <w:noWrap/>
          </w:tcPr>
          <w:p w14:paraId="54E4C04C" w14:textId="77777777" w:rsidR="004E6EA1" w:rsidRPr="006E63C5" w:rsidRDefault="004E6EA1" w:rsidP="00111014">
            <w:r>
              <w:t>Year Published</w:t>
            </w:r>
          </w:p>
        </w:tc>
        <w:tc>
          <w:tcPr>
            <w:tcW w:w="1683" w:type="dxa"/>
          </w:tcPr>
          <w:p w14:paraId="66B2095C" w14:textId="77777777" w:rsidR="004E6EA1" w:rsidRPr="006E63C5" w:rsidRDefault="004E6EA1" w:rsidP="00111014">
            <w:r>
              <w:t xml:space="preserve">Comparison </w:t>
            </w:r>
          </w:p>
        </w:tc>
        <w:tc>
          <w:tcPr>
            <w:tcW w:w="1365" w:type="dxa"/>
            <w:noWrap/>
          </w:tcPr>
          <w:p w14:paraId="571E01E3" w14:textId="77777777" w:rsidR="004E6EA1" w:rsidRDefault="004E6EA1" w:rsidP="00111014">
            <w:r>
              <w:t>Participants</w:t>
            </w:r>
          </w:p>
          <w:p w14:paraId="353B37C9" w14:textId="77777777" w:rsidR="004E6EA1" w:rsidRPr="006E63C5" w:rsidRDefault="004E6EA1" w:rsidP="00111014">
            <w:r>
              <w:t>(n)</w:t>
            </w:r>
          </w:p>
        </w:tc>
        <w:tc>
          <w:tcPr>
            <w:tcW w:w="1276" w:type="dxa"/>
            <w:noWrap/>
          </w:tcPr>
          <w:p w14:paraId="3BD7D716" w14:textId="77777777" w:rsidR="004E6EA1" w:rsidRDefault="004E6EA1" w:rsidP="00111014">
            <w:r>
              <w:t>Male</w:t>
            </w:r>
          </w:p>
          <w:p w14:paraId="62634241" w14:textId="77777777" w:rsidR="004E6EA1" w:rsidRPr="006E63C5" w:rsidRDefault="004E6EA1" w:rsidP="00111014">
            <w:r>
              <w:t>(n)</w:t>
            </w:r>
          </w:p>
        </w:tc>
        <w:tc>
          <w:tcPr>
            <w:tcW w:w="1276" w:type="dxa"/>
            <w:noWrap/>
          </w:tcPr>
          <w:p w14:paraId="14F19A99" w14:textId="77777777" w:rsidR="004E6EA1" w:rsidRDefault="004E6EA1" w:rsidP="00111014">
            <w:r>
              <w:t>Female</w:t>
            </w:r>
          </w:p>
          <w:p w14:paraId="13C4910A" w14:textId="77777777" w:rsidR="004E6EA1" w:rsidRPr="006E63C5" w:rsidRDefault="004E6EA1" w:rsidP="00111014">
            <w:r>
              <w:t>(n)</w:t>
            </w:r>
          </w:p>
        </w:tc>
        <w:tc>
          <w:tcPr>
            <w:tcW w:w="1276" w:type="dxa"/>
            <w:noWrap/>
          </w:tcPr>
          <w:p w14:paraId="76FCDB9C" w14:textId="77777777" w:rsidR="004E6EA1" w:rsidRPr="006E63C5" w:rsidRDefault="004E6EA1" w:rsidP="00111014">
            <w:r>
              <w:t>Age (Mean)</w:t>
            </w:r>
          </w:p>
        </w:tc>
      </w:tr>
      <w:tr w:rsidR="004E6EA1" w:rsidRPr="006E63C5" w14:paraId="308C709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C385D6B" w14:textId="77777777" w:rsidR="004E6EA1" w:rsidRDefault="004E6EA1" w:rsidP="0011101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41" w:type="dxa"/>
            <w:noWrap/>
            <w:hideMark/>
          </w:tcPr>
          <w:p w14:paraId="7964AFFA" w14:textId="77777777" w:rsidR="004E6EA1" w:rsidRPr="006E63C5" w:rsidRDefault="004E6EA1" w:rsidP="00111014">
            <w:r>
              <w:t>Carter Et al</w:t>
            </w:r>
            <w:r>
              <w:fldChar w:fldCharType="begin"/>
            </w:r>
            <w:r>
              <w:instrText xml:space="preserve"> ADDIN EN.CITE &lt;EndNote&gt;&lt;Cite&gt;&lt;Author&gt;Carter&lt;/Author&gt;&lt;Year&gt;2023&lt;/Year&gt;&lt;RecNum&gt;207&lt;/RecNum&gt;&lt;DisplayText&gt;[58]&lt;/DisplayText&gt;&lt;record&gt;&lt;rec-number&gt;207&lt;/rec-number&gt;&lt;foreign-keys&gt;&lt;key app="EN" db-id="9fevrwex6w5rp1eawttpxdr7xvxfxz9p2wav" timestamp="1693322710"&gt;207&lt;/key&gt;&lt;/foreign-keys&gt;&lt;ref-type name="Journal Article"&gt;17&lt;/ref-type&gt;&lt;contributors&gt;&lt;authors&gt;&lt;author&gt;Carter, Thomas&lt;/author&gt;&lt;author&gt;Norton, Amy&lt;/author&gt;&lt;/authors&gt;&lt;/contributors&gt;&lt;titles&gt;&lt;title&gt;A Prospective, Double-Blind Evaluation of Anterior Cruciate Ligament Reconstruction With Tibialis Tendon Allograft: Donor Age Does Not Alter Outcomes&lt;/title&gt;&lt;secondary-title&gt;Arthroscopy, Sports Medicine, and Rehabilitation&lt;/secondary-title&gt;&lt;/titles&gt;&lt;periodical&gt;&lt;full-title&gt;Arthroscopy, Sports Medicine, and Rehabilitation&lt;/full-title&gt;&lt;/periodical&gt;&lt;pages&gt;e267-e272&lt;/pages&gt;&lt;volume&gt;5&lt;/volume&gt;&lt;number&gt;1&lt;/number&gt;&lt;dates&gt;&lt;year&gt;2023&lt;/year&gt;&lt;/dates&gt;&lt;publisher&gt;Elsevier&lt;/publisher&gt;&lt;isbn&gt;2666-061X&lt;/isbn&gt;&lt;urls&gt;&lt;related-urls&gt;&lt;url&gt;https://doi.org/10.1016/j.asmr.2022.11.025&lt;/url&gt;&lt;/related-urls&gt;&lt;/urls&gt;&lt;electronic-resource-num&gt;10.1016/j.asmr.2022.11.025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26C00F6B" w14:textId="77777777" w:rsidR="004E6EA1" w:rsidRPr="006E63C5" w:rsidRDefault="004E6EA1" w:rsidP="00111014">
            <w:r>
              <w:t>2023</w:t>
            </w:r>
          </w:p>
        </w:tc>
        <w:tc>
          <w:tcPr>
            <w:tcW w:w="1683" w:type="dxa"/>
          </w:tcPr>
          <w:p w14:paraId="311C509E" w14:textId="77777777" w:rsidR="004E6EA1" w:rsidRDefault="004E6EA1" w:rsidP="00111014">
            <w:r>
              <w:t xml:space="preserve">Reconstruction </w:t>
            </w:r>
          </w:p>
          <w:p w14:paraId="264D8196" w14:textId="77777777" w:rsidR="004E6EA1" w:rsidRDefault="004E6EA1" w:rsidP="00111014">
            <w:r>
              <w:t xml:space="preserve">Vs </w:t>
            </w:r>
          </w:p>
          <w:p w14:paraId="0671163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B6DCA5E" w14:textId="77777777" w:rsidR="004E6EA1" w:rsidRPr="006E63C5" w:rsidRDefault="004E6EA1" w:rsidP="00111014">
            <w:r w:rsidRPr="006E63C5">
              <w:t>37</w:t>
            </w:r>
          </w:p>
        </w:tc>
        <w:tc>
          <w:tcPr>
            <w:tcW w:w="1276" w:type="dxa"/>
            <w:noWrap/>
            <w:hideMark/>
          </w:tcPr>
          <w:p w14:paraId="7DF94D30" w14:textId="77777777" w:rsidR="004E6EA1" w:rsidRPr="006E63C5" w:rsidRDefault="004E6EA1" w:rsidP="00111014">
            <w:r w:rsidRPr="006E63C5">
              <w:t>11</w:t>
            </w:r>
          </w:p>
        </w:tc>
        <w:tc>
          <w:tcPr>
            <w:tcW w:w="1276" w:type="dxa"/>
            <w:noWrap/>
            <w:hideMark/>
          </w:tcPr>
          <w:p w14:paraId="601330DB" w14:textId="77777777" w:rsidR="004E6EA1" w:rsidRPr="006E63C5" w:rsidRDefault="004E6EA1" w:rsidP="00111014">
            <w:r w:rsidRPr="006E63C5">
              <w:t>26</w:t>
            </w:r>
          </w:p>
        </w:tc>
        <w:tc>
          <w:tcPr>
            <w:tcW w:w="1276" w:type="dxa"/>
            <w:noWrap/>
            <w:hideMark/>
          </w:tcPr>
          <w:p w14:paraId="5B463C84" w14:textId="77777777" w:rsidR="004E6EA1" w:rsidRPr="006E63C5" w:rsidRDefault="004E6EA1" w:rsidP="00111014">
            <w:r w:rsidRPr="006E63C5">
              <w:t>41.886</w:t>
            </w:r>
          </w:p>
        </w:tc>
      </w:tr>
      <w:tr w:rsidR="004E6EA1" w:rsidRPr="006E63C5" w14:paraId="4DE2E463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6C731A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41" w:type="dxa"/>
            <w:noWrap/>
            <w:hideMark/>
          </w:tcPr>
          <w:p w14:paraId="72C7EE36" w14:textId="77777777" w:rsidR="004E6EA1" w:rsidRPr="006E63C5" w:rsidRDefault="004E6EA1" w:rsidP="00111014">
            <w:proofErr w:type="spellStart"/>
            <w:r w:rsidRPr="006E63C5">
              <w:t>Schoepp</w:t>
            </w:r>
            <w:proofErr w:type="spellEnd"/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Schoepp&lt;/Author&gt;&lt;Year&gt;2023&lt;/Year&gt;&lt;RecNum&gt;208&lt;/RecNum&gt;&lt;DisplayText&gt;[59]&lt;/DisplayText&gt;&lt;record&gt;&lt;rec-number&gt;208&lt;/rec-number&gt;&lt;foreign-keys&gt;&lt;key app="EN" db-id="9fevrwex6w5rp1eawttpxdr7xvxfxz9p2wav" timestamp="1693322742"&gt;208&lt;/key&gt;&lt;/foreign-keys&gt;&lt;ref-type name="Journal Article"&gt;17&lt;/ref-type&gt;&lt;contributors&gt;&lt;authors&gt;&lt;author&gt;Schoepp, Christian&lt;/author&gt;&lt;author&gt;Ohmann, Tobias&lt;/author&gt;&lt;author&gt;Martin, Wolfgang&lt;/author&gt;&lt;author&gt;Praetorius, Arthur&lt;/author&gt;&lt;author&gt;Seelmann, Christine&lt;/author&gt;&lt;author&gt;Dudda, Marcel&lt;/author&gt;&lt;author&gt;Stengel, Dirk&lt;/author&gt;&lt;author&gt;Hax, Jakob&lt;/author&gt;&lt;/authors&gt;&lt;/contributors&gt;&lt;titles&gt;&lt;title&gt;Brace-Free Rehabilitation after Isolated Anterior Cruciate Ligament Reconstruction with Hamstring Tendon Autograft Is Not Inferior to Brace-Based Rehabilitation&amp;amp;mdash;A Randomised Controlled Trial&lt;/title&gt;&lt;secondary-title&gt;Journal of Clinical Medicine&lt;/secondary-title&gt;&lt;/titles&gt;&lt;periodical&gt;&lt;full-title&gt;Journal of Clinical Medicine&lt;/full-title&gt;&lt;/periodical&gt;&lt;pages&gt;2074&lt;/pages&gt;&lt;volume&gt;12&lt;/volume&gt;&lt;number&gt;5&lt;/number&gt;&lt;dates&gt;&lt;year&gt;2023&lt;/year&gt;&lt;/dates&gt;&lt;isbn&gt;2077-0383&lt;/isbn&gt;&lt;accession-num&gt;doi:10.3390/jcm12052074&lt;/accession-num&gt;&lt;urls&gt;&lt;related-urls&gt;&lt;url&gt;https://www.mdpi.com/2077-0383/12/5/207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9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7B0A9010" w14:textId="77777777" w:rsidR="004E6EA1" w:rsidRPr="006E63C5" w:rsidRDefault="004E6EA1" w:rsidP="00111014">
            <w:r>
              <w:t>2023</w:t>
            </w:r>
          </w:p>
        </w:tc>
        <w:tc>
          <w:tcPr>
            <w:tcW w:w="1683" w:type="dxa"/>
          </w:tcPr>
          <w:p w14:paraId="5F45BF28" w14:textId="77777777" w:rsidR="004E6EA1" w:rsidRDefault="004E6EA1" w:rsidP="00111014">
            <w:r>
              <w:t xml:space="preserve">Reconstruction Vs </w:t>
            </w:r>
          </w:p>
          <w:p w14:paraId="11C3396D" w14:textId="77777777" w:rsidR="004E6EA1" w:rsidRPr="006E63C5" w:rsidRDefault="004E6EA1" w:rsidP="00111014">
            <w:r>
              <w:t xml:space="preserve">Reconstruction </w:t>
            </w:r>
          </w:p>
        </w:tc>
        <w:tc>
          <w:tcPr>
            <w:tcW w:w="1365" w:type="dxa"/>
            <w:noWrap/>
            <w:hideMark/>
          </w:tcPr>
          <w:p w14:paraId="097EC08D" w14:textId="77777777" w:rsidR="004E6EA1" w:rsidRPr="006E63C5" w:rsidRDefault="004E6EA1" w:rsidP="00111014">
            <w:r w:rsidRPr="006E63C5">
              <w:t>114</w:t>
            </w:r>
          </w:p>
        </w:tc>
        <w:tc>
          <w:tcPr>
            <w:tcW w:w="1276" w:type="dxa"/>
            <w:noWrap/>
            <w:hideMark/>
          </w:tcPr>
          <w:p w14:paraId="5EAD8C4E" w14:textId="77777777" w:rsidR="004E6EA1" w:rsidRPr="006E63C5" w:rsidRDefault="004E6EA1" w:rsidP="00111014">
            <w:r w:rsidRPr="006E63C5">
              <w:t>74</w:t>
            </w:r>
          </w:p>
        </w:tc>
        <w:tc>
          <w:tcPr>
            <w:tcW w:w="1276" w:type="dxa"/>
            <w:noWrap/>
            <w:hideMark/>
          </w:tcPr>
          <w:p w14:paraId="42EC772F" w14:textId="77777777" w:rsidR="004E6EA1" w:rsidRPr="006E63C5" w:rsidRDefault="004E6EA1" w:rsidP="00111014">
            <w:r w:rsidRPr="006E63C5">
              <w:t>40</w:t>
            </w:r>
          </w:p>
        </w:tc>
        <w:tc>
          <w:tcPr>
            <w:tcW w:w="1276" w:type="dxa"/>
            <w:noWrap/>
            <w:hideMark/>
          </w:tcPr>
          <w:p w14:paraId="04A520AB" w14:textId="77777777" w:rsidR="004E6EA1" w:rsidRPr="006E63C5" w:rsidRDefault="004E6EA1" w:rsidP="00111014">
            <w:r w:rsidRPr="006E63C5">
              <w:t>32.4</w:t>
            </w:r>
          </w:p>
        </w:tc>
      </w:tr>
      <w:tr w:rsidR="004E6EA1" w:rsidRPr="006E63C5" w14:paraId="2813DB5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460808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41" w:type="dxa"/>
            <w:noWrap/>
            <w:hideMark/>
          </w:tcPr>
          <w:p w14:paraId="552ECD32" w14:textId="77777777" w:rsidR="004E6EA1" w:rsidRPr="006E63C5" w:rsidRDefault="004E6EA1" w:rsidP="00111014">
            <w:r w:rsidRPr="006E63C5">
              <w:t>Whang</w:t>
            </w:r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Wang&lt;/Author&gt;&lt;Year&gt;2022&lt;/Year&gt;&lt;RecNum&gt;209&lt;/RecNum&gt;&lt;DisplayText&gt;[60]&lt;/DisplayText&gt;&lt;record&gt;&lt;rec-number&gt;209&lt;/rec-number&gt;&lt;foreign-keys&gt;&lt;key app="EN" db-id="9fevrwex6w5rp1eawttpxdr7xvxfxz9p2wav" timestamp="1693322813"&gt;209&lt;/key&gt;&lt;/foreign-keys&gt;&lt;ref-type name="Journal Article"&gt;17&lt;/ref-type&gt;&lt;contributors&gt;&lt;authors&gt;&lt;author&gt;Wang, Zheng&lt;/author&gt;&lt;author&gt;Tao, Hai-bing&lt;/author&gt;&lt;author&gt;Wang, Yu&lt;/author&gt;&lt;author&gt;Liu, Bin&lt;/author&gt;&lt;author&gt;Han, Wen-feng&lt;/author&gt;&lt;author&gt;Xiang, Liang-bi&lt;/author&gt;&lt;/authors&gt;&lt;/contributors&gt;&lt;titles&gt;&lt;title&gt;Clinical application of modified Crain classification in the Design of Anterior Cruciate Ligament Reconstruction with remnant preservation&lt;/title&gt;&lt;secondary-title&gt;BMC Musculoskeletal Disorders&lt;/secondary-title&gt;&lt;/titles&gt;&lt;periodical&gt;&lt;full-title&gt;BMC Musculoskeletal Disorders&lt;/full-title&gt;&lt;/periodical&gt;&lt;pages&gt;1066&lt;/pages&gt;&lt;volume&gt;23&lt;/volume&gt;&lt;number&gt;1&lt;/number&gt;&lt;dates&gt;&lt;year&gt;2022&lt;/year&gt;&lt;pub-dates&gt;&lt;date&gt;2022/12/05&lt;/date&gt;&lt;/pub-dates&gt;&lt;/dates&gt;&lt;isbn&gt;1471-2474&lt;/isbn&gt;&lt;urls&gt;&lt;related-urls&gt;&lt;url&gt;https://doi.org/10.1186/s12891-022-05912-7&lt;/url&gt;&lt;/related-urls&gt;&lt;/urls&gt;&lt;electronic-resource-num&gt;10.1186/s12891-022-05912-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0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7F82EC6C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5CB4F5B3" w14:textId="77777777" w:rsidR="004E6EA1" w:rsidRDefault="004E6EA1" w:rsidP="00111014">
            <w:r>
              <w:t xml:space="preserve">Reconstruction Vs </w:t>
            </w:r>
          </w:p>
          <w:p w14:paraId="2542C7A5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DF1C2D6" w14:textId="77777777" w:rsidR="004E6EA1" w:rsidRPr="006E63C5" w:rsidRDefault="004E6EA1" w:rsidP="00111014">
            <w:r w:rsidRPr="006E63C5">
              <w:t>70</w:t>
            </w:r>
          </w:p>
        </w:tc>
        <w:tc>
          <w:tcPr>
            <w:tcW w:w="1276" w:type="dxa"/>
            <w:noWrap/>
            <w:hideMark/>
          </w:tcPr>
          <w:p w14:paraId="0ECC4092" w14:textId="77777777" w:rsidR="004E6EA1" w:rsidRPr="006E63C5" w:rsidRDefault="004E6EA1" w:rsidP="00111014">
            <w:r w:rsidRPr="006E63C5">
              <w:t>54</w:t>
            </w:r>
          </w:p>
        </w:tc>
        <w:tc>
          <w:tcPr>
            <w:tcW w:w="1276" w:type="dxa"/>
            <w:noWrap/>
            <w:hideMark/>
          </w:tcPr>
          <w:p w14:paraId="4CD5D6B0" w14:textId="77777777" w:rsidR="004E6EA1" w:rsidRPr="006E63C5" w:rsidRDefault="004E6EA1" w:rsidP="00111014">
            <w:r w:rsidRPr="006E63C5">
              <w:t>16</w:t>
            </w:r>
          </w:p>
        </w:tc>
        <w:tc>
          <w:tcPr>
            <w:tcW w:w="1276" w:type="dxa"/>
            <w:noWrap/>
            <w:hideMark/>
          </w:tcPr>
          <w:p w14:paraId="4299F9E0" w14:textId="77777777" w:rsidR="004E6EA1" w:rsidRPr="006E63C5" w:rsidRDefault="004E6EA1" w:rsidP="00111014">
            <w:r w:rsidRPr="006E63C5">
              <w:t>29.1</w:t>
            </w:r>
          </w:p>
        </w:tc>
      </w:tr>
      <w:tr w:rsidR="004E6EA1" w:rsidRPr="006E63C5" w14:paraId="2EDDB45E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CD2981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41" w:type="dxa"/>
            <w:noWrap/>
            <w:hideMark/>
          </w:tcPr>
          <w:p w14:paraId="5620502A" w14:textId="77777777" w:rsidR="004E6EA1" w:rsidRPr="006E63C5" w:rsidRDefault="004E6EA1" w:rsidP="00111014">
            <w:r w:rsidRPr="006E63C5">
              <w:t>Vijay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Vijay&lt;/Author&gt;&lt;Year&gt;2022&lt;/Year&gt;&lt;RecNum&gt;210&lt;/RecNum&gt;&lt;DisplayText&gt;[61]&lt;/DisplayText&gt;&lt;record&gt;&lt;rec-number&gt;210&lt;/rec-number&gt;&lt;foreign-keys&gt;&lt;key app="EN" db-id="9fevrwex6w5rp1eawttpxdr7xvxfxz9p2wav" timestamp="1693325091"&gt;210&lt;/key&gt;&lt;/foreign-keys&gt;&lt;ref-type name="Journal Article"&gt;17&lt;/ref-type&gt;&lt;contributors&gt;&lt;authors&gt;&lt;author&gt;Vijay, C.&lt;/author&gt;&lt;author&gt;Santosh, M.S.&lt;/author&gt;&lt;author&gt;Avinash, Chandra&lt;/author&gt;&lt;author&gt;Adarsh, T.&lt;/author&gt;&lt;/authors&gt;&lt;/contributors&gt;&lt;titles&gt;&lt;title&gt;Is Peroneus longus autograft a better alternative to the Hamstring autograft for anterior cruciate ligament reconstruction? – A randomised control study&lt;/title&gt;&lt;secondary-title&gt;Journal of Orthopaedics, Trauma and Rehabilitation&lt;/secondary-title&gt;&lt;/titles&gt;&lt;periodical&gt;&lt;full-title&gt;Journal of Orthopaedics, Trauma and Rehabilitation&lt;/full-title&gt;&lt;/periodical&gt;&lt;pages&gt;22104917221088335&lt;/pages&gt;&lt;volume&gt;29&lt;/volume&gt;&lt;number&gt;1&lt;/number&gt;&lt;keywords&gt;&lt;keyword&gt;ACL,arthroscopy,hamstrings,peroneus longus,autologous graft,dynamometer&lt;/keyword&gt;&lt;/keywords&gt;&lt;dates&gt;&lt;year&gt;2022&lt;/year&gt;&lt;/dates&gt;&lt;urls&gt;&lt;related-urls&gt;&lt;url&gt;https://journals.sagepub.com/doi/abs/10.1177/22104917221088335&lt;/url&gt;&lt;/related-urls&gt;&lt;/urls&gt;&lt;electronic-resource-num&gt;10.1177/221049172210883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0B0377F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734DCD9D" w14:textId="77777777" w:rsidR="004E6EA1" w:rsidRDefault="004E6EA1" w:rsidP="00111014">
            <w:r>
              <w:t xml:space="preserve">Reconstruction Vs </w:t>
            </w:r>
          </w:p>
          <w:p w14:paraId="0AD5EF02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C3ED3A7" w14:textId="77777777" w:rsidR="004E6EA1" w:rsidRPr="006E63C5" w:rsidRDefault="004E6EA1" w:rsidP="00111014">
            <w:r w:rsidRPr="006E63C5">
              <w:t>45</w:t>
            </w:r>
          </w:p>
        </w:tc>
        <w:tc>
          <w:tcPr>
            <w:tcW w:w="1276" w:type="dxa"/>
            <w:noWrap/>
            <w:hideMark/>
          </w:tcPr>
          <w:p w14:paraId="214A82CA" w14:textId="77777777" w:rsidR="004E6EA1" w:rsidRPr="006E63C5" w:rsidRDefault="004E6EA1" w:rsidP="00111014">
            <w:r w:rsidRPr="006E63C5">
              <w:t>35</w:t>
            </w:r>
          </w:p>
        </w:tc>
        <w:tc>
          <w:tcPr>
            <w:tcW w:w="1276" w:type="dxa"/>
            <w:noWrap/>
            <w:hideMark/>
          </w:tcPr>
          <w:p w14:paraId="4288400C" w14:textId="77777777" w:rsidR="004E6EA1" w:rsidRPr="006E63C5" w:rsidRDefault="004E6EA1" w:rsidP="00111014">
            <w:r w:rsidRPr="006E63C5">
              <w:t>10</w:t>
            </w:r>
          </w:p>
        </w:tc>
        <w:tc>
          <w:tcPr>
            <w:tcW w:w="1276" w:type="dxa"/>
            <w:noWrap/>
            <w:hideMark/>
          </w:tcPr>
          <w:p w14:paraId="000DDCD6" w14:textId="77777777" w:rsidR="004E6EA1" w:rsidRPr="006E63C5" w:rsidRDefault="004E6EA1" w:rsidP="00111014">
            <w:r w:rsidRPr="006E63C5">
              <w:t>32.7</w:t>
            </w:r>
          </w:p>
        </w:tc>
      </w:tr>
      <w:tr w:rsidR="004E6EA1" w:rsidRPr="006E63C5" w14:paraId="7816B63B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A5D3D97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341" w:type="dxa"/>
            <w:noWrap/>
            <w:hideMark/>
          </w:tcPr>
          <w:p w14:paraId="361076E3" w14:textId="77777777" w:rsidR="004E6EA1" w:rsidRPr="006E63C5" w:rsidRDefault="004E6EA1" w:rsidP="00111014">
            <w:r w:rsidRPr="006E63C5">
              <w:t xml:space="preserve">Mogos </w:t>
            </w:r>
            <w:r>
              <w:t xml:space="preserve">et al </w:t>
            </w:r>
            <w:r>
              <w:fldChar w:fldCharType="begin"/>
            </w:r>
            <w:r>
              <w:instrText xml:space="preserve"> ADDIN EN.CITE &lt;EndNote&gt;&lt;Cite&gt;&lt;Author&gt;Mogos&lt;/Author&gt;&lt;Year&gt;2023&lt;/Year&gt;&lt;RecNum&gt;211&lt;/RecNum&gt;&lt;DisplayText&gt;[62]&lt;/DisplayText&gt;&lt;record&gt;&lt;rec-number&gt;211&lt;/rec-number&gt;&lt;foreign-keys&gt;&lt;key app="EN" db-id="9fevrwex6w5rp1eawttpxdr7xvxfxz9p2wav" timestamp="1693325132"&gt;211&lt;/key&gt;&lt;/foreign-keys&gt;&lt;ref-type name="Journal Article"&gt;17&lt;/ref-type&gt;&lt;contributors&gt;&lt;authors&gt;&lt;author&gt;Mogos, Ștefan&lt;/author&gt;&lt;author&gt;Antonescu, Dinu&lt;/author&gt;&lt;author&gt;Stoica, Ioan-Cristian&lt;/author&gt;&lt;author&gt;D’Ambrosi, Riccardo&lt;/author&gt;&lt;/authors&gt;&lt;/contributors&gt;&lt;titles&gt;&lt;title&gt;Superior rotational stability and lower re-ruptures rate after combined anterolateral and anterior cruciate ligament reconstruction compared to isolated anterior cruciate ligament reconstruction: a 2-year prospective randomized clinical trial&lt;/title&gt;&lt;secondary-title&gt;The Physician and Sportsmedicine&lt;/secondary-title&gt;&lt;/titles&gt;&lt;periodical&gt;&lt;full-title&gt;The Physician and Sportsmedicine&lt;/full-title&gt;&lt;/periodical&gt;&lt;pages&gt;371-378&lt;/pages&gt;&lt;volume&gt;51&lt;/volume&gt;&lt;number&gt;4&lt;/number&gt;&lt;dates&gt;&lt;year&gt;2023&lt;/year&gt;&lt;pub-dates&gt;&lt;date&gt;2023/07/04&lt;/date&gt;&lt;/pub-dates&gt;&lt;/dates&gt;&lt;publisher&gt;Taylor &amp;amp; Francis&lt;/publisher&gt;&lt;isbn&gt;0091-3847&lt;/isbn&gt;&lt;urls&gt;&lt;related-urls&gt;&lt;url&gt;https://doi.org/10.1080/00913847.2022.2112914&lt;/url&gt;&lt;/related-urls&gt;&lt;/urls&gt;&lt;electronic-resource-num&gt;10.1080/00913847.2022.21129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2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0ADC2AD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15122305" w14:textId="77777777" w:rsidR="004E6EA1" w:rsidRDefault="004E6EA1" w:rsidP="00111014">
            <w:r>
              <w:t xml:space="preserve">Reconstruction Vs </w:t>
            </w:r>
          </w:p>
          <w:p w14:paraId="73D624D2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94F7A5B" w14:textId="77777777" w:rsidR="004E6EA1" w:rsidRPr="006E63C5" w:rsidRDefault="004E6EA1" w:rsidP="00111014">
            <w:r w:rsidRPr="006E63C5">
              <w:t>58</w:t>
            </w:r>
          </w:p>
        </w:tc>
        <w:tc>
          <w:tcPr>
            <w:tcW w:w="1276" w:type="dxa"/>
            <w:noWrap/>
            <w:hideMark/>
          </w:tcPr>
          <w:p w14:paraId="7915EED0" w14:textId="77777777" w:rsidR="004E6EA1" w:rsidRPr="006E63C5" w:rsidRDefault="004E6EA1" w:rsidP="00111014">
            <w:r w:rsidRPr="006E63C5">
              <w:t>43</w:t>
            </w:r>
          </w:p>
        </w:tc>
        <w:tc>
          <w:tcPr>
            <w:tcW w:w="1276" w:type="dxa"/>
            <w:noWrap/>
            <w:hideMark/>
          </w:tcPr>
          <w:p w14:paraId="5977A835" w14:textId="77777777" w:rsidR="004E6EA1" w:rsidRPr="006E63C5" w:rsidRDefault="004E6EA1" w:rsidP="00111014">
            <w:r w:rsidRPr="006E63C5">
              <w:t>15</w:t>
            </w:r>
          </w:p>
        </w:tc>
        <w:tc>
          <w:tcPr>
            <w:tcW w:w="1276" w:type="dxa"/>
            <w:noWrap/>
            <w:hideMark/>
          </w:tcPr>
          <w:p w14:paraId="5E7CE2D4" w14:textId="77777777" w:rsidR="004E6EA1" w:rsidRPr="006E63C5" w:rsidRDefault="004E6EA1" w:rsidP="00111014">
            <w:r w:rsidRPr="006E63C5">
              <w:t>31.2</w:t>
            </w:r>
          </w:p>
        </w:tc>
      </w:tr>
      <w:tr w:rsidR="004E6EA1" w:rsidRPr="006E63C5" w14:paraId="3ACCB83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A59DFC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341" w:type="dxa"/>
            <w:noWrap/>
            <w:hideMark/>
          </w:tcPr>
          <w:p w14:paraId="04E9E5BB" w14:textId="77777777" w:rsidR="004E6EA1" w:rsidRPr="006E63C5" w:rsidRDefault="004E6EA1" w:rsidP="00111014">
            <w:r w:rsidRPr="006E63C5">
              <w:t>Krishna</w:t>
            </w:r>
            <w:r>
              <w:fldChar w:fldCharType="begin"/>
            </w:r>
            <w:r>
              <w:instrText xml:space="preserve"> ADDIN EN.CITE &lt;EndNote&gt;&lt;Cite&gt;&lt;Author&gt;Krishna&lt;/Author&gt;&lt;Year&gt;2021&lt;/Year&gt;&lt;RecNum&gt;212&lt;/RecNum&gt;&lt;DisplayText&gt;[63]&lt;/DisplayText&gt;&lt;record&gt;&lt;rec-number&gt;212&lt;/rec-number&gt;&lt;foreign-keys&gt;&lt;key app="EN" db-id="9fevrwex6w5rp1eawttpxdr7xvxfxz9p2wav" timestamp="1693325182"&gt;212&lt;/key&gt;&lt;/foreign-keys&gt;&lt;ref-type name="Journal Article"&gt;17&lt;/ref-type&gt;&lt;contributors&gt;&lt;authors&gt;&lt;author&gt;Krishna, Lingaraj&lt;/author&gt;&lt;author&gt;Chan, Chloe Xiaoyun&lt;/author&gt;&lt;author&gt;Lokaiah, Lakshmipathi&lt;/author&gt;&lt;author&gt;Chinnasamy, Duraimurugan&lt;/author&gt;&lt;author&gt;Goyal, Saumitra&lt;/author&gt;&lt;author&gt;Wang, Mingchang&lt;/author&gt;&lt;author&gt;Singh, Amritpal&lt;/author&gt;&lt;/authors&gt;&lt;/contributors&gt;&lt;titles&gt;&lt;title&gt;Five-Strand Versus Four-Strand Hamstring Autografts in Anterior Cruciate Ligament Reconstruction&amp;amp;#x2014;A Prospective Randomized Controlled Study&lt;/title&gt;&lt;secondary-title&gt;Arthroscopy&lt;/secondary-title&gt;&lt;/titles&gt;&lt;periodical&gt;&lt;full-title&gt;Arthroscopy&lt;/full-title&gt;&lt;/periodical&gt;&lt;pages&gt;579-585&lt;/pages&gt;&lt;volume&gt;37&lt;/volume&gt;&lt;number&gt;2&lt;/number&gt;&lt;dates&gt;&lt;year&gt;2021&lt;/year&gt;&lt;/dates&gt;&lt;publisher&gt;Elsevier&lt;/publisher&gt;&lt;isbn&gt;0749-8063&lt;/isbn&gt;&lt;urls&gt;&lt;related-urls&gt;&lt;url&gt;https://doi.org/10.1016/j.arthro.2020.08.012&lt;/url&gt;&lt;/related-urls&gt;&lt;/urls&gt;&lt;electronic-resource-num&gt;10.1016/j.arthro.2020.08.012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C1ED8A7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666A4E77" w14:textId="77777777" w:rsidR="004E6EA1" w:rsidRDefault="004E6EA1" w:rsidP="00111014">
            <w:r>
              <w:t xml:space="preserve">Reconstruction Vs </w:t>
            </w:r>
          </w:p>
          <w:p w14:paraId="1751163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CCE9799" w14:textId="77777777" w:rsidR="004E6EA1" w:rsidRPr="006E63C5" w:rsidRDefault="004E6EA1" w:rsidP="00111014">
            <w:r w:rsidRPr="006E63C5">
              <w:t>56</w:t>
            </w:r>
          </w:p>
        </w:tc>
        <w:tc>
          <w:tcPr>
            <w:tcW w:w="1276" w:type="dxa"/>
            <w:noWrap/>
            <w:hideMark/>
          </w:tcPr>
          <w:p w14:paraId="3C9A8AF8" w14:textId="77777777" w:rsidR="004E6EA1" w:rsidRPr="006E63C5" w:rsidRDefault="004E6EA1" w:rsidP="00111014">
            <w:r w:rsidRPr="006E63C5">
              <w:t>43</w:t>
            </w:r>
          </w:p>
        </w:tc>
        <w:tc>
          <w:tcPr>
            <w:tcW w:w="1276" w:type="dxa"/>
            <w:noWrap/>
            <w:hideMark/>
          </w:tcPr>
          <w:p w14:paraId="0FD22363" w14:textId="77777777" w:rsidR="004E6EA1" w:rsidRPr="006E63C5" w:rsidRDefault="004E6EA1" w:rsidP="00111014">
            <w:r w:rsidRPr="006E63C5">
              <w:t>13</w:t>
            </w:r>
          </w:p>
        </w:tc>
        <w:tc>
          <w:tcPr>
            <w:tcW w:w="1276" w:type="dxa"/>
            <w:noWrap/>
            <w:hideMark/>
          </w:tcPr>
          <w:p w14:paraId="0BA457E6" w14:textId="77777777" w:rsidR="004E6EA1" w:rsidRPr="006E63C5" w:rsidRDefault="004E6EA1" w:rsidP="00111014">
            <w:r w:rsidRPr="006E63C5">
              <w:t>27</w:t>
            </w:r>
          </w:p>
        </w:tc>
      </w:tr>
      <w:tr w:rsidR="004E6EA1" w:rsidRPr="006E63C5" w14:paraId="7A7222F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AC50A5F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341" w:type="dxa"/>
            <w:noWrap/>
            <w:hideMark/>
          </w:tcPr>
          <w:p w14:paraId="542BD546" w14:textId="77777777" w:rsidR="004E6EA1" w:rsidRPr="006E63C5" w:rsidRDefault="004E6EA1" w:rsidP="00111014">
            <w:r w:rsidRPr="006E63C5">
              <w:t xml:space="preserve">Smith </w:t>
            </w:r>
            <w:r>
              <w:t>et al</w:t>
            </w:r>
            <w:r>
              <w:fldChar w:fldCharType="begin"/>
            </w:r>
            <w:r>
              <w:instrText xml:space="preserve"> ADDIN EN.CITE &lt;EndNote&gt;&lt;Cite&gt;&lt;Author&gt;Smith&lt;/Author&gt;&lt;Year&gt;2020&lt;/Year&gt;&lt;RecNum&gt;213&lt;/RecNum&gt;&lt;DisplayText&gt;[64]&lt;/DisplayText&gt;&lt;record&gt;&lt;rec-number&gt;213&lt;/rec-number&gt;&lt;foreign-keys&gt;&lt;key app="EN" db-id="9fevrwex6w5rp1eawttpxdr7xvxfxz9p2wav" timestamp="1693325214"&gt;213&lt;/key&gt;&lt;/foreign-keys&gt;&lt;ref-type name="Journal Article"&gt;17&lt;/ref-type&gt;&lt;contributors&gt;&lt;authors&gt;&lt;author&gt;Smith, Patrick A.&lt;/author&gt;&lt;author&gt;Cook, Corey S.&lt;/author&gt;&lt;author&gt;Bley, Jordan A.&lt;/author&gt;&lt;/authors&gt;&lt;/contributors&gt;&lt;titles&gt;&lt;title&gt;All-Inside Quadrupled Semitendinosus Autograft Shows Stability Equivalent to Patellar Tendon Autograft Anterior Cruciate Ligament Reconstruction: Randomized Controlled Trial in Athletes 24 Years or Younger&lt;/title&gt;&lt;secondary-title&gt;Arthroscopy&lt;/secondary-title&gt;&lt;/titles&gt;&lt;periodical&gt;&lt;full-title&gt;Arthroscopy&lt;/full-title&gt;&lt;/periodical&gt;&lt;pages&gt;1629-1646&lt;/pages&gt;&lt;volume&gt;36&lt;/volume&gt;&lt;number&gt;6&lt;/number&gt;&lt;dates&gt;&lt;year&gt;2020&lt;/year&gt;&lt;/dates&gt;&lt;publisher&gt;Elsevier&lt;/publisher&gt;&lt;isbn&gt;0749-8063&lt;/isbn&gt;&lt;urls&gt;&lt;related-urls&gt;&lt;url&gt;https://doi.org/10.1016/j.arthro.2020.01.048&lt;/url&gt;&lt;/related-urls&gt;&lt;/urls&gt;&lt;electronic-resource-num&gt;10.1016/j.arthro.2020.01.048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0A1B473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46946755" w14:textId="77777777" w:rsidR="004E6EA1" w:rsidRDefault="004E6EA1" w:rsidP="00111014">
            <w:r>
              <w:t xml:space="preserve">Reconstruction Vs </w:t>
            </w:r>
          </w:p>
          <w:p w14:paraId="464D13A0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5F6C29C" w14:textId="77777777" w:rsidR="004E6EA1" w:rsidRPr="006E63C5" w:rsidRDefault="004E6EA1" w:rsidP="00111014">
            <w:r w:rsidRPr="006E63C5">
              <w:t>64</w:t>
            </w:r>
          </w:p>
        </w:tc>
        <w:tc>
          <w:tcPr>
            <w:tcW w:w="1276" w:type="dxa"/>
            <w:noWrap/>
            <w:hideMark/>
          </w:tcPr>
          <w:p w14:paraId="36949A36" w14:textId="77777777" w:rsidR="004E6EA1" w:rsidRPr="006E63C5" w:rsidRDefault="004E6EA1" w:rsidP="00111014">
            <w:r w:rsidRPr="006E63C5">
              <w:t>28</w:t>
            </w:r>
          </w:p>
        </w:tc>
        <w:tc>
          <w:tcPr>
            <w:tcW w:w="1276" w:type="dxa"/>
            <w:noWrap/>
            <w:hideMark/>
          </w:tcPr>
          <w:p w14:paraId="7DECE4A7" w14:textId="77777777" w:rsidR="004E6EA1" w:rsidRPr="006E63C5" w:rsidRDefault="004E6EA1" w:rsidP="00111014">
            <w:r w:rsidRPr="006E63C5">
              <w:t>36</w:t>
            </w:r>
          </w:p>
        </w:tc>
        <w:tc>
          <w:tcPr>
            <w:tcW w:w="1276" w:type="dxa"/>
            <w:noWrap/>
            <w:hideMark/>
          </w:tcPr>
          <w:p w14:paraId="040CCF1C" w14:textId="77777777" w:rsidR="004E6EA1" w:rsidRPr="006E63C5" w:rsidRDefault="004E6EA1" w:rsidP="00111014">
            <w:r w:rsidRPr="006E63C5">
              <w:t>17.7</w:t>
            </w:r>
          </w:p>
        </w:tc>
      </w:tr>
      <w:tr w:rsidR="004E6EA1" w:rsidRPr="006E63C5" w14:paraId="545F43F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7B5182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41" w:type="dxa"/>
            <w:noWrap/>
            <w:hideMark/>
          </w:tcPr>
          <w:p w14:paraId="496B8A1F" w14:textId="77777777" w:rsidR="004E6EA1" w:rsidRPr="006E63C5" w:rsidRDefault="004E6EA1" w:rsidP="00111014">
            <w:r w:rsidRPr="006E63C5">
              <w:t>Xiang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Xiang&lt;/Author&gt;&lt;Year&gt;2019&lt;/Year&gt;&lt;RecNum&gt;214&lt;/RecNum&gt;&lt;DisplayText&gt;[65]&lt;/DisplayText&gt;&lt;record&gt;&lt;rec-number&gt;214&lt;/rec-number&gt;&lt;foreign-keys&gt;&lt;key app="EN" db-id="9fevrwex6w5rp1eawttpxdr7xvxfxz9p2wav" timestamp="1693325245"&gt;214&lt;/key&gt;&lt;/foreign-keys&gt;&lt;ref-type name="Journal Article"&gt;17&lt;/ref-type&gt;&lt;contributors&gt;&lt;authors&gt;&lt;author&gt;Xiang, Xianxiang&lt;/author&gt;&lt;author&gt;Qu, Zhenan&lt;/author&gt;&lt;author&gt;Sun, Honglin&lt;/author&gt;&lt;author&gt;Ma, Xiaojun&lt;/author&gt;&lt;author&gt;Wang, Weiming&lt;/author&gt;&lt;author&gt;Huang, Lixin&lt;/author&gt;&lt;/authors&gt;&lt;/contributors&gt;&lt;titles&gt;&lt;title&gt;Single-tunnel anatomic double-bundle anterior cruciate ligament reconstruction has the same effectiveness as double femoral, double tibial tunnel: A prospective randomized study&lt;/title&gt;&lt;secondary-title&gt;Medicine&lt;/secondary-title&gt;&lt;/titles&gt;&lt;periodical&gt;&lt;full-title&gt;Medicine&lt;/full-title&gt;&lt;/periodical&gt;&lt;pages&gt;e14851&lt;/pages&gt;&lt;volume&gt;98&lt;/volume&gt;&lt;number&gt;11&lt;/number&gt;&lt;keywords&gt;&lt;keyword&gt;anatomic reconstruction&lt;/keyword&gt;&lt;keyword&gt;anterior cruciate ligament&lt;/keyword&gt;&lt;keyword&gt;single femoral-single tibial tunnel&lt;/keyword&gt;&lt;/keywords&gt;&lt;dates&gt;&lt;year&gt;2019&lt;/year&gt;&lt;/dates&gt;&lt;accession-num&gt;00005792-201903150-00067&lt;/accession-num&gt;&lt;urls&gt;&lt;related-urls&gt;&lt;url&gt;https://journals.lww.com/md-journal/fulltext/2019/03150/single_tunnel_anatomic_double_bundle_anterior.67.aspx&lt;/url&gt;&lt;/related-urls&gt;&lt;/urls&gt;&lt;electronic-resource-num&gt;10.1097/md.000000000001485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D9EA2D3" w14:textId="77777777" w:rsidR="004E6EA1" w:rsidRPr="006E63C5" w:rsidRDefault="004E6EA1" w:rsidP="00111014">
            <w:r>
              <w:t>2019</w:t>
            </w:r>
          </w:p>
        </w:tc>
        <w:tc>
          <w:tcPr>
            <w:tcW w:w="1683" w:type="dxa"/>
          </w:tcPr>
          <w:p w14:paraId="09D95125" w14:textId="77777777" w:rsidR="004E6EA1" w:rsidRDefault="004E6EA1" w:rsidP="00111014">
            <w:r>
              <w:t xml:space="preserve">Reconstruction Vs </w:t>
            </w:r>
          </w:p>
          <w:p w14:paraId="710ABFC5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46BE5C6" w14:textId="77777777" w:rsidR="004E6EA1" w:rsidRPr="006E63C5" w:rsidRDefault="004E6EA1" w:rsidP="00111014">
            <w:r w:rsidRPr="006E63C5">
              <w:t>58</w:t>
            </w:r>
          </w:p>
        </w:tc>
        <w:tc>
          <w:tcPr>
            <w:tcW w:w="1276" w:type="dxa"/>
            <w:noWrap/>
            <w:hideMark/>
          </w:tcPr>
          <w:p w14:paraId="7A5AA47C" w14:textId="77777777" w:rsidR="004E6EA1" w:rsidRPr="006E63C5" w:rsidRDefault="004E6EA1" w:rsidP="00111014">
            <w:r w:rsidRPr="006E63C5">
              <w:t>45</w:t>
            </w:r>
          </w:p>
        </w:tc>
        <w:tc>
          <w:tcPr>
            <w:tcW w:w="1276" w:type="dxa"/>
            <w:noWrap/>
            <w:hideMark/>
          </w:tcPr>
          <w:p w14:paraId="026514CC" w14:textId="77777777" w:rsidR="004E6EA1" w:rsidRPr="006E63C5" w:rsidRDefault="004E6EA1" w:rsidP="00111014">
            <w:r w:rsidRPr="006E63C5">
              <w:t>13</w:t>
            </w:r>
          </w:p>
        </w:tc>
        <w:tc>
          <w:tcPr>
            <w:tcW w:w="1276" w:type="dxa"/>
            <w:noWrap/>
            <w:hideMark/>
          </w:tcPr>
          <w:p w14:paraId="7ADB9139" w14:textId="77777777" w:rsidR="004E6EA1" w:rsidRPr="006E63C5" w:rsidRDefault="004E6EA1" w:rsidP="00111014">
            <w:r w:rsidRPr="006E63C5">
              <w:t>31</w:t>
            </w:r>
          </w:p>
        </w:tc>
      </w:tr>
      <w:tr w:rsidR="004E6EA1" w:rsidRPr="006E63C5" w14:paraId="71C5E416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5BF996C" w14:textId="77777777" w:rsidR="004E6EA1" w:rsidRDefault="004E6EA1" w:rsidP="00111014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41" w:type="dxa"/>
            <w:noWrap/>
            <w:hideMark/>
          </w:tcPr>
          <w:p w14:paraId="026DA8A4" w14:textId="77777777" w:rsidR="004E6EA1" w:rsidRPr="006E63C5" w:rsidRDefault="004E6EA1" w:rsidP="00111014">
            <w:r>
              <w:t>P</w:t>
            </w:r>
            <w:r w:rsidRPr="006E63C5">
              <w:t>orter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Porter&lt;/Author&gt;&lt;Year&gt;2022&lt;/Year&gt;&lt;RecNum&gt;215&lt;/RecNum&gt;&lt;DisplayText&gt;[66]&lt;/DisplayText&gt;&lt;record&gt;&lt;rec-number&gt;215&lt;/rec-number&gt;&lt;foreign-keys&gt;&lt;key app="EN" db-id="9fevrwex6w5rp1eawttpxdr7xvxfxz9p2wav" timestamp="1693325322"&gt;215&lt;/key&gt;&lt;/foreign-keys&gt;&lt;ref-type name="Journal Article"&gt;17&lt;/ref-type&gt;&lt;contributors&gt;&lt;authors&gt;&lt;author&gt;Porter, Mark&lt;/author&gt;&lt;author&gt;Shadbolt, Bruce&lt;/author&gt;&lt;/authors&gt;&lt;/contributors&gt;&lt;titles&gt;&lt;title&gt;Modified iliotibial band tenodesis versus lateral extracapsular tenodesis, to augment anterior cruciate ligament reconstruction: a 2-year randomized controlled trial&lt;/title&gt;&lt;secondary-title&gt;ANZ Journal of Surgery&lt;/secondary-title&gt;&lt;/titles&gt;&lt;periodical&gt;&lt;full-title&gt;ANZ Journal of Surgery&lt;/full-title&gt;&lt;/periodical&gt;&lt;pages&gt;2247-2253&lt;/pages&gt;&lt;volume&gt;92&lt;/volume&gt;&lt;number&gt;9&lt;/number&gt;&lt;dates&gt;&lt;year&gt;2022&lt;/year&gt;&lt;/dates&gt;&lt;isbn&gt;1445-1433&lt;/isbn&gt;&lt;urls&gt;&lt;related-urls&gt;&lt;url&gt;https://onlinelibrary.wiley.com/doi/abs/10.1111/ans.17795&lt;/url&gt;&lt;/related-urls&gt;&lt;/urls&gt;&lt;electronic-resource-num&gt;https://doi.org/10.1111/ans.177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43EB5E57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378F0361" w14:textId="77777777" w:rsidR="004E6EA1" w:rsidRDefault="004E6EA1" w:rsidP="00111014">
            <w:r>
              <w:t xml:space="preserve">Reconstruction Vs </w:t>
            </w:r>
          </w:p>
          <w:p w14:paraId="04816D9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4551888" w14:textId="77777777" w:rsidR="004E6EA1" w:rsidRPr="006E63C5" w:rsidRDefault="004E6EA1" w:rsidP="00111014">
            <w:r w:rsidRPr="006E63C5">
              <w:t>164</w:t>
            </w:r>
          </w:p>
        </w:tc>
        <w:tc>
          <w:tcPr>
            <w:tcW w:w="1276" w:type="dxa"/>
            <w:noWrap/>
            <w:hideMark/>
          </w:tcPr>
          <w:p w14:paraId="7F9B16D5" w14:textId="77777777" w:rsidR="004E6EA1" w:rsidRPr="006E63C5" w:rsidRDefault="004E6EA1" w:rsidP="00111014">
            <w:r w:rsidRPr="006E63C5">
              <w:t>77</w:t>
            </w:r>
          </w:p>
        </w:tc>
        <w:tc>
          <w:tcPr>
            <w:tcW w:w="1276" w:type="dxa"/>
            <w:noWrap/>
            <w:hideMark/>
          </w:tcPr>
          <w:p w14:paraId="7BC7EC20" w14:textId="77777777" w:rsidR="004E6EA1" w:rsidRPr="006E63C5" w:rsidRDefault="004E6EA1" w:rsidP="00111014">
            <w:r w:rsidRPr="006E63C5">
              <w:t>87</w:t>
            </w:r>
          </w:p>
        </w:tc>
        <w:tc>
          <w:tcPr>
            <w:tcW w:w="1276" w:type="dxa"/>
            <w:noWrap/>
            <w:hideMark/>
          </w:tcPr>
          <w:p w14:paraId="3FBA867B" w14:textId="77777777" w:rsidR="004E6EA1" w:rsidRPr="006E63C5" w:rsidRDefault="004E6EA1" w:rsidP="00111014">
            <w:r w:rsidRPr="006E63C5">
              <w:t>22.7</w:t>
            </w:r>
          </w:p>
        </w:tc>
      </w:tr>
      <w:tr w:rsidR="004E6EA1" w:rsidRPr="006E63C5" w14:paraId="6E0F124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FCC242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2341" w:type="dxa"/>
            <w:noWrap/>
            <w:hideMark/>
          </w:tcPr>
          <w:p w14:paraId="659448FB" w14:textId="77777777" w:rsidR="004E6EA1" w:rsidRPr="006E63C5" w:rsidRDefault="004E6EA1" w:rsidP="00111014">
            <w:r w:rsidRPr="006E63C5">
              <w:t>Cusumano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Cusumano&lt;/Author&gt;&lt;Year&gt;2022&lt;/Year&gt;&lt;RecNum&gt;216&lt;/RecNum&gt;&lt;DisplayText&gt;[67]&lt;/DisplayText&gt;&lt;record&gt;&lt;rec-number&gt;216&lt;/rec-number&gt;&lt;foreign-keys&gt;&lt;key app="EN" db-id="9fevrwex6w5rp1eawttpxdr7xvxfxz9p2wav" timestamp="1693325342"&gt;216&lt;/key&gt;&lt;/foreign-keys&gt;&lt;ref-type name="Journal Article"&gt;17&lt;/ref-type&gt;&lt;contributors&gt;&lt;authors&gt;&lt;author&gt;Cusumano, Andrea&lt;/author&gt;&lt;author&gt;Capitani, Paolo&lt;/author&gt;&lt;author&gt;Messina, Carmelo&lt;/author&gt;&lt;author&gt;de Girolamo, Laura&lt;/author&gt;&lt;author&gt;Viganò, Marco&lt;/author&gt;&lt;author&gt;Ravasio, Giovanni&lt;/author&gt;&lt;author&gt;Facchini, Francesca&lt;/author&gt;&lt;author&gt;Sconfienza, Luca Maria&lt;/author&gt;&lt;author&gt;Zerbi, Alberto&lt;/author&gt;&lt;author&gt;Schoenhuber, Herbert&lt;/author&gt;&lt;author&gt;Pozzoni, Roberto&lt;/author&gt;&lt;author&gt;Thiébat, Gabriele&lt;/author&gt;&lt;/authors&gt;&lt;/contributors&gt;&lt;titles&gt;&lt;title&gt;Different timing in allograft and autograft maturation after primary anterior cruciate ligament reconstruction does not influence the clinical outcome at mid-long-term follow-up&lt;/title&gt;&lt;secondary-title&gt;Knee Surgery, Sports Traumatology, Arthroscopy&lt;/secondary-title&gt;&lt;/titles&gt;&lt;periodical&gt;&lt;full-title&gt;Knee Surgery, Sports Traumatology, Arthroscopy&lt;/full-title&gt;&lt;/periodical&gt;&lt;pages&gt;2281-2290&lt;/pages&gt;&lt;volume&gt;30&lt;/volume&gt;&lt;number&gt;7&lt;/number&gt;&lt;dates&gt;&lt;year&gt;2022&lt;/year&gt;&lt;pub-dates&gt;&lt;date&gt;2022/07/01&lt;/date&gt;&lt;/pub-dates&gt;&lt;/dates&gt;&lt;isbn&gt;1433-7347&lt;/isbn&gt;&lt;urls&gt;&lt;related-urls&gt;&lt;url&gt;https://doi.org/10.1007/s00167-021-06785-4&lt;/url&gt;&lt;/related-urls&gt;&lt;/urls&gt;&lt;electronic-resource-num&gt;10.1007/s00167-021-06785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4C0AA57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6E538752" w14:textId="77777777" w:rsidR="004E6EA1" w:rsidRDefault="004E6EA1" w:rsidP="00111014">
            <w:r>
              <w:t xml:space="preserve">Reconstruction Vs </w:t>
            </w:r>
          </w:p>
          <w:p w14:paraId="157B4C14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6225556" w14:textId="77777777" w:rsidR="004E6EA1" w:rsidRPr="006E63C5" w:rsidRDefault="004E6EA1" w:rsidP="00111014">
            <w:r w:rsidRPr="006E63C5">
              <w:t>50</w:t>
            </w:r>
          </w:p>
        </w:tc>
        <w:tc>
          <w:tcPr>
            <w:tcW w:w="1276" w:type="dxa"/>
            <w:noWrap/>
            <w:hideMark/>
          </w:tcPr>
          <w:p w14:paraId="5E309550" w14:textId="77777777" w:rsidR="004E6EA1" w:rsidRPr="006E63C5" w:rsidRDefault="004E6EA1" w:rsidP="00111014">
            <w:r w:rsidRPr="006E63C5">
              <w:t>44</w:t>
            </w:r>
          </w:p>
        </w:tc>
        <w:tc>
          <w:tcPr>
            <w:tcW w:w="1276" w:type="dxa"/>
            <w:noWrap/>
            <w:hideMark/>
          </w:tcPr>
          <w:p w14:paraId="08DD0C70" w14:textId="77777777" w:rsidR="004E6EA1" w:rsidRPr="006E63C5" w:rsidRDefault="004E6EA1" w:rsidP="00111014">
            <w:r w:rsidRPr="006E63C5">
              <w:t>6</w:t>
            </w:r>
          </w:p>
        </w:tc>
        <w:tc>
          <w:tcPr>
            <w:tcW w:w="1276" w:type="dxa"/>
            <w:noWrap/>
            <w:hideMark/>
          </w:tcPr>
          <w:p w14:paraId="2332C728" w14:textId="77777777" w:rsidR="004E6EA1" w:rsidRPr="006E63C5" w:rsidRDefault="004E6EA1" w:rsidP="00111014">
            <w:r w:rsidRPr="006E63C5">
              <w:t>28.5</w:t>
            </w:r>
          </w:p>
        </w:tc>
      </w:tr>
      <w:tr w:rsidR="004E6EA1" w:rsidRPr="006E63C5" w14:paraId="277EF74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33D62A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41" w:type="dxa"/>
            <w:noWrap/>
            <w:hideMark/>
          </w:tcPr>
          <w:p w14:paraId="74FF2664" w14:textId="77777777" w:rsidR="004E6EA1" w:rsidRPr="006E63C5" w:rsidRDefault="004E6EA1" w:rsidP="00111014">
            <w:proofErr w:type="spellStart"/>
            <w:r w:rsidRPr="006E63C5">
              <w:t>Hoogeslag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Hoogeslag&lt;/Author&gt;&lt;Year&gt;2022&lt;/Year&gt;&lt;RecNum&gt;217&lt;/RecNum&gt;&lt;DisplayText&gt;[68]&lt;/DisplayText&gt;&lt;record&gt;&lt;rec-number&gt;217&lt;/rec-number&gt;&lt;foreign-keys&gt;&lt;key app="EN" db-id="9fevrwex6w5rp1eawttpxdr7xvxfxz9p2wav" timestamp="1693325371"&gt;217&lt;/key&gt;&lt;/foreign-keys&gt;&lt;ref-type name="Journal Article"&gt;17&lt;/ref-type&gt;&lt;contributors&gt;&lt;authors&gt;&lt;author&gt;Hoogeslag, Roy A.G.&lt;/author&gt;&lt;author&gt;Huis In ’t Veld, Rianne&lt;/author&gt;&lt;author&gt;Brouwer, Reinoud W.&lt;/author&gt;&lt;author&gt;de Graaff, Feike&lt;/author&gt;&lt;author&gt;Verdonschot, Nico&lt;/author&gt;&lt;/authors&gt;&lt;/contributors&gt;&lt;titles&gt;&lt;title&gt;Acute Anterior Cruciate Ligament Rupture: Repair or Reconstruction? Five-Year Results of a Randomized Controlled Clinical Trial&lt;/title&gt;&lt;secondary-title&gt;The American Journal of Sports Medicine&lt;/secondary-title&gt;&lt;/titles&gt;&lt;periodical&gt;&lt;full-title&gt;The American Journal of Sports Medicine&lt;/full-title&gt;&lt;/periodical&gt;&lt;pages&gt;1779-1787&lt;/pages&gt;&lt;volume&gt;50&lt;/volume&gt;&lt;number&gt;7&lt;/number&gt;&lt;keywords&gt;&lt;keyword&gt;anterior cruciate ligament,biologic healing enhancement,biology of ligament,anterior cruciate ligament reconstruction,anterior cruciate ligament suture repair,dynamic intraligamentary stabilization&lt;/keyword&gt;&lt;/keywords&gt;&lt;dates&gt;&lt;year&gt;2022&lt;/year&gt;&lt;/dates&gt;&lt;accession-num&gt;35486517&lt;/accession-num&gt;&lt;urls&gt;&lt;related-urls&gt;&lt;url&gt;https://journals.sagepub.com/doi/abs/10.1177/03635465221090527&lt;/url&gt;&lt;/related-urls&gt;&lt;/urls&gt;&lt;electronic-resource-num&gt;10.1177/036354652210905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B70B639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2E0B9820" w14:textId="77777777" w:rsidR="004E6EA1" w:rsidRDefault="004E6EA1" w:rsidP="00111014">
            <w:r>
              <w:t xml:space="preserve">Reconstruction Vs </w:t>
            </w:r>
          </w:p>
          <w:p w14:paraId="0DD7E15D" w14:textId="77777777" w:rsidR="004E6EA1" w:rsidRPr="006E63C5" w:rsidRDefault="004E6EA1" w:rsidP="00111014">
            <w:r>
              <w:t>Repair</w:t>
            </w:r>
          </w:p>
        </w:tc>
        <w:tc>
          <w:tcPr>
            <w:tcW w:w="1365" w:type="dxa"/>
            <w:noWrap/>
            <w:hideMark/>
          </w:tcPr>
          <w:p w14:paraId="2DED692E" w14:textId="77777777" w:rsidR="004E6EA1" w:rsidRPr="006E63C5" w:rsidRDefault="004E6EA1" w:rsidP="00111014">
            <w:r w:rsidRPr="006E63C5">
              <w:t>24</w:t>
            </w:r>
          </w:p>
        </w:tc>
        <w:tc>
          <w:tcPr>
            <w:tcW w:w="1276" w:type="dxa"/>
            <w:noWrap/>
            <w:hideMark/>
          </w:tcPr>
          <w:p w14:paraId="07E8CCA0" w14:textId="77777777" w:rsidR="004E6EA1" w:rsidRPr="006E63C5" w:rsidRDefault="004E6EA1" w:rsidP="00111014">
            <w:r w:rsidRPr="006E63C5">
              <w:t>18</w:t>
            </w:r>
          </w:p>
        </w:tc>
        <w:tc>
          <w:tcPr>
            <w:tcW w:w="1276" w:type="dxa"/>
            <w:noWrap/>
            <w:hideMark/>
          </w:tcPr>
          <w:p w14:paraId="08FED179" w14:textId="77777777" w:rsidR="004E6EA1" w:rsidRPr="006E63C5" w:rsidRDefault="004E6EA1" w:rsidP="00111014">
            <w:r w:rsidRPr="006E63C5">
              <w:t>6</w:t>
            </w:r>
          </w:p>
        </w:tc>
        <w:tc>
          <w:tcPr>
            <w:tcW w:w="1276" w:type="dxa"/>
            <w:noWrap/>
            <w:hideMark/>
          </w:tcPr>
          <w:p w14:paraId="32B6BD0A" w14:textId="77777777" w:rsidR="004E6EA1" w:rsidRPr="006E63C5" w:rsidRDefault="004E6EA1" w:rsidP="00111014">
            <w:r w:rsidRPr="006E63C5">
              <w:t>22</w:t>
            </w:r>
          </w:p>
        </w:tc>
      </w:tr>
      <w:tr w:rsidR="004E6EA1" w:rsidRPr="006E63C5" w14:paraId="40F19AC7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CE260E6" w14:textId="77777777" w:rsidR="004E6EA1" w:rsidRPr="006E63C5" w:rsidRDefault="004E6EA1" w:rsidP="00111014">
            <w:pPr>
              <w:tabs>
                <w:tab w:val="left" w:pos="643"/>
              </w:tabs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41" w:type="dxa"/>
            <w:noWrap/>
            <w:hideMark/>
          </w:tcPr>
          <w:p w14:paraId="23AC312C" w14:textId="77777777" w:rsidR="004E6EA1" w:rsidRPr="006E63C5" w:rsidRDefault="004E6EA1" w:rsidP="00111014">
            <w:pPr>
              <w:tabs>
                <w:tab w:val="left" w:pos="643"/>
              </w:tabs>
            </w:pPr>
            <w:proofErr w:type="spellStart"/>
            <w:r w:rsidRPr="006E63C5">
              <w:t>Lisi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Jiang&lt;/Author&gt;&lt;Year&gt;2022&lt;/Year&gt;&lt;RecNum&gt;218&lt;/RecNum&gt;&lt;DisplayText&gt;[69]&lt;/DisplayText&gt;&lt;record&gt;&lt;rec-number&gt;218&lt;/rec-number&gt;&lt;foreign-keys&gt;&lt;key app="EN" db-id="9fevrwex6w5rp1eawttpxdr7xvxfxz9p2wav" timestamp="1693325492"&gt;218&lt;/key&gt;&lt;/foreign-keys&gt;&lt;ref-type name="Journal Article"&gt;17&lt;/ref-type&gt;&lt;contributors&gt;&lt;authors&gt;&lt;author&gt;Jiang, Lisi&lt;/author&gt;&lt;author&gt;Zhang, Lei&lt;/author&gt;&lt;author&gt;Huang, Wenhan&lt;/author&gt;&lt;author&gt;Zeng, Qing&lt;/author&gt;&lt;author&gt;Huang, Guozhi&lt;/author&gt;&lt;/authors&gt;&lt;/contributors&gt;&lt;titles&gt;&lt;title&gt;The effect of proprioception training on knee kinematics after anterior cruciate ligament reconstruction: A randomized control trial&lt;/title&gt;&lt;secondary-title&gt;Journal of Back and Musculoskeletal Rehabilitation&lt;/secondary-title&gt;&lt;/titles&gt;&lt;periodical&gt;&lt;full-title&gt;Journal of Back and Musculoskeletal Rehabilitation&lt;/full-title&gt;&lt;/periodical&gt;&lt;pages&gt;1085-1095&lt;/pages&gt;&lt;volume&gt;35&lt;/volume&gt;&lt;keywords&gt;&lt;keyword&gt;Anterior cruciate ligament reconstruction&lt;/keyword&gt;&lt;keyword&gt;proprioception training&lt;/keyword&gt;&lt;keyword&gt;rehabilitation&lt;/keyword&gt;&lt;keyword&gt;kinematics&lt;/keyword&gt;&lt;/keywords&gt;&lt;dates&gt;&lt;year&gt;2022&lt;/year&gt;&lt;/dates&gt;&lt;publisher&gt;IOS Press&lt;/publisher&gt;&lt;isbn&gt;1878-6324&lt;/isbn&gt;&lt;urls&gt;&lt;/urls&gt;&lt;electronic-resource-num&gt;10.3233/BMR-2102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FE721C1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0106A882" w14:textId="77777777" w:rsidR="004E6EA1" w:rsidRDefault="004E6EA1" w:rsidP="00111014">
            <w:r>
              <w:t xml:space="preserve">Reconstruction Vs </w:t>
            </w:r>
          </w:p>
          <w:p w14:paraId="777B29F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B05BF0C" w14:textId="77777777" w:rsidR="004E6EA1" w:rsidRPr="006E63C5" w:rsidRDefault="004E6EA1" w:rsidP="00111014">
            <w:r w:rsidRPr="006E63C5">
              <w:t>40</w:t>
            </w:r>
          </w:p>
        </w:tc>
        <w:tc>
          <w:tcPr>
            <w:tcW w:w="1276" w:type="dxa"/>
            <w:noWrap/>
            <w:hideMark/>
          </w:tcPr>
          <w:p w14:paraId="367F1E54" w14:textId="77777777" w:rsidR="004E6EA1" w:rsidRPr="006E63C5" w:rsidRDefault="004E6EA1" w:rsidP="00111014">
            <w:r w:rsidRPr="006E63C5">
              <w:t>22</w:t>
            </w:r>
          </w:p>
        </w:tc>
        <w:tc>
          <w:tcPr>
            <w:tcW w:w="1276" w:type="dxa"/>
            <w:noWrap/>
            <w:hideMark/>
          </w:tcPr>
          <w:p w14:paraId="45BB56BB" w14:textId="77777777" w:rsidR="004E6EA1" w:rsidRPr="006E63C5" w:rsidRDefault="004E6EA1" w:rsidP="00111014">
            <w:r w:rsidRPr="006E63C5">
              <w:t>18</w:t>
            </w:r>
          </w:p>
        </w:tc>
        <w:tc>
          <w:tcPr>
            <w:tcW w:w="1276" w:type="dxa"/>
            <w:noWrap/>
            <w:hideMark/>
          </w:tcPr>
          <w:p w14:paraId="3EFB1216" w14:textId="77777777" w:rsidR="004E6EA1" w:rsidRPr="006E63C5" w:rsidRDefault="004E6EA1" w:rsidP="00111014">
            <w:r w:rsidRPr="006E63C5">
              <w:t>25</w:t>
            </w:r>
          </w:p>
        </w:tc>
      </w:tr>
      <w:tr w:rsidR="004E6EA1" w:rsidRPr="006E63C5" w14:paraId="1267BCD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FCB9465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41" w:type="dxa"/>
            <w:noWrap/>
            <w:hideMark/>
          </w:tcPr>
          <w:p w14:paraId="1008A0D7" w14:textId="77777777" w:rsidR="004E6EA1" w:rsidRPr="006E63C5" w:rsidRDefault="004E6EA1" w:rsidP="00111014">
            <w:r w:rsidRPr="006E63C5">
              <w:t>Barnet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Barnett&lt;/Author&gt;&lt;Year&gt;2021&lt;/Year&gt;&lt;RecNum&gt;219&lt;/RecNum&gt;&lt;DisplayText&gt;[70]&lt;/DisplayText&gt;&lt;record&gt;&lt;rec-number&gt;219&lt;/rec-number&gt;&lt;foreign-keys&gt;&lt;key app="EN" db-id="9fevrwex6w5rp1eawttpxdr7xvxfxz9p2wav" timestamp="1693325516"&gt;219&lt;/key&gt;&lt;/foreign-keys&gt;&lt;ref-type name="Journal Article"&gt;17&lt;/ref-type&gt;&lt;contributors&gt;&lt;authors&gt;&lt;author&gt;Barnett, Samuel C.&lt;/author&gt;&lt;author&gt;Murray, Martha M.&lt;/author&gt;&lt;author&gt;Badger, Gary J.&lt;/author&gt;&lt;author&gt;Sanborn, Ryan&lt;/author&gt;&lt;author&gt;Kiapour, Ata&lt;/author&gt;&lt;author&gt;Proffen, Benedikt&lt;/author&gt;&lt;author&gt;Sant, Nicholas&lt;/author&gt;&lt;author&gt;Fleming, Braden C.&lt;/author&gt;&lt;author&gt;Micheli, Lyle J.&lt;/author&gt;&lt;author&gt;Yen, Yi-Meng&lt;/author&gt;&lt;author&gt;Kramer, Dennis E.&lt;/author&gt;&lt;/authors&gt;&lt;/contributors&gt;&lt;titles&gt;&lt;title&gt;Earlier Resolution of Symptoms and Return of Function After Bridge-Enhanced Anterior Cruciate Ligament Repair As Compared With Anterior Cruciate Ligament Reconstruction&lt;/title&gt;&lt;secondary-title&gt;Orthopaedic Journal of Sports Medicine&lt;/secondary-title&gt;&lt;/titles&gt;&lt;periodical&gt;&lt;full-title&gt;Orthopaedic Journal of Sports Medicine&lt;/full-title&gt;&lt;/periodical&gt;&lt;pages&gt;23259671211052530&lt;/pages&gt;&lt;volume&gt;9&lt;/volume&gt;&lt;number&gt;11&lt;/number&gt;&lt;keywords&gt;&lt;keyword&gt;anterior cruciate ligament,human,ACL reconstruction,ACL repair,bridge-enhanced ACL repair,implant-enhanced ACL repair,BEAR&lt;/keyword&gt;&lt;/keywords&gt;&lt;dates&gt;&lt;year&gt;2021&lt;/year&gt;&lt;/dates&gt;&lt;accession-num&gt;34778483&lt;/accession-num&gt;&lt;urls&gt;&lt;related-urls&gt;&lt;url&gt;https://journals.sagepub.com/doi/abs/10.1177/23259671211052530&lt;/url&gt;&lt;/related-urls&gt;&lt;/urls&gt;&lt;electronic-resource-num&gt;10.1177/2325967121105253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0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360F09C9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79F727E7" w14:textId="77777777" w:rsidR="004E6EA1" w:rsidRDefault="004E6EA1" w:rsidP="00111014">
            <w:r>
              <w:t xml:space="preserve">Reconstruction Vs </w:t>
            </w:r>
          </w:p>
          <w:p w14:paraId="19C2B87D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E2C58B8" w14:textId="77777777" w:rsidR="004E6EA1" w:rsidRPr="006E63C5" w:rsidRDefault="004E6EA1" w:rsidP="00111014">
            <w:r w:rsidRPr="006E63C5">
              <w:t>100</w:t>
            </w:r>
          </w:p>
        </w:tc>
        <w:tc>
          <w:tcPr>
            <w:tcW w:w="1276" w:type="dxa"/>
            <w:noWrap/>
            <w:hideMark/>
          </w:tcPr>
          <w:p w14:paraId="6654655B" w14:textId="77777777" w:rsidR="004E6EA1" w:rsidRPr="006E63C5" w:rsidRDefault="004E6EA1" w:rsidP="00111014">
            <w:r w:rsidRPr="006E63C5">
              <w:t>44</w:t>
            </w:r>
          </w:p>
        </w:tc>
        <w:tc>
          <w:tcPr>
            <w:tcW w:w="1276" w:type="dxa"/>
            <w:noWrap/>
            <w:hideMark/>
          </w:tcPr>
          <w:p w14:paraId="4EC13E15" w14:textId="77777777" w:rsidR="004E6EA1" w:rsidRPr="006E63C5" w:rsidRDefault="004E6EA1" w:rsidP="00111014">
            <w:r w:rsidRPr="006E63C5">
              <w:t>56</w:t>
            </w:r>
          </w:p>
        </w:tc>
        <w:tc>
          <w:tcPr>
            <w:tcW w:w="1276" w:type="dxa"/>
            <w:noWrap/>
            <w:hideMark/>
          </w:tcPr>
          <w:p w14:paraId="6677864A" w14:textId="77777777" w:rsidR="004E6EA1" w:rsidRPr="006E63C5" w:rsidRDefault="004E6EA1" w:rsidP="00111014">
            <w:r>
              <w:t>17</w:t>
            </w:r>
          </w:p>
        </w:tc>
      </w:tr>
      <w:tr w:rsidR="004E6EA1" w:rsidRPr="006E63C5" w14:paraId="5046C42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0C47CE4" w14:textId="77777777" w:rsidR="004E6EA1" w:rsidRPr="00917598" w:rsidRDefault="004E6EA1" w:rsidP="00111014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41" w:type="dxa"/>
            <w:noWrap/>
            <w:hideMark/>
          </w:tcPr>
          <w:p w14:paraId="7CF8092C" w14:textId="77777777" w:rsidR="004E6EA1" w:rsidRPr="006E63C5" w:rsidRDefault="004E6EA1" w:rsidP="00111014">
            <w:proofErr w:type="spellStart"/>
            <w:r w:rsidRPr="00917598">
              <w:t>Kulshrestha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Kulshrestha&lt;/Author&gt;&lt;Year&gt;2021&lt;/Year&gt;&lt;RecNum&gt;220&lt;/RecNum&gt;&lt;DisplayText&gt;[71]&lt;/DisplayText&gt;&lt;record&gt;&lt;rec-number&gt;220&lt;/rec-number&gt;&lt;foreign-keys&gt;&lt;key app="EN" db-id="9fevrwex6w5rp1eawttpxdr7xvxfxz9p2wav" timestamp="1693325534"&gt;220&lt;/key&gt;&lt;/foreign-keys&gt;&lt;ref-type name="Journal Article"&gt;17&lt;/ref-type&gt;&lt;contributors&gt;&lt;authors&gt;&lt;author&gt;Kulshrestha, Vikas&lt;/author&gt;&lt;author&gt;Sood, Munish&lt;/author&gt;&lt;author&gt;Kumar, Santhosh&lt;/author&gt;&lt;author&gt;Kawale, Anurag&lt;/author&gt;&lt;/authors&gt;&lt;/contributors&gt;&lt;titles&gt;&lt;title&gt;Original study: early patient-reported functional outcome of all-inside ACL reconstruction as compared to anteromedial portal technique&lt;/title&gt;&lt;secondary-title&gt;European Journal of Orthopaedic Surgery &amp;amp; Traumatology&lt;/secondary-title&gt;&lt;/titles&gt;&lt;periodical&gt;&lt;full-title&gt;European Journal of Orthopaedic Surgery &amp;amp; Traumatology&lt;/full-title&gt;&lt;/periodical&gt;&lt;pages&gt;1477-1483&lt;/pages&gt;&lt;volume&gt;31&lt;/volume&gt;&lt;number&gt;7&lt;/number&gt;&lt;dates&gt;&lt;year&gt;2021&lt;/year&gt;&lt;pub-dates&gt;&lt;date&gt;2021/10/01&lt;/date&gt;&lt;/pub-dates&gt;&lt;/dates&gt;&lt;isbn&gt;1432-1068&lt;/isbn&gt;&lt;urls&gt;&lt;related-urls&gt;&lt;url&gt;https://doi.org/10.1007/s00590-021-02912-6&lt;/url&gt;&lt;/related-urls&gt;&lt;/urls&gt;&lt;electronic-resource-num&gt;10.1007/s00590-021-02912-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284CEBA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4BFB8512" w14:textId="77777777" w:rsidR="004E6EA1" w:rsidRDefault="004E6EA1" w:rsidP="00111014">
            <w:r>
              <w:t xml:space="preserve">Reconstruction Vs </w:t>
            </w:r>
          </w:p>
          <w:p w14:paraId="0B2CD2A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19A9667" w14:textId="77777777" w:rsidR="004E6EA1" w:rsidRPr="006E63C5" w:rsidRDefault="004E6EA1" w:rsidP="00111014">
            <w:r w:rsidRPr="006E63C5">
              <w:t>80</w:t>
            </w:r>
          </w:p>
        </w:tc>
        <w:tc>
          <w:tcPr>
            <w:tcW w:w="1276" w:type="dxa"/>
            <w:noWrap/>
            <w:hideMark/>
          </w:tcPr>
          <w:p w14:paraId="3288D4AC" w14:textId="77777777" w:rsidR="004E6EA1" w:rsidRPr="006E63C5" w:rsidRDefault="004E6EA1" w:rsidP="00111014">
            <w:r w:rsidRPr="006E63C5">
              <w:t>80</w:t>
            </w:r>
          </w:p>
        </w:tc>
        <w:tc>
          <w:tcPr>
            <w:tcW w:w="1276" w:type="dxa"/>
            <w:noWrap/>
            <w:hideMark/>
          </w:tcPr>
          <w:p w14:paraId="46538980" w14:textId="77777777" w:rsidR="004E6EA1" w:rsidRPr="006E63C5" w:rsidRDefault="004E6EA1" w:rsidP="00111014">
            <w:r w:rsidRPr="006E63C5">
              <w:t>0</w:t>
            </w:r>
          </w:p>
        </w:tc>
        <w:tc>
          <w:tcPr>
            <w:tcW w:w="1276" w:type="dxa"/>
            <w:noWrap/>
            <w:hideMark/>
          </w:tcPr>
          <w:p w14:paraId="0DCEC420" w14:textId="77777777" w:rsidR="004E6EA1" w:rsidRPr="006E63C5" w:rsidRDefault="004E6EA1" w:rsidP="00111014">
            <w:r w:rsidRPr="006E63C5">
              <w:t>30</w:t>
            </w:r>
          </w:p>
        </w:tc>
      </w:tr>
      <w:tr w:rsidR="004E6EA1" w:rsidRPr="006E63C5" w14:paraId="401C041B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5E120A1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41" w:type="dxa"/>
            <w:noWrap/>
            <w:hideMark/>
          </w:tcPr>
          <w:p w14:paraId="68ADAD5B" w14:textId="77777777" w:rsidR="004E6EA1" w:rsidRPr="006E63C5" w:rsidRDefault="004E6EA1" w:rsidP="00111014">
            <w:r w:rsidRPr="006E63C5">
              <w:t>Rajput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RAJPUT&lt;/Author&gt;&lt;RecNum&gt;221&lt;/RecNum&gt;&lt;DisplayText&gt;[42]&lt;/DisplayText&gt;&lt;record&gt;&lt;rec-number&gt;221&lt;/rec-number&gt;&lt;foreign-keys&gt;&lt;key app="EN" db-id="9fevrwex6w5rp1eawttpxdr7xvxfxz9p2wav" timestamp="1693325654"&gt;221&lt;/key&gt;&lt;/foreign-keys&gt;&lt;ref-type name="Journal Article"&gt;17&lt;/ref-type&gt;&lt;contributors&gt;&lt;authors&gt;&lt;author&gt;RAJPUT, IRFAN MUHAMMAD&lt;/author&gt;&lt;author&gt;ALI, MARATIB&lt;/author&gt;&lt;author&gt;SIDDIQUI, ADEEL AHMED&lt;/author&gt;&lt;author&gt;SAHITO, BADARUDDIN&lt;/author&gt;&lt;author&gt;KUMAR, DALIP&lt;/author&gt;&lt;author&gt;DOLTANI, JAVED HUSSAIN KHASKHELI&lt;/author&gt;&lt;/authors&gt;&lt;/contributors&gt;&lt;titles&gt;&lt;title&gt;To Compare the Functional Outcome of the Patellar Tendon and Hamstring Tendon Autograft for Anterior Cruciate Ligament Reconstruction in Males&lt;/title&gt;&lt;/titles&gt;&lt;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2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69E07956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639BCD0E" w14:textId="77777777" w:rsidR="004E6EA1" w:rsidRDefault="004E6EA1" w:rsidP="00111014">
            <w:r>
              <w:t xml:space="preserve">Reconstruction Vs </w:t>
            </w:r>
          </w:p>
          <w:p w14:paraId="6B1672B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73CC900" w14:textId="77777777" w:rsidR="004E6EA1" w:rsidRPr="006E63C5" w:rsidRDefault="004E6EA1" w:rsidP="00111014">
            <w:r w:rsidRPr="006E63C5">
              <w:t>41</w:t>
            </w:r>
          </w:p>
        </w:tc>
        <w:tc>
          <w:tcPr>
            <w:tcW w:w="1276" w:type="dxa"/>
            <w:noWrap/>
            <w:hideMark/>
          </w:tcPr>
          <w:p w14:paraId="51F7E715" w14:textId="77777777" w:rsidR="004E6EA1" w:rsidRPr="006E63C5" w:rsidRDefault="004E6EA1" w:rsidP="00111014">
            <w:r w:rsidRPr="006E63C5">
              <w:t>41</w:t>
            </w:r>
          </w:p>
        </w:tc>
        <w:tc>
          <w:tcPr>
            <w:tcW w:w="1276" w:type="dxa"/>
            <w:noWrap/>
            <w:hideMark/>
          </w:tcPr>
          <w:p w14:paraId="2E68E18E" w14:textId="77777777" w:rsidR="004E6EA1" w:rsidRPr="006E63C5" w:rsidRDefault="004E6EA1" w:rsidP="00111014">
            <w:r w:rsidRPr="006E63C5">
              <w:t>0</w:t>
            </w:r>
          </w:p>
        </w:tc>
        <w:tc>
          <w:tcPr>
            <w:tcW w:w="1276" w:type="dxa"/>
            <w:noWrap/>
            <w:hideMark/>
          </w:tcPr>
          <w:p w14:paraId="08A1BEA9" w14:textId="77777777" w:rsidR="004E6EA1" w:rsidRPr="006E63C5" w:rsidRDefault="004E6EA1" w:rsidP="00111014">
            <w:r w:rsidRPr="006E63C5">
              <w:t>37.2</w:t>
            </w:r>
          </w:p>
        </w:tc>
      </w:tr>
      <w:tr w:rsidR="004E6EA1" w:rsidRPr="006E63C5" w14:paraId="666151B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DD647D1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41" w:type="dxa"/>
            <w:noWrap/>
            <w:hideMark/>
          </w:tcPr>
          <w:p w14:paraId="708DE5C1" w14:textId="77777777" w:rsidR="004E6EA1" w:rsidRPr="006E63C5" w:rsidRDefault="004E6EA1" w:rsidP="00111014">
            <w:r w:rsidRPr="006E63C5">
              <w:t>Sinding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Sinding&lt;/Author&gt;&lt;Year&gt;2020&lt;/Year&gt;&lt;RecNum&gt;222&lt;/RecNum&gt;&lt;DisplayText&gt;[30]&lt;/DisplayText&gt;&lt;record&gt;&lt;rec-number&gt;222&lt;/rec-number&gt;&lt;foreign-keys&gt;&lt;key app="EN" db-id="9fevrwex6w5rp1eawttpxdr7xvxfxz9p2wav" timestamp="1693325760"&gt;222&lt;/key&gt;&lt;/foreign-keys&gt;&lt;ref-type name="Journal Article"&gt;17&lt;/ref-type&gt;&lt;contributors&gt;&lt;authors&gt;&lt;author&gt;Sinding, Kasper Staghøj&lt;/author&gt;&lt;author&gt;Nielsen, Torsten Grønbech&lt;/author&gt;&lt;author&gt;Hvid, Lars Grøndahl&lt;/author&gt;&lt;author&gt;Lind, Martin&lt;/author&gt;&lt;author&gt;Dalgas, Ulrik&lt;/author&gt;&lt;/authors&gt;&lt;/contributors&gt;&lt;titles&gt;&lt;title&gt;Effects of Autograft Types on Muscle Strength and Functional Capacity in Patients Having Anterior Cruciate Ligament Reconstruction: A Randomized Controlled Trial&lt;/title&gt;&lt;secondary-title&gt;Sports Medicine&lt;/secondary-title&gt;&lt;/titles&gt;&lt;periodical&gt;&lt;full-title&gt;Sports Medicine&lt;/full-title&gt;&lt;/periodical&gt;&lt;pages&gt;1393-1403&lt;/pages&gt;&lt;volume&gt;50&lt;/volume&gt;&lt;number&gt;7&lt;/number&gt;&lt;dates&gt;&lt;year&gt;2020&lt;/year&gt;&lt;pub-dates&gt;&lt;date&gt;2020/07/01&lt;/date&gt;&lt;/pub-dates&gt;&lt;/dates&gt;&lt;isbn&gt;1179-2035&lt;/isbn&gt;&lt;urls&gt;&lt;related-urls&gt;&lt;url&gt;https://doi.org/10.1007/s40279-020-01276-x&lt;/url&gt;&lt;/related-urls&gt;&lt;/urls&gt;&lt;electronic-resource-num&gt;10.1007/s40279-020-01276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EB40C3C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2C461BA9" w14:textId="77777777" w:rsidR="004E6EA1" w:rsidRDefault="004E6EA1" w:rsidP="00111014">
            <w:r>
              <w:t xml:space="preserve">Reconstruction Vs </w:t>
            </w:r>
          </w:p>
          <w:p w14:paraId="189FEF4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AAB11D7" w14:textId="77777777" w:rsidR="004E6EA1" w:rsidRPr="006E63C5" w:rsidRDefault="004E6EA1" w:rsidP="00111014">
            <w:r w:rsidRPr="006E63C5">
              <w:t> </w:t>
            </w:r>
            <w:r>
              <w:t>-</w:t>
            </w:r>
          </w:p>
        </w:tc>
        <w:tc>
          <w:tcPr>
            <w:tcW w:w="1276" w:type="dxa"/>
            <w:noWrap/>
            <w:hideMark/>
          </w:tcPr>
          <w:p w14:paraId="1FD854E7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493DD5B1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43BD4D8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2B9F0DF6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E898F6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41" w:type="dxa"/>
            <w:noWrap/>
            <w:hideMark/>
          </w:tcPr>
          <w:p w14:paraId="3E4E86A2" w14:textId="77777777" w:rsidR="004E6EA1" w:rsidRPr="006E63C5" w:rsidRDefault="004E6EA1" w:rsidP="00111014">
            <w:r w:rsidRPr="006E63C5">
              <w:t>Von Essen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von Essen&lt;/Author&gt;&lt;Year&gt;2020&lt;/Year&gt;&lt;RecNum&gt;223&lt;/RecNum&gt;&lt;DisplayText&gt;[72]&lt;/DisplayText&gt;&lt;record&gt;&lt;rec-number&gt;223&lt;/rec-number&gt;&lt;foreign-keys&gt;&lt;key app="EN" db-id="9fevrwex6w5rp1eawttpxdr7xvxfxz9p2wav" timestamp="1693325788"&gt;223&lt;/key&gt;&lt;/foreign-keys&gt;&lt;ref-type name="Journal Article"&gt;17&lt;/ref-type&gt;&lt;contributors&gt;&lt;authors&gt;&lt;author&gt;von Essen, Christoffer&lt;/author&gt;&lt;author&gt;McCallum, Sebastian&lt;/author&gt;&lt;author&gt;Barenius, Björn&lt;/author&gt;&lt;author&gt;Eriksson, Karl&lt;/author&gt;&lt;/authors&gt;&lt;/contributors&gt;&lt;titles&gt;&lt;title&gt;Acute reconstruction results in less sick-leave days and as such fewer indirect costs to the individual and society compared to delayed reconstruction for ACL injuries&lt;/title&gt;&lt;secondary-title&gt;Knee Surgery, Sports Traumatology, Arthroscopy&lt;/secondary-title&gt;&lt;/titles&gt;&lt;periodical&gt;&lt;full-title&gt;Knee Surgery, Sports Traumatology, Arthroscopy&lt;/full-title&gt;&lt;/periodical&gt;&lt;pages&gt;2044-2052&lt;/pages&gt;&lt;volume&gt;28&lt;/volume&gt;&lt;number&gt;7&lt;/number&gt;&lt;dates&gt;&lt;year&gt;2020&lt;/year&gt;&lt;pub-dates&gt;&lt;date&gt;2020/07/01&lt;/date&gt;&lt;/pub-dates&gt;&lt;/dates&gt;&lt;isbn&gt;1433-7347&lt;/isbn&gt;&lt;urls&gt;&lt;related-urls&gt;&lt;url&gt;https://doi.org/10.1007/s00167-019-05397-3&lt;/url&gt;&lt;/related-urls&gt;&lt;/urls&gt;&lt;electronic-resource-num&gt;10.1007/s00167-019-05397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2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58FBB22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560AEFBA" w14:textId="77777777" w:rsidR="004E6EA1" w:rsidRDefault="004E6EA1" w:rsidP="00111014">
            <w:r>
              <w:t xml:space="preserve">Reconstruction Vs </w:t>
            </w:r>
          </w:p>
          <w:p w14:paraId="7C9B8D6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68BC822" w14:textId="77777777" w:rsidR="004E6EA1" w:rsidRPr="006E63C5" w:rsidRDefault="004E6EA1" w:rsidP="00111014">
            <w:r w:rsidRPr="006E63C5">
              <w:t>69</w:t>
            </w:r>
          </w:p>
        </w:tc>
        <w:tc>
          <w:tcPr>
            <w:tcW w:w="1276" w:type="dxa"/>
            <w:noWrap/>
            <w:hideMark/>
          </w:tcPr>
          <w:p w14:paraId="6B89B0F7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1C56F43C" w14:textId="77777777" w:rsidR="004E6EA1" w:rsidRPr="006E63C5" w:rsidRDefault="004E6EA1" w:rsidP="00111014">
            <w:r w:rsidRPr="006E63C5">
              <w:t>21</w:t>
            </w:r>
          </w:p>
        </w:tc>
        <w:tc>
          <w:tcPr>
            <w:tcW w:w="1276" w:type="dxa"/>
            <w:noWrap/>
            <w:hideMark/>
          </w:tcPr>
          <w:p w14:paraId="4EE4690E" w14:textId="77777777" w:rsidR="004E6EA1" w:rsidRPr="006E63C5" w:rsidRDefault="004E6EA1" w:rsidP="00111014">
            <w:r w:rsidRPr="006E63C5">
              <w:t>26.9</w:t>
            </w:r>
          </w:p>
        </w:tc>
      </w:tr>
      <w:tr w:rsidR="004E6EA1" w:rsidRPr="006E63C5" w14:paraId="0D488B7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FE761F9" w14:textId="77777777" w:rsidR="004E6EA1" w:rsidRPr="00917598" w:rsidRDefault="004E6EA1" w:rsidP="00111014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41" w:type="dxa"/>
            <w:noWrap/>
            <w:hideMark/>
          </w:tcPr>
          <w:p w14:paraId="3AA64B80" w14:textId="77777777" w:rsidR="004E6EA1" w:rsidRPr="006E63C5" w:rsidRDefault="004E6EA1" w:rsidP="00111014">
            <w:proofErr w:type="spellStart"/>
            <w:r w:rsidRPr="00917598">
              <w:t>Vilchez</w:t>
            </w:r>
            <w:proofErr w:type="spellEnd"/>
            <w:r w:rsidRPr="00917598">
              <w:t>-Cavazos</w:t>
            </w:r>
            <w:r>
              <w:t xml:space="preserve"> et al</w:t>
            </w:r>
            <w:r>
              <w:fldChar w:fldCharType="begin">
                <w:fldData xml:space="preserve">PEVuZE5vdGU+PENpdGU+PEF1dGhvcj5WaWxjaGV6LUNhdmF6b3M8L0F1dGhvcj48WWVhcj4yMDIw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aWxjaGV6LUNhdmF6b3M8L0F1dGhvcj48WWVhcj4yMDIw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8AB3044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7A674E1B" w14:textId="77777777" w:rsidR="004E6EA1" w:rsidRDefault="004E6EA1" w:rsidP="00111014">
            <w:r>
              <w:t xml:space="preserve">Reconstruction Vs </w:t>
            </w:r>
          </w:p>
          <w:p w14:paraId="682C64D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A2619ED" w14:textId="77777777" w:rsidR="004E6EA1" w:rsidRPr="006E63C5" w:rsidRDefault="004E6EA1" w:rsidP="00111014">
            <w:r w:rsidRPr="006E63C5">
              <w:t>28</w:t>
            </w:r>
          </w:p>
        </w:tc>
        <w:tc>
          <w:tcPr>
            <w:tcW w:w="1276" w:type="dxa"/>
            <w:noWrap/>
            <w:hideMark/>
          </w:tcPr>
          <w:p w14:paraId="72BD4FF1" w14:textId="77777777" w:rsidR="004E6EA1" w:rsidRPr="006E63C5" w:rsidRDefault="004E6EA1" w:rsidP="00111014">
            <w:r w:rsidRPr="006E63C5">
              <w:t>23</w:t>
            </w:r>
          </w:p>
        </w:tc>
        <w:tc>
          <w:tcPr>
            <w:tcW w:w="1276" w:type="dxa"/>
            <w:noWrap/>
            <w:hideMark/>
          </w:tcPr>
          <w:p w14:paraId="63B0CF41" w14:textId="77777777" w:rsidR="004E6EA1" w:rsidRPr="006E63C5" w:rsidRDefault="004E6EA1" w:rsidP="00111014">
            <w:r w:rsidRPr="006E63C5">
              <w:t>5</w:t>
            </w:r>
          </w:p>
        </w:tc>
        <w:tc>
          <w:tcPr>
            <w:tcW w:w="1276" w:type="dxa"/>
            <w:noWrap/>
            <w:hideMark/>
          </w:tcPr>
          <w:p w14:paraId="110BD073" w14:textId="77777777" w:rsidR="004E6EA1" w:rsidRPr="006E63C5" w:rsidRDefault="004E6EA1" w:rsidP="00111014">
            <w:r w:rsidRPr="006E63C5">
              <w:t>23</w:t>
            </w:r>
          </w:p>
        </w:tc>
      </w:tr>
      <w:tr w:rsidR="004E6EA1" w:rsidRPr="006E63C5" w14:paraId="25610313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31B3D35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41" w:type="dxa"/>
            <w:noWrap/>
            <w:hideMark/>
          </w:tcPr>
          <w:p w14:paraId="3707E017" w14:textId="77777777" w:rsidR="004E6EA1" w:rsidRPr="006E63C5" w:rsidRDefault="004E6EA1" w:rsidP="00111014">
            <w:proofErr w:type="spellStart"/>
            <w:r w:rsidRPr="006E63C5">
              <w:t>Kosters</w:t>
            </w:r>
            <w:proofErr w:type="spellEnd"/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Kösters&lt;/Author&gt;&lt;Year&gt;2020&lt;/Year&gt;&lt;RecNum&gt;225&lt;/RecNum&gt;&lt;DisplayText&gt;[74]&lt;/DisplayText&gt;&lt;record&gt;&lt;rec-number&gt;225&lt;/rec-number&gt;&lt;foreign-keys&gt;&lt;key app="EN" db-id="9fevrwex6w5rp1eawttpxdr7xvxfxz9p2wav" timestamp="1693325874"&gt;225&lt;/key&gt;&lt;/foreign-keys&gt;&lt;ref-type name="Journal Article"&gt;17&lt;/ref-type&gt;&lt;contributors&gt;&lt;authors&gt;&lt;author&gt;Kösters, Clemens&lt;/author&gt;&lt;author&gt;Glasbrenner, Johannes&lt;/author&gt;&lt;author&gt;Spickermann, Lena&lt;/author&gt;&lt;author&gt;Kittl, Christoph&lt;/author&gt;&lt;author&gt;Domnick, Christoph&lt;/author&gt;&lt;author&gt;Herbort, Mirco&lt;/author&gt;&lt;author&gt;Raschke, Michael J.&lt;/author&gt;&lt;author&gt;Schliemann, Benedikt&lt;/author&gt;&lt;/authors&gt;&lt;/contributors&gt;&lt;titles&gt;&lt;title&gt;Repair With Dynamic Intraligamentary Stabilization Versus Primary Reconstruction of Acute Anterior Cruciate Ligament Tears: 2-Year Results From a Prospective Randomized Study&lt;/title&gt;&lt;secondary-title&gt;The American Journal of Sports Medicine&lt;/secondary-title&gt;&lt;/titles&gt;&lt;periodical&gt;&lt;full-title&gt;The American Journal of Sports Medicine&lt;/full-title&gt;&lt;/periodical&gt;&lt;pages&gt;1108-1116&lt;/pages&gt;&lt;volume&gt;48&lt;/volume&gt;&lt;number&gt;5&lt;/number&gt;&lt;keywords&gt;&lt;keyword&gt;anterior cruciate ligament,ACL tear,ACL repair,dynamic intraligamentary stabilization,ACL reconstruction&lt;/keyword&gt;&lt;/keywords&gt;&lt;dates&gt;&lt;year&gt;2020&lt;/year&gt;&lt;/dates&gt;&lt;accession-num&gt;32125875&lt;/accession-num&gt;&lt;urls&gt;&lt;related-urls&gt;&lt;url&gt;https://journals.sagepub.com/doi/abs/10.1177/0363546520905863&lt;/url&gt;&lt;/related-urls&gt;&lt;/urls&gt;&lt;electronic-resource-num&gt;10.1177/03635465209058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442C90EC" w14:textId="77777777" w:rsidR="004E6EA1" w:rsidRPr="006E63C5" w:rsidRDefault="004E6EA1" w:rsidP="00111014">
            <w:r>
              <w:t xml:space="preserve">2020 </w:t>
            </w:r>
          </w:p>
        </w:tc>
        <w:tc>
          <w:tcPr>
            <w:tcW w:w="1683" w:type="dxa"/>
          </w:tcPr>
          <w:p w14:paraId="7CC07AE8" w14:textId="77777777" w:rsidR="004E6EA1" w:rsidRDefault="004E6EA1" w:rsidP="00111014">
            <w:r>
              <w:t xml:space="preserve">Reconstruction Vs </w:t>
            </w:r>
          </w:p>
          <w:p w14:paraId="7F3819ED" w14:textId="77777777" w:rsidR="004E6EA1" w:rsidRPr="006E63C5" w:rsidRDefault="004E6EA1" w:rsidP="00111014">
            <w:r>
              <w:t>Repair</w:t>
            </w:r>
          </w:p>
        </w:tc>
        <w:tc>
          <w:tcPr>
            <w:tcW w:w="1365" w:type="dxa"/>
            <w:noWrap/>
            <w:hideMark/>
          </w:tcPr>
          <w:p w14:paraId="26479ED9" w14:textId="77777777" w:rsidR="004E6EA1" w:rsidRPr="006E63C5" w:rsidRDefault="004E6EA1" w:rsidP="00111014">
            <w:r w:rsidRPr="006E63C5">
              <w:t>42</w:t>
            </w:r>
          </w:p>
        </w:tc>
        <w:tc>
          <w:tcPr>
            <w:tcW w:w="1276" w:type="dxa"/>
            <w:noWrap/>
            <w:hideMark/>
          </w:tcPr>
          <w:p w14:paraId="24A5A727" w14:textId="77777777" w:rsidR="004E6EA1" w:rsidRPr="006E63C5" w:rsidRDefault="004E6EA1" w:rsidP="00111014">
            <w:r w:rsidRPr="006E63C5">
              <w:t>31</w:t>
            </w:r>
          </w:p>
        </w:tc>
        <w:tc>
          <w:tcPr>
            <w:tcW w:w="1276" w:type="dxa"/>
            <w:noWrap/>
            <w:hideMark/>
          </w:tcPr>
          <w:p w14:paraId="020A3F1D" w14:textId="77777777" w:rsidR="004E6EA1" w:rsidRPr="006E63C5" w:rsidRDefault="004E6EA1" w:rsidP="00111014">
            <w:r w:rsidRPr="006E63C5">
              <w:t>11</w:t>
            </w:r>
          </w:p>
        </w:tc>
        <w:tc>
          <w:tcPr>
            <w:tcW w:w="1276" w:type="dxa"/>
            <w:noWrap/>
            <w:hideMark/>
          </w:tcPr>
          <w:p w14:paraId="5E23FAFF" w14:textId="77777777" w:rsidR="004E6EA1" w:rsidRPr="006E63C5" w:rsidRDefault="004E6EA1" w:rsidP="00111014">
            <w:r w:rsidRPr="006E63C5">
              <w:t>27.6</w:t>
            </w:r>
          </w:p>
        </w:tc>
      </w:tr>
      <w:tr w:rsidR="004E6EA1" w:rsidRPr="006E63C5" w14:paraId="3C06B36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5BFB2BE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41" w:type="dxa"/>
            <w:noWrap/>
            <w:hideMark/>
          </w:tcPr>
          <w:p w14:paraId="7638D765" w14:textId="77777777" w:rsidR="004E6EA1" w:rsidRPr="006E63C5" w:rsidRDefault="004E6EA1" w:rsidP="00111014">
            <w:proofErr w:type="spellStart"/>
            <w:r w:rsidRPr="006E63C5">
              <w:t>Minguell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Minguell&lt;/Author&gt;&lt;Year&gt;2019&lt;/Year&gt;&lt;RecNum&gt;226&lt;/RecNum&gt;&lt;DisplayText&gt;[75]&lt;/DisplayText&gt;&lt;record&gt;&lt;rec-number&gt;226&lt;/rec-number&gt;&lt;foreign-keys&gt;&lt;key app="EN" db-id="9fevrwex6w5rp1eawttpxdr7xvxfxz9p2wav" timestamp="1693325897"&gt;226&lt;/key&gt;&lt;/foreign-keys&gt;&lt;ref-type name="Journal Article"&gt;17&lt;/ref-type&gt;&lt;contributors&gt;&lt;authors&gt;&lt;author&gt;Minguell, Joan&lt;/author&gt;&lt;author&gt;Nuñez, Jorge H.&lt;/author&gt;&lt;author&gt;Reverte-Vinaixa, M. M.&lt;/author&gt;&lt;author&gt;Sallent, A.&lt;/author&gt;&lt;author&gt;Gargallo-Margarit, A.&lt;/author&gt;&lt;author&gt;Castellet, E.&lt;/author&gt;&lt;/authors&gt;&lt;/contributors&gt;&lt;titles&gt;&lt;title&gt;Femoral tunnel position in chronic anterior cruciate ligament rupture reconstruction: randomized controlled trial comparing anatomic, biomechanical and clinical outcomes&lt;/title&gt;&lt;secondary-title&gt;European Journal of Orthopaedic Surgery &amp;amp; Traumatology&lt;/secondary-title&gt;&lt;/titles&gt;&lt;periodical&gt;&lt;full-title&gt;European Journal of Orthopaedic Surgery &amp;amp; Traumatology&lt;/full-title&gt;&lt;/periodical&gt;&lt;pages&gt;1501-1509&lt;/pages&gt;&lt;volume&gt;29&lt;/volume&gt;&lt;number&gt;7&lt;/number&gt;&lt;dates&gt;&lt;year&gt;2019&lt;/year&gt;&lt;pub-dates&gt;&lt;date&gt;2019/10/01&lt;/date&gt;&lt;/pub-dates&gt;&lt;/dates&gt;&lt;isbn&gt;1432-1068&lt;/isbn&gt;&lt;urls&gt;&lt;related-urls&gt;&lt;url&gt;https://doi.org/10.1007/s00590-019-02455-x&lt;/url&gt;&lt;/related-urls&gt;&lt;/urls&gt;&lt;electronic-resource-num&gt;10.1007/s00590-019-02455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DAC3C9E" w14:textId="77777777" w:rsidR="004E6EA1" w:rsidRPr="006E63C5" w:rsidRDefault="004E6EA1" w:rsidP="00111014">
            <w:r>
              <w:t>2019</w:t>
            </w:r>
          </w:p>
        </w:tc>
        <w:tc>
          <w:tcPr>
            <w:tcW w:w="1683" w:type="dxa"/>
          </w:tcPr>
          <w:p w14:paraId="539E6E10" w14:textId="77777777" w:rsidR="004E6EA1" w:rsidRDefault="004E6EA1" w:rsidP="00111014">
            <w:r>
              <w:t xml:space="preserve">Reconstruction Vs </w:t>
            </w:r>
          </w:p>
          <w:p w14:paraId="7FF12E9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6295E57F" w14:textId="77777777" w:rsidR="004E6EA1" w:rsidRPr="006E63C5" w:rsidRDefault="004E6EA1" w:rsidP="00111014">
            <w:r w:rsidRPr="006E63C5">
              <w:t>106</w:t>
            </w:r>
          </w:p>
        </w:tc>
        <w:tc>
          <w:tcPr>
            <w:tcW w:w="1276" w:type="dxa"/>
            <w:noWrap/>
            <w:hideMark/>
          </w:tcPr>
          <w:p w14:paraId="2B921646" w14:textId="77777777" w:rsidR="004E6EA1" w:rsidRPr="006E63C5" w:rsidRDefault="004E6EA1" w:rsidP="00111014">
            <w:r w:rsidRPr="006E63C5">
              <w:t>74</w:t>
            </w:r>
          </w:p>
        </w:tc>
        <w:tc>
          <w:tcPr>
            <w:tcW w:w="1276" w:type="dxa"/>
            <w:noWrap/>
            <w:hideMark/>
          </w:tcPr>
          <w:p w14:paraId="1E6D4CCE" w14:textId="77777777" w:rsidR="004E6EA1" w:rsidRPr="006E63C5" w:rsidRDefault="004E6EA1" w:rsidP="00111014">
            <w:r w:rsidRPr="006E63C5">
              <w:t>32</w:t>
            </w:r>
          </w:p>
        </w:tc>
        <w:tc>
          <w:tcPr>
            <w:tcW w:w="1276" w:type="dxa"/>
            <w:noWrap/>
            <w:hideMark/>
          </w:tcPr>
          <w:p w14:paraId="6228385A" w14:textId="77777777" w:rsidR="004E6EA1" w:rsidRPr="006E63C5" w:rsidRDefault="004E6EA1" w:rsidP="00111014">
            <w:r w:rsidRPr="006E63C5">
              <w:t>30.4</w:t>
            </w:r>
          </w:p>
        </w:tc>
      </w:tr>
      <w:tr w:rsidR="004E6EA1" w:rsidRPr="006E63C5" w14:paraId="0E67D0C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81D6708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2341" w:type="dxa"/>
            <w:noWrap/>
            <w:hideMark/>
          </w:tcPr>
          <w:p w14:paraId="4B069E55" w14:textId="77777777" w:rsidR="004E6EA1" w:rsidRPr="006E63C5" w:rsidRDefault="004E6EA1" w:rsidP="00111014">
            <w:proofErr w:type="spellStart"/>
            <w:r w:rsidRPr="006E63C5">
              <w:t>Mohtadi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Mohtadi&lt;/Author&gt;&lt;Year&gt;2019&lt;/Year&gt;&lt;RecNum&gt;227&lt;/RecNum&gt;&lt;DisplayText&gt;[76]&lt;/DisplayText&gt;&lt;record&gt;&lt;rec-number&gt;227&lt;/rec-number&gt;&lt;foreign-keys&gt;&lt;key app="EN" db-id="9fevrwex6w5rp1eawttpxdr7xvxfxz9p2wav" timestamp="1693325930"&gt;227&lt;/key&gt;&lt;/foreign-keys&gt;&lt;ref-type name="Journal Article"&gt;17&lt;/ref-type&gt;&lt;contributors&gt;&lt;authors&gt;&lt;author&gt;Mohtadi, Nicholas G.&lt;/author&gt;&lt;author&gt;Chan, Denise S.&lt;/author&gt;&lt;/authors&gt;&lt;/contributors&gt;&lt;titles&gt;&lt;title&gt;A Randomized Clinical Trial Comparing Patellar Tendon, Hamstring Tendon, and Double-Bundle ACL Reconstructions: Patient-Reported and Clinical Outcomes at 5-Year Follow-up&lt;/title&gt;&lt;secondary-title&gt;JBJS&lt;/secondary-title&gt;&lt;/titles&gt;&lt;periodical&gt;&lt;full-title&gt;JBJS&lt;/full-title&gt;&lt;/periodical&gt;&lt;pages&gt;949-960&lt;/pages&gt;&lt;volume&gt;101&lt;/volume&gt;&lt;number&gt;11&lt;/number&gt;&lt;dates&gt;&lt;year&gt;2019&lt;/year&gt;&lt;/dates&gt;&lt;isbn&gt;0021-9355&lt;/isbn&gt;&lt;accession-num&gt;00004623-201906050-00001&lt;/accession-num&gt;&lt;urls&gt;&lt;related-urls&gt;&lt;url&gt;https://journals.lww.com/jbjsjournal/fulltext/2019/06050/a_randomized_clinical_trial_comparing_patellar.1.aspx&lt;/url&gt;&lt;/related-urls&gt;&lt;/urls&gt;&lt;electronic-resource-num&gt;10.2106/jbjs.18.013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7F50974" w14:textId="77777777" w:rsidR="004E6EA1" w:rsidRPr="006E63C5" w:rsidRDefault="004E6EA1" w:rsidP="00111014">
            <w:r>
              <w:t>2019</w:t>
            </w:r>
          </w:p>
        </w:tc>
        <w:tc>
          <w:tcPr>
            <w:tcW w:w="1683" w:type="dxa"/>
          </w:tcPr>
          <w:p w14:paraId="6E789A87" w14:textId="77777777" w:rsidR="004E6EA1" w:rsidRDefault="004E6EA1" w:rsidP="00111014">
            <w:r>
              <w:t xml:space="preserve">Reconstruction Vs </w:t>
            </w:r>
          </w:p>
          <w:p w14:paraId="23CD22C2" w14:textId="77777777" w:rsidR="004E6EA1" w:rsidRDefault="004E6EA1" w:rsidP="00111014">
            <w:r>
              <w:t>Reconstruction</w:t>
            </w:r>
          </w:p>
          <w:p w14:paraId="0FBB2DBE" w14:textId="77777777" w:rsidR="004E6EA1" w:rsidRPr="006E63C5" w:rsidRDefault="004E6EA1" w:rsidP="00111014">
            <w:r>
              <w:t xml:space="preserve">Vs Reconstruction </w:t>
            </w:r>
          </w:p>
        </w:tc>
        <w:tc>
          <w:tcPr>
            <w:tcW w:w="1365" w:type="dxa"/>
            <w:noWrap/>
            <w:hideMark/>
          </w:tcPr>
          <w:p w14:paraId="1AD68D85" w14:textId="77777777" w:rsidR="004E6EA1" w:rsidRPr="006E63C5" w:rsidRDefault="004E6EA1" w:rsidP="00111014">
            <w:r w:rsidRPr="006E63C5">
              <w:t>330</w:t>
            </w:r>
          </w:p>
        </w:tc>
        <w:tc>
          <w:tcPr>
            <w:tcW w:w="1276" w:type="dxa"/>
            <w:noWrap/>
            <w:hideMark/>
          </w:tcPr>
          <w:p w14:paraId="33FFE356" w14:textId="77777777" w:rsidR="004E6EA1" w:rsidRPr="006E63C5" w:rsidRDefault="004E6EA1" w:rsidP="00111014">
            <w:r w:rsidRPr="006E63C5">
              <w:t>183</w:t>
            </w:r>
          </w:p>
        </w:tc>
        <w:tc>
          <w:tcPr>
            <w:tcW w:w="1276" w:type="dxa"/>
            <w:noWrap/>
            <w:hideMark/>
          </w:tcPr>
          <w:p w14:paraId="7AC120AC" w14:textId="77777777" w:rsidR="004E6EA1" w:rsidRPr="006E63C5" w:rsidRDefault="004E6EA1" w:rsidP="00111014">
            <w:r w:rsidRPr="006E63C5">
              <w:t>147</w:t>
            </w:r>
          </w:p>
        </w:tc>
        <w:tc>
          <w:tcPr>
            <w:tcW w:w="1276" w:type="dxa"/>
            <w:noWrap/>
            <w:hideMark/>
          </w:tcPr>
          <w:p w14:paraId="5E0F5CCB" w14:textId="77777777" w:rsidR="004E6EA1" w:rsidRPr="006E63C5" w:rsidRDefault="004E6EA1" w:rsidP="00111014">
            <w:r w:rsidRPr="006E63C5">
              <w:t>28.5</w:t>
            </w:r>
          </w:p>
        </w:tc>
      </w:tr>
      <w:tr w:rsidR="004E6EA1" w:rsidRPr="006E63C5" w14:paraId="113D25EB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FC0635D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41" w:type="dxa"/>
            <w:noWrap/>
            <w:hideMark/>
          </w:tcPr>
          <w:p w14:paraId="52B0CC2A" w14:textId="77777777" w:rsidR="004E6EA1" w:rsidRPr="006E63C5" w:rsidRDefault="004E6EA1" w:rsidP="00111014">
            <w:proofErr w:type="spellStart"/>
            <w:r w:rsidRPr="006E63C5">
              <w:t>Kouloumentas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Kouloumentas&lt;/Author&gt;&lt;Year&gt;2019&lt;/Year&gt;&lt;RecNum&gt;228&lt;/RecNum&gt;&lt;DisplayText&gt;[77]&lt;/DisplayText&gt;&lt;record&gt;&lt;rec-number&gt;228&lt;/rec-number&gt;&lt;foreign-keys&gt;&lt;key app="EN" db-id="9fevrwex6w5rp1eawttpxdr7xvxfxz9p2wav" timestamp="1693325949"&gt;228&lt;/key&gt;&lt;/foreign-keys&gt;&lt;ref-type name="Journal Article"&gt;17&lt;/ref-type&gt;&lt;contributors&gt;&lt;authors&gt;&lt;author&gt;Kouloumentas, Panagiotis&lt;/author&gt;&lt;author&gt;Kavroudakis, Efstratios&lt;/author&gt;&lt;author&gt;Charalampidis, Efstathios&lt;/author&gt;&lt;author&gt;Kavroudakis, Dimitris&lt;/author&gt;&lt;author&gt;Triantafyllopoulos, Georgios K.&lt;/author&gt;&lt;/authors&gt;&lt;/contributors&gt;&lt;titles&gt;&lt;title&gt;Superior knee flexor strength at 2 years with all-inside short-graft anterior cruciate ligament reconstruction vs a conventional hamstring technique&lt;/title&gt;&lt;secondary-title&gt;Knee Surgery, Sports Traumatology, Arthroscopy&lt;/secondary-title&gt;&lt;/titles&gt;&lt;periodical&gt;&lt;full-title&gt;Knee Surgery, Sports Traumatology, Arthroscopy&lt;/full-title&gt;&lt;/periodical&gt;&lt;pages&gt;3592-3598&lt;/pages&gt;&lt;volume&gt;27&lt;/volume&gt;&lt;number&gt;11&lt;/number&gt;&lt;dates&gt;&lt;year&gt;2019&lt;/year&gt;&lt;pub-dates&gt;&lt;date&gt;2019/11/01&lt;/date&gt;&lt;/pub-dates&gt;&lt;/dates&gt;&lt;isbn&gt;1433-7347&lt;/isbn&gt;&lt;urls&gt;&lt;related-urls&gt;&lt;url&gt;https://doi.org/10.1007/s00167-019-05456-9&lt;/url&gt;&lt;/related-urls&gt;&lt;/urls&gt;&lt;electronic-resource-num&gt;10.1007/s00167-019-05456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7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639537E1" w14:textId="77777777" w:rsidR="004E6EA1" w:rsidRPr="006E63C5" w:rsidRDefault="004E6EA1" w:rsidP="00111014">
            <w:r>
              <w:t>2019</w:t>
            </w:r>
          </w:p>
        </w:tc>
        <w:tc>
          <w:tcPr>
            <w:tcW w:w="1683" w:type="dxa"/>
          </w:tcPr>
          <w:p w14:paraId="6E8D9DA9" w14:textId="77777777" w:rsidR="004E6EA1" w:rsidRDefault="004E6EA1" w:rsidP="00111014">
            <w:r>
              <w:t xml:space="preserve">Reconstruction Vs </w:t>
            </w:r>
          </w:p>
          <w:p w14:paraId="49E63DF3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0E38026" w14:textId="77777777" w:rsidR="004E6EA1" w:rsidRPr="006E63C5" w:rsidRDefault="004E6EA1" w:rsidP="00111014">
            <w:r w:rsidRPr="006E63C5">
              <w:t>90</w:t>
            </w:r>
          </w:p>
        </w:tc>
        <w:tc>
          <w:tcPr>
            <w:tcW w:w="1276" w:type="dxa"/>
            <w:noWrap/>
            <w:hideMark/>
          </w:tcPr>
          <w:p w14:paraId="52B808B8" w14:textId="77777777" w:rsidR="004E6EA1" w:rsidRPr="006E63C5" w:rsidRDefault="004E6EA1" w:rsidP="00111014">
            <w:r w:rsidRPr="006E63C5">
              <w:t>55</w:t>
            </w:r>
          </w:p>
        </w:tc>
        <w:tc>
          <w:tcPr>
            <w:tcW w:w="1276" w:type="dxa"/>
            <w:noWrap/>
            <w:hideMark/>
          </w:tcPr>
          <w:p w14:paraId="79336FA7" w14:textId="77777777" w:rsidR="004E6EA1" w:rsidRPr="006E63C5" w:rsidRDefault="004E6EA1" w:rsidP="00111014">
            <w:r w:rsidRPr="006E63C5">
              <w:t>35</w:t>
            </w:r>
          </w:p>
        </w:tc>
        <w:tc>
          <w:tcPr>
            <w:tcW w:w="1276" w:type="dxa"/>
            <w:noWrap/>
            <w:hideMark/>
          </w:tcPr>
          <w:p w14:paraId="454F60B0" w14:textId="77777777" w:rsidR="004E6EA1" w:rsidRPr="006E63C5" w:rsidRDefault="004E6EA1" w:rsidP="00111014">
            <w:r w:rsidRPr="006E63C5">
              <w:t>28.7</w:t>
            </w:r>
          </w:p>
        </w:tc>
      </w:tr>
      <w:tr w:rsidR="004E6EA1" w:rsidRPr="006E63C5" w14:paraId="16E0C26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1E4640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41" w:type="dxa"/>
            <w:noWrap/>
            <w:hideMark/>
          </w:tcPr>
          <w:p w14:paraId="61DDB768" w14:textId="77777777" w:rsidR="004E6EA1" w:rsidRPr="006E63C5" w:rsidRDefault="004E6EA1" w:rsidP="00111014">
            <w:r>
              <w:t>Aga et al</w:t>
            </w:r>
            <w:r>
              <w:fldChar w:fldCharType="begin"/>
            </w:r>
            <w:r>
              <w:instrText xml:space="preserve"> ADDIN EN.CITE &lt;EndNote&gt;&lt;Cite&gt;&lt;Author&gt;Aga&lt;/Author&gt;&lt;Year&gt;2018&lt;/Year&gt;&lt;RecNum&gt;229&lt;/RecNum&gt;&lt;DisplayText&gt;[78]&lt;/DisplayText&gt;&lt;record&gt;&lt;rec-number&gt;229&lt;/rec-number&gt;&lt;foreign-keys&gt;&lt;key app="EN" db-id="9fevrwex6w5rp1eawttpxdr7xvxfxz9p2wav" timestamp="1693325972"&gt;229&lt;/key&gt;&lt;/foreign-keys&gt;&lt;ref-type name="Journal Article"&gt;17&lt;/ref-type&gt;&lt;contributors&gt;&lt;authors&gt;&lt;author&gt;Aga, Cathrine&lt;/author&gt;&lt;author&gt;Risberg, May Arna&lt;/author&gt;&lt;author&gt;Fagerland, Morten Wang&lt;/author&gt;&lt;author&gt;Johansen, Steinar&lt;/author&gt;&lt;author&gt;Trøan, Ingrid&lt;/author&gt;&lt;author&gt;Heir, Stig&lt;/author&gt;&lt;author&gt;Engebretsen, Lars&lt;/author&gt;&lt;/authors&gt;&lt;/contributors&gt;&lt;titles&gt;&lt;title&gt;No Difference in the KOOS Quality of Life Subscore Between Anatomic Double-Bundle and Anatomic Single-Bundle Anterior Cruciate Ligament Reconstruction of the Knee: A Prospective Randomized Controlled Trial With 2 Years’ Follow-up&lt;/title&gt;&lt;secondary-title&gt;The American Journal of Sports Medicine&lt;/secondary-title&gt;&lt;/titles&gt;&lt;periodical&gt;&lt;full-title&gt;The American Journal of Sports Medicine&lt;/full-title&gt;&lt;/periodical&gt;&lt;pages&gt;2341-2354&lt;/pages&gt;&lt;volume&gt;46&lt;/volume&gt;&lt;number&gt;10&lt;/number&gt;&lt;keywords&gt;&lt;keyword&gt;ACL,double bundle,anatomic,single bundle,KOOS,pivot shift,Lachman,patient-reported outcome,PROs,return to sports,3D-CT,computed tomography,positioning&lt;/keyword&gt;&lt;/keywords&gt;&lt;dates&gt;&lt;year&gt;2018&lt;/year&gt;&lt;/dates&gt;&lt;accession-num&gt;30021073&lt;/accession-num&gt;&lt;urls&gt;&lt;related-urls&gt;&lt;url&gt;https://journals.sagepub.com/doi/abs/10.1177/0363546518782454&lt;/url&gt;&lt;/related-urls&gt;&lt;/urls&gt;&lt;electronic-resource-num&gt;10.1177/036354651878245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1D1F56A" w14:textId="77777777" w:rsidR="004E6EA1" w:rsidRPr="006E63C5" w:rsidRDefault="004E6EA1" w:rsidP="00111014">
            <w:r>
              <w:t>2018</w:t>
            </w:r>
          </w:p>
        </w:tc>
        <w:tc>
          <w:tcPr>
            <w:tcW w:w="1683" w:type="dxa"/>
          </w:tcPr>
          <w:p w14:paraId="3EC094D0" w14:textId="77777777" w:rsidR="004E6EA1" w:rsidRDefault="004E6EA1" w:rsidP="00111014">
            <w:r>
              <w:t xml:space="preserve">Reconstruction Vs </w:t>
            </w:r>
          </w:p>
          <w:p w14:paraId="7D19B6F7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E8D25E7" w14:textId="77777777" w:rsidR="004E6EA1" w:rsidRPr="006E63C5" w:rsidRDefault="004E6EA1" w:rsidP="00111014">
            <w:r w:rsidRPr="006E63C5">
              <w:t>116</w:t>
            </w:r>
          </w:p>
        </w:tc>
        <w:tc>
          <w:tcPr>
            <w:tcW w:w="1276" w:type="dxa"/>
            <w:noWrap/>
            <w:hideMark/>
          </w:tcPr>
          <w:p w14:paraId="67F3F8A4" w14:textId="77777777" w:rsidR="004E6EA1" w:rsidRPr="006E63C5" w:rsidRDefault="004E6EA1" w:rsidP="00111014">
            <w:r w:rsidRPr="006E63C5">
              <w:t>88</w:t>
            </w:r>
          </w:p>
        </w:tc>
        <w:tc>
          <w:tcPr>
            <w:tcW w:w="1276" w:type="dxa"/>
            <w:noWrap/>
            <w:hideMark/>
          </w:tcPr>
          <w:p w14:paraId="159690BC" w14:textId="77777777" w:rsidR="004E6EA1" w:rsidRPr="006E63C5" w:rsidRDefault="004E6EA1" w:rsidP="00111014">
            <w:r w:rsidRPr="006E63C5">
              <w:t>28</w:t>
            </w:r>
          </w:p>
        </w:tc>
        <w:tc>
          <w:tcPr>
            <w:tcW w:w="1276" w:type="dxa"/>
            <w:noWrap/>
            <w:hideMark/>
          </w:tcPr>
          <w:p w14:paraId="4C3B3804" w14:textId="77777777" w:rsidR="004E6EA1" w:rsidRPr="006E63C5" w:rsidRDefault="004E6EA1" w:rsidP="00111014">
            <w:r w:rsidRPr="006E63C5">
              <w:t>27.2</w:t>
            </w:r>
          </w:p>
        </w:tc>
      </w:tr>
      <w:tr w:rsidR="004E6EA1" w:rsidRPr="006E63C5" w14:paraId="38787DF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78DBD4F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41" w:type="dxa"/>
            <w:noWrap/>
            <w:hideMark/>
          </w:tcPr>
          <w:p w14:paraId="23A450C6" w14:textId="77777777" w:rsidR="004E6EA1" w:rsidRPr="006E63C5" w:rsidRDefault="004E6EA1" w:rsidP="00111014">
            <w:r w:rsidRPr="006E63C5">
              <w:t>Stanczak</w:t>
            </w:r>
            <w:r>
              <w:t xml:space="preserve"> et al*</w:t>
            </w:r>
            <w:r>
              <w:fldChar w:fldCharType="begin"/>
            </w:r>
            <w:r>
              <w:instrText xml:space="preserve"> ADDIN EN.CITE &lt;EndNote&gt;&lt;Cite&gt;&lt;Author&gt;Stańczak&lt;/Author&gt;&lt;Year&gt;2018&lt;/Year&gt;&lt;RecNum&gt;230&lt;/RecNum&gt;&lt;DisplayText&gt;[34]&lt;/DisplayText&gt;&lt;record&gt;&lt;rec-number&gt;230&lt;/rec-number&gt;&lt;foreign-keys&gt;&lt;key app="EN" db-id="9fevrwex6w5rp1eawttpxdr7xvxfxz9p2wav" timestamp="1693326927"&gt;230&lt;/key&gt;&lt;/foreign-keys&gt;&lt;ref-type name="Journal Article"&gt;17&lt;/ref-type&gt;&lt;contributors&gt;&lt;authors&gt;&lt;author&gt;Stańczak, Katarzyna&lt;/author&gt;&lt;author&gt;Zielińska, Marzenna&lt;/author&gt;&lt;author&gt;Synder, Marek&lt;/author&gt;&lt;author&gt;Domżalski, Marcin&lt;/author&gt;&lt;author&gt;Polguj, Michał&lt;/author&gt;&lt;author&gt;Sibiński, Marcin&lt;/author&gt;&lt;/authors&gt;&lt;/contributors&gt;&lt;titles&gt;&lt;title&gt;Comparison of hamstring and patellar tendon grafts in anterior cruciate ligament reconstruction: A prospective randomized study&lt;/title&gt;&lt;secondary-title&gt;Journal of International Medical Research&lt;/secondary-title&gt;&lt;/titles&gt;&lt;periodical&gt;&lt;full-title&gt;Journal of International Medical Research&lt;/full-title&gt;&lt;/periodical&gt;&lt;pages&gt;785-791&lt;/pages&gt;&lt;volume&gt;46&lt;/volume&gt;&lt;number&gt;2&lt;/number&gt;&lt;keywords&gt;&lt;keyword&gt;Anterior cruciate ligament reconstruction,bone–patellar tendon–bone,hamstring tendon,graft,Kujala score,Tegner score,Knee injury and Osteoarthritis Outcome Score&lt;/keyword&gt;&lt;/keywords&gt;&lt;dates&gt;&lt;year&gt;2018&lt;/year&gt;&lt;/dates&gt;&lt;accession-num&gt;28856925&lt;/accession-num&gt;&lt;urls&gt;&lt;related-urls&gt;&lt;url&gt;https://journals.sagepub.com/doi/abs/10.1177/0300060517722696&lt;/url&gt;&lt;/related-urls&gt;&lt;/urls&gt;&lt;electronic-resource-num&gt;10.1177/03000605177226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1BB83EF" w14:textId="77777777" w:rsidR="004E6EA1" w:rsidRPr="006E63C5" w:rsidRDefault="004E6EA1" w:rsidP="00111014">
            <w:r>
              <w:t>2018</w:t>
            </w:r>
          </w:p>
        </w:tc>
        <w:tc>
          <w:tcPr>
            <w:tcW w:w="1683" w:type="dxa"/>
          </w:tcPr>
          <w:p w14:paraId="41C15705" w14:textId="77777777" w:rsidR="004E6EA1" w:rsidRDefault="004E6EA1" w:rsidP="00111014">
            <w:r>
              <w:t xml:space="preserve">Reconstruction Vs </w:t>
            </w:r>
          </w:p>
          <w:p w14:paraId="31342393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8458031" w14:textId="77777777" w:rsidR="004E6EA1" w:rsidRPr="006E63C5" w:rsidRDefault="004E6EA1" w:rsidP="00111014">
            <w:r w:rsidRPr="006E63C5">
              <w:t>96</w:t>
            </w:r>
          </w:p>
        </w:tc>
        <w:tc>
          <w:tcPr>
            <w:tcW w:w="1276" w:type="dxa"/>
            <w:noWrap/>
            <w:hideMark/>
          </w:tcPr>
          <w:p w14:paraId="5D539DB5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6BD614A6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0EE313BA" w14:textId="77777777" w:rsidR="004E6EA1" w:rsidRPr="006E63C5" w:rsidRDefault="004E6EA1" w:rsidP="00111014">
            <w:r w:rsidRPr="006E63C5">
              <w:t>31.64</w:t>
            </w:r>
          </w:p>
        </w:tc>
      </w:tr>
      <w:tr w:rsidR="004E6EA1" w:rsidRPr="006E63C5" w14:paraId="797C8113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184694F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41" w:type="dxa"/>
            <w:noWrap/>
            <w:hideMark/>
          </w:tcPr>
          <w:p w14:paraId="4FC8BE9C" w14:textId="77777777" w:rsidR="004E6EA1" w:rsidRPr="006E63C5" w:rsidRDefault="004E6EA1" w:rsidP="00111014">
            <w:proofErr w:type="spellStart"/>
            <w:r w:rsidRPr="006E63C5">
              <w:t>Elveos</w:t>
            </w:r>
            <w:proofErr w:type="spellEnd"/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Elveos&lt;/Author&gt;&lt;Year&gt;2018&lt;/Year&gt;&lt;RecNum&gt;231&lt;/RecNum&gt;&lt;DisplayText&gt;[79]&lt;/DisplayText&gt;&lt;record&gt;&lt;rec-number&gt;231&lt;/rec-number&gt;&lt;foreign-keys&gt;&lt;key app="EN" db-id="9fevrwex6w5rp1eawttpxdr7xvxfxz9p2wav" timestamp="1693326955"&gt;231&lt;/key&gt;&lt;/foreign-keys&gt;&lt;ref-type name="Journal Article"&gt;17&lt;/ref-type&gt;&lt;contributors&gt;&lt;authors&gt;&lt;author&gt;Elveos, Marlene Mauseth&lt;/author&gt;&lt;author&gt;Drogset, Jon Olav&lt;/author&gt;&lt;author&gt;Engebretsen, Lars&lt;/author&gt;&lt;author&gt;Brønn, Raymond&lt;/author&gt;&lt;author&gt;Lundemo, Trond Olav&lt;/author&gt;&lt;author&gt;Gifstad, Tone&lt;/author&gt;&lt;/authors&gt;&lt;/contributors&gt;&lt;titles&gt;&lt;title&gt;Anterior Cruciate Ligament Reconstruction Using a Bone–Patellar Tendon–Bone Graft With and Without a Ligament Augmentation Device: A 25-Year Follow-up of a Prospective Randomized Controlled Trial&lt;/title&gt;&lt;secondary-title&gt;Orthopaedic Journal of Sports Medicine&lt;/secondary-title&gt;&lt;/titles&gt;&lt;periodical&gt;&lt;full-title&gt;Orthopaedic Journal of Sports Medicine&lt;/full-title&gt;&lt;/periodical&gt;&lt;pages&gt;2325967118808778&lt;/pages&gt;&lt;volume&gt;6&lt;/volume&gt;&lt;number&gt;11&lt;/number&gt;&lt;keywords&gt;&lt;keyword&gt;knee ligaments,anterior cruciate ligament,ligament augmentation device,aging athlete,biology of ligament&lt;/keyword&gt;&lt;/keywords&gt;&lt;dates&gt;&lt;year&gt;2018&lt;/year&gt;&lt;/dates&gt;&lt;accession-num&gt;30480022&lt;/accession-num&gt;&lt;urls&gt;&lt;related-urls&gt;&lt;url&gt;https://journals.sagepub.com/doi/abs/10.1177/2325967118808778&lt;/url&gt;&lt;/related-urls&gt;&lt;/urls&gt;&lt;electronic-resource-num&gt;10.1177/232596711880877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3454861" w14:textId="77777777" w:rsidR="004E6EA1" w:rsidRPr="006E63C5" w:rsidRDefault="004E6EA1" w:rsidP="00111014">
            <w:r>
              <w:t>2018</w:t>
            </w:r>
          </w:p>
        </w:tc>
        <w:tc>
          <w:tcPr>
            <w:tcW w:w="1683" w:type="dxa"/>
          </w:tcPr>
          <w:p w14:paraId="73F69125" w14:textId="77777777" w:rsidR="004E6EA1" w:rsidRDefault="004E6EA1" w:rsidP="00111014">
            <w:r>
              <w:t xml:space="preserve">Reconstruction Vs </w:t>
            </w:r>
          </w:p>
          <w:p w14:paraId="552B257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34904CB" w14:textId="77777777" w:rsidR="004E6EA1" w:rsidRPr="006E63C5" w:rsidRDefault="004E6EA1" w:rsidP="00111014">
            <w:r w:rsidRPr="006E63C5">
              <w:t>100</w:t>
            </w:r>
          </w:p>
        </w:tc>
        <w:tc>
          <w:tcPr>
            <w:tcW w:w="1276" w:type="dxa"/>
            <w:noWrap/>
            <w:hideMark/>
          </w:tcPr>
          <w:p w14:paraId="5349D349" w14:textId="77777777" w:rsidR="004E6EA1" w:rsidRPr="006E63C5" w:rsidRDefault="004E6EA1" w:rsidP="00111014">
            <w:r w:rsidRPr="006E63C5">
              <w:t>45</w:t>
            </w:r>
          </w:p>
        </w:tc>
        <w:tc>
          <w:tcPr>
            <w:tcW w:w="1276" w:type="dxa"/>
            <w:noWrap/>
            <w:hideMark/>
          </w:tcPr>
          <w:p w14:paraId="523B74CE" w14:textId="77777777" w:rsidR="004E6EA1" w:rsidRPr="006E63C5" w:rsidRDefault="004E6EA1" w:rsidP="00111014">
            <w:r w:rsidRPr="006E63C5">
              <w:t>55</w:t>
            </w:r>
          </w:p>
        </w:tc>
        <w:tc>
          <w:tcPr>
            <w:tcW w:w="1276" w:type="dxa"/>
            <w:noWrap/>
            <w:hideMark/>
          </w:tcPr>
          <w:p w14:paraId="4DFCE225" w14:textId="77777777" w:rsidR="004E6EA1" w:rsidRPr="006E63C5" w:rsidRDefault="004E6EA1" w:rsidP="00111014">
            <w:r w:rsidRPr="006E63C5">
              <w:t>26</w:t>
            </w:r>
          </w:p>
        </w:tc>
      </w:tr>
      <w:tr w:rsidR="004E6EA1" w:rsidRPr="006E63C5" w14:paraId="15180F64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870BBB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41" w:type="dxa"/>
            <w:noWrap/>
            <w:hideMark/>
          </w:tcPr>
          <w:p w14:paraId="57DE91C8" w14:textId="77777777" w:rsidR="004E6EA1" w:rsidRPr="006E63C5" w:rsidRDefault="004E6EA1" w:rsidP="00111014">
            <w:r w:rsidRPr="009300DD">
              <w:t>Schliemann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Schliemann&lt;/Author&gt;&lt;Year&gt;2018&lt;/Year&gt;&lt;RecNum&gt;232&lt;/RecNum&gt;&lt;DisplayText&gt;[80]&lt;/DisplayText&gt;&lt;record&gt;&lt;rec-number&gt;232&lt;/rec-number&gt;&lt;foreign-keys&gt;&lt;key app="EN" db-id="9fevrwex6w5rp1eawttpxdr7xvxfxz9p2wav" timestamp="1693326991"&gt;232&lt;/key&gt;&lt;/foreign-keys&gt;&lt;ref-type name="Journal Article"&gt;17&lt;/ref-type&gt;&lt;contributors&gt;&lt;authors&gt;&lt;author&gt;Schliemann, Benedikt&lt;/author&gt;&lt;author&gt;Glasbrenner, Johannes&lt;/author&gt;&lt;author&gt;Rosenbaum, Dieter&lt;/author&gt;&lt;author&gt;Lammers, Katharina&lt;/author&gt;&lt;author&gt;Herbort, Mirco&lt;/author&gt;&lt;author&gt;Domnick, Christoph&lt;/author&gt;&lt;author&gt;Raschke, Michael J.&lt;/author&gt;&lt;author&gt;Kösters, Clemens&lt;/author&gt;&lt;/authors&gt;&lt;/contributors&gt;&lt;titles&gt;&lt;title&gt;Changes in gait pattern and early functional results after ACL repair are comparable to those of ACL reconstruction&lt;/title&gt;&lt;secondary-title&gt;Knee Surgery, Sports Traumatology, Arthroscopy&lt;/secondary-title&gt;&lt;/titles&gt;&lt;periodical&gt;&lt;full-title&gt;Knee Surgery, Sports Traumatology, Arthroscopy&lt;/full-title&gt;&lt;/periodical&gt;&lt;pages&gt;374-380&lt;/pages&gt;&lt;volume&gt;26&lt;/volume&gt;&lt;number&gt;2&lt;/number&gt;&lt;dates&gt;&lt;year&gt;2018&lt;/year&gt;&lt;pub-dates&gt;&lt;date&gt;2018/02/01&lt;/date&gt;&lt;/pub-dates&gt;&lt;/dates&gt;&lt;isbn&gt;1433-7347&lt;/isbn&gt;&lt;urls&gt;&lt;related-urls&gt;&lt;url&gt;https://doi.org/10.1007/s00167-017-4618-3&lt;/url&gt;&lt;/related-urls&gt;&lt;/urls&gt;&lt;electronic-resource-num&gt;10.1007/s00167-017-4618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08B7CE0" w14:textId="77777777" w:rsidR="004E6EA1" w:rsidRPr="006E63C5" w:rsidRDefault="004E6EA1" w:rsidP="00111014">
            <w:r>
              <w:t>2018</w:t>
            </w:r>
          </w:p>
        </w:tc>
        <w:tc>
          <w:tcPr>
            <w:tcW w:w="1683" w:type="dxa"/>
          </w:tcPr>
          <w:p w14:paraId="52426156" w14:textId="77777777" w:rsidR="004E6EA1" w:rsidRDefault="004E6EA1" w:rsidP="00111014">
            <w:r>
              <w:t xml:space="preserve">Reconstruction Vs </w:t>
            </w:r>
          </w:p>
          <w:p w14:paraId="579CF06A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ABFF9FC" w14:textId="77777777" w:rsidR="004E6EA1" w:rsidRPr="006E63C5" w:rsidRDefault="004E6EA1" w:rsidP="00111014">
            <w:r w:rsidRPr="006E63C5">
              <w:t>60</w:t>
            </w:r>
          </w:p>
        </w:tc>
        <w:tc>
          <w:tcPr>
            <w:tcW w:w="1276" w:type="dxa"/>
            <w:noWrap/>
            <w:hideMark/>
          </w:tcPr>
          <w:p w14:paraId="71E60C77" w14:textId="77777777" w:rsidR="004E6EA1" w:rsidRPr="006E63C5" w:rsidRDefault="004E6EA1" w:rsidP="00111014">
            <w:r w:rsidRPr="006E63C5">
              <w:t>30</w:t>
            </w:r>
          </w:p>
        </w:tc>
        <w:tc>
          <w:tcPr>
            <w:tcW w:w="1276" w:type="dxa"/>
            <w:noWrap/>
            <w:hideMark/>
          </w:tcPr>
          <w:p w14:paraId="21791BDB" w14:textId="77777777" w:rsidR="004E6EA1" w:rsidRPr="006E63C5" w:rsidRDefault="004E6EA1" w:rsidP="00111014">
            <w:r w:rsidRPr="006E63C5">
              <w:t>30</w:t>
            </w:r>
          </w:p>
        </w:tc>
        <w:tc>
          <w:tcPr>
            <w:tcW w:w="1276" w:type="dxa"/>
            <w:noWrap/>
            <w:hideMark/>
          </w:tcPr>
          <w:p w14:paraId="3E2E6651" w14:textId="77777777" w:rsidR="004E6EA1" w:rsidRPr="006E63C5" w:rsidRDefault="004E6EA1" w:rsidP="00111014">
            <w:r w:rsidRPr="006E63C5">
              <w:t>28.7</w:t>
            </w:r>
          </w:p>
        </w:tc>
      </w:tr>
      <w:tr w:rsidR="004E6EA1" w:rsidRPr="006E63C5" w14:paraId="0E99951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7131A4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41" w:type="dxa"/>
            <w:noWrap/>
            <w:hideMark/>
          </w:tcPr>
          <w:p w14:paraId="12E35941" w14:textId="77777777" w:rsidR="004E6EA1" w:rsidRPr="006E63C5" w:rsidRDefault="004E6EA1" w:rsidP="00111014">
            <w:r>
              <w:t xml:space="preserve">Gupta et al </w:t>
            </w:r>
            <w:r>
              <w:fldChar w:fldCharType="begin"/>
            </w:r>
            <w:r>
              <w:instrText xml:space="preserve"> ADDIN EN.CITE &lt;EndNote&gt;&lt;Cite&gt;&lt;Author&gt;Gupta&lt;/Author&gt;&lt;Year&gt;2017&lt;/Year&gt;&lt;RecNum&gt;233&lt;/RecNum&gt;&lt;DisplayText&gt;[32]&lt;/DisplayText&gt;&lt;record&gt;&lt;rec-number&gt;233&lt;/rec-number&gt;&lt;foreign-keys&gt;&lt;key app="EN" db-id="9fevrwex6w5rp1eawttpxdr7xvxfxz9p2wav" timestamp="1693327019"&gt;233&lt;/key&gt;&lt;/foreign-keys&gt;&lt;ref-type name="Journal Article"&gt;17&lt;/ref-type&gt;&lt;contributors&gt;&lt;authors&gt;&lt;author&gt;Gupta, Ravi&lt;/author&gt;&lt;author&gt;Bahadur, Raj&lt;/author&gt;&lt;author&gt;Malhotra, Anubhav&lt;/author&gt;&lt;author&gt;Masih, Gladson David&lt;/author&gt;&lt;author&gt;Sood, Munish&lt;/author&gt;&lt;author&gt;Gupta, Parmanand&lt;/author&gt;&lt;author&gt;Mathur, Vivek Kumar&lt;/author&gt;&lt;/authors&gt;&lt;/contributors&gt;&lt;titles&gt;&lt;title&gt;Outcome of Hamstring Autograft With Preserved Insertions Compared With Free Hamstring Autograft in Anterior Cruciate Ligament Surgery at 2-Year Follow-up&lt;/title&gt;&lt;secondary-title&gt;Arthroscopy&lt;/secondary-title&gt;&lt;/titles&gt;&lt;periodical&gt;&lt;full-title&gt;Arthroscopy&lt;/full-title&gt;&lt;/periodical&gt;&lt;pages&gt;2208-2216&lt;/pages&gt;&lt;volume&gt;33&lt;/volume&gt;&lt;number&gt;12&lt;/number&gt;&lt;dates&gt;&lt;year&gt;2017&lt;/year&gt;&lt;/dates&gt;&lt;publisher&gt;Elsevier&lt;/publisher&gt;&lt;isbn&gt;0749-8063&lt;/isbn&gt;&lt;urls&gt;&lt;related-urls&gt;&lt;url&gt;https://doi.org/10.1016/j.arthro.2017.06.040&lt;/url&gt;&lt;/related-urls&gt;&lt;/urls&gt;&lt;electronic-resource-num&gt;10.1016/j.arthro.2017.06.040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6E3CF15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5C8C2282" w14:textId="77777777" w:rsidR="004E6EA1" w:rsidRDefault="004E6EA1" w:rsidP="00111014">
            <w:r>
              <w:t xml:space="preserve">Reconstruction Vs </w:t>
            </w:r>
          </w:p>
          <w:p w14:paraId="0714B2D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01CAA62" w14:textId="77777777" w:rsidR="004E6EA1" w:rsidRPr="006E63C5" w:rsidRDefault="004E6EA1" w:rsidP="00111014">
            <w:r w:rsidRPr="006E63C5">
              <w:t>110</w:t>
            </w:r>
          </w:p>
        </w:tc>
        <w:tc>
          <w:tcPr>
            <w:tcW w:w="1276" w:type="dxa"/>
            <w:noWrap/>
            <w:hideMark/>
          </w:tcPr>
          <w:p w14:paraId="26C13CC2" w14:textId="77777777" w:rsidR="004E6EA1" w:rsidRPr="006E63C5" w:rsidRDefault="004E6EA1" w:rsidP="00111014">
            <w:proofErr w:type="spellStart"/>
            <w:r w:rsidRPr="006E63C5">
              <w:t>n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449912" w14:textId="77777777" w:rsidR="004E6EA1" w:rsidRPr="006E63C5" w:rsidRDefault="004E6EA1" w:rsidP="00111014">
            <w:proofErr w:type="spellStart"/>
            <w:r w:rsidRPr="006E63C5">
              <w:t>n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B12308" w14:textId="77777777" w:rsidR="004E6EA1" w:rsidRPr="006E63C5" w:rsidRDefault="004E6EA1" w:rsidP="00111014">
            <w:r w:rsidRPr="006E63C5">
              <w:t>27.1</w:t>
            </w:r>
          </w:p>
        </w:tc>
      </w:tr>
      <w:tr w:rsidR="004E6EA1" w:rsidRPr="006E63C5" w14:paraId="2AF5465A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4F878A1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341" w:type="dxa"/>
            <w:noWrap/>
            <w:hideMark/>
          </w:tcPr>
          <w:p w14:paraId="3B388EF5" w14:textId="77777777" w:rsidR="004E6EA1" w:rsidRPr="006E63C5" w:rsidRDefault="004E6EA1" w:rsidP="00111014">
            <w:r>
              <w:t xml:space="preserve">Wang et al </w:t>
            </w:r>
            <w:r>
              <w:fldChar w:fldCharType="begin"/>
            </w:r>
            <w:r>
              <w:instrText xml:space="preserve"> ADDIN EN.CITE &lt;EndNote&gt;&lt;Cite&gt;&lt;Author&gt;Wang&lt;/Author&gt;&lt;Year&gt;2017&lt;/Year&gt;&lt;RecNum&gt;234&lt;/RecNum&gt;&lt;DisplayText&gt;[81]&lt;/DisplayText&gt;&lt;record&gt;&lt;rec-number&gt;234&lt;/rec-number&gt;&lt;foreign-keys&gt;&lt;key app="EN" db-id="9fevrwex6w5rp1eawttpxdr7xvxfxz9p2wav" timestamp="1693327037"&gt;234&lt;/key&gt;&lt;/foreign-keys&gt;&lt;ref-type name="Journal Article"&gt;17&lt;/ref-type&gt;&lt;contributors&gt;&lt;authors&gt;&lt;author&gt;Wang, Yuanyuan&lt;/author&gt;&lt;author&gt;Shimmin, Andrew&lt;/author&gt;&lt;author&gt;Ghosh, Peter&lt;/author&gt;&lt;author&gt;Marks, Paul&lt;/author&gt;&lt;author&gt;Linklater, James&lt;/author&gt;&lt;author&gt;Connell, David&lt;/author&gt;&lt;author&gt;Hall, Stephen&lt;/author&gt;&lt;author&gt;Skerrett, Donna&lt;/author&gt;&lt;author&gt;Itescu, Silviu&lt;/author&gt;&lt;author&gt;Cicuttini, Flavia M.&lt;/author&gt;&lt;/authors&gt;&lt;/contributors&gt;&lt;titles&gt;&lt;title&gt;Safety, tolerability, clinical, and joint structural outcomes of a single intra-articular injection of allogeneic mesenchymal precursor cells in patients following anterior cruciate ligament reconstruction: a controlled double-blind randomised trial&lt;/title&gt;&lt;secondary-title&gt;Arthritis Research &amp;amp; Therapy&lt;/secondary-title&gt;&lt;/titles&gt;&lt;periodical&gt;&lt;full-title&gt;Arthritis Research &amp;amp; Therapy&lt;/full-title&gt;&lt;/periodical&gt;&lt;pages&gt;180&lt;/pages&gt;&lt;volume&gt;19&lt;/volume&gt;&lt;number&gt;1&lt;/number&gt;&lt;dates&gt;&lt;year&gt;2017&lt;/year&gt;&lt;pub-dates&gt;&lt;date&gt;2017/08/02&lt;/date&gt;&lt;/pub-dates&gt;&lt;/dates&gt;&lt;isbn&gt;1478-6362&lt;/isbn&gt;&lt;urls&gt;&lt;related-urls&gt;&lt;url&gt;https://doi.org/10.1186/s13075-017-1391-0&lt;/url&gt;&lt;/related-urls&gt;&lt;/urls&gt;&lt;electronic-resource-num&gt;10.1186/s13075-017-1391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3D11803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0792D7C0" w14:textId="77777777" w:rsidR="004E6EA1" w:rsidRDefault="004E6EA1" w:rsidP="00111014">
            <w:r>
              <w:t xml:space="preserve">Reconstruction Vs </w:t>
            </w:r>
          </w:p>
          <w:p w14:paraId="276B9E1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669DB5AB" w14:textId="77777777" w:rsidR="004E6EA1" w:rsidRPr="006E63C5" w:rsidRDefault="004E6EA1" w:rsidP="00111014">
            <w:r w:rsidRPr="006E63C5">
              <w:t>17</w:t>
            </w:r>
          </w:p>
        </w:tc>
        <w:tc>
          <w:tcPr>
            <w:tcW w:w="1276" w:type="dxa"/>
            <w:noWrap/>
            <w:hideMark/>
          </w:tcPr>
          <w:p w14:paraId="4B4F59FB" w14:textId="77777777" w:rsidR="004E6EA1" w:rsidRPr="006E63C5" w:rsidRDefault="004E6EA1" w:rsidP="00111014">
            <w:r w:rsidRPr="006E63C5">
              <w:t>12</w:t>
            </w:r>
          </w:p>
        </w:tc>
        <w:tc>
          <w:tcPr>
            <w:tcW w:w="1276" w:type="dxa"/>
            <w:noWrap/>
            <w:hideMark/>
          </w:tcPr>
          <w:p w14:paraId="3E3BCB80" w14:textId="77777777" w:rsidR="004E6EA1" w:rsidRPr="006E63C5" w:rsidRDefault="004E6EA1" w:rsidP="00111014">
            <w:r w:rsidRPr="006E63C5">
              <w:t>5</w:t>
            </w:r>
          </w:p>
        </w:tc>
        <w:tc>
          <w:tcPr>
            <w:tcW w:w="1276" w:type="dxa"/>
            <w:noWrap/>
            <w:hideMark/>
          </w:tcPr>
          <w:p w14:paraId="16FAB4C2" w14:textId="77777777" w:rsidR="004E6EA1" w:rsidRPr="006E63C5" w:rsidRDefault="004E6EA1" w:rsidP="00111014">
            <w:r w:rsidRPr="006E63C5">
              <w:t>26.3</w:t>
            </w:r>
          </w:p>
        </w:tc>
      </w:tr>
      <w:tr w:rsidR="004E6EA1" w:rsidRPr="006E63C5" w14:paraId="0FE8E13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E98B64D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341" w:type="dxa"/>
            <w:noWrap/>
            <w:hideMark/>
          </w:tcPr>
          <w:p w14:paraId="63966603" w14:textId="77777777" w:rsidR="004E6EA1" w:rsidRPr="006E63C5" w:rsidRDefault="004E6EA1" w:rsidP="00111014">
            <w:proofErr w:type="spellStart"/>
            <w:r w:rsidRPr="006E63C5">
              <w:t>Carulli</w:t>
            </w:r>
            <w:proofErr w:type="spellEnd"/>
            <w:r>
              <w:t xml:space="preserve"> et al*</w:t>
            </w:r>
            <w:r>
              <w:fldChar w:fldCharType="begin"/>
            </w:r>
            <w:r>
              <w:instrText xml:space="preserve"> ADDIN EN.CITE &lt;EndNote&gt;&lt;Cite&gt;&lt;Author&gt;Carulli&lt;/Author&gt;&lt;Year&gt;2017&lt;/Year&gt;&lt;RecNum&gt;235&lt;/RecNum&gt;&lt;DisplayText&gt;[41]&lt;/DisplayText&gt;&lt;record&gt;&lt;rec-number&gt;235&lt;/rec-number&gt;&lt;foreign-keys&gt;&lt;key app="EN" db-id="9fevrwex6w5rp1eawttpxdr7xvxfxz9p2wav" timestamp="1693327056"&gt;235&lt;/key&gt;&lt;/foreign-keys&gt;&lt;ref-type name="Journal Article"&gt;17&lt;/ref-type&gt;&lt;contributors&gt;&lt;authors&gt;&lt;author&gt;Carulli, Christian&lt;/author&gt;&lt;author&gt;Matassi, Fabrizio&lt;/author&gt;&lt;author&gt;Soderi, Stefano&lt;/author&gt;&lt;author&gt;Sirleo, Luigi&lt;/author&gt;&lt;author&gt;Munz, Giovanni&lt;/author&gt;&lt;author&gt;Innocenti, Massimo&lt;/author&gt;&lt;/authors&gt;&lt;/contributors&gt;&lt;titles&gt;&lt;title&gt;Resorbable screw and sheath versus resorbable interference screw and staples for ACL reconstruction: a comparison of two tibial fixation methods&lt;/title&gt;&lt;secondary-title&gt;Knee Surgery, Sports Traumatology, Arthroscopy&lt;/secondary-title&gt;&lt;/titles&gt;&lt;periodical&gt;&lt;full-title&gt;Knee Surgery, Sports Traumatology, Arthroscopy&lt;/full-title&gt;&lt;/periodical&gt;&lt;pages&gt;1264-1271&lt;/pages&gt;&lt;volume&gt;25&lt;/volume&gt;&lt;number&gt;4&lt;/number&gt;&lt;dates&gt;&lt;year&gt;2017&lt;/year&gt;&lt;pub-dates&gt;&lt;date&gt;2017/04/01&lt;/date&gt;&lt;/pub-dates&gt;&lt;/dates&gt;&lt;isbn&gt;1433-7347&lt;/isbn&gt;&lt;urls&gt;&lt;related-urls&gt;&lt;url&gt;https://doi.org/10.1007/s00167-016-4135-9&lt;/url&gt;&lt;/related-urls&gt;&lt;/urls&gt;&lt;electronic-resource-num&gt;10.1007/s00167-016-4135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BD46A37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3EFB93C0" w14:textId="77777777" w:rsidR="004E6EA1" w:rsidRDefault="004E6EA1" w:rsidP="00111014">
            <w:r>
              <w:t xml:space="preserve">Reconstruction Vs </w:t>
            </w:r>
          </w:p>
          <w:p w14:paraId="5460096F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356DB9E" w14:textId="77777777" w:rsidR="004E6EA1" w:rsidRPr="006E63C5" w:rsidRDefault="004E6EA1" w:rsidP="00111014">
            <w:r w:rsidRPr="006E63C5">
              <w:t>90</w:t>
            </w:r>
          </w:p>
        </w:tc>
        <w:tc>
          <w:tcPr>
            <w:tcW w:w="1276" w:type="dxa"/>
            <w:noWrap/>
            <w:hideMark/>
          </w:tcPr>
          <w:p w14:paraId="3633EC47" w14:textId="77777777" w:rsidR="004E6EA1" w:rsidRPr="006E63C5" w:rsidRDefault="004E6EA1" w:rsidP="00111014">
            <w:r w:rsidRPr="006E63C5">
              <w:t>69</w:t>
            </w:r>
          </w:p>
        </w:tc>
        <w:tc>
          <w:tcPr>
            <w:tcW w:w="1276" w:type="dxa"/>
            <w:noWrap/>
            <w:hideMark/>
          </w:tcPr>
          <w:p w14:paraId="00FC3C42" w14:textId="77777777" w:rsidR="004E6EA1" w:rsidRPr="006E63C5" w:rsidRDefault="004E6EA1" w:rsidP="00111014">
            <w:r w:rsidRPr="006E63C5">
              <w:t>21</w:t>
            </w:r>
          </w:p>
        </w:tc>
        <w:tc>
          <w:tcPr>
            <w:tcW w:w="1276" w:type="dxa"/>
            <w:noWrap/>
            <w:hideMark/>
          </w:tcPr>
          <w:p w14:paraId="67A068FF" w14:textId="77777777" w:rsidR="004E6EA1" w:rsidRPr="006E63C5" w:rsidRDefault="004E6EA1" w:rsidP="00111014">
            <w:r w:rsidRPr="006E63C5">
              <w:t>31.4</w:t>
            </w:r>
          </w:p>
        </w:tc>
      </w:tr>
      <w:tr w:rsidR="004E6EA1" w:rsidRPr="006E63C5" w14:paraId="4AF4724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415EE5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41" w:type="dxa"/>
            <w:noWrap/>
            <w:hideMark/>
          </w:tcPr>
          <w:p w14:paraId="0864C816" w14:textId="77777777" w:rsidR="004E6EA1" w:rsidRPr="006E63C5" w:rsidRDefault="004E6EA1" w:rsidP="00111014">
            <w:proofErr w:type="spellStart"/>
            <w:r w:rsidRPr="006E63C5">
              <w:t>Khare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Khare&lt;/Author&gt;&lt;Year&gt;2017&lt;/Year&gt;&lt;RecNum&gt;236&lt;/RecNum&gt;&lt;DisplayText&gt;[82]&lt;/DisplayText&gt;&lt;record&gt;&lt;rec-number&gt;236&lt;/rec-number&gt;&lt;foreign-keys&gt;&lt;key app="EN" db-id="9fevrwex6w5rp1eawttpxdr7xvxfxz9p2wav" timestamp="1693327112"&gt;236&lt;/key&gt;&lt;/foreign-keys&gt;&lt;ref-type name="Journal Article"&gt;17&lt;/ref-type&gt;&lt;contributors&gt;&lt;authors&gt;&lt;author&gt;Khare, Rahul&lt;/author&gt;&lt;author&gt;Lal, Hitesh&lt;/author&gt;&lt;author&gt;Vidyarthi, Kandarp&lt;/author&gt;&lt;author&gt;Jangira, Vivek&lt;/author&gt;&lt;author&gt;Mittal, Deepak&lt;/author&gt;&lt;/authors&gt;&lt;/contributors&gt;&lt;titles&gt;&lt;title&gt;Randomised comparison of pretensioning using cyclical loading and on tendon board for arthroscopic anterior cruciate ligament reconstruction using hamstring autograft&lt;/title&gt;&lt;secondary-title&gt;Journal of Clinical Orthopaedics &amp;amp; Trauma&lt;/secondary-title&gt;&lt;/titles&gt;&lt;periodical&gt;&lt;full-title&gt;Journal of Clinical Orthopaedics &amp;amp; Trauma&lt;/full-title&gt;&lt;/periodical&gt;&lt;pages&gt;259-264&lt;/pages&gt;&lt;volume&gt;8&lt;/volume&gt;&lt;number&gt;3&lt;/number&gt;&lt;dates&gt;&lt;year&gt;2017&lt;/year&gt;&lt;/dates&gt;&lt;publisher&gt;Elsevier&lt;/publisher&gt;&lt;isbn&gt;0976-5662&lt;/isbn&gt;&lt;urls&gt;&lt;related-urls&gt;&lt;url&gt;https://doi.org/10.1016/j.jcot.2017.06.015&lt;/url&gt;&lt;/related-urls&gt;&lt;/urls&gt;&lt;electronic-resource-num&gt;10.1016/j.jcot.2017.06.015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2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1D5CB70E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08E75D5F" w14:textId="77777777" w:rsidR="004E6EA1" w:rsidRDefault="004E6EA1" w:rsidP="00111014">
            <w:r>
              <w:t xml:space="preserve">Reconstruction Vs </w:t>
            </w:r>
          </w:p>
          <w:p w14:paraId="2EF5AB5A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1BB6B1F" w14:textId="77777777" w:rsidR="004E6EA1" w:rsidRPr="006E63C5" w:rsidRDefault="004E6EA1" w:rsidP="00111014">
            <w:r w:rsidRPr="006E63C5">
              <w:t>50</w:t>
            </w:r>
          </w:p>
        </w:tc>
        <w:tc>
          <w:tcPr>
            <w:tcW w:w="1276" w:type="dxa"/>
            <w:noWrap/>
            <w:hideMark/>
          </w:tcPr>
          <w:p w14:paraId="2E094C6B" w14:textId="77777777" w:rsidR="004E6EA1" w:rsidRPr="006E63C5" w:rsidRDefault="004E6EA1" w:rsidP="00111014">
            <w:r w:rsidRPr="006E63C5">
              <w:t>50</w:t>
            </w:r>
          </w:p>
        </w:tc>
        <w:tc>
          <w:tcPr>
            <w:tcW w:w="1276" w:type="dxa"/>
            <w:noWrap/>
            <w:hideMark/>
          </w:tcPr>
          <w:p w14:paraId="35C57BA4" w14:textId="77777777" w:rsidR="004E6EA1" w:rsidRPr="006E63C5" w:rsidRDefault="004E6EA1" w:rsidP="00111014">
            <w:r w:rsidRPr="006E63C5">
              <w:t>0</w:t>
            </w:r>
          </w:p>
        </w:tc>
        <w:tc>
          <w:tcPr>
            <w:tcW w:w="1276" w:type="dxa"/>
            <w:noWrap/>
            <w:hideMark/>
          </w:tcPr>
          <w:p w14:paraId="74250317" w14:textId="77777777" w:rsidR="004E6EA1" w:rsidRPr="006E63C5" w:rsidRDefault="004E6EA1" w:rsidP="00111014">
            <w:r w:rsidRPr="006E63C5">
              <w:t>27.7</w:t>
            </w:r>
          </w:p>
        </w:tc>
      </w:tr>
      <w:tr w:rsidR="004E6EA1" w:rsidRPr="006E63C5" w14:paraId="000952A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ED00CD8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2341" w:type="dxa"/>
            <w:noWrap/>
            <w:hideMark/>
          </w:tcPr>
          <w:p w14:paraId="2E897D28" w14:textId="77777777" w:rsidR="004E6EA1" w:rsidRPr="006E63C5" w:rsidRDefault="004E6EA1" w:rsidP="00111014">
            <w:r>
              <w:t>Yang et al</w:t>
            </w:r>
            <w:r>
              <w:fldChar w:fldCharType="begin"/>
            </w:r>
            <w:r>
              <w:instrText xml:space="preserve"> ADDIN EN.CITE &lt;EndNote&gt;&lt;Cite&gt;&lt;Author&gt;Yang&lt;/Author&gt;&lt;Year&gt;2017&lt;/Year&gt;&lt;RecNum&gt;237&lt;/RecNum&gt;&lt;DisplayText&gt;[83]&lt;/DisplayText&gt;&lt;record&gt;&lt;rec-number&gt;237&lt;/rec-number&gt;&lt;foreign-keys&gt;&lt;key app="EN" db-id="9fevrwex6w5rp1eawttpxdr7xvxfxz9p2wav" timestamp="1693327170"&gt;237&lt;/key&gt;&lt;/foreign-keys&gt;&lt;ref-type name="Journal Article"&gt;17&lt;/ref-type&gt;&lt;contributors&gt;&lt;authors&gt;&lt;author&gt;Yang, Jie&lt;/author&gt;&lt;author&gt;Fu, Shiping&lt;/author&gt;&lt;author&gt;Song, Yuan&lt;/author&gt;&lt;/authors&gt;&lt;/contributors&gt;&lt;titles&gt;&lt;title&gt;A prospective randomized controlled trial to evaluate clinico-radiological outcome of arthroscopic single bundle versus double bundle anterior cruciate ligament reconstruction&lt;/title&gt;&lt;secondary-title&gt;Int J Clin Exp Med&lt;/secondary-title&gt;&lt;/titles&gt;&lt;periodical&gt;&lt;full-title&gt;Int J Clin Exp Med&lt;/full-title&gt;&lt;/periodical&gt;&lt;pages&gt;1087-1093&lt;/pages&gt;&lt;volume&gt;10&lt;/volume&gt;&lt;number&gt;1&lt;/number&gt;&lt;dates&gt;&lt;year&gt;2017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B933455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094B81B1" w14:textId="77777777" w:rsidR="004E6EA1" w:rsidRDefault="004E6EA1" w:rsidP="00111014">
            <w:r>
              <w:t xml:space="preserve">Reconstruction Vs </w:t>
            </w:r>
          </w:p>
          <w:p w14:paraId="30BB0A7D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28E372D" w14:textId="77777777" w:rsidR="004E6EA1" w:rsidRPr="006E63C5" w:rsidRDefault="004E6EA1" w:rsidP="00111014">
            <w:r w:rsidRPr="006E63C5">
              <w:t>60</w:t>
            </w:r>
          </w:p>
        </w:tc>
        <w:tc>
          <w:tcPr>
            <w:tcW w:w="1276" w:type="dxa"/>
            <w:noWrap/>
            <w:hideMark/>
          </w:tcPr>
          <w:p w14:paraId="74E7840C" w14:textId="77777777" w:rsidR="004E6EA1" w:rsidRPr="006E63C5" w:rsidRDefault="004E6EA1" w:rsidP="00111014">
            <w:r w:rsidRPr="006E63C5">
              <w:t>34</w:t>
            </w:r>
          </w:p>
        </w:tc>
        <w:tc>
          <w:tcPr>
            <w:tcW w:w="1276" w:type="dxa"/>
            <w:noWrap/>
            <w:hideMark/>
          </w:tcPr>
          <w:p w14:paraId="70C1C43B" w14:textId="77777777" w:rsidR="004E6EA1" w:rsidRPr="006E63C5" w:rsidRDefault="004E6EA1" w:rsidP="00111014">
            <w:r w:rsidRPr="006E63C5">
              <w:t>26</w:t>
            </w:r>
          </w:p>
        </w:tc>
        <w:tc>
          <w:tcPr>
            <w:tcW w:w="1276" w:type="dxa"/>
            <w:noWrap/>
            <w:hideMark/>
          </w:tcPr>
          <w:p w14:paraId="5491FFA5" w14:textId="77777777" w:rsidR="004E6EA1" w:rsidRPr="006E63C5" w:rsidRDefault="004E6EA1" w:rsidP="00111014">
            <w:r w:rsidRPr="006E63C5">
              <w:t>34.85</w:t>
            </w:r>
          </w:p>
        </w:tc>
      </w:tr>
      <w:tr w:rsidR="004E6EA1" w:rsidRPr="006E63C5" w14:paraId="290C295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0B4B83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341" w:type="dxa"/>
            <w:noWrap/>
            <w:hideMark/>
          </w:tcPr>
          <w:p w14:paraId="300C173C" w14:textId="77777777" w:rsidR="004E6EA1" w:rsidRPr="006E63C5" w:rsidRDefault="004E6EA1" w:rsidP="00111014">
            <w:proofErr w:type="spellStart"/>
            <w:r w:rsidRPr="006E63C5">
              <w:t>Karikas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Karikis&lt;/Author&gt;&lt;Year&gt;2016&lt;/Year&gt;&lt;RecNum&gt;238&lt;/RecNum&gt;&lt;DisplayText&gt;[84]&lt;/DisplayText&gt;&lt;record&gt;&lt;rec-number&gt;238&lt;/rec-number&gt;&lt;foreign-keys&gt;&lt;key app="EN" db-id="9fevrwex6w5rp1eawttpxdr7xvxfxz9p2wav" timestamp="1693327202"&gt;238&lt;/key&gt;&lt;/foreign-keys&gt;&lt;ref-type name="Journal Article"&gt;17&lt;/ref-type&gt;&lt;contributors&gt;&lt;authors&gt;&lt;author&gt;Karikis, Ioannis&lt;/author&gt;&lt;author&gt;Desai, Neel&lt;/author&gt;&lt;author&gt;Sernert, Ninni&lt;/author&gt;&lt;author&gt;Rostgard-Christensen, Lars&lt;/author&gt;&lt;author&gt;Kartus, Jüri&lt;/author&gt;&lt;/authors&gt;&lt;/contributors&gt;&lt;titles&gt;&lt;title&gt;Comparison of Anatomic Double- and Single-Bundle Techniques for Anterior Cruciate Ligament Reconstruction Using Hamstring Tendon Autografts:A Prospective Randomized Study With 5-Year Clinical and Radiographic Follow-up&lt;/title&gt;&lt;secondary-title&gt;The American Journal of Sports Medicine&lt;/secondary-title&gt;&lt;/titles&gt;&lt;periodical&gt;&lt;full-title&gt;The American Journal of Sports Medicine&lt;/full-title&gt;&lt;/periodical&gt;&lt;pages&gt;1225-1236&lt;/pages&gt;&lt;volume&gt;44&lt;/volume&gt;&lt;number&gt;5&lt;/number&gt;&lt;keywords&gt;&lt;keyword&gt;anterior cruciate ligament,reconstruction,anatomic,double-bundle,single-bundle,randomized controlled trial&lt;/keyword&gt;&lt;/keywords&gt;&lt;dates&gt;&lt;year&gt;2016&lt;/year&gt;&lt;/dates&gt;&lt;accession-num&gt;26948548&lt;/accession-num&gt;&lt;urls&gt;&lt;related-urls&gt;&lt;url&gt;https://journals.sagepub.com/doi/abs/10.1177/0363546515626543&lt;/url&gt;&lt;/related-urls&gt;&lt;/urls&gt;&lt;electronic-resource-num&gt;10.1177/036354651562654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AE42697" w14:textId="77777777" w:rsidR="004E6EA1" w:rsidRPr="006E63C5" w:rsidRDefault="004E6EA1" w:rsidP="00111014">
            <w:r>
              <w:t>2016</w:t>
            </w:r>
          </w:p>
        </w:tc>
        <w:tc>
          <w:tcPr>
            <w:tcW w:w="1683" w:type="dxa"/>
          </w:tcPr>
          <w:p w14:paraId="7DA94FEC" w14:textId="77777777" w:rsidR="004E6EA1" w:rsidRDefault="004E6EA1" w:rsidP="00111014">
            <w:r>
              <w:t xml:space="preserve">Reconstruction Vs </w:t>
            </w:r>
          </w:p>
          <w:p w14:paraId="636C09E4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2C46517" w14:textId="77777777" w:rsidR="004E6EA1" w:rsidRPr="006E63C5" w:rsidRDefault="004E6EA1" w:rsidP="00111014">
            <w:r w:rsidRPr="006E63C5">
              <w:t>103</w:t>
            </w:r>
          </w:p>
        </w:tc>
        <w:tc>
          <w:tcPr>
            <w:tcW w:w="1276" w:type="dxa"/>
            <w:noWrap/>
            <w:hideMark/>
          </w:tcPr>
          <w:p w14:paraId="03670777" w14:textId="77777777" w:rsidR="004E6EA1" w:rsidRPr="006E63C5" w:rsidRDefault="004E6EA1" w:rsidP="00111014">
            <w:r w:rsidRPr="006E63C5">
              <w:t>70</w:t>
            </w:r>
          </w:p>
        </w:tc>
        <w:tc>
          <w:tcPr>
            <w:tcW w:w="1276" w:type="dxa"/>
            <w:noWrap/>
            <w:hideMark/>
          </w:tcPr>
          <w:p w14:paraId="2296071F" w14:textId="77777777" w:rsidR="004E6EA1" w:rsidRPr="006E63C5" w:rsidRDefault="004E6EA1" w:rsidP="00111014">
            <w:r w:rsidRPr="006E63C5">
              <w:t>33</w:t>
            </w:r>
          </w:p>
        </w:tc>
        <w:tc>
          <w:tcPr>
            <w:tcW w:w="1276" w:type="dxa"/>
            <w:noWrap/>
            <w:hideMark/>
          </w:tcPr>
          <w:p w14:paraId="709BEE26" w14:textId="77777777" w:rsidR="004E6EA1" w:rsidRPr="006E63C5" w:rsidRDefault="004E6EA1" w:rsidP="00111014"/>
        </w:tc>
      </w:tr>
      <w:tr w:rsidR="004E6EA1" w:rsidRPr="006E63C5" w14:paraId="5141A83E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29B6425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341" w:type="dxa"/>
            <w:noWrap/>
            <w:hideMark/>
          </w:tcPr>
          <w:p w14:paraId="2E5DC259" w14:textId="77777777" w:rsidR="004E6EA1" w:rsidRPr="006E63C5" w:rsidRDefault="004E6EA1" w:rsidP="00111014">
            <w:pPr>
              <w:tabs>
                <w:tab w:val="left" w:pos="751"/>
              </w:tabs>
            </w:pPr>
            <w:r w:rsidRPr="006E63C5">
              <w:t>Chen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Chen&lt;/Author&gt;&lt;Year&gt;2015&lt;/Year&gt;&lt;RecNum&gt;239&lt;/RecNum&gt;&lt;DisplayText&gt;[85]&lt;/DisplayText&gt;&lt;record&gt;&lt;rec-number&gt;239&lt;/rec-number&gt;&lt;foreign-keys&gt;&lt;key app="EN" db-id="9fevrwex6w5rp1eawttpxdr7xvxfxz9p2wav" timestamp="1693327220"&gt;239&lt;/key&gt;&lt;/foreign-keys&gt;&lt;ref-type name="Journal Article"&gt;17&lt;/ref-type&gt;&lt;contributors&gt;&lt;authors&gt;&lt;author&gt;Chen, Jia&lt;/author&gt;&lt;author&gt;Gu, Aiqun&lt;/author&gt;&lt;author&gt;Jiang, Haitao&lt;/author&gt;&lt;author&gt;Zhang, Wenjie&lt;/author&gt;&lt;author&gt;Yu, Xiangrong&lt;/author&gt;&lt;/authors&gt;&lt;/contributors&gt;&lt;titles&gt;&lt;title&gt;A comparison of acute and chronic anterior cruciate ligament reconstruction using LARS artificial ligaments: a randomized prospective study with a 5-year follow-up&lt;/title&gt;&lt;secondary-title&gt;Archives of Orthopaedic and Trauma Surgery&lt;/secondary-title&gt;&lt;/titles&gt;&lt;periodical&gt;&lt;full-title&gt;Archives of Orthopaedic and Trauma Surgery&lt;/full-title&gt;&lt;/periodical&gt;&lt;pages&gt;95-102&lt;/pages&gt;&lt;volume&gt;135&lt;/volume&gt;&lt;number&gt;1&lt;/number&gt;&lt;dates&gt;&lt;year&gt;2015&lt;/year&gt;&lt;pub-dates&gt;&lt;date&gt;2015/01/01&lt;/date&gt;&lt;/pub-dates&gt;&lt;/dates&gt;&lt;isbn&gt;1434-3916&lt;/isbn&gt;&lt;urls&gt;&lt;related-urls&gt;&lt;url&gt;https://doi.org/10.1007/s00402-014-2108-3&lt;/url&gt;&lt;/related-urls&gt;&lt;/urls&gt;&lt;electronic-resource-num&gt;10.1007/s00402-014-2108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DF5A12E" w14:textId="77777777" w:rsidR="004E6EA1" w:rsidRPr="006E63C5" w:rsidRDefault="004E6EA1" w:rsidP="00111014">
            <w:r>
              <w:t>2015</w:t>
            </w:r>
          </w:p>
        </w:tc>
        <w:tc>
          <w:tcPr>
            <w:tcW w:w="1683" w:type="dxa"/>
          </w:tcPr>
          <w:p w14:paraId="33353B2D" w14:textId="77777777" w:rsidR="004E6EA1" w:rsidRDefault="004E6EA1" w:rsidP="00111014">
            <w:r>
              <w:t xml:space="preserve">Reconstruction Vs </w:t>
            </w:r>
          </w:p>
          <w:p w14:paraId="1C2C028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F6A5620" w14:textId="77777777" w:rsidR="004E6EA1" w:rsidRPr="006E63C5" w:rsidRDefault="004E6EA1" w:rsidP="00111014">
            <w:r w:rsidRPr="006E63C5">
              <w:t>55</w:t>
            </w:r>
          </w:p>
        </w:tc>
        <w:tc>
          <w:tcPr>
            <w:tcW w:w="1276" w:type="dxa"/>
            <w:noWrap/>
            <w:hideMark/>
          </w:tcPr>
          <w:p w14:paraId="0D76FC58" w14:textId="77777777" w:rsidR="004E6EA1" w:rsidRPr="006E63C5" w:rsidRDefault="004E6EA1" w:rsidP="00111014">
            <w:r w:rsidRPr="006E63C5">
              <w:t>26</w:t>
            </w:r>
          </w:p>
        </w:tc>
        <w:tc>
          <w:tcPr>
            <w:tcW w:w="1276" w:type="dxa"/>
            <w:noWrap/>
            <w:hideMark/>
          </w:tcPr>
          <w:p w14:paraId="28BB72F8" w14:textId="77777777" w:rsidR="004E6EA1" w:rsidRPr="006E63C5" w:rsidRDefault="004E6EA1" w:rsidP="00111014">
            <w:r w:rsidRPr="006E63C5">
              <w:t>29</w:t>
            </w:r>
          </w:p>
        </w:tc>
        <w:tc>
          <w:tcPr>
            <w:tcW w:w="1276" w:type="dxa"/>
            <w:noWrap/>
            <w:hideMark/>
          </w:tcPr>
          <w:p w14:paraId="3A365402" w14:textId="77777777" w:rsidR="004E6EA1" w:rsidRPr="006E63C5" w:rsidRDefault="004E6EA1" w:rsidP="00111014">
            <w:r w:rsidRPr="006E63C5">
              <w:t>30.7</w:t>
            </w:r>
          </w:p>
        </w:tc>
      </w:tr>
      <w:tr w:rsidR="004E6EA1" w:rsidRPr="006E63C5" w14:paraId="335A1C1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EE0325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341" w:type="dxa"/>
            <w:noWrap/>
            <w:hideMark/>
          </w:tcPr>
          <w:p w14:paraId="59F8B31C" w14:textId="77777777" w:rsidR="004E6EA1" w:rsidRPr="006E63C5" w:rsidRDefault="004E6EA1" w:rsidP="00111014">
            <w:r>
              <w:t xml:space="preserve">Wang et al </w:t>
            </w:r>
            <w:r>
              <w:fldChar w:fldCharType="begin"/>
            </w:r>
            <w:r>
              <w:instrText xml:space="preserve"> ADDIN EN.CITE &lt;EndNote&gt;&lt;Cite&gt;&lt;Author&gt;Wang&lt;/Author&gt;&lt;Year&gt;2014&lt;/Year&gt;&lt;RecNum&gt;240&lt;/RecNum&gt;&lt;DisplayText&gt;[86]&lt;/DisplayText&gt;&lt;record&gt;&lt;rec-number&gt;240&lt;/rec-number&gt;&lt;foreign-keys&gt;&lt;key app="EN" db-id="9fevrwex6w5rp1eawttpxdr7xvxfxz9p2wav" timestamp="1693327323"&gt;240&lt;/key&gt;&lt;/foreign-keys&gt;&lt;ref-type name="Journal Article"&gt;17&lt;/ref-type&gt;&lt;contributors&gt;&lt;authors&gt;&lt;author&gt;Wang, Ching-Jen&lt;/author&gt;&lt;author&gt;Ko, Jih-Yang&lt;/author&gt;&lt;author&gt;Chou, Wen-Yi&lt;/author&gt;&lt;author&gt;Hsu, Shan-Ling&lt;/author&gt;&lt;author&gt;Ko, Sheung-Fat&lt;/author&gt;&lt;author&gt;Huang, Chung-Cheng&lt;/author&gt;&lt;author&gt;Chang, Hsueh-Wen&lt;/author&gt;&lt;/authors&gt;&lt;/contributors&gt;&lt;titles&gt;&lt;title&gt;Shockwave therapy improves anterior cruciate ligament reconstruction&lt;/title&gt;&lt;secondary-title&gt;Journal of Surgical Research&lt;/secondary-title&gt;&lt;/titles&gt;&lt;periodical&gt;&lt;full-title&gt;Journal of Surgical Research&lt;/full-title&gt;&lt;/periodical&gt;&lt;pages&gt;110-118&lt;/pages&gt;&lt;volume&gt;188&lt;/volume&gt;&lt;number&gt;1&lt;/number&gt;&lt;dates&gt;&lt;year&gt;2014&lt;/year&gt;&lt;/dates&gt;&lt;publisher&gt;Elsevier&lt;/publisher&gt;&lt;isbn&gt;0022-4804&lt;/isbn&gt;&lt;urls&gt;&lt;related-urls&gt;&lt;url&gt;https://doi.org/10.1016/j.jss.2014.01.050&lt;/url&gt;&lt;/related-urls&gt;&lt;/urls&gt;&lt;electronic-resource-num&gt;10.1016/j.jss.2014.01.050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4FC2226" w14:textId="77777777" w:rsidR="004E6EA1" w:rsidRPr="006E63C5" w:rsidRDefault="004E6EA1" w:rsidP="00111014">
            <w:r>
              <w:t>2015</w:t>
            </w:r>
          </w:p>
        </w:tc>
        <w:tc>
          <w:tcPr>
            <w:tcW w:w="1683" w:type="dxa"/>
          </w:tcPr>
          <w:p w14:paraId="47B6D1A3" w14:textId="77777777" w:rsidR="004E6EA1" w:rsidRDefault="004E6EA1" w:rsidP="00111014">
            <w:r>
              <w:t xml:space="preserve">Reconstruction Vs </w:t>
            </w:r>
          </w:p>
          <w:p w14:paraId="4B953F25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7A43B9E" w14:textId="77777777" w:rsidR="004E6EA1" w:rsidRPr="006E63C5" w:rsidRDefault="004E6EA1" w:rsidP="00111014">
            <w:r w:rsidRPr="006E63C5">
              <w:t>53</w:t>
            </w:r>
          </w:p>
        </w:tc>
        <w:tc>
          <w:tcPr>
            <w:tcW w:w="1276" w:type="dxa"/>
            <w:noWrap/>
            <w:hideMark/>
          </w:tcPr>
          <w:p w14:paraId="328FF9AF" w14:textId="77777777" w:rsidR="004E6EA1" w:rsidRPr="006E63C5" w:rsidRDefault="004E6EA1" w:rsidP="00111014">
            <w:r w:rsidRPr="006E63C5">
              <w:t>42</w:t>
            </w:r>
          </w:p>
        </w:tc>
        <w:tc>
          <w:tcPr>
            <w:tcW w:w="1276" w:type="dxa"/>
            <w:noWrap/>
            <w:hideMark/>
          </w:tcPr>
          <w:p w14:paraId="586A8DE2" w14:textId="77777777" w:rsidR="004E6EA1" w:rsidRPr="006E63C5" w:rsidRDefault="004E6EA1" w:rsidP="00111014">
            <w:r w:rsidRPr="006E63C5">
              <w:t>11</w:t>
            </w:r>
          </w:p>
        </w:tc>
        <w:tc>
          <w:tcPr>
            <w:tcW w:w="1276" w:type="dxa"/>
            <w:noWrap/>
            <w:hideMark/>
          </w:tcPr>
          <w:p w14:paraId="0AD1F2BE" w14:textId="77777777" w:rsidR="004E6EA1" w:rsidRPr="006E63C5" w:rsidRDefault="004E6EA1" w:rsidP="00111014">
            <w:r w:rsidRPr="006E63C5">
              <w:t>27</w:t>
            </w:r>
          </w:p>
        </w:tc>
      </w:tr>
      <w:tr w:rsidR="004E6EA1" w:rsidRPr="006E63C5" w14:paraId="47FD18C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22F5947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341" w:type="dxa"/>
            <w:noWrap/>
            <w:hideMark/>
          </w:tcPr>
          <w:p w14:paraId="424DBD2C" w14:textId="77777777" w:rsidR="004E6EA1" w:rsidRPr="006E63C5" w:rsidRDefault="004E6EA1" w:rsidP="00111014">
            <w:r w:rsidRPr="006E63C5">
              <w:t>Zhang</w:t>
            </w:r>
            <w:r>
              <w:t xml:space="preserve"> et al*</w:t>
            </w:r>
            <w:r>
              <w:fldChar w:fldCharType="begin"/>
            </w:r>
            <w:r>
              <w:instrText xml:space="preserve"> ADDIN EN.CITE &lt;EndNote&gt;&lt;Cite&gt;&lt;Author&gt;Zhang&lt;/Author&gt;&lt;Year&gt;2014&lt;/Year&gt;&lt;RecNum&gt;241&lt;/RecNum&gt;&lt;DisplayText&gt;[35]&lt;/DisplayText&gt;&lt;record&gt;&lt;rec-number&gt;241&lt;/rec-number&gt;&lt;foreign-keys&gt;&lt;key app="EN" db-id="9fevrwex6w5rp1eawttpxdr7xvxfxz9p2wav" timestamp="1693327345"&gt;241&lt;/key&gt;&lt;/foreign-keys&gt;&lt;ref-type name="Journal Article"&gt;17&lt;/ref-type&gt;&lt;contributors&gt;&lt;authors&gt;&lt;author&gt;Zhang, Zhenxiang&lt;/author&gt;&lt;author&gt;Gu, Beibei&lt;/author&gt;&lt;author&gt;Zhu, Wei&lt;/author&gt;&lt;author&gt;Zhu, Lixian&lt;/author&gt;&lt;/authors&gt;&lt;/contributors&gt;&lt;titles&gt;&lt;title&gt;Double-bundle versus single-bundle anterior cruciate ligament reconstructions: a prospective, randomized study with 2-year follow-up&lt;/title&gt;&lt;secondary-title&gt;European Journal of Orthopaedic Surgery &amp;amp; Traumatology&lt;/secondary-title&gt;&lt;/titles&gt;&lt;periodical&gt;&lt;full-title&gt;European Journal of Orthopaedic Surgery &amp;amp; Traumatology&lt;/full-title&gt;&lt;/periodical&gt;&lt;pages&gt;559-565&lt;/pages&gt;&lt;volume&gt;24&lt;/volume&gt;&lt;number&gt;4&lt;/number&gt;&lt;dates&gt;&lt;year&gt;2014&lt;/year&gt;&lt;pub-dates&gt;&lt;date&gt;2014/05/01&lt;/date&gt;&lt;/pub-dates&gt;&lt;/dates&gt;&lt;isbn&gt;1432-1068&lt;/isbn&gt;&lt;urls&gt;&lt;related-urls&gt;&lt;url&gt;https://doi.org/10.1007/s00590-013-1221-2&lt;/url&gt;&lt;/related-urls&gt;&lt;/urls&gt;&lt;electronic-resource-num&gt;10.1007/s00590-013-1221-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B5F2B4F" w14:textId="77777777" w:rsidR="004E6EA1" w:rsidRPr="006E63C5" w:rsidRDefault="004E6EA1" w:rsidP="00111014">
            <w:r>
              <w:t>2014</w:t>
            </w:r>
          </w:p>
        </w:tc>
        <w:tc>
          <w:tcPr>
            <w:tcW w:w="1683" w:type="dxa"/>
          </w:tcPr>
          <w:p w14:paraId="4D0D45DF" w14:textId="77777777" w:rsidR="004E6EA1" w:rsidRDefault="004E6EA1" w:rsidP="00111014">
            <w:r>
              <w:t xml:space="preserve">Reconstruction Vs </w:t>
            </w:r>
          </w:p>
          <w:p w14:paraId="113E637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17B8655" w14:textId="77777777" w:rsidR="004E6EA1" w:rsidRPr="006E63C5" w:rsidRDefault="004E6EA1" w:rsidP="00111014">
            <w:r w:rsidRPr="006E63C5">
              <w:t>108</w:t>
            </w:r>
          </w:p>
        </w:tc>
        <w:tc>
          <w:tcPr>
            <w:tcW w:w="1276" w:type="dxa"/>
            <w:noWrap/>
            <w:hideMark/>
          </w:tcPr>
          <w:p w14:paraId="1ADD2F24" w14:textId="77777777" w:rsidR="004E6EA1" w:rsidRPr="006E63C5" w:rsidRDefault="004E6EA1" w:rsidP="00111014">
            <w:r w:rsidRPr="006E63C5">
              <w:t>65</w:t>
            </w:r>
          </w:p>
        </w:tc>
        <w:tc>
          <w:tcPr>
            <w:tcW w:w="1276" w:type="dxa"/>
            <w:noWrap/>
            <w:hideMark/>
          </w:tcPr>
          <w:p w14:paraId="32663DC3" w14:textId="77777777" w:rsidR="004E6EA1" w:rsidRPr="006E63C5" w:rsidRDefault="004E6EA1" w:rsidP="00111014">
            <w:r w:rsidRPr="006E63C5">
              <w:t>43</w:t>
            </w:r>
          </w:p>
        </w:tc>
        <w:tc>
          <w:tcPr>
            <w:tcW w:w="1276" w:type="dxa"/>
            <w:noWrap/>
            <w:hideMark/>
          </w:tcPr>
          <w:p w14:paraId="175C38D6" w14:textId="77777777" w:rsidR="004E6EA1" w:rsidRPr="006E63C5" w:rsidRDefault="004E6EA1" w:rsidP="00111014">
            <w:r w:rsidRPr="006E63C5">
              <w:t>31</w:t>
            </w:r>
          </w:p>
        </w:tc>
      </w:tr>
      <w:tr w:rsidR="004E6EA1" w:rsidRPr="006E63C5" w14:paraId="7E9AEB70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3AD26A5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341" w:type="dxa"/>
            <w:noWrap/>
            <w:hideMark/>
          </w:tcPr>
          <w:p w14:paraId="34B06E4B" w14:textId="77777777" w:rsidR="004E6EA1" w:rsidRPr="006E63C5" w:rsidRDefault="004E6EA1" w:rsidP="00111014">
            <w:r>
              <w:t>Petersen et al</w:t>
            </w:r>
            <w:r>
              <w:fldChar w:fldCharType="begin"/>
            </w:r>
            <w:r>
              <w:instrText xml:space="preserve"> ADDIN EN.CITE &lt;EndNote&gt;&lt;Cite&gt;&lt;Author&gt;Peterson&lt;/Author&gt;&lt;Year&gt;2014&lt;/Year&gt;&lt;RecNum&gt;242&lt;/RecNum&gt;&lt;DisplayText&gt;[87]&lt;/DisplayText&gt;&lt;record&gt;&lt;rec-number&gt;242&lt;/rec-number&gt;&lt;foreign-keys&gt;&lt;key app="EN" db-id="9fevrwex6w5rp1eawttpxdr7xvxfxz9p2wav" timestamp="1693327367"&gt;242&lt;/key&gt;&lt;/foreign-keys&gt;&lt;ref-type name="Journal Article"&gt;17&lt;/ref-type&gt;&lt;contributors&gt;&lt;authors&gt;&lt;author&gt;Peterson, Lars&lt;/author&gt;&lt;author&gt;Eklund, Ulf&lt;/author&gt;&lt;author&gt;Engström, Björn&lt;/author&gt;&lt;author&gt;Forssblad, Magnus&lt;/author&gt;&lt;author&gt;Saartok, Tönu&lt;/author&gt;&lt;author&gt;Valentin, Anders&lt;/author&gt;&lt;/authors&gt;&lt;/contributors&gt;&lt;titles&gt;&lt;title&gt;Long-term results of a randomized study on anterior cruciate ligament reconstruction with or without a synthetic degradable augmentation device to support the autograft&lt;/title&gt;&lt;secondary-title&gt;Knee Surgery, Sports Traumatology, Arthroscopy&lt;/secondary-title&gt;&lt;/titles&gt;&lt;periodical&gt;&lt;full-title&gt;Knee Surgery, Sports Traumatology, Arthroscopy&lt;/full-title&gt;&lt;/periodical&gt;&lt;pages&gt;2109-2120&lt;/pages&gt;&lt;volume&gt;22&lt;/volume&gt;&lt;number&gt;9&lt;/number&gt;&lt;dates&gt;&lt;year&gt;2014&lt;/year&gt;&lt;pub-dates&gt;&lt;date&gt;2014/09/01&lt;/date&gt;&lt;/pub-dates&gt;&lt;/dates&gt;&lt;isbn&gt;1433-7347&lt;/isbn&gt;&lt;urls&gt;&lt;related-urls&gt;&lt;url&gt;https://doi.org/10.1007/s00167-013-2636-3&lt;/url&gt;&lt;/related-urls&gt;&lt;/urls&gt;&lt;electronic-resource-num&gt;10.1007/s00167-013-2636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F8411BA" w14:textId="77777777" w:rsidR="004E6EA1" w:rsidRPr="006E63C5" w:rsidRDefault="004E6EA1" w:rsidP="00111014">
            <w:r>
              <w:t>2014</w:t>
            </w:r>
          </w:p>
        </w:tc>
        <w:tc>
          <w:tcPr>
            <w:tcW w:w="1683" w:type="dxa"/>
          </w:tcPr>
          <w:p w14:paraId="38A90EA6" w14:textId="77777777" w:rsidR="004E6EA1" w:rsidRDefault="004E6EA1" w:rsidP="00111014">
            <w:r>
              <w:t xml:space="preserve">Reconstruction Vs </w:t>
            </w:r>
          </w:p>
          <w:p w14:paraId="48A3B65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B98199A" w14:textId="77777777" w:rsidR="004E6EA1" w:rsidRPr="006E63C5" w:rsidRDefault="004E6EA1" w:rsidP="00111014">
            <w:r w:rsidRPr="006E63C5">
              <w:t>201</w:t>
            </w:r>
          </w:p>
        </w:tc>
        <w:tc>
          <w:tcPr>
            <w:tcW w:w="1276" w:type="dxa"/>
            <w:noWrap/>
            <w:hideMark/>
          </w:tcPr>
          <w:p w14:paraId="251B008A" w14:textId="77777777" w:rsidR="004E6EA1" w:rsidRPr="006E63C5" w:rsidRDefault="004E6EA1" w:rsidP="00111014">
            <w:r w:rsidRPr="006E63C5">
              <w:t>117</w:t>
            </w:r>
          </w:p>
        </w:tc>
        <w:tc>
          <w:tcPr>
            <w:tcW w:w="1276" w:type="dxa"/>
            <w:noWrap/>
            <w:hideMark/>
          </w:tcPr>
          <w:p w14:paraId="17F06E93" w14:textId="77777777" w:rsidR="004E6EA1" w:rsidRPr="006E63C5" w:rsidRDefault="004E6EA1" w:rsidP="00111014">
            <w:r w:rsidRPr="006E63C5">
              <w:t>84</w:t>
            </w:r>
          </w:p>
        </w:tc>
        <w:tc>
          <w:tcPr>
            <w:tcW w:w="1276" w:type="dxa"/>
            <w:noWrap/>
            <w:hideMark/>
          </w:tcPr>
          <w:p w14:paraId="7DCEB8F8" w14:textId="77777777" w:rsidR="004E6EA1" w:rsidRPr="006E63C5" w:rsidRDefault="004E6EA1" w:rsidP="00111014">
            <w:r w:rsidRPr="006E63C5">
              <w:t>27</w:t>
            </w:r>
          </w:p>
        </w:tc>
      </w:tr>
      <w:tr w:rsidR="004E6EA1" w:rsidRPr="006E63C5" w14:paraId="51BC5535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84736B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341" w:type="dxa"/>
            <w:noWrap/>
            <w:hideMark/>
          </w:tcPr>
          <w:p w14:paraId="7F0B4DF7" w14:textId="77777777" w:rsidR="004E6EA1" w:rsidRPr="006E63C5" w:rsidRDefault="004E6EA1" w:rsidP="00111014">
            <w:proofErr w:type="spellStart"/>
            <w:r w:rsidRPr="006E63C5">
              <w:t>Eajazi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Eajazi&lt;/Author&gt;&lt;Year&gt;2013&lt;/Year&gt;&lt;RecNum&gt;243&lt;/RecNum&gt;&lt;DisplayText&gt;[88]&lt;/DisplayText&gt;&lt;record&gt;&lt;rec-number&gt;243&lt;/rec-number&gt;&lt;foreign-keys&gt;&lt;key app="EN" db-id="9fevrwex6w5rp1eawttpxdr7xvxfxz9p2wav" timestamp="1693327410"&gt;243&lt;/key&gt;&lt;/foreign-keys&gt;&lt;ref-type name="Journal Article"&gt;17&lt;/ref-type&gt;&lt;contributors&gt;&lt;authors&gt;&lt;author&gt;Eajazi, Alireza&lt;/author&gt;&lt;author&gt;Madadi, Firooz&lt;/author&gt;&lt;author&gt;Madadi, Firoozeh&lt;/author&gt;&lt;author&gt;Boreiri, Majid&lt;/author&gt;&lt;/authors&gt;&lt;/contributors&gt;&lt;titles&gt;&lt;title&gt;Comparison of different methods of femoral fixation anterior cruciate ligament reconstruction&lt;/title&gt;&lt;secondary-title&gt;Acta Medica Iranica&lt;/secondary-title&gt;&lt;/titles&gt;&lt;periodical&gt;&lt;full-title&gt;Acta Medica Iranica&lt;/full-title&gt;&lt;/periodical&gt;&lt;pages&gt;444-448&lt;/pages&gt;&lt;dates&gt;&lt;year&gt;2013&lt;/year&gt;&lt;/dates&gt;&lt;isbn&gt;1735-969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FBAF91C" w14:textId="77777777" w:rsidR="004E6EA1" w:rsidRPr="006E63C5" w:rsidRDefault="004E6EA1" w:rsidP="00111014">
            <w:r>
              <w:t>2013</w:t>
            </w:r>
          </w:p>
        </w:tc>
        <w:tc>
          <w:tcPr>
            <w:tcW w:w="1683" w:type="dxa"/>
          </w:tcPr>
          <w:p w14:paraId="72F39517" w14:textId="77777777" w:rsidR="004E6EA1" w:rsidRDefault="004E6EA1" w:rsidP="00111014">
            <w:r>
              <w:t xml:space="preserve">Reconstruction Vs </w:t>
            </w:r>
          </w:p>
          <w:p w14:paraId="05AB7F2E" w14:textId="77777777" w:rsidR="004E6EA1" w:rsidRPr="006E63C5" w:rsidRDefault="004E6EA1" w:rsidP="00111014">
            <w:r>
              <w:t xml:space="preserve">Reconstruction vs Reconstruction </w:t>
            </w:r>
          </w:p>
        </w:tc>
        <w:tc>
          <w:tcPr>
            <w:tcW w:w="1365" w:type="dxa"/>
            <w:noWrap/>
            <w:hideMark/>
          </w:tcPr>
          <w:p w14:paraId="1F3AC9E0" w14:textId="77777777" w:rsidR="004E6EA1" w:rsidRPr="006E63C5" w:rsidRDefault="004E6EA1" w:rsidP="00111014">
            <w:r w:rsidRPr="006E63C5">
              <w:t>96</w:t>
            </w:r>
          </w:p>
        </w:tc>
        <w:tc>
          <w:tcPr>
            <w:tcW w:w="1276" w:type="dxa"/>
            <w:noWrap/>
            <w:hideMark/>
          </w:tcPr>
          <w:p w14:paraId="2D5F58C3" w14:textId="77777777" w:rsidR="004E6EA1" w:rsidRPr="006E63C5" w:rsidRDefault="004E6EA1" w:rsidP="00111014">
            <w:r w:rsidRPr="006E63C5">
              <w:t>93</w:t>
            </w:r>
          </w:p>
        </w:tc>
        <w:tc>
          <w:tcPr>
            <w:tcW w:w="1276" w:type="dxa"/>
            <w:noWrap/>
            <w:hideMark/>
          </w:tcPr>
          <w:p w14:paraId="3DDD0822" w14:textId="77777777" w:rsidR="004E6EA1" w:rsidRPr="006E63C5" w:rsidRDefault="004E6EA1" w:rsidP="00111014">
            <w:r w:rsidRPr="006E63C5">
              <w:t>3</w:t>
            </w:r>
          </w:p>
        </w:tc>
        <w:tc>
          <w:tcPr>
            <w:tcW w:w="1276" w:type="dxa"/>
            <w:noWrap/>
            <w:hideMark/>
          </w:tcPr>
          <w:p w14:paraId="638DCB47" w14:textId="77777777" w:rsidR="004E6EA1" w:rsidRPr="006E63C5" w:rsidRDefault="004E6EA1" w:rsidP="00111014">
            <w:r w:rsidRPr="006E63C5">
              <w:t>25.5</w:t>
            </w:r>
          </w:p>
        </w:tc>
      </w:tr>
      <w:tr w:rsidR="004E6EA1" w:rsidRPr="006E63C5" w14:paraId="185FF94D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11DBA1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341" w:type="dxa"/>
            <w:noWrap/>
            <w:hideMark/>
          </w:tcPr>
          <w:p w14:paraId="2C796E35" w14:textId="77777777" w:rsidR="004E6EA1" w:rsidRPr="00B758CB" w:rsidRDefault="004E6EA1" w:rsidP="00111014">
            <w:proofErr w:type="spellStart"/>
            <w:r w:rsidRPr="006E63C5">
              <w:t>Gifstad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Gifstad&lt;/Author&gt;&lt;Year&gt;2013&lt;/Year&gt;&lt;RecNum&gt;244&lt;/RecNum&gt;&lt;DisplayText&gt;[36]&lt;/DisplayText&gt;&lt;record&gt;&lt;rec-number&gt;244&lt;/rec-number&gt;&lt;foreign-keys&gt;&lt;key app="EN" db-id="9fevrwex6w5rp1eawttpxdr7xvxfxz9p2wav" timestamp="1693327493"&gt;244&lt;/key&gt;&lt;/foreign-keys&gt;&lt;ref-type name="Journal Article"&gt;17&lt;/ref-type&gt;&lt;contributors&gt;&lt;authors&gt;&lt;author&gt;Gifstad, Tone&lt;/author&gt;&lt;author&gt;Sole, Anita&lt;/author&gt;&lt;author&gt;Strand, Torbjørn&lt;/author&gt;&lt;author&gt;Uppheim, Gisle&lt;/author&gt;&lt;author&gt;Grøntvedt, Torbjørn&lt;/author&gt;&lt;author&gt;Drogset, Jon Olav&lt;/author&gt;&lt;/authors&gt;&lt;/contributors&gt;&lt;titles&gt;&lt;title&gt;Long-term follow-up of patellar tendon grafts or hamstring tendon grafts in endoscopic ACL reconstructions&lt;/title&gt;&lt;secondary-title&gt;Knee Surgery, Sports Traumatology, Arthroscopy&lt;/secondary-title&gt;&lt;/titles&gt;&lt;periodical&gt;&lt;full-title&gt;Knee Surgery, Sports Traumatology, Arthroscopy&lt;/full-title&gt;&lt;/periodical&gt;&lt;pages&gt;576-583&lt;/pages&gt;&lt;volume&gt;21&lt;/volume&gt;&lt;number&gt;3&lt;/number&gt;&lt;dates&gt;&lt;year&gt;2013&lt;/year&gt;&lt;pub-dates&gt;&lt;date&gt;2013/03/01&lt;/date&gt;&lt;/pub-dates&gt;&lt;/dates&gt;&lt;isbn&gt;1433-7347&lt;/isbn&gt;&lt;urls&gt;&lt;related-urls&gt;&lt;url&gt;https://doi.org/10.1007/s00167-012-1947-0&lt;/url&gt;&lt;/related-urls&gt;&lt;/urls&gt;&lt;electronic-resource-num&gt;10.1007/s00167-012-1947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4985BD45" w14:textId="77777777" w:rsidR="004E6EA1" w:rsidRPr="006E63C5" w:rsidRDefault="004E6EA1" w:rsidP="00111014">
            <w:r>
              <w:t>2013</w:t>
            </w:r>
          </w:p>
        </w:tc>
        <w:tc>
          <w:tcPr>
            <w:tcW w:w="1683" w:type="dxa"/>
          </w:tcPr>
          <w:p w14:paraId="2ABAEDFD" w14:textId="77777777" w:rsidR="004E6EA1" w:rsidRDefault="004E6EA1" w:rsidP="00111014">
            <w:r>
              <w:t xml:space="preserve">Reconstruction Vs </w:t>
            </w:r>
          </w:p>
          <w:p w14:paraId="6048C84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6338C6BA" w14:textId="77777777" w:rsidR="004E6EA1" w:rsidRPr="006E63C5" w:rsidRDefault="004E6EA1" w:rsidP="00111014">
            <w:r w:rsidRPr="006E63C5">
              <w:t>114</w:t>
            </w:r>
          </w:p>
        </w:tc>
        <w:tc>
          <w:tcPr>
            <w:tcW w:w="1276" w:type="dxa"/>
            <w:noWrap/>
            <w:hideMark/>
          </w:tcPr>
          <w:p w14:paraId="142CB37A" w14:textId="77777777" w:rsidR="004E6EA1" w:rsidRPr="006E63C5" w:rsidRDefault="004E6EA1" w:rsidP="00111014">
            <w:r w:rsidRPr="006E63C5">
              <w:t>72</w:t>
            </w:r>
          </w:p>
        </w:tc>
        <w:tc>
          <w:tcPr>
            <w:tcW w:w="1276" w:type="dxa"/>
            <w:noWrap/>
            <w:hideMark/>
          </w:tcPr>
          <w:p w14:paraId="11EE03FF" w14:textId="77777777" w:rsidR="004E6EA1" w:rsidRPr="006E63C5" w:rsidRDefault="004E6EA1" w:rsidP="00111014">
            <w:r w:rsidRPr="006E63C5">
              <w:t>42</w:t>
            </w:r>
          </w:p>
        </w:tc>
        <w:tc>
          <w:tcPr>
            <w:tcW w:w="1276" w:type="dxa"/>
            <w:noWrap/>
            <w:hideMark/>
          </w:tcPr>
          <w:p w14:paraId="731C1BB6" w14:textId="77777777" w:rsidR="004E6EA1" w:rsidRPr="006E63C5" w:rsidRDefault="004E6EA1" w:rsidP="00111014">
            <w:r w:rsidRPr="006E63C5">
              <w:t>27</w:t>
            </w:r>
          </w:p>
        </w:tc>
      </w:tr>
      <w:tr w:rsidR="004E6EA1" w:rsidRPr="006E63C5" w14:paraId="39431BF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4EBACE8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41" w:type="dxa"/>
            <w:noWrap/>
            <w:hideMark/>
          </w:tcPr>
          <w:p w14:paraId="50550105" w14:textId="77777777" w:rsidR="004E6EA1" w:rsidRPr="006E63C5" w:rsidRDefault="004E6EA1" w:rsidP="00111014">
            <w:proofErr w:type="spellStart"/>
            <w:r w:rsidRPr="006E63C5">
              <w:t>Drogset</w:t>
            </w:r>
            <w:proofErr w:type="spellEnd"/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Drogset&lt;/Author&gt;&lt;Year&gt;2005&lt;/Year&gt;&lt;RecNum&gt;245&lt;/RecNum&gt;&lt;DisplayText&gt;[89]&lt;/DisplayText&gt;&lt;record&gt;&lt;rec-number&gt;245&lt;/rec-number&gt;&lt;foreign-keys&gt;&lt;key app="EN" db-id="9fevrwex6w5rp1eawttpxdr7xvxfxz9p2wav" timestamp="1693327524"&gt;245&lt;/key&gt;&lt;/foreign-keys&gt;&lt;ref-type name="Journal Article"&gt;17&lt;/ref-type&gt;&lt;contributors&gt;&lt;authors&gt;&lt;author&gt;Drogset, Jon Olav&lt;/author&gt;&lt;author&gt;Grøntvedt, Torbjørn&lt;/author&gt;&lt;author&gt;Tegnander, Agnar&lt;/author&gt;&lt;/authors&gt;&lt;/contributors&gt;&lt;titles&gt;&lt;title&gt;Endoscopic Reconstruction of the Anterior Cruciate Ligament using Bone-Patellar Tendon-Bone Grafts Fixed with Bioabsorbable or Metal Interference Screws:A Prospective Randomized Study of the Clinical Outcome&lt;/title&gt;&lt;secondary-title&gt;The American Journal of Sports Medicine&lt;/secondary-title&gt;&lt;/titles&gt;&lt;periodical&gt;&lt;full-title&gt;The American Journal of Sports Medicine&lt;/full-title&gt;&lt;/periodical&gt;&lt;pages&gt;1160-1165&lt;/pages&gt;&lt;volume&gt;33&lt;/volume&gt;&lt;number&gt;8&lt;/number&gt;&lt;keywords&gt;&lt;keyword&gt;anterior cruciate ligament (ACL) reconstruction,bioabsorbable interference screw,poly-L-lactic acid (PLLA),anterior cruciate ligament (ACL) rupture,patellar tendon graft&lt;/keyword&gt;&lt;/keywords&gt;&lt;dates&gt;&lt;year&gt;2005&lt;/year&gt;&lt;/dates&gt;&lt;accession-num&gt;16000666&lt;/accession-num&gt;&lt;urls&gt;&lt;related-urls&gt;&lt;url&gt;https://journals.sagepub.com/doi/abs/10.1177/0363546504272264&lt;/url&gt;&lt;/related-urls&gt;&lt;/urls&gt;&lt;electronic-resource-num&gt;10.1177/03635465042722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814F441" w14:textId="77777777" w:rsidR="004E6EA1" w:rsidRPr="006E63C5" w:rsidRDefault="004E6EA1" w:rsidP="00111014">
            <w:r>
              <w:t xml:space="preserve">2005 </w:t>
            </w:r>
          </w:p>
        </w:tc>
        <w:tc>
          <w:tcPr>
            <w:tcW w:w="1683" w:type="dxa"/>
          </w:tcPr>
          <w:p w14:paraId="06EB60D8" w14:textId="77777777" w:rsidR="004E6EA1" w:rsidRDefault="004E6EA1" w:rsidP="00111014">
            <w:r>
              <w:t xml:space="preserve">Reconstruction Vs </w:t>
            </w:r>
          </w:p>
          <w:p w14:paraId="0EEF0248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2374666" w14:textId="77777777" w:rsidR="004E6EA1" w:rsidRPr="006E63C5" w:rsidRDefault="004E6EA1" w:rsidP="00111014">
            <w:r w:rsidRPr="006E63C5">
              <w:t>41</w:t>
            </w:r>
          </w:p>
        </w:tc>
        <w:tc>
          <w:tcPr>
            <w:tcW w:w="1276" w:type="dxa"/>
            <w:noWrap/>
            <w:hideMark/>
          </w:tcPr>
          <w:p w14:paraId="1D945A0C" w14:textId="77777777" w:rsidR="004E6EA1" w:rsidRPr="006E63C5" w:rsidRDefault="004E6EA1" w:rsidP="00111014">
            <w:r w:rsidRPr="006E63C5">
              <w:t>19</w:t>
            </w:r>
          </w:p>
        </w:tc>
        <w:tc>
          <w:tcPr>
            <w:tcW w:w="1276" w:type="dxa"/>
            <w:noWrap/>
            <w:hideMark/>
          </w:tcPr>
          <w:p w14:paraId="5F4F5188" w14:textId="77777777" w:rsidR="004E6EA1" w:rsidRPr="006E63C5" w:rsidRDefault="004E6EA1" w:rsidP="00111014">
            <w:r w:rsidRPr="006E63C5">
              <w:t>22</w:t>
            </w:r>
          </w:p>
        </w:tc>
        <w:tc>
          <w:tcPr>
            <w:tcW w:w="1276" w:type="dxa"/>
            <w:noWrap/>
            <w:hideMark/>
          </w:tcPr>
          <w:p w14:paraId="00F7B0B7" w14:textId="77777777" w:rsidR="004E6EA1" w:rsidRPr="006E63C5" w:rsidRDefault="004E6EA1" w:rsidP="00111014">
            <w:r w:rsidRPr="006E63C5">
              <w:t>26</w:t>
            </w:r>
          </w:p>
        </w:tc>
      </w:tr>
      <w:tr w:rsidR="004E6EA1" w:rsidRPr="006E63C5" w14:paraId="28741D8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E93E6FC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41" w:type="dxa"/>
            <w:noWrap/>
            <w:hideMark/>
          </w:tcPr>
          <w:p w14:paraId="6B112F34" w14:textId="77777777" w:rsidR="004E6EA1" w:rsidRPr="006E63C5" w:rsidRDefault="004E6EA1" w:rsidP="00111014">
            <w:proofErr w:type="spellStart"/>
            <w:r w:rsidRPr="00B758CB">
              <w:t>Filbay</w:t>
            </w:r>
            <w:proofErr w:type="spellEnd"/>
            <w:r>
              <w:t xml:space="preserve"> et al </w:t>
            </w:r>
            <w:r>
              <w:fldChar w:fldCharType="begin"/>
            </w:r>
            <w:r>
              <w:instrText xml:space="preserve"> ADDIN EN.CITE &lt;EndNote&gt;&lt;Cite&gt;&lt;Author&gt;Stephanie Rose&lt;/Author&gt;&lt;Year&gt;2023&lt;/Year&gt;&lt;RecNum&gt;246&lt;/RecNum&gt;&lt;DisplayText&gt;[90]&lt;/DisplayText&gt;&lt;record&gt;&lt;rec-number&gt;246&lt;/rec-number&gt;&lt;foreign-keys&gt;&lt;key app="EN" db-id="9fevrwex6w5rp1eawttpxdr7xvxfxz9p2wav" timestamp="1693327575"&gt;246&lt;/key&gt;&lt;/foreign-keys&gt;&lt;ref-type name="Journal Article"&gt;17&lt;/ref-type&gt;&lt;contributors&gt;&lt;authors&gt;&lt;author&gt;Stephanie Rose, Filbay&lt;/author&gt;&lt;author&gt;Frank, W. Roemer&lt;/author&gt;&lt;author&gt;L. Stefan Lohmander&lt;/author&gt;&lt;author&gt;Aleksandra, Turkiewicz&lt;/author&gt;&lt;author&gt;Ewa, M. Roos&lt;/author&gt;&lt;author&gt;Richard, Frobell&lt;/author&gt;&lt;author&gt;Martin, Englund&lt;/author&gt;&lt;/authors&gt;&lt;/contributors&gt;&lt;titles&gt;&lt;title&gt;Evidence of ACL healing on MRI following ACL rupture treated with rehabilitation alone may be associated with better patient-reported outcomes: a secondary analysis from the KANON trial&lt;/title&gt;&lt;secondary-title&gt;British Journal of Sports Medicine&lt;/secondary-title&gt;&lt;/titles&gt;&lt;periodical&gt;&lt;full-title&gt;British Journal of Sports Medicine&lt;/full-title&gt;&lt;/periodical&gt;&lt;pages&gt;91&lt;/pages&gt;&lt;volume&gt;57&lt;/volume&gt;&lt;number&gt;2&lt;/number&gt;&lt;dates&gt;&lt;year&gt;2023&lt;/year&gt;&lt;/dates&gt;&lt;urls&gt;&lt;related-urls&gt;&lt;url&gt;http://bjsm.bmj.com/content/57/2/91.abstract&lt;/url&gt;&lt;/related-urls&gt;&lt;/urls&gt;&lt;electronic-resource-num&gt;10.1136/bjsports-2022-10547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D4CE00B" w14:textId="77777777" w:rsidR="004E6EA1" w:rsidRPr="006E63C5" w:rsidRDefault="004E6EA1" w:rsidP="00111014">
            <w:r>
              <w:t>2023</w:t>
            </w:r>
          </w:p>
        </w:tc>
        <w:tc>
          <w:tcPr>
            <w:tcW w:w="1683" w:type="dxa"/>
          </w:tcPr>
          <w:p w14:paraId="593BCD1A" w14:textId="77777777" w:rsidR="004E6EA1" w:rsidRDefault="004E6EA1" w:rsidP="00111014">
            <w:r>
              <w:t xml:space="preserve">Reconstruction Vs </w:t>
            </w:r>
          </w:p>
          <w:p w14:paraId="663846BE" w14:textId="77777777" w:rsidR="004E6EA1" w:rsidRPr="006E63C5" w:rsidRDefault="004E6EA1" w:rsidP="00111014">
            <w:r>
              <w:lastRenderedPageBreak/>
              <w:t>Rehab +/- optional Reconstruction</w:t>
            </w:r>
          </w:p>
        </w:tc>
        <w:tc>
          <w:tcPr>
            <w:tcW w:w="1365" w:type="dxa"/>
            <w:noWrap/>
            <w:hideMark/>
          </w:tcPr>
          <w:p w14:paraId="17FEE13C" w14:textId="77777777" w:rsidR="004E6EA1" w:rsidRPr="006E63C5" w:rsidRDefault="004E6EA1" w:rsidP="00111014">
            <w:r>
              <w:lastRenderedPageBreak/>
              <w:t>-</w:t>
            </w:r>
          </w:p>
        </w:tc>
        <w:tc>
          <w:tcPr>
            <w:tcW w:w="1276" w:type="dxa"/>
            <w:noWrap/>
            <w:hideMark/>
          </w:tcPr>
          <w:p w14:paraId="28137817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DF2D42A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37C1FF83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5CB0402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99DB53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41" w:type="dxa"/>
            <w:noWrap/>
            <w:hideMark/>
          </w:tcPr>
          <w:p w14:paraId="023CB08F" w14:textId="77777777" w:rsidR="004E6EA1" w:rsidRPr="006E63C5" w:rsidRDefault="004E6EA1" w:rsidP="00111014">
            <w:proofErr w:type="spellStart"/>
            <w:r w:rsidRPr="006E63C5">
              <w:t>Jin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Jin&lt;/Author&gt;&lt;Year&gt;2022&lt;/Year&gt;&lt;RecNum&gt;247&lt;/RecNum&gt;&lt;DisplayText&gt;[91]&lt;/DisplayText&gt;&lt;record&gt;&lt;rec-number&gt;247&lt;/rec-number&gt;&lt;foreign-keys&gt;&lt;key app="EN" db-id="9fevrwex6w5rp1eawttpxdr7xvxfxz9p2wav" timestamp="1693327597"&gt;247&lt;/key&gt;&lt;/foreign-keys&gt;&lt;ref-type name="Journal Article"&gt;17&lt;/ref-type&gt;&lt;contributors&gt;&lt;authors&gt;&lt;author&gt;Jin, Tianfu&lt;/author&gt;&lt;author&gt;Li, Yanlin&lt;/author&gt;&lt;author&gt;Yang, Guiran&lt;/author&gt;&lt;author&gt;Liao, Xinyu&lt;/author&gt;&lt;author&gt;Wang, Guoliang&lt;/author&gt;&lt;author&gt;Wang, Fuke&lt;/author&gt;&lt;/authors&gt;&lt;secondary-authors&gt;&lt;author&gt;Shi, Zhongjie&lt;/author&gt;&lt;/secondary-authors&gt;&lt;/contributors&gt;&lt;titles&gt;&lt;title&gt;Comparison of Rapid Rehabilitation after Anterior Cruciate Ligament Reconstruction with Tensioning Technique and Traditional Rehabilitation&lt;/title&gt;&lt;secondary-title&gt;Disease Markers&lt;/secondary-title&gt;&lt;/titles&gt;&lt;periodical&gt;&lt;full-title&gt;Disease Markers&lt;/full-title&gt;&lt;/periodical&gt;&lt;pages&gt;6779207&lt;/pages&gt;&lt;volume&gt;2022&lt;/volume&gt;&lt;dates&gt;&lt;year&gt;2022&lt;/year&gt;&lt;pub-dates&gt;&lt;date&gt;2022/07/01&lt;/date&gt;&lt;/pub-dates&gt;&lt;/dates&gt;&lt;publisher&gt;Hindawi&lt;/publisher&gt;&lt;isbn&gt;0278-0240&lt;/isbn&gt;&lt;urls&gt;&lt;related-urls&gt;&lt;url&gt;https://doi.org/10.1155/2022/6779207&lt;/url&gt;&lt;/related-urls&gt;&lt;/urls&gt;&lt;electronic-resource-num&gt;10.1155/2022/677920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D4E0150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64955013" w14:textId="77777777" w:rsidR="004E6EA1" w:rsidRDefault="004E6EA1" w:rsidP="00111014">
            <w:r>
              <w:t xml:space="preserve">Reconstruction Vs </w:t>
            </w:r>
          </w:p>
          <w:p w14:paraId="4F2DDCF7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D82D76F" w14:textId="77777777" w:rsidR="004E6EA1" w:rsidRPr="006E63C5" w:rsidRDefault="004E6EA1" w:rsidP="00111014">
            <w:r w:rsidRPr="006E63C5">
              <w:t>65</w:t>
            </w:r>
          </w:p>
        </w:tc>
        <w:tc>
          <w:tcPr>
            <w:tcW w:w="1276" w:type="dxa"/>
            <w:noWrap/>
            <w:hideMark/>
          </w:tcPr>
          <w:p w14:paraId="0F8F7FCA" w14:textId="77777777" w:rsidR="004E6EA1" w:rsidRPr="006E63C5" w:rsidRDefault="004E6EA1" w:rsidP="00111014">
            <w:r w:rsidRPr="006E63C5">
              <w:t>39</w:t>
            </w:r>
          </w:p>
        </w:tc>
        <w:tc>
          <w:tcPr>
            <w:tcW w:w="1276" w:type="dxa"/>
            <w:noWrap/>
            <w:hideMark/>
          </w:tcPr>
          <w:p w14:paraId="0F262048" w14:textId="77777777" w:rsidR="004E6EA1" w:rsidRPr="006E63C5" w:rsidRDefault="004E6EA1" w:rsidP="00111014">
            <w:r w:rsidRPr="006E63C5">
              <w:t>26</w:t>
            </w:r>
          </w:p>
        </w:tc>
        <w:tc>
          <w:tcPr>
            <w:tcW w:w="1276" w:type="dxa"/>
            <w:noWrap/>
            <w:hideMark/>
          </w:tcPr>
          <w:p w14:paraId="44B130F7" w14:textId="77777777" w:rsidR="004E6EA1" w:rsidRPr="006E63C5" w:rsidRDefault="004E6EA1" w:rsidP="00111014">
            <w:r w:rsidRPr="006E63C5">
              <w:t>29.07</w:t>
            </w:r>
          </w:p>
        </w:tc>
      </w:tr>
      <w:tr w:rsidR="004E6EA1" w:rsidRPr="006E63C5" w14:paraId="3E5D759F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09A22DC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41" w:type="dxa"/>
            <w:noWrap/>
            <w:hideMark/>
          </w:tcPr>
          <w:p w14:paraId="64383413" w14:textId="77777777" w:rsidR="004E6EA1" w:rsidRPr="006E63C5" w:rsidRDefault="004E6EA1" w:rsidP="00111014">
            <w:r w:rsidRPr="006E63C5">
              <w:t>Forsythe</w:t>
            </w:r>
            <w:r>
              <w:t xml:space="preserve"> et al **</w:t>
            </w:r>
            <w:r>
              <w:fldChar w:fldCharType="begin"/>
            </w:r>
            <w:r>
              <w:instrText xml:space="preserve"> ADDIN EN.CITE &lt;EndNote&gt;&lt;Cite&gt;&lt;Author&gt;Forsythe&lt;/Author&gt;&lt;Year&gt;2022&lt;/Year&gt;&lt;RecNum&gt;248&lt;/RecNum&gt;&lt;DisplayText&gt;[31]&lt;/DisplayText&gt;&lt;record&gt;&lt;rec-number&gt;248&lt;/rec-number&gt;&lt;foreign-keys&gt;&lt;key app="EN" db-id="9fevrwex6w5rp1eawttpxdr7xvxfxz9p2wav" timestamp="1693327619"&gt;248&lt;/key&gt;&lt;/foreign-keys&gt;&lt;ref-type name="Journal Article"&gt;17&lt;/ref-type&gt;&lt;contributors&gt;&lt;authors&gt;&lt;author&gt;Forsythe, Brian&lt;/author&gt;&lt;author&gt;Chahla, Jorge&lt;/author&gt;&lt;author&gt;Korrapati, Avinaash&lt;/author&gt;&lt;author&gt;Lavoie-Gagne, Ophelie&lt;/author&gt;&lt;author&gt;Forlenza, Enrico&lt;/author&gt;&lt;author&gt;Diaz, Connor C.&lt;/author&gt;&lt;author&gt;Beletsky, Alexander&lt;/author&gt;&lt;author&gt;Chung, Christine B.&lt;/author&gt;&lt;author&gt;Bae, Won C.&lt;/author&gt;&lt;author&gt;Bach, Bernard R.&lt;/author&gt;&lt;author&gt;Cole, Brian&lt;/author&gt;&lt;author&gt;Yanke, Adam B.&lt;/author&gt;&lt;author&gt;Verma, Nikhil N.&lt;/author&gt;&lt;/authors&gt;&lt;/contributors&gt;&lt;titles&gt;&lt;title&gt;Bone Marrow Aspirate Concentrate Augmentation May Accelerate Allograft Ligamentization in Anterior Cruciate Ligament Reconstruction: A Double-Blinded Randomized Controlled Trial&lt;/title&gt;&lt;secondary-title&gt;Arthroscopy&lt;/secondary-title&gt;&lt;/titles&gt;&lt;periodical&gt;&lt;full-title&gt;Arthroscopy&lt;/full-title&gt;&lt;/periodical&gt;&lt;pages&gt;2255-2264&lt;/pages&gt;&lt;volume&gt;38&lt;/volume&gt;&lt;number&gt;7&lt;/number&gt;&lt;dates&gt;&lt;year&gt;2022&lt;/year&gt;&lt;/dates&gt;&lt;publisher&gt;Elsevier&lt;/publisher&gt;&lt;isbn&gt;0749-8063&lt;/isbn&gt;&lt;urls&gt;&lt;related-urls&gt;&lt;url&gt;https://doi.org/10.1016/j.arthro.2022.01.010&lt;/url&gt;&lt;/related-urls&gt;&lt;/urls&gt;&lt;electronic-resource-num&gt;10.1016/j.arthro.2022.01.010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B32BB28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4442C9D8" w14:textId="77777777" w:rsidR="004E6EA1" w:rsidRDefault="004E6EA1" w:rsidP="00111014">
            <w:r>
              <w:t xml:space="preserve">Reconstruction Vs </w:t>
            </w:r>
          </w:p>
          <w:p w14:paraId="514634EA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D68DFDC" w14:textId="77777777" w:rsidR="004E6EA1" w:rsidRPr="006E63C5" w:rsidRDefault="004E6EA1" w:rsidP="00111014">
            <w:r w:rsidRPr="006E63C5">
              <w:t>73</w:t>
            </w:r>
          </w:p>
        </w:tc>
        <w:tc>
          <w:tcPr>
            <w:tcW w:w="1276" w:type="dxa"/>
            <w:noWrap/>
            <w:hideMark/>
          </w:tcPr>
          <w:p w14:paraId="0B60AF27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172C0F70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1058EBDF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7841E875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227623A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41" w:type="dxa"/>
            <w:noWrap/>
            <w:hideMark/>
          </w:tcPr>
          <w:p w14:paraId="2942EE80" w14:textId="77777777" w:rsidR="004E6EA1" w:rsidRPr="006E63C5" w:rsidRDefault="004E6EA1" w:rsidP="00111014">
            <w:r w:rsidRPr="006E63C5">
              <w:t>Chahal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Gibbs&lt;/Author&gt;&lt;Year&gt;2022&lt;/Year&gt;&lt;RecNum&gt;249&lt;/RecNum&gt;&lt;DisplayText&gt;[92]&lt;/DisplayText&gt;&lt;record&gt;&lt;rec-number&gt;249&lt;/rec-number&gt;&lt;foreign-keys&gt;&lt;key app="EN" db-id="9fevrwex6w5rp1eawttpxdr7xvxfxz9p2wav" timestamp="1693327636"&gt;249&lt;/key&gt;&lt;/foreign-keys&gt;&lt;ref-type name="Journal Article"&gt;17&lt;/ref-type&gt;&lt;contributors&gt;&lt;authors&gt;&lt;author&gt;Gibbs, Christopher M.&lt;/author&gt;&lt;author&gt;Hughes, Jonathan D.&lt;/author&gt;&lt;author&gt;Popchak, Adam J.&lt;/author&gt;&lt;author&gt;Chiba, Daisuke&lt;/author&gt;&lt;author&gt;Lesniak, Bryson P.&lt;/author&gt;&lt;author&gt;Anderst, William J.&lt;/author&gt;&lt;author&gt;Musahl, Volker&lt;/author&gt;&lt;/authors&gt;&lt;/contributors&gt;&lt;titles&gt;&lt;title&gt;Anterior cruciate ligament reconstruction with lateral extraarticular tenodesis better restores native knee kinematics in combined ACL and meniscal injury&lt;/title&gt;&lt;secondary-title&gt;Knee Surgery, Sports Traumatology, Arthroscopy&lt;/secondary-title&gt;&lt;/titles&gt;&lt;periodical&gt;&lt;full-title&gt;Knee Surgery, Sports Traumatology, Arthroscopy&lt;/full-title&gt;&lt;/periodical&gt;&lt;pages&gt;131-138&lt;/pages&gt;&lt;volume&gt;30&lt;/volume&gt;&lt;number&gt;1&lt;/number&gt;&lt;dates&gt;&lt;year&gt;2022&lt;/year&gt;&lt;pub-dates&gt;&lt;date&gt;2022/01/01&lt;/date&gt;&lt;/pub-dates&gt;&lt;/dates&gt;&lt;isbn&gt;1433-7347&lt;/isbn&gt;&lt;urls&gt;&lt;related-urls&gt;&lt;url&gt;https://doi.org/10.1007/s00167-021-06476-0&lt;/url&gt;&lt;/related-urls&gt;&lt;/urls&gt;&lt;electronic-resource-num&gt;10.1007/s00167-021-06476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2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7C471C1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164CB702" w14:textId="77777777" w:rsidR="004E6EA1" w:rsidRDefault="004E6EA1" w:rsidP="00111014">
            <w:r>
              <w:t xml:space="preserve">Reconstruction Vs </w:t>
            </w:r>
          </w:p>
          <w:p w14:paraId="18157C8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B58093D" w14:textId="77777777" w:rsidR="004E6EA1" w:rsidRPr="006E63C5" w:rsidRDefault="004E6EA1" w:rsidP="00111014">
            <w:r w:rsidRPr="006E63C5">
              <w:t>169</w:t>
            </w:r>
          </w:p>
        </w:tc>
        <w:tc>
          <w:tcPr>
            <w:tcW w:w="1276" w:type="dxa"/>
            <w:noWrap/>
            <w:hideMark/>
          </w:tcPr>
          <w:p w14:paraId="4B671EBC" w14:textId="77777777" w:rsidR="004E6EA1" w:rsidRPr="006E63C5" w:rsidRDefault="004E6EA1" w:rsidP="00111014">
            <w:r w:rsidRPr="006E63C5">
              <w:t>120</w:t>
            </w:r>
          </w:p>
        </w:tc>
        <w:tc>
          <w:tcPr>
            <w:tcW w:w="1276" w:type="dxa"/>
            <w:noWrap/>
            <w:hideMark/>
          </w:tcPr>
          <w:p w14:paraId="4E12E744" w14:textId="77777777" w:rsidR="004E6EA1" w:rsidRPr="006E63C5" w:rsidRDefault="004E6EA1" w:rsidP="00111014">
            <w:r w:rsidRPr="006E63C5">
              <w:t>49</w:t>
            </w:r>
          </w:p>
        </w:tc>
        <w:tc>
          <w:tcPr>
            <w:tcW w:w="1276" w:type="dxa"/>
            <w:noWrap/>
            <w:hideMark/>
          </w:tcPr>
          <w:p w14:paraId="463EF4CB" w14:textId="77777777" w:rsidR="004E6EA1" w:rsidRPr="006E63C5" w:rsidRDefault="004E6EA1" w:rsidP="00111014">
            <w:r w:rsidRPr="006E63C5">
              <w:t>28.5</w:t>
            </w:r>
          </w:p>
        </w:tc>
      </w:tr>
      <w:tr w:rsidR="004E6EA1" w:rsidRPr="006E63C5" w14:paraId="77D02A10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37FD31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41" w:type="dxa"/>
            <w:noWrap/>
            <w:hideMark/>
          </w:tcPr>
          <w:p w14:paraId="29D27D5D" w14:textId="77777777" w:rsidR="004E6EA1" w:rsidRPr="006E63C5" w:rsidRDefault="004E6EA1" w:rsidP="00111014">
            <w:r>
              <w:t>Von E</w:t>
            </w:r>
            <w:r w:rsidRPr="006E63C5">
              <w:t>ssen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von Essen&lt;/Author&gt;&lt;Year&gt;2021&lt;/Year&gt;&lt;RecNum&gt;250&lt;/RecNum&gt;&lt;DisplayText&gt;[93]&lt;/DisplayText&gt;&lt;record&gt;&lt;rec-number&gt;250&lt;/rec-number&gt;&lt;foreign-keys&gt;&lt;key app="EN" db-id="9fevrwex6w5rp1eawttpxdr7xvxfxz9p2wav" timestamp="1693327655"&gt;250&lt;/key&gt;&lt;/foreign-keys&gt;&lt;ref-type name="Journal Article"&gt;17&lt;/ref-type&gt;&lt;contributors&gt;&lt;authors&gt;&lt;author&gt;von Essen, Christoffer&lt;/author&gt;&lt;author&gt;Hallgren, Alexander&lt;/author&gt;&lt;author&gt;Barenius, Björn&lt;/author&gt;&lt;author&gt;Eriksson, Karl&lt;/author&gt;&lt;/authors&gt;&lt;/contributors&gt;&lt;titles&gt;&lt;title&gt;Utilizing a contralateral hamstring autograft facilitates earlier isokinetic and isometric strength recovery after anterior cruciate ligament reconstruction: a randomised controlled trial&lt;/title&gt;&lt;secondary-title&gt;Knee Surgery, Sports Traumatology, Arthroscopy&lt;/secondary-title&gt;&lt;/titles&gt;&lt;periodical&gt;&lt;full-title&gt;Knee Surgery, Sports Traumatology, Arthroscopy&lt;/full-title&gt;&lt;/periodical&gt;&lt;pages&gt;2684-2694&lt;/pages&gt;&lt;volume&gt;29&lt;/volume&gt;&lt;number&gt;8&lt;/number&gt;&lt;dates&gt;&lt;year&gt;2021&lt;/year&gt;&lt;pub-dates&gt;&lt;date&gt;2021/08/01&lt;/date&gt;&lt;/pub-dates&gt;&lt;/dates&gt;&lt;isbn&gt;1433-7347&lt;/isbn&gt;&lt;urls&gt;&lt;related-urls&gt;&lt;url&gt;https://doi.org/10.1007/s00167-021-06491-1&lt;/url&gt;&lt;/related-urls&gt;&lt;/urls&gt;&lt;electronic-resource-num&gt;10.1007/s00167-021-06491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B20285D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6BB92783" w14:textId="77777777" w:rsidR="004E6EA1" w:rsidRDefault="004E6EA1" w:rsidP="00111014">
            <w:r>
              <w:t xml:space="preserve">Reconstruction Vs </w:t>
            </w:r>
          </w:p>
          <w:p w14:paraId="392DC17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B644CF3" w14:textId="77777777" w:rsidR="004E6EA1" w:rsidRPr="006E63C5" w:rsidRDefault="004E6EA1" w:rsidP="00111014">
            <w:r w:rsidRPr="006E63C5">
              <w:t>137</w:t>
            </w:r>
          </w:p>
        </w:tc>
        <w:tc>
          <w:tcPr>
            <w:tcW w:w="1276" w:type="dxa"/>
            <w:noWrap/>
            <w:hideMark/>
          </w:tcPr>
          <w:p w14:paraId="41E8C1C5" w14:textId="77777777" w:rsidR="004E6EA1" w:rsidRPr="006E63C5" w:rsidRDefault="004E6EA1" w:rsidP="00111014">
            <w:r w:rsidRPr="006E63C5">
              <w:t>69</w:t>
            </w:r>
          </w:p>
        </w:tc>
        <w:tc>
          <w:tcPr>
            <w:tcW w:w="1276" w:type="dxa"/>
            <w:noWrap/>
            <w:hideMark/>
          </w:tcPr>
          <w:p w14:paraId="195E84F3" w14:textId="77777777" w:rsidR="004E6EA1" w:rsidRPr="006E63C5" w:rsidRDefault="004E6EA1" w:rsidP="00111014">
            <w:r w:rsidRPr="006E63C5">
              <w:t>68</w:t>
            </w:r>
          </w:p>
        </w:tc>
        <w:tc>
          <w:tcPr>
            <w:tcW w:w="1276" w:type="dxa"/>
            <w:noWrap/>
            <w:hideMark/>
          </w:tcPr>
          <w:p w14:paraId="5A1F24B5" w14:textId="77777777" w:rsidR="004E6EA1" w:rsidRPr="006E63C5" w:rsidRDefault="004E6EA1" w:rsidP="00111014">
            <w:r w:rsidRPr="006E63C5">
              <w:t>33.1</w:t>
            </w:r>
          </w:p>
        </w:tc>
      </w:tr>
      <w:tr w:rsidR="004E6EA1" w:rsidRPr="006E63C5" w14:paraId="30BE876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7EAA0C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41" w:type="dxa"/>
            <w:noWrap/>
            <w:hideMark/>
          </w:tcPr>
          <w:p w14:paraId="4F259FAB" w14:textId="77777777" w:rsidR="004E6EA1" w:rsidRPr="006E63C5" w:rsidRDefault="004E6EA1" w:rsidP="00111014">
            <w:r>
              <w:t>Mayr et al</w:t>
            </w:r>
            <w:r>
              <w:fldChar w:fldCharType="begin"/>
            </w:r>
            <w:r>
              <w:instrText xml:space="preserve"> ADDIN EN.CITE &lt;EndNote&gt;&lt;Cite&gt;&lt;Author&gt;Mayr&lt;/Author&gt;&lt;Year&gt;2020&lt;/Year&gt;&lt;RecNum&gt;251&lt;/RecNum&gt;&lt;DisplayText&gt;[94]&lt;/DisplayText&gt;&lt;record&gt;&lt;rec-number&gt;251&lt;/rec-number&gt;&lt;foreign-keys&gt;&lt;key app="EN" db-id="9fevrwex6w5rp1eawttpxdr7xvxfxz9p2wav" timestamp="1693327676"&gt;251&lt;/key&gt;&lt;/foreign-keys&gt;&lt;ref-type name="Journal Article"&gt;17&lt;/ref-type&gt;&lt;contributors&gt;&lt;authors&gt;&lt;author&gt;Mayr, Raul&lt;/author&gt;&lt;author&gt;Smekal, Vinzenz&lt;/author&gt;&lt;author&gt;Koidl, Christian&lt;/author&gt;&lt;author&gt;Coppola, Christian&lt;/author&gt;&lt;author&gt;Eichinger, Martin&lt;/author&gt;&lt;author&gt;Rudisch, Ansgar&lt;/author&gt;&lt;author&gt;Kranewitter, Christof&lt;/author&gt;&lt;author&gt;Attal, René&lt;/author&gt;&lt;/authors&gt;&lt;/contributors&gt;&lt;titles&gt;&lt;title&gt;ACL reconstruction with adjustable-length loop cortical button fixation results in less tibial tunnel widening compared with interference screw fixation&lt;/title&gt;&lt;secondary-title&gt;Knee Surgery, Sports Traumatology, Arthroscopy&lt;/secondary-title&gt;&lt;/titles&gt;&lt;periodical&gt;&lt;full-title&gt;Knee Surgery, Sports Traumatology, Arthroscopy&lt;/full-title&gt;&lt;/periodical&gt;&lt;pages&gt;1036-1044&lt;/pages&gt;&lt;volume&gt;28&lt;/volume&gt;&lt;number&gt;4&lt;/number&gt;&lt;dates&gt;&lt;year&gt;2020&lt;/year&gt;&lt;pub-dates&gt;&lt;date&gt;2020/04/01&lt;/date&gt;&lt;/pub-dates&gt;&lt;/dates&gt;&lt;isbn&gt;1433-7347&lt;/isbn&gt;&lt;urls&gt;&lt;related-urls&gt;&lt;url&gt;https://doi.org/10.1007/s00167-019-05642-9&lt;/url&gt;&lt;/related-urls&gt;&lt;/urls&gt;&lt;electronic-resource-num&gt;10.1007/s00167-019-05642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16B4C9E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3C674003" w14:textId="77777777" w:rsidR="004E6EA1" w:rsidRDefault="004E6EA1" w:rsidP="00111014">
            <w:r>
              <w:t xml:space="preserve">Reconstruction Vs </w:t>
            </w:r>
          </w:p>
          <w:p w14:paraId="600F7B3F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CF7F6A7" w14:textId="77777777" w:rsidR="004E6EA1" w:rsidRPr="006E63C5" w:rsidRDefault="004E6EA1" w:rsidP="00111014">
            <w:r w:rsidRPr="006E63C5">
              <w:t>30</w:t>
            </w:r>
          </w:p>
        </w:tc>
        <w:tc>
          <w:tcPr>
            <w:tcW w:w="1276" w:type="dxa"/>
            <w:noWrap/>
            <w:hideMark/>
          </w:tcPr>
          <w:p w14:paraId="5FBE4B8B" w14:textId="77777777" w:rsidR="004E6EA1" w:rsidRPr="006E63C5" w:rsidRDefault="004E6EA1" w:rsidP="00111014">
            <w:r w:rsidRPr="006E63C5">
              <w:t>21</w:t>
            </w:r>
          </w:p>
        </w:tc>
        <w:tc>
          <w:tcPr>
            <w:tcW w:w="1276" w:type="dxa"/>
            <w:noWrap/>
            <w:hideMark/>
          </w:tcPr>
          <w:p w14:paraId="2264FC66" w14:textId="77777777" w:rsidR="004E6EA1" w:rsidRPr="006E63C5" w:rsidRDefault="004E6EA1" w:rsidP="00111014">
            <w:r w:rsidRPr="006E63C5">
              <w:t>9</w:t>
            </w:r>
          </w:p>
        </w:tc>
        <w:tc>
          <w:tcPr>
            <w:tcW w:w="1276" w:type="dxa"/>
            <w:noWrap/>
            <w:hideMark/>
          </w:tcPr>
          <w:p w14:paraId="173393EC" w14:textId="77777777" w:rsidR="004E6EA1" w:rsidRPr="006E63C5" w:rsidRDefault="004E6EA1" w:rsidP="00111014">
            <w:r w:rsidRPr="006E63C5">
              <w:t>26.9</w:t>
            </w:r>
          </w:p>
        </w:tc>
      </w:tr>
      <w:tr w:rsidR="004E6EA1" w:rsidRPr="006E63C5" w14:paraId="280ABB6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85E070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341" w:type="dxa"/>
            <w:noWrap/>
            <w:hideMark/>
          </w:tcPr>
          <w:p w14:paraId="6A40C513" w14:textId="77777777" w:rsidR="004E6EA1" w:rsidRPr="006E63C5" w:rsidRDefault="004E6EA1" w:rsidP="00111014">
            <w:proofErr w:type="spellStart"/>
            <w:r>
              <w:t>J</w:t>
            </w:r>
            <w:r w:rsidRPr="006E63C5">
              <w:t>arvela</w:t>
            </w:r>
            <w:proofErr w:type="spellEnd"/>
            <w:r>
              <w:t xml:space="preserve"> et al</w:t>
            </w:r>
            <w:r w:rsidRPr="006E63C5">
              <w:t xml:space="preserve"> </w:t>
            </w:r>
            <w:r>
              <w:fldChar w:fldCharType="begin"/>
            </w:r>
            <w:r>
              <w:instrText xml:space="preserve"> ADDIN EN.CITE &lt;EndNote&gt;&lt;Cite&gt;&lt;Author&gt;Järvelä&lt;/Author&gt;&lt;Year&gt;2017&lt;/Year&gt;&lt;RecNum&gt;252&lt;/RecNum&gt;&lt;DisplayText&gt;[95]&lt;/DisplayText&gt;&lt;record&gt;&lt;rec-number&gt;252&lt;/rec-number&gt;&lt;foreign-keys&gt;&lt;key app="EN" db-id="9fevrwex6w5rp1eawttpxdr7xvxfxz9p2wav" timestamp="1693327698"&gt;252&lt;/key&gt;&lt;/foreign-keys&gt;&lt;ref-type name="Journal Article"&gt;17&lt;/ref-type&gt;&lt;contributors&gt;&lt;authors&gt;&lt;author&gt;Järvelä, Sally&lt;/author&gt;&lt;author&gt;Kiekara, Tommi&lt;/author&gt;&lt;author&gt;Suomalainen, Piia&lt;/author&gt;&lt;author&gt;Järvelä, Timo&lt;/author&gt;&lt;/authors&gt;&lt;/contributors&gt;&lt;titles&gt;&lt;title&gt;Double-Bundle Versus Single-Bundle Anterior Cruciate Ligament Reconstruction: A Prospective Randomized Study With 10-Year Results&lt;/title&gt;&lt;secondary-title&gt;The American Journal of Sports Medicine&lt;/secondary-title&gt;&lt;/titles&gt;&lt;periodical&gt;&lt;full-title&gt;The American Journal of Sports Medicine&lt;/full-title&gt;&lt;/periodical&gt;&lt;pages&gt;2578-2585&lt;/pages&gt;&lt;volume&gt;45&lt;/volume&gt;&lt;number&gt;11&lt;/number&gt;&lt;keywords&gt;&lt;keyword&gt;ACL reconstruction,double-bundle technique,single-bundle technique,long-term follow-up,osteoarthritis&lt;/keyword&gt;&lt;/keywords&gt;&lt;dates&gt;&lt;year&gt;2017&lt;/year&gt;&lt;/dates&gt;&lt;accession-num&gt;28661696&lt;/accession-num&gt;&lt;urls&gt;&lt;related-urls&gt;&lt;url&gt;https://journals.sagepub.com/doi/abs/10.1177/0363546517712231&lt;/url&gt;&lt;/related-urls&gt;&lt;/urls&gt;&lt;electronic-resource-num&gt;10.1177/036354651771223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1D55DD1" w14:textId="77777777" w:rsidR="004E6EA1" w:rsidRPr="006E63C5" w:rsidRDefault="004E6EA1" w:rsidP="00111014">
            <w:r>
              <w:t>2017</w:t>
            </w:r>
          </w:p>
        </w:tc>
        <w:tc>
          <w:tcPr>
            <w:tcW w:w="1683" w:type="dxa"/>
          </w:tcPr>
          <w:p w14:paraId="017CF4B2" w14:textId="77777777" w:rsidR="004E6EA1" w:rsidRDefault="004E6EA1" w:rsidP="00111014">
            <w:r>
              <w:t xml:space="preserve">Reconstruction Vs </w:t>
            </w:r>
          </w:p>
          <w:p w14:paraId="31C3F50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59B04E0" w14:textId="77777777" w:rsidR="004E6EA1" w:rsidRPr="006E63C5" w:rsidRDefault="004E6EA1" w:rsidP="00111014">
            <w:r w:rsidRPr="006E63C5">
              <w:t>90</w:t>
            </w:r>
          </w:p>
        </w:tc>
        <w:tc>
          <w:tcPr>
            <w:tcW w:w="1276" w:type="dxa"/>
            <w:noWrap/>
            <w:hideMark/>
          </w:tcPr>
          <w:p w14:paraId="6716DEBA" w14:textId="77777777" w:rsidR="004E6EA1" w:rsidRPr="006E63C5" w:rsidRDefault="004E6EA1" w:rsidP="00111014">
            <w:r w:rsidRPr="006E63C5">
              <w:t>61</w:t>
            </w:r>
          </w:p>
        </w:tc>
        <w:tc>
          <w:tcPr>
            <w:tcW w:w="1276" w:type="dxa"/>
            <w:noWrap/>
            <w:hideMark/>
          </w:tcPr>
          <w:p w14:paraId="736B6387" w14:textId="77777777" w:rsidR="004E6EA1" w:rsidRPr="006E63C5" w:rsidRDefault="004E6EA1" w:rsidP="00111014">
            <w:r w:rsidRPr="006E63C5">
              <w:t>29</w:t>
            </w:r>
          </w:p>
        </w:tc>
        <w:tc>
          <w:tcPr>
            <w:tcW w:w="1276" w:type="dxa"/>
            <w:noWrap/>
            <w:hideMark/>
          </w:tcPr>
          <w:p w14:paraId="79D629B3" w14:textId="77777777" w:rsidR="004E6EA1" w:rsidRPr="006E63C5" w:rsidRDefault="004E6EA1" w:rsidP="00111014">
            <w:r w:rsidRPr="006E63C5">
              <w:t>32.33</w:t>
            </w:r>
          </w:p>
        </w:tc>
      </w:tr>
      <w:tr w:rsidR="004E6EA1" w:rsidRPr="006E63C5" w14:paraId="067FACAA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EC33BC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41" w:type="dxa"/>
            <w:noWrap/>
            <w:hideMark/>
          </w:tcPr>
          <w:p w14:paraId="62D8017A" w14:textId="77777777" w:rsidR="004E6EA1" w:rsidRPr="006E63C5" w:rsidRDefault="004E6EA1" w:rsidP="00111014">
            <w:proofErr w:type="spellStart"/>
            <w:r w:rsidRPr="006E63C5">
              <w:t>Akelman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Akelman&lt;/Author&gt;&lt;Year&gt;2016&lt;/Year&gt;&lt;RecNum&gt;253&lt;/RecNum&gt;&lt;DisplayText&gt;[96]&lt;/DisplayText&gt;&lt;record&gt;&lt;rec-number&gt;253&lt;/rec-number&gt;&lt;foreign-keys&gt;&lt;key app="EN" db-id="9fevrwex6w5rp1eawttpxdr7xvxfxz9p2wav" timestamp="1693327728"&gt;253&lt;/key&gt;&lt;/foreign-keys&gt;&lt;ref-type name="Journal Article"&gt;17&lt;/ref-type&gt;&lt;contributors&gt;&lt;authors&gt;&lt;author&gt;Akelman, Matthew R.&lt;/author&gt;&lt;author&gt;Fadale, Paul D.&lt;/author&gt;&lt;author&gt;Hulstyn, Michael J.&lt;/author&gt;&lt;author&gt;Shalvoy, Robert M.&lt;/author&gt;&lt;author&gt;Garcia, Arlene&lt;/author&gt;&lt;author&gt;Chin, Kaitlyn E.&lt;/author&gt;&lt;author&gt;Duryea, Jeffrey&lt;/author&gt;&lt;author&gt;Badger, Gary J.&lt;/author&gt;&lt;author&gt;Tung, Glenn A.&lt;/author&gt;&lt;author&gt;Fleming, Braden C.&lt;/author&gt;&lt;/authors&gt;&lt;/contributors&gt;&lt;titles&gt;&lt;title&gt;Effect of Matching or Overconstraining Knee Laxity During Anterior Cruciate Ligament Reconstruction on Knee Osteoarthritis and Clinical Outcomes:A Randomized Controlled Trial With 84-Month Follow-up&lt;/title&gt;&lt;secondary-title&gt;The American Journal of Sports Medicine&lt;/secondary-title&gt;&lt;/titles&gt;&lt;periodical&gt;&lt;full-title&gt;The American Journal of Sports Medicine&lt;/full-title&gt;&lt;/periodical&gt;&lt;pages&gt;1660-1670&lt;/pages&gt;&lt;volume&gt;44&lt;/volume&gt;&lt;number&gt;7&lt;/number&gt;&lt;keywords&gt;&lt;keyword&gt;anterior cruciate ligament (ACL),autograft,reconstruction,tension,outcomes&lt;/keyword&gt;&lt;/keywords&gt;&lt;dates&gt;&lt;year&gt;2016&lt;/year&gt;&lt;/dates&gt;&lt;accession-num&gt;27159308&lt;/accession-num&gt;&lt;urls&gt;&lt;related-urls&gt;&lt;url&gt;https://journals.sagepub.com/doi/abs/10.1177/0363546516638387&lt;/url&gt;&lt;/related-urls&gt;&lt;/urls&gt;&lt;electronic-resource-num&gt;10.1177/036354651663838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3BD7F2A" w14:textId="77777777" w:rsidR="004E6EA1" w:rsidRPr="006E63C5" w:rsidRDefault="004E6EA1" w:rsidP="00111014">
            <w:r>
              <w:t>2016</w:t>
            </w:r>
          </w:p>
        </w:tc>
        <w:tc>
          <w:tcPr>
            <w:tcW w:w="1683" w:type="dxa"/>
          </w:tcPr>
          <w:p w14:paraId="67C41990" w14:textId="77777777" w:rsidR="004E6EA1" w:rsidRDefault="004E6EA1" w:rsidP="00111014">
            <w:r>
              <w:t xml:space="preserve">Reconstruction Vs </w:t>
            </w:r>
          </w:p>
          <w:p w14:paraId="6915A910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F03BF66" w14:textId="77777777" w:rsidR="004E6EA1" w:rsidRPr="006E63C5" w:rsidRDefault="004E6EA1" w:rsidP="00111014">
            <w:r w:rsidRPr="006E63C5">
              <w:t>90</w:t>
            </w:r>
          </w:p>
        </w:tc>
        <w:tc>
          <w:tcPr>
            <w:tcW w:w="1276" w:type="dxa"/>
            <w:noWrap/>
            <w:hideMark/>
          </w:tcPr>
          <w:p w14:paraId="4DD29E2C" w14:textId="77777777" w:rsidR="004E6EA1" w:rsidRPr="006E63C5" w:rsidRDefault="004E6EA1" w:rsidP="00111014">
            <w:r w:rsidRPr="006E63C5">
              <w:t>42</w:t>
            </w:r>
          </w:p>
        </w:tc>
        <w:tc>
          <w:tcPr>
            <w:tcW w:w="1276" w:type="dxa"/>
            <w:noWrap/>
            <w:hideMark/>
          </w:tcPr>
          <w:p w14:paraId="240ACA0A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4CF5A31F" w14:textId="77777777" w:rsidR="004E6EA1" w:rsidRPr="006E63C5" w:rsidRDefault="004E6EA1" w:rsidP="00111014">
            <w:r w:rsidRPr="006E63C5">
              <w:t>23.5</w:t>
            </w:r>
          </w:p>
        </w:tc>
      </w:tr>
      <w:tr w:rsidR="004E6EA1" w:rsidRPr="006E63C5" w14:paraId="761987A6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B0FA56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341" w:type="dxa"/>
            <w:noWrap/>
            <w:hideMark/>
          </w:tcPr>
          <w:p w14:paraId="52499B10" w14:textId="77777777" w:rsidR="004E6EA1" w:rsidRPr="006E63C5" w:rsidRDefault="004E6EA1" w:rsidP="00111014">
            <w:proofErr w:type="spellStart"/>
            <w:r w:rsidRPr="006E63C5">
              <w:t>Kautzner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Kautzner&lt;/Author&gt;&lt;Year&gt;2015&lt;/Year&gt;&lt;RecNum&gt;254&lt;/RecNum&gt;&lt;DisplayText&gt;[97]&lt;/DisplayText&gt;&lt;record&gt;&lt;rec-number&gt;254&lt;/rec-number&gt;&lt;foreign-keys&gt;&lt;key app="EN" db-id="9fevrwex6w5rp1eawttpxdr7xvxfxz9p2wav" timestamp="1693327744"&gt;254&lt;/key&gt;&lt;/foreign-keys&gt;&lt;ref-type name="Journal Article"&gt;17&lt;/ref-type&gt;&lt;contributors&gt;&lt;authors&gt;&lt;author&gt;Kautzner, Jakub&lt;/author&gt;&lt;author&gt;Kos, Petr&lt;/author&gt;&lt;author&gt;Hanus, Martin&lt;/author&gt;&lt;author&gt;Trc, Tomas&lt;/author&gt;&lt;author&gt;Havlas, Vojtech&lt;/author&gt;&lt;/authors&gt;&lt;/contributors&gt;&lt;titles&gt;&lt;title&gt;A comparison of ACL reconstruction using patellar tendon versus hamstring autograft in female patients: a prospective randomised study&lt;/title&gt;&lt;secondary-title&gt;International Orthopaedics&lt;/secondary-title&gt;&lt;/titles&gt;&lt;periodical&gt;&lt;full-title&gt;International orthopaedics&lt;/full-title&gt;&lt;/periodical&gt;&lt;pages&gt;125-130&lt;/pages&gt;&lt;volume&gt;39&lt;/volume&gt;&lt;number&gt;1&lt;/number&gt;&lt;dates&gt;&lt;year&gt;2015&lt;/year&gt;&lt;pub-dates&gt;&lt;date&gt;2015/01/01&lt;/date&gt;&lt;/pub-dates&gt;&lt;/dates&gt;&lt;isbn&gt;1432-5195&lt;/isbn&gt;&lt;urls&gt;&lt;related-urls&gt;&lt;url&gt;https://doi.org/10.1007/s00264-014-2495-7&lt;/url&gt;&lt;/related-urls&gt;&lt;/urls&gt;&lt;electronic-resource-num&gt;10.1007/s00264-014-2495-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CCEA0A2" w14:textId="77777777" w:rsidR="004E6EA1" w:rsidRPr="006E63C5" w:rsidRDefault="004E6EA1" w:rsidP="00111014">
            <w:r>
              <w:t>2015</w:t>
            </w:r>
          </w:p>
        </w:tc>
        <w:tc>
          <w:tcPr>
            <w:tcW w:w="1683" w:type="dxa"/>
          </w:tcPr>
          <w:p w14:paraId="4DF54F4D" w14:textId="77777777" w:rsidR="004E6EA1" w:rsidRDefault="004E6EA1" w:rsidP="00111014">
            <w:r>
              <w:t xml:space="preserve">Reconstruction Vs </w:t>
            </w:r>
          </w:p>
          <w:p w14:paraId="56F01EC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4D8AD86" w14:textId="77777777" w:rsidR="004E6EA1" w:rsidRPr="006E63C5" w:rsidRDefault="004E6EA1" w:rsidP="00111014">
            <w:r w:rsidRPr="006E63C5">
              <w:t>150</w:t>
            </w:r>
          </w:p>
        </w:tc>
        <w:tc>
          <w:tcPr>
            <w:tcW w:w="1276" w:type="dxa"/>
            <w:noWrap/>
            <w:hideMark/>
          </w:tcPr>
          <w:p w14:paraId="1785DE99" w14:textId="77777777" w:rsidR="004E6EA1" w:rsidRPr="006E63C5" w:rsidRDefault="004E6EA1" w:rsidP="00111014">
            <w:r>
              <w:t>0</w:t>
            </w:r>
          </w:p>
        </w:tc>
        <w:tc>
          <w:tcPr>
            <w:tcW w:w="1276" w:type="dxa"/>
            <w:noWrap/>
            <w:hideMark/>
          </w:tcPr>
          <w:p w14:paraId="05B96329" w14:textId="77777777" w:rsidR="004E6EA1" w:rsidRPr="006E63C5" w:rsidRDefault="004E6EA1" w:rsidP="00111014">
            <w:r>
              <w:t>150</w:t>
            </w:r>
          </w:p>
        </w:tc>
        <w:tc>
          <w:tcPr>
            <w:tcW w:w="1276" w:type="dxa"/>
            <w:noWrap/>
            <w:hideMark/>
          </w:tcPr>
          <w:p w14:paraId="341DCBA0" w14:textId="77777777" w:rsidR="004E6EA1" w:rsidRPr="006E63C5" w:rsidRDefault="004E6EA1" w:rsidP="00111014">
            <w:r w:rsidRPr="006E63C5">
              <w:t>26</w:t>
            </w:r>
          </w:p>
        </w:tc>
      </w:tr>
      <w:tr w:rsidR="004E6EA1" w:rsidRPr="006E63C5" w14:paraId="605F4CE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C75D2EE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341" w:type="dxa"/>
            <w:noWrap/>
            <w:hideMark/>
          </w:tcPr>
          <w:p w14:paraId="5F29D664" w14:textId="77777777" w:rsidR="004E6EA1" w:rsidRPr="006E63C5" w:rsidRDefault="004E6EA1" w:rsidP="00111014">
            <w:r w:rsidRPr="006E63C5">
              <w:t>Lund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Lund&lt;/Author&gt;&lt;Year&gt;2014&lt;/Year&gt;&lt;RecNum&gt;255&lt;/RecNum&gt;&lt;DisplayText&gt;[98]&lt;/DisplayText&gt;&lt;record&gt;&lt;rec-number&gt;255&lt;/rec-number&gt;&lt;foreign-keys&gt;&lt;key app="EN" db-id="9fevrwex6w5rp1eawttpxdr7xvxfxz9p2wav" timestamp="1693327768"&gt;255&lt;/key&gt;&lt;/foreign-keys&gt;&lt;ref-type name="Journal Article"&gt;17&lt;/ref-type&gt;&lt;contributors&gt;&lt;authors&gt;&lt;author&gt;Lund, Bent&lt;/author&gt;&lt;author&gt;Nielsen, Torsten&lt;/author&gt;&lt;author&gt;Faunø, Peter&lt;/author&gt;&lt;author&gt;Christiansen, Svend Erik&lt;/author&gt;&lt;author&gt;Lind, Martin&lt;/author&gt;&lt;/authors&gt;&lt;/contributors&gt;&lt;titles&gt;&lt;title&gt;Is Quadriceps Tendon a Better Graft Choice Than Patellar Tendon? A Prospective Randomized Study&lt;/title&gt;&lt;secondary-title&gt;Arthroscopy&lt;/secondary-title&gt;&lt;/titles&gt;&lt;periodical&gt;&lt;full-title&gt;Arthroscopy&lt;/full-title&gt;&lt;/periodical&gt;&lt;pages&gt;593-598&lt;/pages&gt;&lt;volume&gt;30&lt;/volume&gt;&lt;number&gt;5&lt;/number&gt;&lt;dates&gt;&lt;year&gt;2014&lt;/year&gt;&lt;/dates&gt;&lt;publisher&gt;Elsevier&lt;/publisher&gt;&lt;isbn&gt;0749-8063&lt;/isbn&gt;&lt;urls&gt;&lt;related-urls&gt;&lt;url&gt;https://doi.org/10.1016/j.arthro.2014.01.012&lt;/url&gt;&lt;/related-urls&gt;&lt;/urls&gt;&lt;electronic-resource-num&gt;10.1016/j.arthro.2014.01.012&lt;/electronic-resource-num&gt;&lt;access-date&gt;2023/08/2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312A3AD" w14:textId="77777777" w:rsidR="004E6EA1" w:rsidRPr="006E63C5" w:rsidRDefault="004E6EA1" w:rsidP="00111014">
            <w:r>
              <w:t>2014</w:t>
            </w:r>
          </w:p>
        </w:tc>
        <w:tc>
          <w:tcPr>
            <w:tcW w:w="1683" w:type="dxa"/>
          </w:tcPr>
          <w:p w14:paraId="5D1E0C85" w14:textId="77777777" w:rsidR="004E6EA1" w:rsidRDefault="004E6EA1" w:rsidP="00111014">
            <w:r>
              <w:t xml:space="preserve">Reconstruction Vs </w:t>
            </w:r>
          </w:p>
          <w:p w14:paraId="64D34100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771926A" w14:textId="77777777" w:rsidR="004E6EA1" w:rsidRPr="006E63C5" w:rsidRDefault="004E6EA1" w:rsidP="00111014">
            <w:r w:rsidRPr="006E63C5">
              <w:t>51</w:t>
            </w:r>
          </w:p>
        </w:tc>
        <w:tc>
          <w:tcPr>
            <w:tcW w:w="1276" w:type="dxa"/>
            <w:noWrap/>
            <w:hideMark/>
          </w:tcPr>
          <w:p w14:paraId="7B0AB82F" w14:textId="77777777" w:rsidR="004E6EA1" w:rsidRPr="006E63C5" w:rsidRDefault="004E6EA1" w:rsidP="00111014">
            <w:r w:rsidRPr="006E63C5">
              <w:t>42</w:t>
            </w:r>
          </w:p>
        </w:tc>
        <w:tc>
          <w:tcPr>
            <w:tcW w:w="1276" w:type="dxa"/>
            <w:noWrap/>
            <w:hideMark/>
          </w:tcPr>
          <w:p w14:paraId="6548CE72" w14:textId="77777777" w:rsidR="004E6EA1" w:rsidRPr="006E63C5" w:rsidRDefault="004E6EA1" w:rsidP="00111014">
            <w:r w:rsidRPr="006E63C5">
              <w:t>9</w:t>
            </w:r>
          </w:p>
        </w:tc>
        <w:tc>
          <w:tcPr>
            <w:tcW w:w="1276" w:type="dxa"/>
            <w:noWrap/>
            <w:hideMark/>
          </w:tcPr>
          <w:p w14:paraId="3524D07E" w14:textId="77777777" w:rsidR="004E6EA1" w:rsidRPr="006E63C5" w:rsidRDefault="004E6EA1" w:rsidP="00111014">
            <w:r w:rsidRPr="006E63C5">
              <w:t>30.5</w:t>
            </w:r>
          </w:p>
        </w:tc>
      </w:tr>
      <w:tr w:rsidR="004E6EA1" w:rsidRPr="006E63C5" w14:paraId="13203E57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315758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341" w:type="dxa"/>
            <w:noWrap/>
            <w:hideMark/>
          </w:tcPr>
          <w:p w14:paraId="2949DC49" w14:textId="77777777" w:rsidR="004E6EA1" w:rsidRPr="006E63C5" w:rsidRDefault="004E6EA1" w:rsidP="00111014">
            <w:r w:rsidRPr="006E63C5">
              <w:t xml:space="preserve">Hohmann </w:t>
            </w:r>
            <w:r>
              <w:t>et al</w:t>
            </w:r>
            <w:r>
              <w:fldChar w:fldCharType="begin"/>
            </w:r>
            <w:r>
              <w:instrText xml:space="preserve"> ADDIN EN.CITE &lt;EndNote&gt;&lt;Cite&gt;&lt;Author&gt;Hohmann&lt;/Author&gt;&lt;Year&gt;2011&lt;/Year&gt;&lt;RecNum&gt;256&lt;/RecNum&gt;&lt;DisplayText&gt;[37]&lt;/DisplayText&gt;&lt;record&gt;&lt;rec-number&gt;256&lt;/rec-number&gt;&lt;foreign-keys&gt;&lt;key app="EN" db-id="9fevrwex6w5rp1eawttpxdr7xvxfxz9p2wav" timestamp="1693327785"&gt;256&lt;/key&gt;&lt;/foreign-keys&gt;&lt;ref-type name="Journal Article"&gt;17&lt;/ref-type&gt;&lt;contributors&gt;&lt;authors&gt;&lt;author&gt;Hohmann, Erik&lt;/author&gt;&lt;author&gt;Tetsworth, Kevin&lt;/author&gt;&lt;author&gt;Bryant, Adam&lt;/author&gt;&lt;/authors&gt;&lt;/contributors&gt;&lt;titles&gt;&lt;title&gt;Physiotherapy-guided versus home-based, unsupervised rehabilitation in isolated anterior cruciate injuries following surgical reconstruction&lt;/title&gt;&lt;secondary-title&gt;Knee Surgery, Sports Traumatology, Arthroscopy&lt;/secondary-title&gt;&lt;/titles&gt;&lt;periodical&gt;&lt;full-title&gt;Knee Surgery, Sports Traumatology, Arthroscopy&lt;/full-title&gt;&lt;/periodical&gt;&lt;pages&gt;1158-1167&lt;/pages&gt;&lt;volume&gt;19&lt;/volume&gt;&lt;number&gt;7&lt;/number&gt;&lt;dates&gt;&lt;year&gt;2011&lt;/year&gt;&lt;pub-dates&gt;&lt;date&gt;2011/07/01&lt;/date&gt;&lt;/pub-dates&gt;&lt;/dates&gt;&lt;isbn&gt;1433-7347&lt;/isbn&gt;&lt;urls&gt;&lt;related-urls&gt;&lt;url&gt;https://doi.org/10.1007/s00167-010-1386-8&lt;/url&gt;&lt;/related-urls&gt;&lt;/urls&gt;&lt;electronic-resource-num&gt;10.1007/s00167-010-1386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194B11E" w14:textId="77777777" w:rsidR="004E6EA1" w:rsidRPr="006E63C5" w:rsidRDefault="004E6EA1" w:rsidP="00111014">
            <w:r>
              <w:t>2011</w:t>
            </w:r>
          </w:p>
        </w:tc>
        <w:tc>
          <w:tcPr>
            <w:tcW w:w="1683" w:type="dxa"/>
          </w:tcPr>
          <w:p w14:paraId="105B8226" w14:textId="77777777" w:rsidR="004E6EA1" w:rsidRDefault="004E6EA1" w:rsidP="00111014">
            <w:r>
              <w:t xml:space="preserve">Reconstruction Vs </w:t>
            </w:r>
          </w:p>
          <w:p w14:paraId="219CB2C4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382BD35" w14:textId="77777777" w:rsidR="004E6EA1" w:rsidRPr="006E63C5" w:rsidRDefault="004E6EA1" w:rsidP="00111014">
            <w:r w:rsidRPr="006E63C5">
              <w:t>40</w:t>
            </w:r>
          </w:p>
        </w:tc>
        <w:tc>
          <w:tcPr>
            <w:tcW w:w="1276" w:type="dxa"/>
            <w:noWrap/>
            <w:hideMark/>
          </w:tcPr>
          <w:p w14:paraId="19A14FFB" w14:textId="77777777" w:rsidR="004E6EA1" w:rsidRPr="006E63C5" w:rsidRDefault="004E6EA1" w:rsidP="00111014">
            <w:r w:rsidRPr="006E63C5">
              <w:t>30</w:t>
            </w:r>
          </w:p>
        </w:tc>
        <w:tc>
          <w:tcPr>
            <w:tcW w:w="1276" w:type="dxa"/>
            <w:noWrap/>
            <w:hideMark/>
          </w:tcPr>
          <w:p w14:paraId="5C860CB9" w14:textId="77777777" w:rsidR="004E6EA1" w:rsidRPr="006E63C5" w:rsidRDefault="004E6EA1" w:rsidP="00111014">
            <w:r w:rsidRPr="006E63C5">
              <w:t>10</w:t>
            </w:r>
          </w:p>
        </w:tc>
        <w:tc>
          <w:tcPr>
            <w:tcW w:w="1276" w:type="dxa"/>
            <w:noWrap/>
            <w:hideMark/>
          </w:tcPr>
          <w:p w14:paraId="1DA30C6C" w14:textId="77777777" w:rsidR="004E6EA1" w:rsidRPr="006E63C5" w:rsidRDefault="004E6EA1" w:rsidP="00111014">
            <w:r w:rsidRPr="006E63C5">
              <w:t>27.5</w:t>
            </w:r>
          </w:p>
        </w:tc>
      </w:tr>
      <w:tr w:rsidR="004E6EA1" w:rsidRPr="006E63C5" w14:paraId="50B9725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7043E6F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lastRenderedPageBreak/>
              <w:t>51</w:t>
            </w:r>
          </w:p>
        </w:tc>
        <w:tc>
          <w:tcPr>
            <w:tcW w:w="2341" w:type="dxa"/>
            <w:noWrap/>
            <w:hideMark/>
          </w:tcPr>
          <w:p w14:paraId="58DC1651" w14:textId="77777777" w:rsidR="004E6EA1" w:rsidRPr="006E63C5" w:rsidRDefault="004E6EA1" w:rsidP="00111014">
            <w:r w:rsidRPr="006E63C5">
              <w:t xml:space="preserve">Nau </w:t>
            </w:r>
            <w:r>
              <w:t>et al</w:t>
            </w:r>
            <w:r>
              <w:fldChar w:fldCharType="begin">
                <w:fldData xml:space="preserve">PEVuZE5vdGU+PENpdGU+PEF1dGhvcj5OYXU8L0F1dGhvcj48WWVhcj4yMDAyPC9ZZWFyPjxSZWNO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XU8L0F1dGhvcj48WWVhcj4yMDAyPC9ZZWFyPjxSZWNO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E511425" w14:textId="77777777" w:rsidR="004E6EA1" w:rsidRPr="006E63C5" w:rsidRDefault="004E6EA1" w:rsidP="00111014">
            <w:r>
              <w:t>2002</w:t>
            </w:r>
          </w:p>
        </w:tc>
        <w:tc>
          <w:tcPr>
            <w:tcW w:w="1683" w:type="dxa"/>
          </w:tcPr>
          <w:p w14:paraId="577E8670" w14:textId="77777777" w:rsidR="004E6EA1" w:rsidRDefault="004E6EA1" w:rsidP="00111014">
            <w:r>
              <w:t xml:space="preserve">Reconstruction Vs </w:t>
            </w:r>
          </w:p>
          <w:p w14:paraId="2BF85CF7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213473E" w14:textId="77777777" w:rsidR="004E6EA1" w:rsidRPr="006E63C5" w:rsidRDefault="004E6EA1" w:rsidP="00111014">
            <w:r w:rsidRPr="006E63C5">
              <w:t>53</w:t>
            </w:r>
          </w:p>
        </w:tc>
        <w:tc>
          <w:tcPr>
            <w:tcW w:w="1276" w:type="dxa"/>
            <w:noWrap/>
            <w:hideMark/>
          </w:tcPr>
          <w:p w14:paraId="68A11BB8" w14:textId="77777777" w:rsidR="004E6EA1" w:rsidRPr="006E63C5" w:rsidRDefault="004E6EA1" w:rsidP="00111014">
            <w:r w:rsidRPr="006E63C5">
              <w:t>36</w:t>
            </w:r>
          </w:p>
        </w:tc>
        <w:tc>
          <w:tcPr>
            <w:tcW w:w="1276" w:type="dxa"/>
            <w:noWrap/>
            <w:hideMark/>
          </w:tcPr>
          <w:p w14:paraId="07B147FA" w14:textId="77777777" w:rsidR="004E6EA1" w:rsidRPr="006E63C5" w:rsidRDefault="004E6EA1" w:rsidP="00111014">
            <w:r w:rsidRPr="006E63C5">
              <w:t>17</w:t>
            </w:r>
          </w:p>
        </w:tc>
        <w:tc>
          <w:tcPr>
            <w:tcW w:w="1276" w:type="dxa"/>
            <w:noWrap/>
            <w:hideMark/>
          </w:tcPr>
          <w:p w14:paraId="3722E50A" w14:textId="77777777" w:rsidR="004E6EA1" w:rsidRPr="006E63C5" w:rsidRDefault="004E6EA1" w:rsidP="00111014">
            <w:r w:rsidRPr="006E63C5">
              <w:t>30.9</w:t>
            </w:r>
          </w:p>
        </w:tc>
      </w:tr>
      <w:tr w:rsidR="004E6EA1" w:rsidRPr="006E63C5" w14:paraId="4A7FAA6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5647F45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341" w:type="dxa"/>
            <w:noWrap/>
            <w:hideMark/>
          </w:tcPr>
          <w:p w14:paraId="2B736A16" w14:textId="77777777" w:rsidR="004E6EA1" w:rsidRPr="006E63C5" w:rsidRDefault="004E6EA1" w:rsidP="00111014">
            <w:proofErr w:type="spellStart"/>
            <w:r w:rsidRPr="008F34E7">
              <w:t>Barenius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Barenius&lt;/Author&gt;&lt;Year&gt;2010&lt;/Year&gt;&lt;RecNum&gt;258&lt;/RecNum&gt;&lt;DisplayText&gt;[100]&lt;/DisplayText&gt;&lt;record&gt;&lt;rec-number&gt;258&lt;/rec-number&gt;&lt;foreign-keys&gt;&lt;key app="EN" db-id="9fevrwex6w5rp1eawttpxdr7xvxfxz9p2wav" timestamp="1693327863"&gt;258&lt;/key&gt;&lt;/foreign-keys&gt;&lt;ref-type name="Journal Article"&gt;17&lt;/ref-type&gt;&lt;contributors&gt;&lt;authors&gt;&lt;author&gt;Barenius, Björn&lt;/author&gt;&lt;author&gt;Nordlander, Martin&lt;/author&gt;&lt;author&gt;Ponzer, Sari&lt;/author&gt;&lt;author&gt;Tidermark, Jan&lt;/author&gt;&lt;author&gt;Eriksson, Karl&lt;/author&gt;&lt;/authors&gt;&lt;/contributors&gt;&lt;titles&gt;&lt;title&gt;Quality of Life and Clinical Outcome After Anterior Cruciate Ligament Reconstruction Using Patellar Tendon Graft or Quadrupled Semitendinosus Graft:An 8-Year Follow-up of a Randomized Controlled Trial&lt;/title&gt;&lt;secondary-title&gt;The American Journal of Sports Medicine&lt;/secondary-title&gt;&lt;/titles&gt;&lt;periodical&gt;&lt;full-title&gt;The American Journal of Sports Medicine&lt;/full-title&gt;&lt;/periodical&gt;&lt;pages&gt;1533-1541&lt;/pages&gt;&lt;volume&gt;38&lt;/volume&gt;&lt;number&gt;8&lt;/number&gt;&lt;keywords&gt;&lt;keyword&gt;anterior cruciate ligament (ACL),patellar tendon graft,bone–patellar tendon–bone (BPTB),semitendinosus tendon (ST) graft,health-related quality of life (HRQoL),long-term follow-up,randomized controlled trial (RCT)&lt;/keyword&gt;&lt;/keywords&gt;&lt;dates&gt;&lt;year&gt;2010&lt;/year&gt;&lt;/dates&gt;&lt;accession-num&gt;20566719&lt;/accession-num&gt;&lt;urls&gt;&lt;related-urls&gt;&lt;url&gt;https://journals.sagepub.com/doi/abs/10.1177/0363546510369549&lt;/url&gt;&lt;/related-urls&gt;&lt;/urls&gt;&lt;electronic-resource-num&gt;10.1177/036354651036954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5B996C0" w14:textId="77777777" w:rsidR="004E6EA1" w:rsidRPr="006E63C5" w:rsidRDefault="004E6EA1" w:rsidP="00111014">
            <w:r>
              <w:t>2010</w:t>
            </w:r>
          </w:p>
        </w:tc>
        <w:tc>
          <w:tcPr>
            <w:tcW w:w="1683" w:type="dxa"/>
          </w:tcPr>
          <w:p w14:paraId="3BD9058A" w14:textId="77777777" w:rsidR="004E6EA1" w:rsidRDefault="004E6EA1" w:rsidP="00111014">
            <w:r>
              <w:t xml:space="preserve">Reconstruction Vs </w:t>
            </w:r>
          </w:p>
          <w:p w14:paraId="0FB6450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E837C87" w14:textId="77777777" w:rsidR="004E6EA1" w:rsidRPr="006E63C5" w:rsidRDefault="004E6EA1" w:rsidP="00111014">
            <w:r w:rsidRPr="006E63C5">
              <w:t>153</w:t>
            </w:r>
          </w:p>
        </w:tc>
        <w:tc>
          <w:tcPr>
            <w:tcW w:w="1276" w:type="dxa"/>
            <w:noWrap/>
            <w:hideMark/>
          </w:tcPr>
          <w:p w14:paraId="754D3675" w14:textId="77777777" w:rsidR="004E6EA1" w:rsidRPr="006E63C5" w:rsidRDefault="004E6EA1" w:rsidP="00111014">
            <w:r w:rsidRPr="006E63C5">
              <w:t>89</w:t>
            </w:r>
          </w:p>
        </w:tc>
        <w:tc>
          <w:tcPr>
            <w:tcW w:w="1276" w:type="dxa"/>
            <w:noWrap/>
            <w:hideMark/>
          </w:tcPr>
          <w:p w14:paraId="2E2F2A87" w14:textId="77777777" w:rsidR="004E6EA1" w:rsidRPr="006E63C5" w:rsidRDefault="004E6EA1" w:rsidP="00111014">
            <w:r w:rsidRPr="006E63C5">
              <w:t>64</w:t>
            </w:r>
          </w:p>
        </w:tc>
        <w:tc>
          <w:tcPr>
            <w:tcW w:w="1276" w:type="dxa"/>
            <w:noWrap/>
            <w:hideMark/>
          </w:tcPr>
          <w:p w14:paraId="627F58D4" w14:textId="77777777" w:rsidR="004E6EA1" w:rsidRPr="006E63C5" w:rsidRDefault="004E6EA1" w:rsidP="00111014">
            <w:r w:rsidRPr="006E63C5">
              <w:t>34</w:t>
            </w:r>
          </w:p>
        </w:tc>
      </w:tr>
      <w:tr w:rsidR="004E6EA1" w:rsidRPr="006E63C5" w14:paraId="0BD2342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EB95F7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341" w:type="dxa"/>
            <w:noWrap/>
            <w:hideMark/>
          </w:tcPr>
          <w:p w14:paraId="4890A349" w14:textId="77777777" w:rsidR="004E6EA1" w:rsidRPr="006E63C5" w:rsidRDefault="004E6EA1" w:rsidP="00111014">
            <w:r>
              <w:t>Lin et al</w:t>
            </w:r>
            <w:r>
              <w:fldChar w:fldCharType="begin">
                <w:fldData xml:space="preserve">PEVuZE5vdGU+PENpdGU+PEF1dGhvcj5MaW48L0F1dGhvcj48WWVhcj4yMDIyPC9ZZWFyPjxSZWNO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48L0F1dGhvcj48WWVhcj4yMDIyPC9ZZWFyPjxSZWNO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FD50ACC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5B0C27CC" w14:textId="77777777" w:rsidR="004E6EA1" w:rsidRDefault="004E6EA1" w:rsidP="00111014">
            <w:r>
              <w:t xml:space="preserve">Reconstruction Vs </w:t>
            </w:r>
          </w:p>
          <w:p w14:paraId="7C5FA854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CC99BF1" w14:textId="77777777" w:rsidR="004E6EA1" w:rsidRPr="006E63C5" w:rsidRDefault="004E6EA1" w:rsidP="00111014">
            <w:r w:rsidRPr="006E63C5">
              <w:t>51</w:t>
            </w:r>
          </w:p>
        </w:tc>
        <w:tc>
          <w:tcPr>
            <w:tcW w:w="1276" w:type="dxa"/>
            <w:noWrap/>
            <w:hideMark/>
          </w:tcPr>
          <w:p w14:paraId="5D706F4D" w14:textId="77777777" w:rsidR="004E6EA1" w:rsidRPr="006E63C5" w:rsidRDefault="004E6EA1" w:rsidP="00111014">
            <w:r w:rsidRPr="006E63C5">
              <w:t>45</w:t>
            </w:r>
          </w:p>
        </w:tc>
        <w:tc>
          <w:tcPr>
            <w:tcW w:w="1276" w:type="dxa"/>
            <w:noWrap/>
            <w:hideMark/>
          </w:tcPr>
          <w:p w14:paraId="3D6AB577" w14:textId="77777777" w:rsidR="004E6EA1" w:rsidRPr="006E63C5" w:rsidRDefault="004E6EA1" w:rsidP="00111014">
            <w:r w:rsidRPr="006E63C5">
              <w:t>6</w:t>
            </w:r>
          </w:p>
        </w:tc>
        <w:tc>
          <w:tcPr>
            <w:tcW w:w="1276" w:type="dxa"/>
            <w:noWrap/>
            <w:hideMark/>
          </w:tcPr>
          <w:p w14:paraId="41C05D90" w14:textId="77777777" w:rsidR="004E6EA1" w:rsidRPr="006E63C5" w:rsidRDefault="004E6EA1" w:rsidP="00111014">
            <w:r w:rsidRPr="006E63C5">
              <w:t>30.6</w:t>
            </w:r>
          </w:p>
        </w:tc>
      </w:tr>
      <w:tr w:rsidR="004E6EA1" w:rsidRPr="006E63C5" w14:paraId="40580696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A27AA04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341" w:type="dxa"/>
            <w:noWrap/>
            <w:hideMark/>
          </w:tcPr>
          <w:p w14:paraId="7EB219DD" w14:textId="77777777" w:rsidR="004E6EA1" w:rsidRPr="006E63C5" w:rsidRDefault="004E6EA1" w:rsidP="00111014">
            <w:proofErr w:type="spellStart"/>
            <w:r w:rsidRPr="006E63C5">
              <w:t>Beynonn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Beynnon&lt;/Author&gt;&lt;Year&gt;2011&lt;/Year&gt;&lt;RecNum&gt;260&lt;/RecNum&gt;&lt;DisplayText&gt;[102]&lt;/DisplayText&gt;&lt;record&gt;&lt;rec-number&gt;260&lt;/rec-number&gt;&lt;foreign-keys&gt;&lt;key app="EN" db-id="9fevrwex6w5rp1eawttpxdr7xvxfxz9p2wav" timestamp="1693327941"&gt;260&lt;/key&gt;&lt;/foreign-keys&gt;&lt;ref-type name="Journal Article"&gt;17&lt;/ref-type&gt;&lt;contributors&gt;&lt;authors&gt;&lt;author&gt;Beynnon, Bruce D.&lt;/author&gt;&lt;author&gt;Johnson, Robert J.&lt;/author&gt;&lt;author&gt;Naud, Shelly&lt;/author&gt;&lt;author&gt;Fleming, Braden C.&lt;/author&gt;&lt;author&gt;Abate, Joseph A.&lt;/author&gt;&lt;author&gt;Brattbakk, Bjarne&lt;/author&gt;&lt;author&gt;Nichols, Claude E.&lt;/author&gt;&lt;/authors&gt;&lt;/contributors&gt;&lt;titles&gt;&lt;title&gt;Accelerated Versus Nonaccelerated Rehabilitation After Anterior Cruciate Ligament Reconstruction:A Prospective, Randomized, Double-Blind Investigation Evaluating Knee Joint Laxity Using Roentgen Stereophotogrammetric Analysis&lt;/title&gt;&lt;secondary-title&gt;The American Journal of Sports Medicine&lt;/secondary-title&gt;&lt;/titles&gt;&lt;periodical&gt;&lt;full-title&gt;The American Journal of Sports Medicine&lt;/full-title&gt;&lt;/periodical&gt;&lt;pages&gt;2536-2548&lt;/pages&gt;&lt;volume&gt;39&lt;/volume&gt;&lt;number&gt;12&lt;/number&gt;&lt;keywords&gt;&lt;keyword&gt;knee,anterior cruciate ligament,rehabilitation,reconstruction&lt;/keyword&gt;&lt;/keywords&gt;&lt;dates&gt;&lt;year&gt;2011&lt;/year&gt;&lt;/dates&gt;&lt;accession-num&gt;21952714&lt;/accession-num&gt;&lt;urls&gt;&lt;related-urls&gt;&lt;url&gt;https://journals.sagepub.com/doi/abs/10.1177/0363546511422349&lt;/url&gt;&lt;/related-urls&gt;&lt;/urls&gt;&lt;electronic-resource-num&gt;10.1177/036354651142234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2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1973F41" w14:textId="77777777" w:rsidR="004E6EA1" w:rsidRPr="006E63C5" w:rsidRDefault="004E6EA1" w:rsidP="00111014">
            <w:r>
              <w:t>2011</w:t>
            </w:r>
          </w:p>
        </w:tc>
        <w:tc>
          <w:tcPr>
            <w:tcW w:w="1683" w:type="dxa"/>
          </w:tcPr>
          <w:p w14:paraId="72625FC6" w14:textId="77777777" w:rsidR="004E6EA1" w:rsidRDefault="004E6EA1" w:rsidP="00111014">
            <w:r>
              <w:t xml:space="preserve">Reconstruction Vs </w:t>
            </w:r>
          </w:p>
          <w:p w14:paraId="430133DA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02F14E1" w14:textId="77777777" w:rsidR="004E6EA1" w:rsidRPr="006E63C5" w:rsidRDefault="004E6EA1" w:rsidP="00111014">
            <w:r w:rsidRPr="006E63C5">
              <w:t>36</w:t>
            </w:r>
          </w:p>
        </w:tc>
        <w:tc>
          <w:tcPr>
            <w:tcW w:w="1276" w:type="dxa"/>
            <w:noWrap/>
            <w:hideMark/>
          </w:tcPr>
          <w:p w14:paraId="4940B7AE" w14:textId="77777777" w:rsidR="004E6EA1" w:rsidRPr="006E63C5" w:rsidRDefault="004E6EA1" w:rsidP="00111014">
            <w:r w:rsidRPr="006E63C5">
              <w:t>22</w:t>
            </w:r>
          </w:p>
        </w:tc>
        <w:tc>
          <w:tcPr>
            <w:tcW w:w="1276" w:type="dxa"/>
            <w:noWrap/>
            <w:hideMark/>
          </w:tcPr>
          <w:p w14:paraId="52D3740A" w14:textId="77777777" w:rsidR="004E6EA1" w:rsidRPr="006E63C5" w:rsidRDefault="004E6EA1" w:rsidP="00111014">
            <w:r w:rsidRPr="006E63C5">
              <w:t>14</w:t>
            </w:r>
          </w:p>
        </w:tc>
        <w:tc>
          <w:tcPr>
            <w:tcW w:w="1276" w:type="dxa"/>
            <w:noWrap/>
            <w:hideMark/>
          </w:tcPr>
          <w:p w14:paraId="151777B5" w14:textId="77777777" w:rsidR="004E6EA1" w:rsidRPr="006E63C5" w:rsidRDefault="004E6EA1" w:rsidP="00111014">
            <w:r w:rsidRPr="006E63C5">
              <w:t>29.9</w:t>
            </w:r>
          </w:p>
        </w:tc>
      </w:tr>
      <w:tr w:rsidR="004E6EA1" w:rsidRPr="006E63C5" w14:paraId="57D88B47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C018C4D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341" w:type="dxa"/>
            <w:noWrap/>
            <w:hideMark/>
          </w:tcPr>
          <w:p w14:paraId="3270175A" w14:textId="77777777" w:rsidR="004E6EA1" w:rsidRPr="006E63C5" w:rsidRDefault="004E6EA1" w:rsidP="00111014">
            <w:r w:rsidRPr="006E63C5">
              <w:t>Zhang</w:t>
            </w:r>
            <w:r>
              <w:t xml:space="preserve"> et al*</w:t>
            </w:r>
            <w:r>
              <w:fldChar w:fldCharType="begin"/>
            </w:r>
            <w:r>
              <w:instrText xml:space="preserve"> ADDIN EN.CITE &lt;EndNote&gt;&lt;Cite&gt;&lt;Author&gt;Zhang&lt;/Author&gt;&lt;Year&gt;2022&lt;/Year&gt;&lt;RecNum&gt;261&lt;/RecNum&gt;&lt;DisplayText&gt;[103]&lt;/DisplayText&gt;&lt;record&gt;&lt;rec-number&gt;261&lt;/rec-number&gt;&lt;foreign-keys&gt;&lt;key app="EN" db-id="9fevrwex6w5rp1eawttpxdr7xvxfxz9p2wav" timestamp="1693327978"&gt;261&lt;/key&gt;&lt;/foreign-keys&gt;&lt;ref-type name="Journal Article"&gt;17&lt;/ref-type&gt;&lt;contributors&gt;&lt;authors&gt;&lt;author&gt;Zhang, Yuhan&lt;/author&gt;&lt;author&gt;Liu, Shaohua&lt;/author&gt;&lt;author&gt;Sun, Yaying&lt;/author&gt;&lt;author&gt;Xie, Yuxue&lt;/author&gt;&lt;author&gt;Chen, Jiwu&lt;/author&gt;&lt;/authors&gt;&lt;/contributors&gt;&lt;titles&gt;&lt;title&gt;Knee Cartilage Change within 5 Years after Aclr Using Hamstring Tendons with Preserved Tibial-Insertion: A Prospective Randomized Controlled Study Based on Magnetic Resonance Imaging&lt;/title&gt;&lt;secondary-title&gt;Journal of Clinical Medicine&lt;/secondary-title&gt;&lt;/titles&gt;&lt;periodical&gt;&lt;full-title&gt;Journal of Clinical Medicine&lt;/full-title&gt;&lt;/periodical&gt;&lt;pages&gt;6157&lt;/pages&gt;&lt;volume&gt;11&lt;/volume&gt;&lt;number&gt;20&lt;/number&gt;&lt;dates&gt;&lt;year&gt;2022&lt;/year&gt;&lt;/dates&gt;&lt;isbn&gt;2077-0383&lt;/isbn&gt;&lt;accession-num&gt;doi:10.3390/jcm11206157&lt;/accession-num&gt;&lt;urls&gt;&lt;related-urls&gt;&lt;url&gt;https://www.mdpi.com/2077-0383/11/20/6157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13CA613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5EBBDA3A" w14:textId="77777777" w:rsidR="004E6EA1" w:rsidRDefault="004E6EA1" w:rsidP="00111014">
            <w:r>
              <w:t xml:space="preserve">Reconstruction Vs </w:t>
            </w:r>
          </w:p>
          <w:p w14:paraId="67AFCD2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E5ECC40" w14:textId="77777777" w:rsidR="004E6EA1" w:rsidRPr="006E63C5" w:rsidRDefault="004E6EA1" w:rsidP="00111014">
            <w:r w:rsidRPr="006E63C5">
              <w:t>37</w:t>
            </w:r>
          </w:p>
        </w:tc>
        <w:tc>
          <w:tcPr>
            <w:tcW w:w="1276" w:type="dxa"/>
            <w:noWrap/>
            <w:hideMark/>
          </w:tcPr>
          <w:p w14:paraId="75CEA716" w14:textId="77777777" w:rsidR="004E6EA1" w:rsidRPr="006E63C5" w:rsidRDefault="004E6EA1" w:rsidP="00111014">
            <w:r w:rsidRPr="006E63C5">
              <w:t>25</w:t>
            </w:r>
          </w:p>
        </w:tc>
        <w:tc>
          <w:tcPr>
            <w:tcW w:w="1276" w:type="dxa"/>
            <w:noWrap/>
            <w:hideMark/>
          </w:tcPr>
          <w:p w14:paraId="13ECF027" w14:textId="77777777" w:rsidR="004E6EA1" w:rsidRPr="006E63C5" w:rsidRDefault="004E6EA1" w:rsidP="00111014">
            <w:r w:rsidRPr="006E63C5">
              <w:t>12</w:t>
            </w:r>
          </w:p>
        </w:tc>
        <w:tc>
          <w:tcPr>
            <w:tcW w:w="1276" w:type="dxa"/>
            <w:noWrap/>
            <w:hideMark/>
          </w:tcPr>
          <w:p w14:paraId="03C5D712" w14:textId="77777777" w:rsidR="004E6EA1" w:rsidRPr="006E63C5" w:rsidRDefault="004E6EA1" w:rsidP="00111014">
            <w:r w:rsidRPr="006E63C5">
              <w:t>30.4</w:t>
            </w:r>
          </w:p>
        </w:tc>
      </w:tr>
      <w:tr w:rsidR="004E6EA1" w:rsidRPr="006E63C5" w14:paraId="0FC0D4A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2964166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341" w:type="dxa"/>
            <w:noWrap/>
            <w:hideMark/>
          </w:tcPr>
          <w:p w14:paraId="7FBC7808" w14:textId="77777777" w:rsidR="004E6EA1" w:rsidRPr="006E63C5" w:rsidRDefault="004E6EA1" w:rsidP="00111014">
            <w:r w:rsidRPr="006E63C5">
              <w:t>Murray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Murray&lt;/Author&gt;&lt;Year&gt;2020&lt;/Year&gt;&lt;RecNum&gt;262&lt;/RecNum&gt;&lt;DisplayText&gt;[104]&lt;/DisplayText&gt;&lt;record&gt;&lt;rec-number&gt;262&lt;/rec-number&gt;&lt;foreign-keys&gt;&lt;key app="EN" db-id="9fevrwex6w5rp1eawttpxdr7xvxfxz9p2wav" timestamp="1693328036"&gt;262&lt;/key&gt;&lt;/foreign-keys&gt;&lt;ref-type name="Journal Article"&gt;17&lt;/ref-type&gt;&lt;contributors&gt;&lt;authors&gt;&lt;author&gt;Murray, Martha M.&lt;/author&gt;&lt;author&gt;Fleming, Braden C.&lt;/author&gt;&lt;author&gt;Badger, Gary J.&lt;/author&gt;&lt;author&gt;Freiberger, Christina&lt;/author&gt;&lt;author&gt;Henderson, Rachael&lt;/author&gt;&lt;author&gt;Barnett, Samuel&lt;/author&gt;&lt;author&gt;Kiapour, Ata&lt;/author&gt;&lt;author&gt;Ecklund, Kirsten&lt;/author&gt;&lt;author&gt;Proffen, Benedikt&lt;/author&gt;&lt;author&gt;Sant, Nicholas&lt;/author&gt;&lt;author&gt;Kramer, Dennis E.&lt;/author&gt;&lt;author&gt;Micheli, Lyle J.&lt;/author&gt;&lt;author&gt;Yen, Yi-Meng&lt;/author&gt;&lt;/authors&gt;&lt;/contributors&gt;&lt;titles&gt;&lt;title&gt;Bridge-Enhanced Anterior Cruciate Ligament Repair Is Not Inferior to Autograft Anterior Cruciate Ligament Reconstruction at 2 Years: Results of a Prospective Randomized Clinical Trial&lt;/title&gt;&lt;secondary-title&gt;The American Journal of Sports Medicine&lt;/secondary-title&gt;&lt;/titles&gt;&lt;periodical&gt;&lt;full-title&gt;The American Journal of Sports Medicine&lt;/full-title&gt;&lt;/periodical&gt;&lt;pages&gt;1305-1315&lt;/pages&gt;&lt;volume&gt;48&lt;/volume&gt;&lt;number&gt;6&lt;/number&gt;&lt;keywords&gt;&lt;keyword&gt;anterior cruciate ligament,human,ACL reconstruction,ACL repair,bridge-enhanced ACL repair,scaffold-enhanced ACL repair,BEAR&lt;/keyword&gt;&lt;/keywords&gt;&lt;dates&gt;&lt;year&gt;2020&lt;/year&gt;&lt;/dates&gt;&lt;accession-num&gt;32298131&lt;/accession-num&gt;&lt;urls&gt;&lt;related-urls&gt;&lt;url&gt;https://journals.sagepub.com/doi/abs/10.1177/0363546520913532&lt;/url&gt;&lt;/related-urls&gt;&lt;/urls&gt;&lt;electronic-resource-num&gt;10.1177/03635465209135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C55CC74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02918098" w14:textId="77777777" w:rsidR="004E6EA1" w:rsidRDefault="004E6EA1" w:rsidP="00111014">
            <w:r>
              <w:t xml:space="preserve">Reconstruction Vs </w:t>
            </w:r>
          </w:p>
          <w:p w14:paraId="22FF03D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2C430090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21795A4C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4789E21C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FB43779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51C54AA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3A9FCC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341" w:type="dxa"/>
            <w:noWrap/>
            <w:hideMark/>
          </w:tcPr>
          <w:p w14:paraId="5B5250E7" w14:textId="77777777" w:rsidR="004E6EA1" w:rsidRPr="006E63C5" w:rsidRDefault="004E6EA1" w:rsidP="00111014">
            <w:proofErr w:type="spellStart"/>
            <w:r>
              <w:t>G</w:t>
            </w:r>
            <w:r w:rsidRPr="006E63C5">
              <w:t>etgood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HZXRnb29kPC9BdXRob3I+PFllYXI+MjAyMDwvWWVhcj48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XRnb29kPC9BdXRob3I+PFllYXI+MjAyMDwvWWVhcj48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FF69132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312D1EDB" w14:textId="77777777" w:rsidR="004E6EA1" w:rsidRDefault="004E6EA1" w:rsidP="00111014">
            <w:r>
              <w:t xml:space="preserve">Reconstruction Vs </w:t>
            </w:r>
          </w:p>
          <w:p w14:paraId="2B057C6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0C82EBF1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15A23294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A7B09D2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2D347DA7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78CD7823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8CCEFF6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341" w:type="dxa"/>
            <w:noWrap/>
            <w:hideMark/>
          </w:tcPr>
          <w:p w14:paraId="091E724F" w14:textId="77777777" w:rsidR="004E6EA1" w:rsidRPr="006E63C5" w:rsidRDefault="004E6EA1" w:rsidP="00111014">
            <w:proofErr w:type="spellStart"/>
            <w:r w:rsidRPr="006E63C5">
              <w:t>Reijman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SZWlqbWFuPC9BdXRob3I+PFllYXI+MjAyMTwvWWVhcj48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lqbWFuPC9BdXRob3I+PFllYXI+MjAyMTwvWWVhcj48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013EE2E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47A53E5E" w14:textId="77777777" w:rsidR="004E6EA1" w:rsidRDefault="004E6EA1" w:rsidP="00111014">
            <w:r>
              <w:t xml:space="preserve">Reconstruction Vs </w:t>
            </w:r>
          </w:p>
          <w:p w14:paraId="295665F4" w14:textId="77777777" w:rsidR="004E6EA1" w:rsidRPr="006E63C5" w:rsidRDefault="004E6EA1" w:rsidP="00111014">
            <w:r>
              <w:t>Rehab +/- optional Reconstruction</w:t>
            </w:r>
          </w:p>
        </w:tc>
        <w:tc>
          <w:tcPr>
            <w:tcW w:w="1365" w:type="dxa"/>
            <w:noWrap/>
            <w:hideMark/>
          </w:tcPr>
          <w:p w14:paraId="72921841" w14:textId="77777777" w:rsidR="004E6EA1" w:rsidRPr="006E63C5" w:rsidRDefault="004E6EA1" w:rsidP="00111014">
            <w:r w:rsidRPr="006E63C5">
              <w:t>167</w:t>
            </w:r>
          </w:p>
        </w:tc>
        <w:tc>
          <w:tcPr>
            <w:tcW w:w="1276" w:type="dxa"/>
            <w:noWrap/>
            <w:hideMark/>
          </w:tcPr>
          <w:p w14:paraId="69B974EA" w14:textId="77777777" w:rsidR="004E6EA1" w:rsidRPr="006E63C5" w:rsidRDefault="004E6EA1" w:rsidP="00111014">
            <w:r w:rsidRPr="006E63C5">
              <w:t>100</w:t>
            </w:r>
          </w:p>
        </w:tc>
        <w:tc>
          <w:tcPr>
            <w:tcW w:w="1276" w:type="dxa"/>
            <w:noWrap/>
            <w:hideMark/>
          </w:tcPr>
          <w:p w14:paraId="0AC7263A" w14:textId="77777777" w:rsidR="004E6EA1" w:rsidRPr="006E63C5" w:rsidRDefault="004E6EA1" w:rsidP="00111014">
            <w:r w:rsidRPr="006E63C5">
              <w:t>67</w:t>
            </w:r>
          </w:p>
        </w:tc>
        <w:tc>
          <w:tcPr>
            <w:tcW w:w="1276" w:type="dxa"/>
            <w:noWrap/>
            <w:hideMark/>
          </w:tcPr>
          <w:p w14:paraId="15124428" w14:textId="77777777" w:rsidR="004E6EA1" w:rsidRPr="006E63C5" w:rsidRDefault="004E6EA1" w:rsidP="00111014">
            <w:r w:rsidRPr="006E63C5">
              <w:t>31.3</w:t>
            </w:r>
          </w:p>
        </w:tc>
      </w:tr>
      <w:tr w:rsidR="004E6EA1" w:rsidRPr="006E63C5" w14:paraId="397FD81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D86CD1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341" w:type="dxa"/>
            <w:noWrap/>
            <w:hideMark/>
          </w:tcPr>
          <w:p w14:paraId="377737FC" w14:textId="77777777" w:rsidR="004E6EA1" w:rsidRPr="006E63C5" w:rsidRDefault="004E6EA1" w:rsidP="00111014">
            <w:r w:rsidRPr="008F34E7">
              <w:t>Lindstr</w:t>
            </w:r>
            <w:r>
              <w:t>o</w:t>
            </w:r>
            <w:r w:rsidRPr="008F34E7">
              <w:t>m</w:t>
            </w:r>
            <w:r>
              <w:t xml:space="preserve"> et al </w:t>
            </w:r>
            <w:r>
              <w:fldChar w:fldCharType="begin">
                <w:fldData xml:space="preserve">PEVuZE5vdGU+PENpdGU+PEF1dGhvcj5MaW5kc3Ryw7ZtPC9BdXRob3I+PFllYXI+MjAxNTwvWWVh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5kc3Ryw7ZtPC9BdXRob3I+PFllYXI+MjAxNTwvWWVh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3AB9AC8" w14:textId="77777777" w:rsidR="004E6EA1" w:rsidRPr="006E63C5" w:rsidRDefault="004E6EA1" w:rsidP="00111014">
            <w:r>
              <w:t>2015</w:t>
            </w:r>
          </w:p>
        </w:tc>
        <w:tc>
          <w:tcPr>
            <w:tcW w:w="1683" w:type="dxa"/>
          </w:tcPr>
          <w:p w14:paraId="195DDB80" w14:textId="77777777" w:rsidR="004E6EA1" w:rsidRDefault="004E6EA1" w:rsidP="00111014">
            <w:r>
              <w:t xml:space="preserve">Reconstruction Vs </w:t>
            </w:r>
          </w:p>
          <w:p w14:paraId="40BA861B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EB79406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73B67854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3A3319AA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556C5EDB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13845B1D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890DC37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341" w:type="dxa"/>
            <w:noWrap/>
            <w:hideMark/>
          </w:tcPr>
          <w:p w14:paraId="685D143A" w14:textId="77777777" w:rsidR="004E6EA1" w:rsidRPr="006E63C5" w:rsidRDefault="004E6EA1" w:rsidP="00111014">
            <w:pPr>
              <w:tabs>
                <w:tab w:val="left" w:pos="797"/>
              </w:tabs>
            </w:pPr>
            <w:r>
              <w:t>Frobell et al</w:t>
            </w:r>
            <w:r>
              <w:fldChar w:fldCharType="begin"/>
            </w:r>
            <w:r>
              <w:instrText xml:space="preserve"> ADDIN EN.CITE &lt;EndNote&gt;&lt;Cite&gt;&lt;Author&gt;Frobell&lt;/Author&gt;&lt;Year&gt;2010&lt;/Year&gt;&lt;RecNum&gt;266&lt;/RecNum&gt;&lt;DisplayText&gt;[105]&lt;/DisplayText&gt;&lt;record&gt;&lt;rec-number&gt;266&lt;/rec-number&gt;&lt;foreign-keys&gt;&lt;key app="EN" db-id="9fevrwex6w5rp1eawttpxdr7xvxfxz9p2wav" timestamp="1693328162"&gt;266&lt;/key&gt;&lt;/foreign-keys&gt;&lt;ref-type name="Journal Article"&gt;17&lt;/ref-type&gt;&lt;contributors&gt;&lt;authors&gt;&lt;author&gt;Frobell, R. B.&lt;/author&gt;&lt;author&gt;Roos, E. M.&lt;/author&gt;&lt;author&gt;Roos, H. P.&lt;/author&gt;&lt;author&gt;Ranstam, J.&lt;/author&gt;&lt;author&gt;Lohmander, L. S.&lt;/author&gt;&lt;/authors&gt;&lt;/contributors&gt;&lt;titles&gt;&lt;title&gt;A randomized trial of treatment for acute anterior cruciate ligament tears&lt;/title&gt;&lt;secondary-title&gt;New England journal of medicine&lt;/secondary-title&gt;&lt;/titles&gt;&lt;periodical&gt;&lt;full-title&gt;New England journal of medicine&lt;/full-title&gt;&lt;/periodical&gt;&lt;pages&gt;331‐342&lt;/pages&gt;&lt;volume&gt;363&lt;/volume&gt;&lt;number&gt;4&lt;/number&gt;&lt;keywords&gt;&lt;keyword&gt;Adolescent&lt;/keyword&gt;&lt;keyword&gt;Adult&lt;/keyword&gt;&lt;keyword&gt;Analysis of Variance&lt;/keyword&gt;&lt;keyword&gt;Anterior Cruciate Ligament Injuries&lt;/keyword&gt;&lt;keyword&gt;Anterior Cruciate Ligament [surgery]&lt;/keyword&gt;&lt;keyword&gt;Combined Modality Therapy&lt;/keyword&gt;&lt;keyword&gt;Female&lt;/keyword&gt;&lt;keyword&gt;Humans&lt;/keyword&gt;&lt;keyword&gt;Joint Instability&lt;/keyword&gt;&lt;keyword&gt;Knee Injuries [*rehabilitation, *surgery]&lt;/keyword&gt;&lt;keyword&gt;Male&lt;/keyword&gt;&lt;keyword&gt;Plastic Surgery Procedures&lt;/keyword&gt;&lt;keyword&gt;Rupture [rehabilitation, surgery]&lt;/keyword&gt;&lt;keyword&gt;Time Factors&lt;/keyword&gt;&lt;keyword&gt;Treatment Outcome&lt;/keyword&gt;&lt;keyword&gt;Young Adult&lt;/keyword&gt;&lt;/keywords&gt;&lt;dates&gt;&lt;year&gt;2010&lt;/year&gt;&lt;/dates&gt;&lt;accession-num&gt;CN-00749626&lt;/accession-num&gt;&lt;work-type&gt;Journal article&lt;/work-type&gt;&lt;urls&gt;&lt;related-urls&gt;&lt;url&gt;https://www.cochranelibrary.com/central/doi/10.1002/central/CN-00749626/full&lt;/url&gt;&lt;/related-urls&gt;&lt;/urls&gt;&lt;custom3&gt;PUBMED 20660401&lt;/custom3&gt;&lt;electronic-resource-num&gt;10.1056/NEJMoa090779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5DDE4A3" w14:textId="77777777" w:rsidR="004E6EA1" w:rsidRPr="006E63C5" w:rsidRDefault="004E6EA1" w:rsidP="00111014">
            <w:r>
              <w:t>2010</w:t>
            </w:r>
          </w:p>
        </w:tc>
        <w:tc>
          <w:tcPr>
            <w:tcW w:w="1683" w:type="dxa"/>
          </w:tcPr>
          <w:p w14:paraId="3C992CD0" w14:textId="77777777" w:rsidR="004E6EA1" w:rsidRDefault="004E6EA1" w:rsidP="00111014">
            <w:r>
              <w:t xml:space="preserve">Reconstruction Vs </w:t>
            </w:r>
          </w:p>
          <w:p w14:paraId="5B58FB1B" w14:textId="77777777" w:rsidR="004E6EA1" w:rsidRPr="006E63C5" w:rsidRDefault="004E6EA1" w:rsidP="00111014">
            <w:r>
              <w:lastRenderedPageBreak/>
              <w:t xml:space="preserve">Rehab +/- optional Reconstruction </w:t>
            </w:r>
          </w:p>
        </w:tc>
        <w:tc>
          <w:tcPr>
            <w:tcW w:w="1365" w:type="dxa"/>
            <w:noWrap/>
            <w:hideMark/>
          </w:tcPr>
          <w:p w14:paraId="7FA628F3" w14:textId="77777777" w:rsidR="004E6EA1" w:rsidRPr="006E63C5" w:rsidRDefault="004E6EA1" w:rsidP="00111014">
            <w:r w:rsidRPr="006E63C5">
              <w:lastRenderedPageBreak/>
              <w:t>121</w:t>
            </w:r>
          </w:p>
        </w:tc>
        <w:tc>
          <w:tcPr>
            <w:tcW w:w="1276" w:type="dxa"/>
            <w:noWrap/>
            <w:hideMark/>
          </w:tcPr>
          <w:p w14:paraId="247DF2EE" w14:textId="77777777" w:rsidR="004E6EA1" w:rsidRPr="006E63C5" w:rsidRDefault="004E6EA1" w:rsidP="00111014">
            <w:r w:rsidRPr="006E63C5">
              <w:t>89</w:t>
            </w:r>
          </w:p>
        </w:tc>
        <w:tc>
          <w:tcPr>
            <w:tcW w:w="1276" w:type="dxa"/>
            <w:noWrap/>
            <w:hideMark/>
          </w:tcPr>
          <w:p w14:paraId="0EDD69A8" w14:textId="77777777" w:rsidR="004E6EA1" w:rsidRPr="006E63C5" w:rsidRDefault="004E6EA1" w:rsidP="00111014">
            <w:r w:rsidRPr="006E63C5">
              <w:t>32</w:t>
            </w:r>
          </w:p>
        </w:tc>
        <w:tc>
          <w:tcPr>
            <w:tcW w:w="1276" w:type="dxa"/>
            <w:noWrap/>
            <w:hideMark/>
          </w:tcPr>
          <w:p w14:paraId="5F2B19A9" w14:textId="77777777" w:rsidR="004E6EA1" w:rsidRPr="006E63C5" w:rsidRDefault="004E6EA1" w:rsidP="00111014">
            <w:r w:rsidRPr="006E63C5">
              <w:t>26.1</w:t>
            </w:r>
          </w:p>
        </w:tc>
      </w:tr>
      <w:tr w:rsidR="004E6EA1" w:rsidRPr="006E63C5" w14:paraId="76F8D77B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7A81E88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341" w:type="dxa"/>
            <w:noWrap/>
            <w:hideMark/>
          </w:tcPr>
          <w:p w14:paraId="67A82DAE" w14:textId="77777777" w:rsidR="004E6EA1" w:rsidRPr="006E63C5" w:rsidRDefault="004E6EA1" w:rsidP="00111014">
            <w:proofErr w:type="spellStart"/>
            <w:r w:rsidRPr="006E63C5">
              <w:t>Gifstad</w:t>
            </w:r>
            <w:proofErr w:type="spellEnd"/>
            <w:r>
              <w:t xml:space="preserve"> et al</w:t>
            </w:r>
            <w:r w:rsidRPr="006E63C5">
              <w:t xml:space="preserve"> </w:t>
            </w:r>
            <w:r>
              <w:fldChar w:fldCharType="begin"/>
            </w:r>
            <w:r>
              <w:instrText xml:space="preserve"> ADDIN EN.CITE &lt;EndNote&gt;&lt;Cite&gt;&lt;Author&gt;Gifstad&lt;/Author&gt;&lt;Year&gt;2014&lt;/Year&gt;&lt;RecNum&gt;267&lt;/RecNum&gt;&lt;DisplayText&gt;[38]&lt;/DisplayText&gt;&lt;record&gt;&lt;rec-number&gt;267&lt;/rec-number&gt;&lt;foreign-keys&gt;&lt;key app="EN" db-id="9fevrwex6w5rp1eawttpxdr7xvxfxz9p2wav" timestamp="1693328183"&gt;267&lt;/key&gt;&lt;/foreign-keys&gt;&lt;ref-type name="Journal Article"&gt;17&lt;/ref-type&gt;&lt;contributors&gt;&lt;authors&gt;&lt;author&gt;Gifstad, T.&lt;/author&gt;&lt;author&gt;Drogset, J. O.&lt;/author&gt;&lt;author&gt;Grøntvedt, T.&lt;/author&gt;&lt;author&gt;Hortemo, G. S.&lt;/author&gt;&lt;/authors&gt;&lt;/contributors&gt;&lt;titles&gt;&lt;title&gt;Femoral fixation of hamstring tendon grafts in ACL reconstructions: the 2-year follow-up results of a prospective randomized controlled study&lt;/title&gt;&lt;secondary-title&gt;Knee surgery, sports traumatology, arthroscopy&lt;/secondary-title&gt;&lt;/titles&gt;&lt;periodical&gt;&lt;full-title&gt;Knee Surgery, Sports Traumatology, Arthroscopy&lt;/full-title&gt;&lt;/periodical&gt;&lt;pages&gt;2153‐2162&lt;/pages&gt;&lt;volume&gt;22&lt;/volume&gt;&lt;number&gt;9&lt;/number&gt;&lt;keywords&gt;&lt;keyword&gt;Adolescent&lt;/keyword&gt;&lt;keyword&gt;Adult&lt;/keyword&gt;&lt;keyword&gt;Anterior Cruciate Ligament Injuries&lt;/keyword&gt;&lt;keyword&gt;Anterior Cruciate Ligament Reconstruction [*instrumentation]&lt;/keyword&gt;&lt;keyword&gt;Anterior Cruciate Ligament [*surgery]&lt;/keyword&gt;&lt;keyword&gt;Female&lt;/keyword&gt;&lt;keyword&gt;Femur [*surgery]&lt;/keyword&gt;&lt;keyword&gt;Follow‐Up Studies&lt;/keyword&gt;&lt;keyword&gt;Humans&lt;/keyword&gt;&lt;keyword&gt;Joint Instability [surgery]&lt;/keyword&gt;&lt;keyword&gt;Knee Injuries [surgery]&lt;/keyword&gt;&lt;keyword&gt;Knee Joint [surgery]&lt;/keyword&gt;&lt;keyword&gt;Male&lt;/keyword&gt;&lt;keyword&gt;Middle Aged&lt;/keyword&gt;&lt;keyword&gt;Prospective Studies&lt;/keyword&gt;&lt;keyword&gt;Tendons [*transplantation]&lt;/keyword&gt;&lt;keyword&gt;Transplantation, Autologous&lt;/keyword&gt;&lt;keyword&gt;Young Adult&lt;/keyword&gt;&lt;/keywords&gt;&lt;dates&gt;&lt;year&gt;2014&lt;/year&gt;&lt;/dates&gt;&lt;accession-num&gt;CN-01121661&lt;/accession-num&gt;&lt;work-type&gt;Journal article&lt;/work-type&gt;&lt;urls&gt;&lt;related-urls&gt;&lt;url&gt;https://www.cochranelibrary.com/central/doi/10.1002/central/CN-01121661/full&lt;/url&gt;&lt;/related-urls&gt;&lt;/urls&gt;&lt;custom3&gt;PUBMED 24005332&lt;/custom3&gt;&lt;electronic-resource-num&gt;10.1007/s00167-013-2652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9ED6A17" w14:textId="77777777" w:rsidR="004E6EA1" w:rsidRPr="006E63C5" w:rsidRDefault="004E6EA1" w:rsidP="00111014">
            <w:r>
              <w:t>2014</w:t>
            </w:r>
          </w:p>
        </w:tc>
        <w:tc>
          <w:tcPr>
            <w:tcW w:w="1683" w:type="dxa"/>
          </w:tcPr>
          <w:p w14:paraId="640BD430" w14:textId="77777777" w:rsidR="004E6EA1" w:rsidRDefault="004E6EA1" w:rsidP="00111014">
            <w:r>
              <w:t xml:space="preserve">Reconstruction Vs </w:t>
            </w:r>
          </w:p>
          <w:p w14:paraId="34D81B7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61A37362" w14:textId="77777777" w:rsidR="004E6EA1" w:rsidRPr="006E63C5" w:rsidRDefault="004E6EA1" w:rsidP="00111014">
            <w:r w:rsidRPr="006E63C5">
              <w:t>110</w:t>
            </w:r>
          </w:p>
        </w:tc>
        <w:tc>
          <w:tcPr>
            <w:tcW w:w="1276" w:type="dxa"/>
            <w:noWrap/>
            <w:hideMark/>
          </w:tcPr>
          <w:p w14:paraId="568E62CC" w14:textId="77777777" w:rsidR="004E6EA1" w:rsidRPr="006E63C5" w:rsidRDefault="004E6EA1" w:rsidP="00111014">
            <w:r w:rsidRPr="006E63C5">
              <w:t>71</w:t>
            </w:r>
          </w:p>
        </w:tc>
        <w:tc>
          <w:tcPr>
            <w:tcW w:w="1276" w:type="dxa"/>
            <w:noWrap/>
            <w:hideMark/>
          </w:tcPr>
          <w:p w14:paraId="2F71110A" w14:textId="77777777" w:rsidR="004E6EA1" w:rsidRPr="006E63C5" w:rsidRDefault="004E6EA1" w:rsidP="00111014">
            <w:r w:rsidRPr="006E63C5">
              <w:t>39</w:t>
            </w:r>
          </w:p>
        </w:tc>
        <w:tc>
          <w:tcPr>
            <w:tcW w:w="1276" w:type="dxa"/>
            <w:noWrap/>
            <w:hideMark/>
          </w:tcPr>
          <w:p w14:paraId="1FA779D0" w14:textId="77777777" w:rsidR="004E6EA1" w:rsidRPr="006E63C5" w:rsidRDefault="004E6EA1" w:rsidP="00111014">
            <w:r w:rsidRPr="006E63C5">
              <w:t>24</w:t>
            </w:r>
          </w:p>
        </w:tc>
      </w:tr>
      <w:tr w:rsidR="004E6EA1" w:rsidRPr="006E63C5" w14:paraId="7121CAB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36F8F5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341" w:type="dxa"/>
            <w:noWrap/>
            <w:hideMark/>
          </w:tcPr>
          <w:p w14:paraId="29DB71B3" w14:textId="77777777" w:rsidR="004E6EA1" w:rsidRPr="006E63C5" w:rsidRDefault="004E6EA1" w:rsidP="00111014">
            <w:r w:rsidRPr="006E63C5">
              <w:t xml:space="preserve">Von Essen </w:t>
            </w:r>
            <w:r>
              <w:t>et al</w:t>
            </w:r>
            <w:r>
              <w:fldChar w:fldCharType="begin">
                <w:fldData xml:space="preserve">PEVuZE5vdGU+PENpdGU+PEF1dGhvcj52b24gRXNzZW48L0F1dGhvcj48WWVhcj4yMDIwPC9ZZWFy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b24gRXNzZW48L0F1dGhvcj48WWVhcj4yMDIwPC9ZZWFy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2A5991F" w14:textId="77777777" w:rsidR="004E6EA1" w:rsidRPr="006E63C5" w:rsidRDefault="004E6EA1" w:rsidP="00111014">
            <w:r w:rsidRPr="006E63C5">
              <w:t>20</w:t>
            </w:r>
            <w:r>
              <w:t>20</w:t>
            </w:r>
          </w:p>
        </w:tc>
        <w:tc>
          <w:tcPr>
            <w:tcW w:w="1683" w:type="dxa"/>
          </w:tcPr>
          <w:p w14:paraId="05F023D7" w14:textId="77777777" w:rsidR="004E6EA1" w:rsidRDefault="004E6EA1" w:rsidP="00111014">
            <w:r>
              <w:t xml:space="preserve">Reconstruction Vs </w:t>
            </w:r>
          </w:p>
          <w:p w14:paraId="689B9FF5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5546454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199BAB1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19BD96B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52F08B6E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5EDABF95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86AD89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341" w:type="dxa"/>
            <w:noWrap/>
            <w:hideMark/>
          </w:tcPr>
          <w:p w14:paraId="7603503F" w14:textId="77777777" w:rsidR="004E6EA1" w:rsidRPr="006E63C5" w:rsidRDefault="004E6EA1" w:rsidP="00111014">
            <w:proofErr w:type="spellStart"/>
            <w:r w:rsidRPr="006E63C5">
              <w:t>Aglietti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Aglietti&lt;/Author&gt;&lt;Year&gt;2010&lt;/Year&gt;&lt;RecNum&gt;269&lt;/RecNum&gt;&lt;DisplayText&gt;[39]&lt;/DisplayText&gt;&lt;record&gt;&lt;rec-number&gt;269&lt;/rec-number&gt;&lt;foreign-keys&gt;&lt;key app="EN" db-id="9fevrwex6w5rp1eawttpxdr7xvxfxz9p2wav" timestamp="1693328229"&gt;269&lt;/key&gt;&lt;/foreign-keys&gt;&lt;ref-type name="Journal Article"&gt;17&lt;/ref-type&gt;&lt;contributors&gt;&lt;authors&gt;&lt;author&gt;Aglietti, P.&lt;/author&gt;&lt;author&gt;Giron, F.&lt;/author&gt;&lt;author&gt;Losco, M.&lt;/author&gt;&lt;author&gt;Cuomo, P.&lt;/author&gt;&lt;author&gt;Ciardullo, A.&lt;/author&gt;&lt;author&gt;Mondanelli, N.&lt;/author&gt;&lt;/authors&gt;&lt;/contributors&gt;&lt;titles&gt;&lt;title&gt;Comparison between single-and double-bundle anterior cruciate ligament reconstruction: a prospective, randomized, single-blinded clinical trial&lt;/title&gt;&lt;secondary-title&gt;American journal of sports medicine&lt;/secondary-title&gt;&lt;/titles&gt;&lt;periodical&gt;&lt;full-title&gt;American journal of sports medicine&lt;/full-title&gt;&lt;/periodical&gt;&lt;pages&gt;25‐34&lt;/pages&gt;&lt;volume&gt;38&lt;/volume&gt;&lt;number&gt;1&lt;/number&gt;&lt;keywords&gt;&lt;keyword&gt;Adolescent&lt;/keyword&gt;&lt;keyword&gt;Adult&lt;/keyword&gt;&lt;keyword&gt;Anterior Cruciate Ligament Injuries&lt;/keyword&gt;&lt;keyword&gt;Anterior Cruciate Ligament [surgery]&lt;/keyword&gt;&lt;keyword&gt;Athletic Injuries [*surgery]&lt;/keyword&gt;&lt;keyword&gt;Female&lt;/keyword&gt;&lt;keyword&gt;Femur [surgery]&lt;/keyword&gt;&lt;keyword&gt;Health Status Indicators&lt;/keyword&gt;&lt;keyword&gt;Humans&lt;/keyword&gt;&lt;keyword&gt;Joint Instability&lt;/keyword&gt;&lt;keyword&gt;Male&lt;/keyword&gt;&lt;keyword&gt;Orthopedic Procedures [*methods]&lt;/keyword&gt;&lt;keyword&gt;Pain Measurement&lt;/keyword&gt;&lt;keyword&gt;Plastic Surgery Procedures [*methods]&lt;/keyword&gt;&lt;keyword&gt;Prospective Studies&lt;/keyword&gt;&lt;keyword&gt;Single‐Blind Method&lt;/keyword&gt;&lt;keyword&gt;Tibia [surgery]&lt;/keyword&gt;&lt;keyword&gt;Treatment Outcome&lt;/keyword&gt;&lt;keyword&gt;Young Adult&lt;/keyword&gt;&lt;/keywords&gt;&lt;dates&gt;&lt;year&gt;2010&lt;/year&gt;&lt;/dates&gt;&lt;accession-num&gt;CN-00772923&lt;/accession-num&gt;&lt;work-type&gt;Journal article&lt;/work-type&gt;&lt;urls&gt;&lt;related-urls&gt;&lt;url&gt;https://www.cochranelibrary.com/central/doi/10.1002/central/CN-00772923/full&lt;/url&gt;&lt;/related-urls&gt;&lt;/urls&gt;&lt;custom3&gt;PUBMED 19793927&lt;/custom3&gt;&lt;electronic-resource-num&gt;10.1177/03635465093470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82A80B6" w14:textId="77777777" w:rsidR="004E6EA1" w:rsidRPr="006E63C5" w:rsidRDefault="004E6EA1" w:rsidP="00111014">
            <w:r>
              <w:t>2010</w:t>
            </w:r>
          </w:p>
        </w:tc>
        <w:tc>
          <w:tcPr>
            <w:tcW w:w="1683" w:type="dxa"/>
          </w:tcPr>
          <w:p w14:paraId="1198C1AD" w14:textId="77777777" w:rsidR="004E6EA1" w:rsidRDefault="004E6EA1" w:rsidP="00111014">
            <w:r>
              <w:t xml:space="preserve">Reconstruction Vs </w:t>
            </w:r>
          </w:p>
          <w:p w14:paraId="2C4AD18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D5607E8" w14:textId="77777777" w:rsidR="004E6EA1" w:rsidRPr="006E63C5" w:rsidRDefault="004E6EA1" w:rsidP="00111014">
            <w:r w:rsidRPr="006E63C5">
              <w:t>70</w:t>
            </w:r>
          </w:p>
        </w:tc>
        <w:tc>
          <w:tcPr>
            <w:tcW w:w="1276" w:type="dxa"/>
            <w:noWrap/>
            <w:hideMark/>
          </w:tcPr>
          <w:p w14:paraId="787A2885" w14:textId="77777777" w:rsidR="004E6EA1" w:rsidRPr="006E63C5" w:rsidRDefault="004E6EA1" w:rsidP="00111014">
            <w:r w:rsidRPr="006E63C5">
              <w:t>53</w:t>
            </w:r>
          </w:p>
        </w:tc>
        <w:tc>
          <w:tcPr>
            <w:tcW w:w="1276" w:type="dxa"/>
            <w:noWrap/>
            <w:hideMark/>
          </w:tcPr>
          <w:p w14:paraId="01715CF9" w14:textId="77777777" w:rsidR="004E6EA1" w:rsidRPr="006E63C5" w:rsidRDefault="004E6EA1" w:rsidP="00111014">
            <w:r w:rsidRPr="006E63C5">
              <w:t>17</w:t>
            </w:r>
          </w:p>
        </w:tc>
        <w:tc>
          <w:tcPr>
            <w:tcW w:w="1276" w:type="dxa"/>
            <w:noWrap/>
            <w:hideMark/>
          </w:tcPr>
          <w:p w14:paraId="75086A16" w14:textId="77777777" w:rsidR="004E6EA1" w:rsidRPr="006E63C5" w:rsidRDefault="004E6EA1" w:rsidP="00111014">
            <w:r w:rsidRPr="006E63C5">
              <w:t>28</w:t>
            </w:r>
          </w:p>
        </w:tc>
      </w:tr>
      <w:tr w:rsidR="004E6EA1" w:rsidRPr="006E63C5" w14:paraId="462DF240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8F4AA99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341" w:type="dxa"/>
            <w:noWrap/>
            <w:hideMark/>
          </w:tcPr>
          <w:p w14:paraId="2D415F8A" w14:textId="77777777" w:rsidR="004E6EA1" w:rsidRPr="006E63C5" w:rsidRDefault="004E6EA1" w:rsidP="00111014">
            <w:r w:rsidRPr="006E63C5">
              <w:t>Gerber</w:t>
            </w:r>
            <w:r>
              <w:t xml:space="preserve"> et al</w:t>
            </w:r>
            <w:r>
              <w:fldChar w:fldCharType="begin">
                <w:fldData xml:space="preserve">PEVuZE5vdGU+PENpdGU+PEF1dGhvcj5HZXJiZXI8L0F1dGhvcj48WWVhcj4yMDA5PC9ZZWFyPjxS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XJiZXI8L0F1dGhvcj48WWVhcj4yMDA5PC9ZZWFyPjxS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FFAEE33" w14:textId="77777777" w:rsidR="004E6EA1" w:rsidRPr="006E63C5" w:rsidRDefault="004E6EA1" w:rsidP="00111014">
            <w:r>
              <w:t>2009</w:t>
            </w:r>
          </w:p>
        </w:tc>
        <w:tc>
          <w:tcPr>
            <w:tcW w:w="1683" w:type="dxa"/>
          </w:tcPr>
          <w:p w14:paraId="1890F5CB" w14:textId="77777777" w:rsidR="004E6EA1" w:rsidRDefault="004E6EA1" w:rsidP="00111014">
            <w:r>
              <w:t xml:space="preserve">Reconstruction Vs </w:t>
            </w:r>
          </w:p>
          <w:p w14:paraId="0C32295E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B69AC99" w14:textId="77777777" w:rsidR="004E6EA1" w:rsidRPr="006E63C5" w:rsidRDefault="004E6EA1" w:rsidP="00111014">
            <w:r w:rsidRPr="006E63C5">
              <w:t>40</w:t>
            </w:r>
          </w:p>
        </w:tc>
        <w:tc>
          <w:tcPr>
            <w:tcW w:w="1276" w:type="dxa"/>
            <w:noWrap/>
            <w:hideMark/>
          </w:tcPr>
          <w:p w14:paraId="200F654A" w14:textId="77777777" w:rsidR="004E6EA1" w:rsidRPr="006E63C5" w:rsidRDefault="004E6EA1" w:rsidP="00111014">
            <w:r w:rsidRPr="006E63C5">
              <w:t>24</w:t>
            </w:r>
          </w:p>
        </w:tc>
        <w:tc>
          <w:tcPr>
            <w:tcW w:w="1276" w:type="dxa"/>
            <w:noWrap/>
            <w:hideMark/>
          </w:tcPr>
          <w:p w14:paraId="09AD9D88" w14:textId="77777777" w:rsidR="004E6EA1" w:rsidRPr="006E63C5" w:rsidRDefault="004E6EA1" w:rsidP="00111014">
            <w:r w:rsidRPr="006E63C5">
              <w:t>16</w:t>
            </w:r>
          </w:p>
        </w:tc>
        <w:tc>
          <w:tcPr>
            <w:tcW w:w="1276" w:type="dxa"/>
            <w:noWrap/>
            <w:hideMark/>
          </w:tcPr>
          <w:p w14:paraId="64810F1F" w14:textId="77777777" w:rsidR="004E6EA1" w:rsidRPr="006E63C5" w:rsidRDefault="004E6EA1" w:rsidP="00111014">
            <w:r w:rsidRPr="006E63C5">
              <w:t>29.3</w:t>
            </w:r>
          </w:p>
        </w:tc>
      </w:tr>
      <w:tr w:rsidR="004E6EA1" w:rsidRPr="006E63C5" w14:paraId="3130A470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BB360D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341" w:type="dxa"/>
            <w:noWrap/>
            <w:hideMark/>
          </w:tcPr>
          <w:p w14:paraId="5B97A911" w14:textId="77777777" w:rsidR="004E6EA1" w:rsidRPr="006E63C5" w:rsidRDefault="004E6EA1" w:rsidP="00111014">
            <w:r w:rsidRPr="006E63C5">
              <w:t>Birmingham</w:t>
            </w:r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Birmingham&lt;/Author&gt;&lt;Year&gt;2008&lt;/Year&gt;&lt;RecNum&gt;271&lt;/RecNum&gt;&lt;DisplayText&gt;[107]&lt;/DisplayText&gt;&lt;record&gt;&lt;rec-number&gt;271&lt;/rec-number&gt;&lt;foreign-keys&gt;&lt;key app="EN" db-id="9fevrwex6w5rp1eawttpxdr7xvxfxz9p2wav" timestamp="1693328275"&gt;271&lt;/key&gt;&lt;/foreign-keys&gt;&lt;ref-type name="Journal Article"&gt;17&lt;/ref-type&gt;&lt;contributors&gt;&lt;authors&gt;&lt;author&gt;Birmingham, T. B.&lt;/author&gt;&lt;author&gt;Bryant, D. M.&lt;/author&gt;&lt;author&gt;Giffin, J. R.&lt;/author&gt;&lt;author&gt;Litchfield, R. B.&lt;/author&gt;&lt;author&gt;Kramer, J. F.&lt;/author&gt;&lt;author&gt;Donner, A.&lt;/author&gt;&lt;author&gt;Fowler, P. J.&lt;/author&gt;&lt;/authors&gt;&lt;/contributors&gt;&lt;titles&gt;&lt;title&gt;A randomized controlled trial comparing the effectiveness of functional knee brace and neoprene sleeve use after anterior cruciate ligament reconstruction&lt;/title&gt;&lt;secondary-title&gt;American journal of sports medicine&lt;/secondary-title&gt;&lt;/titles&gt;&lt;periodical&gt;&lt;full-title&gt;American journal of sports medicine&lt;/full-title&gt;&lt;/periodical&gt;&lt;pages&gt;648‐655&lt;/pages&gt;&lt;volume&gt;36&lt;/volume&gt;&lt;number&gt;4&lt;/number&gt;&lt;keywords&gt;&lt;keyword&gt;Adolescent&lt;/keyword&gt;&lt;keyword&gt;Adult&lt;/keyword&gt;&lt;keyword&gt;Anterior Cruciate Ligament [*surgery]&lt;/keyword&gt;&lt;keyword&gt;Braces&lt;/keyword&gt;&lt;keyword&gt;Female&lt;/keyword&gt;&lt;keyword&gt;Humans&lt;/keyword&gt;&lt;keyword&gt;Joint Instability [surgery]&lt;/keyword&gt;&lt;keyword&gt;Knee Injuries [*surgery]&lt;/keyword&gt;&lt;keyword&gt;Male&lt;/keyword&gt;&lt;keyword&gt;Middle Aged&lt;/keyword&gt;&lt;keyword&gt;Ontario&lt;/keyword&gt;&lt;keyword&gt;Orthopedic Procedures [methods]&lt;/keyword&gt;&lt;keyword&gt;Surveys and Questionnaires&lt;/keyword&gt;&lt;keyword&gt;Tendons [*transplantation]&lt;/keyword&gt;&lt;keyword&gt;Treatment Outcome&lt;/keyword&gt;&lt;/keywords&gt;&lt;dates&gt;&lt;year&gt;2008&lt;/year&gt;&lt;/dates&gt;&lt;accession-num&gt;CN-00629297&lt;/accession-num&gt;&lt;work-type&gt;Journal article&lt;/work-type&gt;&lt;urls&gt;&lt;related-urls&gt;&lt;url&gt;https://www.cochranelibrary.com/central/doi/10.1002/central/CN-00629297/full&lt;/url&gt;&lt;/related-urls&gt;&lt;/urls&gt;&lt;custom3&gt;PUBMED 18192493&lt;/custom3&gt;&lt;electronic-resource-num&gt;10.1177/03635465073116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43DE696" w14:textId="77777777" w:rsidR="004E6EA1" w:rsidRPr="006E63C5" w:rsidRDefault="004E6EA1" w:rsidP="00111014">
            <w:r>
              <w:t>2008</w:t>
            </w:r>
          </w:p>
        </w:tc>
        <w:tc>
          <w:tcPr>
            <w:tcW w:w="1683" w:type="dxa"/>
          </w:tcPr>
          <w:p w14:paraId="35C3FA89" w14:textId="77777777" w:rsidR="004E6EA1" w:rsidRDefault="004E6EA1" w:rsidP="00111014">
            <w:r>
              <w:t xml:space="preserve">Reconstruction Vs </w:t>
            </w:r>
          </w:p>
          <w:p w14:paraId="3A6F1EC7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3FC9D4C" w14:textId="77777777" w:rsidR="004E6EA1" w:rsidRPr="006E63C5" w:rsidRDefault="004E6EA1" w:rsidP="00111014">
            <w:r w:rsidRPr="006E63C5">
              <w:t>150</w:t>
            </w:r>
          </w:p>
        </w:tc>
        <w:tc>
          <w:tcPr>
            <w:tcW w:w="1276" w:type="dxa"/>
            <w:noWrap/>
            <w:hideMark/>
          </w:tcPr>
          <w:p w14:paraId="1D2B40C2" w14:textId="77777777" w:rsidR="004E6EA1" w:rsidRPr="006E63C5" w:rsidRDefault="004E6EA1" w:rsidP="00111014">
            <w:r w:rsidRPr="006E63C5">
              <w:t>73</w:t>
            </w:r>
          </w:p>
        </w:tc>
        <w:tc>
          <w:tcPr>
            <w:tcW w:w="1276" w:type="dxa"/>
            <w:noWrap/>
            <w:hideMark/>
          </w:tcPr>
          <w:p w14:paraId="1F600548" w14:textId="77777777" w:rsidR="004E6EA1" w:rsidRPr="006E63C5" w:rsidRDefault="004E6EA1" w:rsidP="00111014">
            <w:r w:rsidRPr="006E63C5">
              <w:t>77</w:t>
            </w:r>
          </w:p>
        </w:tc>
        <w:tc>
          <w:tcPr>
            <w:tcW w:w="1276" w:type="dxa"/>
            <w:noWrap/>
            <w:hideMark/>
          </w:tcPr>
          <w:p w14:paraId="41B7547A" w14:textId="77777777" w:rsidR="004E6EA1" w:rsidRPr="006E63C5" w:rsidRDefault="004E6EA1" w:rsidP="00111014">
            <w:r w:rsidRPr="006E63C5">
              <w:t>27.5</w:t>
            </w:r>
          </w:p>
        </w:tc>
      </w:tr>
      <w:tr w:rsidR="004E6EA1" w:rsidRPr="006E63C5" w14:paraId="213EEEFA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3221278B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341" w:type="dxa"/>
            <w:noWrap/>
            <w:hideMark/>
          </w:tcPr>
          <w:p w14:paraId="3CF6C495" w14:textId="77777777" w:rsidR="004E6EA1" w:rsidRPr="006E63C5" w:rsidRDefault="004E6EA1" w:rsidP="00111014">
            <w:r>
              <w:t xml:space="preserve">Mayr et al </w:t>
            </w:r>
            <w:r>
              <w:fldChar w:fldCharType="begin"/>
            </w:r>
            <w:r>
              <w:instrText xml:space="preserve"> ADDIN EN.CITE &lt;EndNote&gt;&lt;Cite&gt;&lt;Author&gt;Mayr&lt;/Author&gt;&lt;Year&gt;2010&lt;/Year&gt;&lt;RecNum&gt;272&lt;/RecNum&gt;&lt;DisplayText&gt;[33]&lt;/DisplayText&gt;&lt;record&gt;&lt;rec-number&gt;272&lt;/rec-number&gt;&lt;foreign-keys&gt;&lt;key app="EN" db-id="9fevrwex6w5rp1eawttpxdr7xvxfxz9p2wav" timestamp="1693328297"&gt;272&lt;/key&gt;&lt;/foreign-keys&gt;&lt;ref-type name="Journal Article"&gt;17&lt;/ref-type&gt;&lt;contributors&gt;&lt;authors&gt;&lt;author&gt;Mayr, H. O.&lt;/author&gt;&lt;author&gt;Hochrein, A.&lt;/author&gt;&lt;author&gt;Hein, W.&lt;/author&gt;&lt;author&gt;Hube, R.&lt;/author&gt;&lt;author&gt;Bernstein, A.&lt;/author&gt;&lt;/authors&gt;&lt;/contributors&gt;&lt;titles&gt;&lt;title&gt;Rehabilitation results following anterior cruciate ligament reconstruction using a hard brace compared to a fluid-filled soft brace&lt;/title&gt;&lt;secondary-title&gt;The Knee&lt;/secondary-title&gt;&lt;/titles&gt;&lt;periodical&gt;&lt;full-title&gt;The Knee&lt;/full-title&gt;&lt;/periodical&gt;&lt;pages&gt;119‐126&lt;/pages&gt;&lt;volume&gt;17&lt;/volume&gt;&lt;number&gt;2&lt;/number&gt;&lt;keywords&gt;&lt;keyword&gt;Adolescent&lt;/keyword&gt;&lt;keyword&gt;Adult&lt;/keyword&gt;&lt;keyword&gt;Anterior Cruciate Ligament [pathology, physiopathology, *surgery]&lt;/keyword&gt;&lt;keyword&gt;Braces&lt;/keyword&gt;&lt;keyword&gt;Edema [etiology, pathology]&lt;/keyword&gt;&lt;keyword&gt;Health Status Indicators&lt;/keyword&gt;&lt;keyword&gt;Humans&lt;/keyword&gt;&lt;keyword&gt;Hydrarthrosis [etiology, pathology]&lt;/keyword&gt;&lt;keyword&gt;Knee Joint [pathology, physiopathology, *surgery]&lt;/keyword&gt;&lt;keyword&gt;Middle Aged&lt;/keyword&gt;&lt;keyword&gt;Patient Satisfaction&lt;/keyword&gt;&lt;keyword&gt;Plastic Surgery Procedures [*instrumentation, *rehabilitation]&lt;/keyword&gt;&lt;keyword&gt;Postoperative Complications&lt;/keyword&gt;&lt;keyword&gt;Prospective Studies&lt;/keyword&gt;&lt;keyword&gt;Prosthesis Design&lt;/keyword&gt;&lt;keyword&gt;Range of Motion, Articular [physiology]&lt;/keyword&gt;&lt;keyword&gt;Recovery of Function&lt;/keyword&gt;&lt;keyword&gt;Treatment Outcome&lt;/keyword&gt;&lt;keyword&gt;Young Adult&lt;/keyword&gt;&lt;/keywords&gt;&lt;dates&gt;&lt;year&gt;2010&lt;/year&gt;&lt;/dates&gt;&lt;accession-num&gt;CN-00742408&lt;/accession-num&gt;&lt;work-type&gt;Journal article&lt;/work-type&gt;&lt;urls&gt;&lt;related-urls&gt;&lt;url&gt;https://www.cochranelibrary.com/central/doi/10.1002/central/CN-00742408/full&lt;/url&gt;&lt;/related-urls&gt;&lt;/urls&gt;&lt;custom3&gt;PUBMED 19682909&lt;/custom3&gt;&lt;electronic-resource-num&gt;10.1016/j.knee.2009.07.0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1E04DBC" w14:textId="77777777" w:rsidR="004E6EA1" w:rsidRPr="006E63C5" w:rsidRDefault="004E6EA1" w:rsidP="00111014">
            <w:r>
              <w:t>2010</w:t>
            </w:r>
          </w:p>
        </w:tc>
        <w:tc>
          <w:tcPr>
            <w:tcW w:w="1683" w:type="dxa"/>
          </w:tcPr>
          <w:p w14:paraId="75131BAE" w14:textId="77777777" w:rsidR="004E6EA1" w:rsidRDefault="004E6EA1" w:rsidP="00111014">
            <w:r>
              <w:t xml:space="preserve">Reconstruction Vs </w:t>
            </w:r>
          </w:p>
          <w:p w14:paraId="7919E21C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1044EC5" w14:textId="77777777" w:rsidR="004E6EA1" w:rsidRPr="006E63C5" w:rsidRDefault="004E6EA1" w:rsidP="00111014">
            <w:r w:rsidRPr="006E63C5">
              <w:t>73</w:t>
            </w:r>
          </w:p>
        </w:tc>
        <w:tc>
          <w:tcPr>
            <w:tcW w:w="1276" w:type="dxa"/>
            <w:noWrap/>
            <w:hideMark/>
          </w:tcPr>
          <w:p w14:paraId="4D4ECC7C" w14:textId="77777777" w:rsidR="004E6EA1" w:rsidRPr="006E63C5" w:rsidRDefault="004E6EA1" w:rsidP="00111014">
            <w:r>
              <w:t xml:space="preserve"> -</w:t>
            </w:r>
          </w:p>
        </w:tc>
        <w:tc>
          <w:tcPr>
            <w:tcW w:w="1276" w:type="dxa"/>
            <w:noWrap/>
            <w:hideMark/>
          </w:tcPr>
          <w:p w14:paraId="630780B2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31E109BA" w14:textId="77777777" w:rsidR="004E6EA1" w:rsidRPr="006E63C5" w:rsidRDefault="004E6EA1" w:rsidP="00111014">
            <w:r w:rsidRPr="006E63C5">
              <w:t>36.1</w:t>
            </w:r>
          </w:p>
        </w:tc>
      </w:tr>
      <w:tr w:rsidR="004E6EA1" w:rsidRPr="006E63C5" w14:paraId="14535C04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662AE76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341" w:type="dxa"/>
            <w:noWrap/>
            <w:hideMark/>
          </w:tcPr>
          <w:p w14:paraId="12CB9CD7" w14:textId="77777777" w:rsidR="004E6EA1" w:rsidRPr="006E63C5" w:rsidRDefault="004E6EA1" w:rsidP="00111014">
            <w:proofErr w:type="spellStart"/>
            <w:r w:rsidRPr="006E63C5">
              <w:t>Thomee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Thomeé&lt;/Author&gt;&lt;Year&gt;2010&lt;/Year&gt;&lt;RecNum&gt;273&lt;/RecNum&gt;&lt;DisplayText&gt;[108]&lt;/DisplayText&gt;&lt;record&gt;&lt;rec-number&gt;273&lt;/rec-number&gt;&lt;foreign-keys&gt;&lt;key app="EN" db-id="9fevrwex6w5rp1eawttpxdr7xvxfxz9p2wav" timestamp="1693328323"&gt;273&lt;/key&gt;&lt;/foreign-keys&gt;&lt;ref-type name="Journal Article"&gt;17&lt;/ref-type&gt;&lt;contributors&gt;&lt;authors&gt;&lt;author&gt;Thomeé, P.&lt;/author&gt;&lt;author&gt;Währborg, P.&lt;/author&gt;&lt;author&gt;Börjesson, M.&lt;/author&gt;&lt;author&gt;Thomeé, R.&lt;/author&gt;&lt;author&gt;Eriksson, B. I.&lt;/author&gt;&lt;author&gt;Karlsson, J.&lt;/author&gt;&lt;/authors&gt;&lt;/contributors&gt;&lt;titles&gt;&lt;title&gt;A randomized, controlled study of a rehabilitation model to improve knee-function self-efficacy with ACL injury&lt;/title&gt;&lt;secondary-title&gt;Journal of sport rehabilitation&lt;/secondary-title&gt;&lt;/titles&gt;&lt;periodical&gt;&lt;full-title&gt;Journal of sport rehabilitation&lt;/full-title&gt;&lt;/periodical&gt;&lt;pages&gt;200‐213&lt;/pages&gt;&lt;volume&gt;19&lt;/volume&gt;&lt;number&gt;2&lt;/number&gt;&lt;keywords&gt;&lt;keyword&gt;Adolescent&lt;/keyword&gt;&lt;keyword&gt;Adult&lt;/keyword&gt;&lt;keyword&gt;Anterior Cruciate Ligament Injuries&lt;/keyword&gt;&lt;keyword&gt;Female&lt;/keyword&gt;&lt;keyword&gt;Health Status Indicators&lt;/keyword&gt;&lt;keyword&gt;Humans&lt;/keyword&gt;&lt;keyword&gt;Internal‐External Control&lt;/keyword&gt;&lt;keyword&gt;Knee Injuries [*rehabilitation]&lt;/keyword&gt;&lt;keyword&gt;Knee Joint [physiology]&lt;/keyword&gt;&lt;keyword&gt;Male&lt;/keyword&gt;&lt;keyword&gt;Middle Aged&lt;/keyword&gt;&lt;keyword&gt;Motor Activity&lt;/keyword&gt;&lt;keyword&gt;Patient Acceptance of Health Care&lt;/keyword&gt;&lt;keyword&gt;Patient Satisfaction&lt;/keyword&gt;&lt;keyword&gt;Physical Therapy Modalities&lt;/keyword&gt;&lt;keyword&gt;Psychometrics&lt;/keyword&gt;&lt;keyword&gt;Quality of Life&lt;/keyword&gt;&lt;keyword&gt;Self Efficacy&lt;/keyword&gt;&lt;keyword&gt;Sweden&lt;/keyword&gt;&lt;keyword&gt;Treatment Outcome&lt;/keyword&gt;&lt;keyword&gt;Young Adult&lt;/keyword&gt;&lt;/keywords&gt;&lt;dates&gt;&lt;year&gt;2010&lt;/year&gt;&lt;/dates&gt;&lt;accession-num&gt;CN-00749685&lt;/accession-num&gt;&lt;work-type&gt;Journal article&lt;/work-type&gt;&lt;urls&gt;&lt;related-urls&gt;&lt;url&gt;https://www.cochranelibrary.com/central/doi/10.1002/central/CN-00749685/full&lt;/url&gt;&lt;/related-urls&gt;&lt;/urls&gt;&lt;custom3&gt;PUBMED 20543220&lt;/custom3&gt;&lt;electronic-resource-num&gt;10.1123/jsr.19.2.2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284CB1E2" w14:textId="77777777" w:rsidR="004E6EA1" w:rsidRPr="006E63C5" w:rsidRDefault="004E6EA1" w:rsidP="00111014">
            <w:r>
              <w:t>???</w:t>
            </w:r>
          </w:p>
        </w:tc>
        <w:tc>
          <w:tcPr>
            <w:tcW w:w="1683" w:type="dxa"/>
          </w:tcPr>
          <w:p w14:paraId="2150F369" w14:textId="77777777" w:rsidR="004E6EA1" w:rsidRPr="006E63C5" w:rsidRDefault="004E6EA1" w:rsidP="00111014">
            <w:r>
              <w:t>Rehab vs Rehab</w:t>
            </w:r>
          </w:p>
        </w:tc>
        <w:tc>
          <w:tcPr>
            <w:tcW w:w="1365" w:type="dxa"/>
            <w:noWrap/>
            <w:hideMark/>
          </w:tcPr>
          <w:p w14:paraId="3996C17C" w14:textId="77777777" w:rsidR="004E6EA1" w:rsidRPr="006E63C5" w:rsidRDefault="004E6EA1" w:rsidP="00111014">
            <w:r w:rsidRPr="006E63C5">
              <w:t>37</w:t>
            </w:r>
          </w:p>
        </w:tc>
        <w:tc>
          <w:tcPr>
            <w:tcW w:w="1276" w:type="dxa"/>
            <w:noWrap/>
            <w:hideMark/>
          </w:tcPr>
          <w:p w14:paraId="678990AE" w14:textId="77777777" w:rsidR="004E6EA1" w:rsidRPr="006E63C5" w:rsidRDefault="004E6EA1" w:rsidP="00111014">
            <w:r w:rsidRPr="006E63C5">
              <w:t>19</w:t>
            </w:r>
          </w:p>
        </w:tc>
        <w:tc>
          <w:tcPr>
            <w:tcW w:w="1276" w:type="dxa"/>
            <w:noWrap/>
            <w:hideMark/>
          </w:tcPr>
          <w:p w14:paraId="23804CDD" w14:textId="77777777" w:rsidR="004E6EA1" w:rsidRPr="006E63C5" w:rsidRDefault="004E6EA1" w:rsidP="00111014">
            <w:r w:rsidRPr="006E63C5">
              <w:t>18</w:t>
            </w:r>
          </w:p>
        </w:tc>
        <w:tc>
          <w:tcPr>
            <w:tcW w:w="1276" w:type="dxa"/>
            <w:noWrap/>
            <w:hideMark/>
          </w:tcPr>
          <w:p w14:paraId="0C11721C" w14:textId="77777777" w:rsidR="004E6EA1" w:rsidRPr="006E63C5" w:rsidRDefault="004E6EA1" w:rsidP="00111014">
            <w:r w:rsidRPr="006E63C5">
              <w:t>30</w:t>
            </w:r>
          </w:p>
        </w:tc>
      </w:tr>
      <w:tr w:rsidR="004E6EA1" w:rsidRPr="006E63C5" w14:paraId="0011E5F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CFDAFA3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341" w:type="dxa"/>
            <w:noWrap/>
            <w:hideMark/>
          </w:tcPr>
          <w:p w14:paraId="0B47E42C" w14:textId="77777777" w:rsidR="004E6EA1" w:rsidRPr="006E63C5" w:rsidRDefault="004E6EA1" w:rsidP="00111014">
            <w:r w:rsidRPr="006E63C5">
              <w:t>Irrgang</w:t>
            </w:r>
            <w:r>
              <w:t xml:space="preserve"> et al</w:t>
            </w:r>
            <w:r>
              <w:fldChar w:fldCharType="begin">
                <w:fldData xml:space="preserve">PEVuZE5vdGU+PENpdGU+PEF1dGhvcj5JcnJnYW5nPC9BdXRob3I+PFllYXI+MjAyMTwvWWVhcj48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cnJnYW5nPC9BdXRob3I+PFllYXI+MjAyMTwvWWVhcj48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0092B4C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5ACEEF1B" w14:textId="77777777" w:rsidR="004E6EA1" w:rsidRDefault="004E6EA1" w:rsidP="00111014">
            <w:r>
              <w:t xml:space="preserve">Reconstruction Vs </w:t>
            </w:r>
          </w:p>
          <w:p w14:paraId="4FB7B93F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64A88F1" w14:textId="77777777" w:rsidR="004E6EA1" w:rsidRPr="006E63C5" w:rsidRDefault="004E6EA1" w:rsidP="00111014">
            <w:r w:rsidRPr="006E63C5">
              <w:t>57</w:t>
            </w:r>
          </w:p>
        </w:tc>
        <w:tc>
          <w:tcPr>
            <w:tcW w:w="1276" w:type="dxa"/>
            <w:noWrap/>
            <w:hideMark/>
          </w:tcPr>
          <w:p w14:paraId="04746457" w14:textId="77777777" w:rsidR="004E6EA1" w:rsidRPr="006E63C5" w:rsidRDefault="004E6EA1" w:rsidP="00111014">
            <w:r w:rsidRPr="006E63C5">
              <w:t>38</w:t>
            </w:r>
          </w:p>
        </w:tc>
        <w:tc>
          <w:tcPr>
            <w:tcW w:w="1276" w:type="dxa"/>
            <w:noWrap/>
            <w:hideMark/>
          </w:tcPr>
          <w:p w14:paraId="003A0878" w14:textId="77777777" w:rsidR="004E6EA1" w:rsidRPr="006E63C5" w:rsidRDefault="004E6EA1" w:rsidP="00111014">
            <w:r w:rsidRPr="006E63C5">
              <w:t>19</w:t>
            </w:r>
          </w:p>
        </w:tc>
        <w:tc>
          <w:tcPr>
            <w:tcW w:w="1276" w:type="dxa"/>
            <w:noWrap/>
            <w:hideMark/>
          </w:tcPr>
          <w:p w14:paraId="4D63932C" w14:textId="77777777" w:rsidR="004E6EA1" w:rsidRPr="006E63C5" w:rsidRDefault="004E6EA1" w:rsidP="00111014">
            <w:r w:rsidRPr="006E63C5">
              <w:t>21.7</w:t>
            </w:r>
          </w:p>
        </w:tc>
      </w:tr>
      <w:tr w:rsidR="004E6EA1" w:rsidRPr="006E63C5" w14:paraId="7525A5BC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9AF0014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341" w:type="dxa"/>
            <w:noWrap/>
            <w:hideMark/>
          </w:tcPr>
          <w:p w14:paraId="59A2DB94" w14:textId="77777777" w:rsidR="004E6EA1" w:rsidRPr="006E63C5" w:rsidRDefault="004E6EA1" w:rsidP="00111014">
            <w:proofErr w:type="spellStart"/>
            <w:r w:rsidRPr="006E63C5">
              <w:t>Forbell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Gcm9iZWxsPC9BdXRob3I+PFllYXI+MjAxMzwvWWVhcj48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9iZWxsPC9BdXRob3I+PFllYXI+MjAxMzwvWWVhcj48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7CE9BD9" w14:textId="77777777" w:rsidR="004E6EA1" w:rsidRPr="006E63C5" w:rsidRDefault="004E6EA1" w:rsidP="00111014">
            <w:r>
              <w:t>2013</w:t>
            </w:r>
          </w:p>
        </w:tc>
        <w:tc>
          <w:tcPr>
            <w:tcW w:w="1683" w:type="dxa"/>
          </w:tcPr>
          <w:p w14:paraId="2C3DC0EE" w14:textId="77777777" w:rsidR="004E6EA1" w:rsidRDefault="004E6EA1" w:rsidP="00111014">
            <w:r>
              <w:t xml:space="preserve">Reconstruction Vs </w:t>
            </w:r>
          </w:p>
          <w:p w14:paraId="581F2FEB" w14:textId="77777777" w:rsidR="004E6EA1" w:rsidRPr="006E63C5" w:rsidRDefault="004E6EA1" w:rsidP="00111014">
            <w:r>
              <w:t>Rehab +/- optional Reconstruction</w:t>
            </w:r>
          </w:p>
        </w:tc>
        <w:tc>
          <w:tcPr>
            <w:tcW w:w="1365" w:type="dxa"/>
            <w:noWrap/>
            <w:hideMark/>
          </w:tcPr>
          <w:p w14:paraId="3F7E32D2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7708412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28781F3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3913833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04A3B235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05419C1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41" w:type="dxa"/>
            <w:noWrap/>
            <w:hideMark/>
          </w:tcPr>
          <w:p w14:paraId="756CCFB6" w14:textId="77777777" w:rsidR="004E6EA1" w:rsidRPr="006E63C5" w:rsidRDefault="004E6EA1" w:rsidP="00111014">
            <w:proofErr w:type="spellStart"/>
            <w:r w:rsidRPr="006E63C5">
              <w:t>Sonnery-cottet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Tb25uZXJ5LUNvdHRldDwvQXV0aG9yPjxZZWFyPjIwMjA8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uZXJ5LUNvdHRldDwvQXV0aG9yPjxZZWFyPjIwMjA8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1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A6967B6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68BC8EDA" w14:textId="77777777" w:rsidR="004E6EA1" w:rsidRDefault="004E6EA1" w:rsidP="00111014">
            <w:r>
              <w:t xml:space="preserve">Reconstruction Vs </w:t>
            </w:r>
          </w:p>
          <w:p w14:paraId="24C123F4" w14:textId="77777777" w:rsidR="004E6EA1" w:rsidRPr="006E63C5" w:rsidRDefault="004E6EA1" w:rsidP="00111014">
            <w:r>
              <w:lastRenderedPageBreak/>
              <w:t>Reconstruction</w:t>
            </w:r>
          </w:p>
        </w:tc>
        <w:tc>
          <w:tcPr>
            <w:tcW w:w="1365" w:type="dxa"/>
            <w:noWrap/>
            <w:hideMark/>
          </w:tcPr>
          <w:p w14:paraId="208D0A8E" w14:textId="77777777" w:rsidR="004E6EA1" w:rsidRPr="006E63C5" w:rsidRDefault="004E6EA1" w:rsidP="00111014">
            <w:r w:rsidRPr="006E63C5">
              <w:lastRenderedPageBreak/>
              <w:t>224</w:t>
            </w:r>
          </w:p>
        </w:tc>
        <w:tc>
          <w:tcPr>
            <w:tcW w:w="1276" w:type="dxa"/>
            <w:noWrap/>
            <w:hideMark/>
          </w:tcPr>
          <w:p w14:paraId="5DDAA4ED" w14:textId="77777777" w:rsidR="004E6EA1" w:rsidRPr="006E63C5" w:rsidRDefault="004E6EA1" w:rsidP="00111014">
            <w:r w:rsidRPr="006E63C5">
              <w:t>174</w:t>
            </w:r>
          </w:p>
        </w:tc>
        <w:tc>
          <w:tcPr>
            <w:tcW w:w="1276" w:type="dxa"/>
            <w:noWrap/>
            <w:hideMark/>
          </w:tcPr>
          <w:p w14:paraId="27F612E8" w14:textId="77777777" w:rsidR="004E6EA1" w:rsidRPr="006E63C5" w:rsidRDefault="004E6EA1" w:rsidP="00111014">
            <w:r w:rsidRPr="006E63C5">
              <w:t>50</w:t>
            </w:r>
          </w:p>
        </w:tc>
        <w:tc>
          <w:tcPr>
            <w:tcW w:w="1276" w:type="dxa"/>
            <w:noWrap/>
            <w:hideMark/>
          </w:tcPr>
          <w:p w14:paraId="26401CF5" w14:textId="77777777" w:rsidR="004E6EA1" w:rsidRPr="006E63C5" w:rsidRDefault="004E6EA1" w:rsidP="00111014">
            <w:r w:rsidRPr="006E63C5">
              <w:t>25.3</w:t>
            </w:r>
          </w:p>
        </w:tc>
      </w:tr>
      <w:tr w:rsidR="004E6EA1" w:rsidRPr="006E63C5" w14:paraId="7D1DB8C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6F84E8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341" w:type="dxa"/>
            <w:noWrap/>
            <w:hideMark/>
          </w:tcPr>
          <w:p w14:paraId="4EE88DFE" w14:textId="77777777" w:rsidR="004E6EA1" w:rsidRPr="006E63C5" w:rsidRDefault="004E6EA1" w:rsidP="00111014">
            <w:proofErr w:type="spellStart"/>
            <w:r w:rsidRPr="006E63C5">
              <w:t>Beyn</w:t>
            </w:r>
            <w:r>
              <w:t>n</w:t>
            </w:r>
            <w:r w:rsidRPr="006E63C5">
              <w:t>on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CZXlubm9uPC9BdXRob3I+PFllYXI+MjAwNTwvWWVhcj48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lubm9uPC9BdXRob3I+PFllYXI+MjAwNTwvWWVhcj48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2]</w:t>
            </w:r>
            <w:r>
              <w:fldChar w:fldCharType="end"/>
            </w:r>
          </w:p>
        </w:tc>
        <w:tc>
          <w:tcPr>
            <w:tcW w:w="1698" w:type="dxa"/>
            <w:noWrap/>
          </w:tcPr>
          <w:p w14:paraId="4A9C2F07" w14:textId="77777777" w:rsidR="004E6EA1" w:rsidRPr="006E63C5" w:rsidRDefault="004E6EA1" w:rsidP="00111014">
            <w:r>
              <w:t>2005</w:t>
            </w:r>
          </w:p>
        </w:tc>
        <w:tc>
          <w:tcPr>
            <w:tcW w:w="1683" w:type="dxa"/>
          </w:tcPr>
          <w:p w14:paraId="64C4ECA4" w14:textId="77777777" w:rsidR="004E6EA1" w:rsidRDefault="004E6EA1" w:rsidP="00111014">
            <w:r>
              <w:t xml:space="preserve">Reconstruction Vs </w:t>
            </w:r>
          </w:p>
          <w:p w14:paraId="71B74C42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1FF56369" w14:textId="77777777" w:rsidR="004E6EA1" w:rsidRPr="006E63C5" w:rsidRDefault="004E6EA1" w:rsidP="00111014">
            <w:r w:rsidRPr="006E63C5">
              <w:t>22</w:t>
            </w:r>
          </w:p>
        </w:tc>
        <w:tc>
          <w:tcPr>
            <w:tcW w:w="1276" w:type="dxa"/>
            <w:noWrap/>
            <w:hideMark/>
          </w:tcPr>
          <w:p w14:paraId="23F3681F" w14:textId="77777777" w:rsidR="004E6EA1" w:rsidRPr="006E63C5" w:rsidRDefault="004E6EA1" w:rsidP="00111014">
            <w:r w:rsidRPr="006E63C5">
              <w:t>11</w:t>
            </w:r>
          </w:p>
        </w:tc>
        <w:tc>
          <w:tcPr>
            <w:tcW w:w="1276" w:type="dxa"/>
            <w:noWrap/>
            <w:hideMark/>
          </w:tcPr>
          <w:p w14:paraId="4BEE30D9" w14:textId="77777777" w:rsidR="004E6EA1" w:rsidRPr="006E63C5" w:rsidRDefault="004E6EA1" w:rsidP="00111014">
            <w:r w:rsidRPr="006E63C5">
              <w:t>11</w:t>
            </w:r>
          </w:p>
        </w:tc>
        <w:tc>
          <w:tcPr>
            <w:tcW w:w="1276" w:type="dxa"/>
            <w:noWrap/>
            <w:hideMark/>
          </w:tcPr>
          <w:p w14:paraId="0BD4C888" w14:textId="77777777" w:rsidR="004E6EA1" w:rsidRPr="006E63C5" w:rsidRDefault="004E6EA1" w:rsidP="00111014">
            <w:r w:rsidRPr="006E63C5">
              <w:t>32.55</w:t>
            </w:r>
          </w:p>
        </w:tc>
      </w:tr>
      <w:tr w:rsidR="004E6EA1" w:rsidRPr="006E63C5" w14:paraId="1A55944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845E2E2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341" w:type="dxa"/>
            <w:noWrap/>
            <w:hideMark/>
          </w:tcPr>
          <w:p w14:paraId="2C1DF469" w14:textId="77777777" w:rsidR="004E6EA1" w:rsidRPr="006E63C5" w:rsidRDefault="004E6EA1" w:rsidP="00111014">
            <w:proofErr w:type="spellStart"/>
            <w:r w:rsidRPr="006E63C5">
              <w:t>Ahlden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Ahldén&lt;/Author&gt;&lt;Year&gt;2013&lt;/Year&gt;&lt;RecNum&gt;278&lt;/RecNum&gt;&lt;DisplayText&gt;[113]&lt;/DisplayText&gt;&lt;record&gt;&lt;rec-number&gt;278&lt;/rec-number&gt;&lt;foreign-keys&gt;&lt;key app="EN" db-id="9fevrwex6w5rp1eawttpxdr7xvxfxz9p2wav" timestamp="1693328482"&gt;278&lt;/key&gt;&lt;/foreign-keys&gt;&lt;ref-type name="Journal Article"&gt;17&lt;/ref-type&gt;&lt;contributors&gt;&lt;authors&gt;&lt;author&gt;Ahldén, M.&lt;/author&gt;&lt;author&gt;Sernert, N.&lt;/author&gt;&lt;author&gt;Karlsson, J.&lt;/author&gt;&lt;author&gt;Kartus, J.&lt;/author&gt;&lt;/authors&gt;&lt;/contributors&gt;&lt;titles&gt;&lt;title&gt;A prospective randomized study comparing double- and single-bundle techniques for anterior cruciate ligament reconstruction&lt;/title&gt;&lt;secondary-title&gt;American journal of sports medicine&lt;/secondary-title&gt;&lt;/titles&gt;&lt;periodical&gt;&lt;full-title&gt;American journal of sports medicine&lt;/full-title&gt;&lt;/periodical&gt;&lt;pages&gt;2484‐2491&lt;/pages&gt;&lt;volume&gt;41&lt;/volume&gt;&lt;number&gt;11&lt;/number&gt;&lt;keywords&gt;&lt;keyword&gt;Adolescent&lt;/keyword&gt;&lt;keyword&gt;Adult&lt;/keyword&gt;&lt;keyword&gt;Anterior Cruciate Ligament Reconstruction [*methods]&lt;/keyword&gt;&lt;keyword&gt;Arthrometry, Articular&lt;/keyword&gt;&lt;keyword&gt;Female&lt;/keyword&gt;&lt;keyword&gt;Humans&lt;/keyword&gt;&lt;keyword&gt;Male&lt;/keyword&gt;&lt;keyword&gt;Middle Aged&lt;/keyword&gt;&lt;keyword&gt;Prospective Studies&lt;/keyword&gt;&lt;keyword&gt;Treatment Outcome&lt;/keyword&gt;&lt;keyword&gt;Young Adult&lt;/keyword&gt;&lt;/keywords&gt;&lt;dates&gt;&lt;year&gt;2013&lt;/year&gt;&lt;/dates&gt;&lt;accession-num&gt;CN-01122150&lt;/accession-num&gt;&lt;work-type&gt;Journal article&lt;/work-type&gt;&lt;urls&gt;&lt;related-urls&gt;&lt;url&gt;https://www.cochranelibrary.com/central/doi/10.1002/central/CN-01122150/full&lt;/url&gt;&lt;/related-urls&gt;&lt;/urls&gt;&lt;custom3&gt;PUBMED 23921339&lt;/custom3&gt;&lt;electronic-resource-num&gt;10.1177/036354651349792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3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43620D0" w14:textId="77777777" w:rsidR="004E6EA1" w:rsidRPr="006E63C5" w:rsidRDefault="004E6EA1" w:rsidP="00111014">
            <w:r>
              <w:t>2013</w:t>
            </w:r>
          </w:p>
        </w:tc>
        <w:tc>
          <w:tcPr>
            <w:tcW w:w="1683" w:type="dxa"/>
          </w:tcPr>
          <w:p w14:paraId="7B9575AB" w14:textId="77777777" w:rsidR="004E6EA1" w:rsidRDefault="004E6EA1" w:rsidP="00111014">
            <w:r>
              <w:t xml:space="preserve">Reconstruction Vs </w:t>
            </w:r>
          </w:p>
          <w:p w14:paraId="2FD02479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F13F977" w14:textId="77777777" w:rsidR="004E6EA1" w:rsidRPr="006E63C5" w:rsidRDefault="004E6EA1" w:rsidP="00111014">
            <w:r w:rsidRPr="006E63C5">
              <w:t>103</w:t>
            </w:r>
          </w:p>
        </w:tc>
        <w:tc>
          <w:tcPr>
            <w:tcW w:w="1276" w:type="dxa"/>
            <w:noWrap/>
            <w:hideMark/>
          </w:tcPr>
          <w:p w14:paraId="1C563D53" w14:textId="77777777" w:rsidR="004E6EA1" w:rsidRPr="006E63C5" w:rsidRDefault="004E6EA1" w:rsidP="00111014">
            <w:r w:rsidRPr="006E63C5">
              <w:t>70</w:t>
            </w:r>
          </w:p>
        </w:tc>
        <w:tc>
          <w:tcPr>
            <w:tcW w:w="1276" w:type="dxa"/>
            <w:noWrap/>
            <w:hideMark/>
          </w:tcPr>
          <w:p w14:paraId="337B4CA1" w14:textId="77777777" w:rsidR="004E6EA1" w:rsidRPr="006E63C5" w:rsidRDefault="004E6EA1" w:rsidP="00111014">
            <w:r w:rsidRPr="006E63C5">
              <w:t>33</w:t>
            </w:r>
          </w:p>
        </w:tc>
        <w:tc>
          <w:tcPr>
            <w:tcW w:w="1276" w:type="dxa"/>
            <w:noWrap/>
            <w:hideMark/>
          </w:tcPr>
          <w:p w14:paraId="1C378E2A" w14:textId="77777777" w:rsidR="004E6EA1" w:rsidRPr="006E63C5" w:rsidRDefault="004E6EA1" w:rsidP="00111014">
            <w:r w:rsidRPr="006E63C5">
              <w:t>27.058252</w:t>
            </w:r>
          </w:p>
        </w:tc>
      </w:tr>
      <w:tr w:rsidR="004E6EA1" w:rsidRPr="006E63C5" w14:paraId="2E57A9E9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02682BE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341" w:type="dxa"/>
            <w:noWrap/>
            <w:hideMark/>
          </w:tcPr>
          <w:p w14:paraId="4072A524" w14:textId="77777777" w:rsidR="004E6EA1" w:rsidRPr="006E63C5" w:rsidRDefault="004E6EA1" w:rsidP="00111014">
            <w:proofErr w:type="spellStart"/>
            <w:r w:rsidRPr="006E63C5">
              <w:t>Mutsuazaki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NdXRzdXpha2k8L0F1dGhvcj48WWVhcj4yMDE4PC9ZZWFy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RzdXpha2k8L0F1dGhvcj48WWVhcj4yMDE4PC9ZZWFy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4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0936220F" w14:textId="77777777" w:rsidR="004E6EA1" w:rsidRPr="006E63C5" w:rsidRDefault="004E6EA1" w:rsidP="00111014">
            <w:r>
              <w:t>2018</w:t>
            </w:r>
          </w:p>
        </w:tc>
        <w:tc>
          <w:tcPr>
            <w:tcW w:w="1683" w:type="dxa"/>
          </w:tcPr>
          <w:p w14:paraId="7CC553F7" w14:textId="77777777" w:rsidR="004E6EA1" w:rsidRDefault="004E6EA1" w:rsidP="00111014">
            <w:r>
              <w:t xml:space="preserve">Reconstruction Vs </w:t>
            </w:r>
          </w:p>
          <w:p w14:paraId="3933259D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A36CDAD" w14:textId="77777777" w:rsidR="004E6EA1" w:rsidRPr="006E63C5" w:rsidRDefault="004E6EA1" w:rsidP="00111014">
            <w:r w:rsidRPr="006E63C5">
              <w:t>90</w:t>
            </w:r>
          </w:p>
        </w:tc>
        <w:tc>
          <w:tcPr>
            <w:tcW w:w="1276" w:type="dxa"/>
            <w:noWrap/>
            <w:hideMark/>
          </w:tcPr>
          <w:p w14:paraId="237D574B" w14:textId="77777777" w:rsidR="004E6EA1" w:rsidRPr="006E63C5" w:rsidRDefault="004E6EA1" w:rsidP="00111014">
            <w:r w:rsidRPr="006E63C5">
              <w:t>47</w:t>
            </w:r>
          </w:p>
        </w:tc>
        <w:tc>
          <w:tcPr>
            <w:tcW w:w="1276" w:type="dxa"/>
            <w:noWrap/>
            <w:hideMark/>
          </w:tcPr>
          <w:p w14:paraId="1A8A8BE0" w14:textId="77777777" w:rsidR="004E6EA1" w:rsidRPr="006E63C5" w:rsidRDefault="004E6EA1" w:rsidP="00111014">
            <w:r w:rsidRPr="006E63C5">
              <w:t>43</w:t>
            </w:r>
          </w:p>
        </w:tc>
        <w:tc>
          <w:tcPr>
            <w:tcW w:w="1276" w:type="dxa"/>
            <w:noWrap/>
            <w:hideMark/>
          </w:tcPr>
          <w:p w14:paraId="5024C99F" w14:textId="77777777" w:rsidR="004E6EA1" w:rsidRPr="006E63C5" w:rsidRDefault="004E6EA1" w:rsidP="00111014">
            <w:r w:rsidRPr="006E63C5">
              <w:t>25</w:t>
            </w:r>
          </w:p>
        </w:tc>
      </w:tr>
      <w:tr w:rsidR="004E6EA1" w:rsidRPr="006E63C5" w14:paraId="465F1236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741E1E9E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341" w:type="dxa"/>
            <w:noWrap/>
            <w:hideMark/>
          </w:tcPr>
          <w:p w14:paraId="42897E79" w14:textId="77777777" w:rsidR="004E6EA1" w:rsidRPr="006E63C5" w:rsidRDefault="004E6EA1" w:rsidP="00111014">
            <w:r>
              <w:t>Fleming et al</w:t>
            </w:r>
            <w:r>
              <w:fldChar w:fldCharType="begin"/>
            </w:r>
            <w:r>
              <w:instrText xml:space="preserve"> ADDIN EN.CITE &lt;EndNote&gt;&lt;Cite&gt;&lt;Author&gt;Fleming&lt;/Author&gt;&lt;Year&gt;2013&lt;/Year&gt;&lt;RecNum&gt;280&lt;/RecNum&gt;&lt;DisplayText&gt;[115]&lt;/DisplayText&gt;&lt;record&gt;&lt;rec-number&gt;280&lt;/rec-number&gt;&lt;foreign-keys&gt;&lt;key app="EN" db-id="9fevrwex6w5rp1eawttpxdr7xvxfxz9p2wav" timestamp="1693328641"&gt;280&lt;/key&gt;&lt;/foreign-keys&gt;&lt;ref-type name="Journal Article"&gt;17&lt;/ref-type&gt;&lt;contributors&gt;&lt;authors&gt;&lt;author&gt;Fleming, B. C.&lt;/author&gt;&lt;author&gt;Fadale, P. D.&lt;/author&gt;&lt;author&gt;Hulstyn, M. J.&lt;/author&gt;&lt;author&gt;Shalvoy, R. M.&lt;/author&gt;&lt;author&gt;Oksendahl, H. L.&lt;/author&gt;&lt;author&gt;Badger, G. J.&lt;/author&gt;&lt;author&gt;Tung, G. A.&lt;/author&gt;&lt;/authors&gt;&lt;/contributors&gt;&lt;titles&gt;&lt;title&gt;The effect of initial graft tension after anterior cruciate ligament reconstruction: a randomized clinical trial with 36-month follow-up&lt;/title&gt;&lt;secondary-title&gt;American journal of sports medicine&lt;/secondary-title&gt;&lt;/titles&gt;&lt;periodical&gt;&lt;full-title&gt;American journal of sports medicine&lt;/full-title&gt;&lt;/periodical&gt;&lt;pages&gt;25‐34&lt;/pages&gt;&lt;volume&gt;41&lt;/volume&gt;&lt;number&gt;1&lt;/number&gt;&lt;keywords&gt;&lt;keyword&gt;Adult&lt;/keyword&gt;&lt;keyword&gt;Anterior Cruciate Ligament Reconstruction [*methods]&lt;/keyword&gt;&lt;keyword&gt;Case‐Control Studies&lt;/keyword&gt;&lt;keyword&gt;Double‐Blind Method&lt;/keyword&gt;&lt;keyword&gt;Female&lt;/keyword&gt;&lt;keyword&gt;Humans&lt;/keyword&gt;&lt;keyword&gt;Joint Instability [*surgery]&lt;/keyword&gt;&lt;keyword&gt;Knee Joint [diagnostic imaging, *physiology, *surgery]&lt;/keyword&gt;&lt;keyword&gt;Male&lt;/keyword&gt;&lt;keyword&gt;Osteoarthritis, Knee [diagnostic imaging, *prevention &amp;amp; control]&lt;/keyword&gt;&lt;keyword&gt;Prospective Studies&lt;/keyword&gt;&lt;keyword&gt;Radiography&lt;/keyword&gt;&lt;keyword&gt;Recovery of Function&lt;/keyword&gt;&lt;keyword&gt;Treatment Outcome&lt;/keyword&gt;&lt;keyword&gt;Young Adult&lt;/keyword&gt;&lt;/keywords&gt;&lt;dates&gt;&lt;year&gt;2013&lt;/year&gt;&lt;/dates&gt;&lt;accession-num&gt;CN-00905724&lt;/accession-num&gt;&lt;work-type&gt;Journal article&lt;/work-type&gt;&lt;urls&gt;&lt;related-urls&gt;&lt;url&gt;https://www.cochranelibrary.com/central/doi/10.1002/central/CN-00905724/full&lt;/url&gt;&lt;/related-urls&gt;&lt;/urls&gt;&lt;custom3&gt;PUBMED 23144370&lt;/custom3&gt;&lt;electronic-resource-num&gt;10.1177/03635465124642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5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2FC5B12A" w14:textId="77777777" w:rsidR="004E6EA1" w:rsidRPr="006E63C5" w:rsidRDefault="004E6EA1" w:rsidP="00111014">
            <w:r>
              <w:t>2013</w:t>
            </w:r>
            <w:r w:rsidRPr="006E63C5">
              <w:t xml:space="preserve"> </w:t>
            </w:r>
          </w:p>
        </w:tc>
        <w:tc>
          <w:tcPr>
            <w:tcW w:w="1683" w:type="dxa"/>
          </w:tcPr>
          <w:p w14:paraId="4E2A5D7E" w14:textId="77777777" w:rsidR="004E6EA1" w:rsidRDefault="004E6EA1" w:rsidP="00111014">
            <w:r>
              <w:t xml:space="preserve">Reconstruction Vs </w:t>
            </w:r>
          </w:p>
          <w:p w14:paraId="4A517E51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3367D792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31C5D654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DBC29A3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069612E2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03B560EE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484A7E9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341" w:type="dxa"/>
            <w:noWrap/>
            <w:hideMark/>
          </w:tcPr>
          <w:p w14:paraId="6CE7C3BE" w14:textId="77777777" w:rsidR="004E6EA1" w:rsidRPr="006E63C5" w:rsidRDefault="004E6EA1" w:rsidP="00111014">
            <w:proofErr w:type="spellStart"/>
            <w:r w:rsidRPr="006E63C5">
              <w:t>Panagopopulas</w:t>
            </w:r>
            <w:proofErr w:type="spellEnd"/>
            <w:r>
              <w:fldChar w:fldCharType="begin">
                <w:fldData xml:space="preserve">PEVuZE5vdGU+PENpdGU+PEF1dGhvcj5QYW5hZ29wb3Vsb3M8L0F1dGhvcj48WWVhcj4yMDIxPC9Z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5hZ29wb3Vsb3M8L0F1dGhvcj48WWVhcj4yMDIxPC9Z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24D3C26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3809357A" w14:textId="77777777" w:rsidR="004E6EA1" w:rsidRDefault="004E6EA1" w:rsidP="00111014">
            <w:r>
              <w:t xml:space="preserve">Reconstruction Vs </w:t>
            </w:r>
          </w:p>
          <w:p w14:paraId="54556196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6A8D9048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53E4FD5C" w14:textId="77777777" w:rsidR="004E6EA1" w:rsidRPr="006E63C5" w:rsidRDefault="004E6EA1" w:rsidP="00111014">
            <w:r w:rsidRPr="006E63C5">
              <w:t>48</w:t>
            </w:r>
          </w:p>
        </w:tc>
        <w:tc>
          <w:tcPr>
            <w:tcW w:w="1276" w:type="dxa"/>
            <w:noWrap/>
            <w:hideMark/>
          </w:tcPr>
          <w:p w14:paraId="12D89F25" w14:textId="77777777" w:rsidR="004E6EA1" w:rsidRPr="006E63C5" w:rsidRDefault="004E6EA1" w:rsidP="00111014">
            <w:r w:rsidRPr="006E63C5">
              <w:t>0</w:t>
            </w:r>
          </w:p>
        </w:tc>
        <w:tc>
          <w:tcPr>
            <w:tcW w:w="1276" w:type="dxa"/>
            <w:noWrap/>
            <w:hideMark/>
          </w:tcPr>
          <w:p w14:paraId="1B5E176D" w14:textId="77777777" w:rsidR="004E6EA1" w:rsidRPr="006E63C5" w:rsidRDefault="004E6EA1" w:rsidP="00111014">
            <w:r w:rsidRPr="006E63C5">
              <w:t>27.5</w:t>
            </w:r>
          </w:p>
        </w:tc>
      </w:tr>
      <w:tr w:rsidR="004E6EA1" w:rsidRPr="006E63C5" w14:paraId="6A49085A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0544401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341" w:type="dxa"/>
            <w:noWrap/>
            <w:hideMark/>
          </w:tcPr>
          <w:p w14:paraId="1BC1C763" w14:textId="77777777" w:rsidR="004E6EA1" w:rsidRPr="006E63C5" w:rsidRDefault="004E6EA1" w:rsidP="00111014">
            <w:r>
              <w:t>Grassi et al</w:t>
            </w:r>
            <w:r>
              <w:fldChar w:fldCharType="begin">
                <w:fldData xml:space="preserve">PEVuZE5vdGU+PENpdGU+PEF1dGhvcj5HcmFzc2k8L0F1dGhvcj48WWVhcj4yMDIxPC9ZZWFyPjxS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zc2k8L0F1dGhvcj48WWVhcj4yMDIxPC9ZZWFyPjxS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7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740ADF74" w14:textId="77777777" w:rsidR="004E6EA1" w:rsidRPr="006E63C5" w:rsidRDefault="004E6EA1" w:rsidP="00111014">
            <w:r>
              <w:t>2021</w:t>
            </w:r>
          </w:p>
        </w:tc>
        <w:tc>
          <w:tcPr>
            <w:tcW w:w="1683" w:type="dxa"/>
          </w:tcPr>
          <w:p w14:paraId="602B51B6" w14:textId="77777777" w:rsidR="004E6EA1" w:rsidRDefault="004E6EA1" w:rsidP="00111014">
            <w:r>
              <w:t xml:space="preserve">Reconstruction Vs </w:t>
            </w:r>
          </w:p>
          <w:p w14:paraId="78EA9499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5A53977C" w14:textId="77777777" w:rsidR="004E6EA1" w:rsidRPr="006E63C5" w:rsidRDefault="004E6EA1" w:rsidP="00111014">
            <w:r w:rsidRPr="006E63C5">
              <w:t>20</w:t>
            </w:r>
          </w:p>
        </w:tc>
        <w:tc>
          <w:tcPr>
            <w:tcW w:w="1276" w:type="dxa"/>
            <w:noWrap/>
            <w:hideMark/>
          </w:tcPr>
          <w:p w14:paraId="53E74B15" w14:textId="77777777" w:rsidR="004E6EA1" w:rsidRPr="006E63C5" w:rsidRDefault="004E6EA1" w:rsidP="00111014">
            <w:r w:rsidRPr="006E63C5">
              <w:t>18</w:t>
            </w:r>
          </w:p>
        </w:tc>
        <w:tc>
          <w:tcPr>
            <w:tcW w:w="1276" w:type="dxa"/>
            <w:noWrap/>
            <w:hideMark/>
          </w:tcPr>
          <w:p w14:paraId="6B385911" w14:textId="77777777" w:rsidR="004E6EA1" w:rsidRPr="006E63C5" w:rsidRDefault="004E6EA1" w:rsidP="00111014">
            <w:r w:rsidRPr="006E63C5">
              <w:t>2</w:t>
            </w:r>
          </w:p>
        </w:tc>
        <w:tc>
          <w:tcPr>
            <w:tcW w:w="1276" w:type="dxa"/>
            <w:noWrap/>
            <w:hideMark/>
          </w:tcPr>
          <w:p w14:paraId="6BBDC55A" w14:textId="77777777" w:rsidR="004E6EA1" w:rsidRPr="006E63C5" w:rsidRDefault="004E6EA1" w:rsidP="00111014">
            <w:r w:rsidRPr="006E63C5">
              <w:t>23.75</w:t>
            </w:r>
          </w:p>
        </w:tc>
      </w:tr>
      <w:tr w:rsidR="004E6EA1" w:rsidRPr="006E63C5" w14:paraId="465F623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ED24BE0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341" w:type="dxa"/>
            <w:noWrap/>
            <w:hideMark/>
          </w:tcPr>
          <w:p w14:paraId="34B5886C" w14:textId="77777777" w:rsidR="004E6EA1" w:rsidRPr="006E63C5" w:rsidRDefault="004E6EA1" w:rsidP="00111014">
            <w:proofErr w:type="spellStart"/>
            <w:r w:rsidRPr="006E63C5">
              <w:t>Hoogeslag</w:t>
            </w:r>
            <w:proofErr w:type="spellEnd"/>
            <w:r>
              <w:t xml:space="preserve"> et al</w:t>
            </w:r>
            <w:r>
              <w:fldChar w:fldCharType="begin">
                <w:fldData xml:space="preserve">PEVuZE5vdGU+PENpdGU+PEF1dGhvcj5Ib29nZXNsYWc8L0F1dGhvcj48WWVhcj4yMDE5PC9ZZWFy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9nZXNsYWc8L0F1dGhvcj48WWVhcj4yMDE5PC9ZZWFy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8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333F6BFB" w14:textId="77777777" w:rsidR="004E6EA1" w:rsidRPr="006E63C5" w:rsidRDefault="004E6EA1" w:rsidP="00111014">
            <w:r w:rsidRPr="006E63C5">
              <w:t>2019</w:t>
            </w:r>
          </w:p>
        </w:tc>
        <w:tc>
          <w:tcPr>
            <w:tcW w:w="1683" w:type="dxa"/>
          </w:tcPr>
          <w:p w14:paraId="231E405F" w14:textId="77777777" w:rsidR="004E6EA1" w:rsidRDefault="004E6EA1" w:rsidP="00111014">
            <w:r>
              <w:t xml:space="preserve">Reconstruction Vs </w:t>
            </w:r>
          </w:p>
          <w:p w14:paraId="5A983B3A" w14:textId="77777777" w:rsidR="004E6EA1" w:rsidRPr="006E63C5" w:rsidRDefault="004E6EA1" w:rsidP="00111014">
            <w:r>
              <w:t>Repair</w:t>
            </w:r>
          </w:p>
        </w:tc>
        <w:tc>
          <w:tcPr>
            <w:tcW w:w="1365" w:type="dxa"/>
            <w:noWrap/>
            <w:hideMark/>
          </w:tcPr>
          <w:p w14:paraId="1D24FB30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2EC50F1F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58E1D1F5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A407898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36273941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5446DF1F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341" w:type="dxa"/>
            <w:noWrap/>
            <w:hideMark/>
          </w:tcPr>
          <w:p w14:paraId="3DEA82A0" w14:textId="77777777" w:rsidR="004E6EA1" w:rsidRPr="006E63C5" w:rsidRDefault="004E6EA1" w:rsidP="00111014">
            <w:proofErr w:type="spellStart"/>
            <w:r>
              <w:t>Drogset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Drogset&lt;/Author&gt;&lt;Year&gt;2002&lt;/Year&gt;&lt;RecNum&gt;284&lt;/RecNum&gt;&lt;DisplayText&gt;[119]&lt;/DisplayText&gt;&lt;record&gt;&lt;rec-number&gt;284&lt;/rec-number&gt;&lt;foreign-keys&gt;&lt;key app="EN" db-id="9fevrwex6w5rp1eawttpxdr7xvxfxz9p2wav" timestamp="1693328874"&gt;284&lt;/key&gt;&lt;/foreign-keys&gt;&lt;ref-type name="Journal Article"&gt;17&lt;/ref-type&gt;&lt;contributors&gt;&lt;authors&gt;&lt;author&gt;Drogset, J. O.&lt;/author&gt;&lt;author&gt;Grøntvedt, T.&lt;/author&gt;&lt;/authors&gt;&lt;/contributors&gt;&lt;auth-address&gt;Department of Orthopedic Surgery, Trondheim University Hospital, Trondheim, Norway.&lt;/auth-address&gt;&lt;titles&gt;&lt;title&gt;Anterior cruciate ligament reconstruction with and without a ligament augmentation device : results at 8-Year follow-up&lt;/title&gt;&lt;secondary-title&gt;Am J Sports Med&lt;/secondary-title&gt;&lt;/titles&gt;&lt;periodical&gt;&lt;full-title&gt;Am J Sports Med&lt;/full-title&gt;&lt;/periodical&gt;&lt;pages&gt;851-6&lt;/pages&gt;&lt;volume&gt;30&lt;/volume&gt;&lt;number&gt;6&lt;/number&gt;&lt;keywords&gt;&lt;keyword&gt;Adolescent&lt;/keyword&gt;&lt;keyword&gt;Adult&lt;/keyword&gt;&lt;keyword&gt;Anterior Cruciate Ligament/*surgery&lt;/keyword&gt;&lt;keyword&gt;*Anterior Cruciate Ligament Injuries&lt;/keyword&gt;&lt;keyword&gt;Case-Control Studies&lt;/keyword&gt;&lt;keyword&gt;Female&lt;/keyword&gt;&lt;keyword&gt;Follow-Up Studies&lt;/keyword&gt;&lt;keyword&gt;Humans&lt;/keyword&gt;&lt;keyword&gt;Knee Injuries/*surgery&lt;/keyword&gt;&lt;keyword&gt;Male&lt;/keyword&gt;&lt;keyword&gt;Middle Aged&lt;/keyword&gt;&lt;keyword&gt;Orthopedic Procedures/*instrumentation&lt;/keyword&gt;&lt;keyword&gt;Prospective Studies&lt;/keyword&gt;&lt;keyword&gt;Tendons/transplantation&lt;/keyword&gt;&lt;keyword&gt;Tibial Meniscus Injuries&lt;/keyword&gt;&lt;keyword&gt;Treatment Outcome&lt;/keyword&gt;&lt;/keywords&gt;&lt;dates&gt;&lt;year&gt;2002&lt;/year&gt;&lt;pub-dates&gt;&lt;date&gt;Nov-Dec&lt;/date&gt;&lt;/pub-dates&gt;&lt;/dates&gt;&lt;isbn&gt;0363-5465 (Print)&amp;#xD;0363-5465&lt;/isbn&gt;&lt;accession-num&gt;12435652&lt;/accession-num&gt;&lt;urls&gt;&lt;/urls&gt;&lt;electronic-resource-num&gt;10.1177/0363546502030006160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9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68A21036" w14:textId="77777777" w:rsidR="004E6EA1" w:rsidRPr="006E63C5" w:rsidRDefault="004E6EA1" w:rsidP="00111014">
            <w:r>
              <w:t>2002</w:t>
            </w:r>
          </w:p>
        </w:tc>
        <w:tc>
          <w:tcPr>
            <w:tcW w:w="1683" w:type="dxa"/>
          </w:tcPr>
          <w:p w14:paraId="2C54CA86" w14:textId="77777777" w:rsidR="004E6EA1" w:rsidRDefault="004E6EA1" w:rsidP="00111014">
            <w:r>
              <w:t xml:space="preserve">Reconstruction Vs </w:t>
            </w:r>
          </w:p>
          <w:p w14:paraId="4BEA4787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75C6DF81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979536B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E821DF0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10C379E0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38FD5974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19CC32E8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41" w:type="dxa"/>
            <w:noWrap/>
            <w:hideMark/>
          </w:tcPr>
          <w:p w14:paraId="49C99BEA" w14:textId="77777777" w:rsidR="004E6EA1" w:rsidRPr="006E63C5" w:rsidRDefault="004E6EA1" w:rsidP="00111014">
            <w:proofErr w:type="spellStart"/>
            <w:r w:rsidRPr="00DE2190">
              <w:t>Grøntvedt</w:t>
            </w:r>
            <w:proofErr w:type="spellEnd"/>
            <w:r>
              <w:t xml:space="preserve"> et al</w:t>
            </w:r>
            <w:r>
              <w:fldChar w:fldCharType="begin"/>
            </w:r>
            <w:r>
              <w:instrText xml:space="preserve"> ADDIN EN.CITE &lt;EndNote&gt;&lt;Cite&gt;&lt;Author&gt;Grøntvedt&lt;/Author&gt;&lt;Year&gt;1996&lt;/Year&gt;&lt;RecNum&gt;285&lt;/RecNum&gt;&lt;DisplayText&gt;[120]&lt;/DisplayText&gt;&lt;record&gt;&lt;rec-number&gt;285&lt;/rec-number&gt;&lt;foreign-keys&gt;&lt;key app="EN" db-id="9fevrwex6w5rp1eawttpxdr7xvxfxz9p2wav" timestamp="1693328894"&gt;285&lt;/key&gt;&lt;/foreign-keys&gt;&lt;ref-type name="Journal Article"&gt;17&lt;/ref-type&gt;&lt;contributors&gt;&lt;authors&gt;&lt;author&gt;Grøntvedt, T.&lt;/author&gt;&lt;author&gt;Engebretsen, L.&lt;/author&gt;&lt;author&gt;Bredland, T.&lt;/author&gt;&lt;/authors&gt;&lt;/contributors&gt;&lt;auth-address&gt;Trondheim University Hospital, Norway.&lt;/auth-address&gt;&lt;titles&gt;&lt;title&gt;Arthroscopic reconstruction of the anterior cruciate ligament using bone-patellar tendon-bone grafts with and without augmentation. A prospective randomised study&lt;/title&gt;&lt;secondary-title&gt;J Bone Joint Surg Br&lt;/secondary-title&gt;&lt;/titles&gt;&lt;periodical&gt;&lt;full-title&gt;J Bone Joint Surg Br&lt;/full-title&gt;&lt;/periodical&gt;&lt;pages&gt;817-22&lt;/pages&gt;&lt;volume&gt;78&lt;/volume&gt;&lt;number&gt;5&lt;/number&gt;&lt;keywords&gt;&lt;keyword&gt;Activities of Daily Living&lt;/keyword&gt;&lt;keyword&gt;Adolescent&lt;/keyword&gt;&lt;keyword&gt;Adult&lt;/keyword&gt;&lt;keyword&gt;Anterior Cruciate Ligament/*surgery&lt;/keyword&gt;&lt;keyword&gt;Anterior Cruciate Ligament Injuries&lt;/keyword&gt;&lt;keyword&gt;Arthroscopy/*methods&lt;/keyword&gt;&lt;keyword&gt;Chronic Disease&lt;/keyword&gt;&lt;keyword&gt;Endoscopy/*methods&lt;/keyword&gt;&lt;keyword&gt;Female&lt;/keyword&gt;&lt;keyword&gt;Humans&lt;/keyword&gt;&lt;keyword&gt;Male&lt;/keyword&gt;&lt;keyword&gt;Middle Aged&lt;/keyword&gt;&lt;keyword&gt;Patella/*transplantation&lt;/keyword&gt;&lt;keyword&gt;Patellar Ligament/*transplantation&lt;/keyword&gt;&lt;keyword&gt;Prospective Studies&lt;/keyword&gt;&lt;keyword&gt;Range of Motion, Articular&lt;/keyword&gt;&lt;keyword&gt;Rupture&lt;/keyword&gt;&lt;keyword&gt;Tendon Transfer/*methods&lt;/keyword&gt;&lt;keyword&gt;Treatment Outcome&lt;/keyword&gt;&lt;/keywords&gt;&lt;dates&gt;&lt;year&gt;1996&lt;/year&gt;&lt;pub-dates&gt;&lt;date&gt;Sep&lt;/date&gt;&lt;/pub-dates&gt;&lt;/dates&gt;&lt;isbn&gt;0301-620X (Print)&amp;#xD;0301-620x&lt;/isbn&gt;&lt;accession-num&gt;883607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0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66F2B3C" w14:textId="77777777" w:rsidR="004E6EA1" w:rsidRPr="006E63C5" w:rsidRDefault="004E6EA1" w:rsidP="00111014">
            <w:r>
              <w:t>1996</w:t>
            </w:r>
          </w:p>
        </w:tc>
        <w:tc>
          <w:tcPr>
            <w:tcW w:w="1683" w:type="dxa"/>
          </w:tcPr>
          <w:p w14:paraId="01DA84BA" w14:textId="77777777" w:rsidR="004E6EA1" w:rsidRDefault="004E6EA1" w:rsidP="00111014">
            <w:r>
              <w:t xml:space="preserve">Reconstruction Vs </w:t>
            </w:r>
          </w:p>
          <w:p w14:paraId="37228493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244CD4D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6484E1E8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58DB6070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730F9CC0" w14:textId="77777777" w:rsidR="004E6EA1" w:rsidRPr="006E63C5" w:rsidRDefault="004E6EA1" w:rsidP="00111014">
            <w:r>
              <w:t>-</w:t>
            </w:r>
          </w:p>
        </w:tc>
      </w:tr>
      <w:tr w:rsidR="004E6EA1" w:rsidRPr="006E63C5" w14:paraId="520AF2E8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6A5D799A" w14:textId="77777777" w:rsidR="004E6EA1" w:rsidRPr="006E63C5" w:rsidRDefault="004E6EA1" w:rsidP="00111014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41" w:type="dxa"/>
            <w:noWrap/>
            <w:hideMark/>
          </w:tcPr>
          <w:p w14:paraId="1F0EE735" w14:textId="77777777" w:rsidR="004E6EA1" w:rsidRPr="006E63C5" w:rsidRDefault="004E6EA1" w:rsidP="00111014">
            <w:r>
              <w:t>Beard et al</w:t>
            </w:r>
            <w:r>
              <w:fldChar w:fldCharType="begin">
                <w:fldData xml:space="preserve">PEVuZE5vdGU+PENpdGU+PEF1dGhvcj5CZWFyZDwvQXV0aG9yPjxZZWFyPjIwMjI8L1llYXI+PFJl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FyZDwvQXV0aG9yPjxZZWFyPjIwMjI8L1llYXI+PFJl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19C8A310" w14:textId="77777777" w:rsidR="004E6EA1" w:rsidRPr="006E63C5" w:rsidRDefault="004E6EA1" w:rsidP="00111014">
            <w:r>
              <w:t>2022</w:t>
            </w:r>
          </w:p>
        </w:tc>
        <w:tc>
          <w:tcPr>
            <w:tcW w:w="1683" w:type="dxa"/>
          </w:tcPr>
          <w:p w14:paraId="4124693D" w14:textId="77777777" w:rsidR="004E6EA1" w:rsidRDefault="004E6EA1" w:rsidP="00111014">
            <w:r>
              <w:t xml:space="preserve">Reconstruction Vs </w:t>
            </w:r>
          </w:p>
          <w:p w14:paraId="2CE62D7E" w14:textId="77777777" w:rsidR="004E6EA1" w:rsidRPr="006E63C5" w:rsidRDefault="004E6EA1" w:rsidP="00111014">
            <w:r>
              <w:t>Rehab</w:t>
            </w:r>
          </w:p>
        </w:tc>
        <w:tc>
          <w:tcPr>
            <w:tcW w:w="1365" w:type="dxa"/>
            <w:noWrap/>
            <w:hideMark/>
          </w:tcPr>
          <w:p w14:paraId="156BF692" w14:textId="77777777" w:rsidR="004E6EA1" w:rsidRPr="006E63C5" w:rsidRDefault="004E6EA1" w:rsidP="00111014">
            <w:r w:rsidRPr="006E63C5">
              <w:t>315</w:t>
            </w:r>
          </w:p>
        </w:tc>
        <w:tc>
          <w:tcPr>
            <w:tcW w:w="1276" w:type="dxa"/>
            <w:noWrap/>
            <w:hideMark/>
          </w:tcPr>
          <w:p w14:paraId="69DEF090" w14:textId="77777777" w:rsidR="004E6EA1" w:rsidRPr="006E63C5" w:rsidRDefault="004E6EA1" w:rsidP="00111014">
            <w:r w:rsidRPr="006E63C5">
              <w:t>208</w:t>
            </w:r>
          </w:p>
        </w:tc>
        <w:tc>
          <w:tcPr>
            <w:tcW w:w="1276" w:type="dxa"/>
            <w:noWrap/>
            <w:hideMark/>
          </w:tcPr>
          <w:p w14:paraId="28BFC6FD" w14:textId="77777777" w:rsidR="004E6EA1" w:rsidRPr="006E63C5" w:rsidRDefault="004E6EA1" w:rsidP="00111014">
            <w:r w:rsidRPr="006E63C5">
              <w:t>107</w:t>
            </w:r>
          </w:p>
        </w:tc>
        <w:tc>
          <w:tcPr>
            <w:tcW w:w="1276" w:type="dxa"/>
            <w:noWrap/>
            <w:hideMark/>
          </w:tcPr>
          <w:p w14:paraId="6041A95B" w14:textId="77777777" w:rsidR="004E6EA1" w:rsidRPr="006E63C5" w:rsidRDefault="004E6EA1" w:rsidP="00111014">
            <w:r w:rsidRPr="006E63C5">
              <w:t>32.9</w:t>
            </w:r>
          </w:p>
        </w:tc>
      </w:tr>
      <w:tr w:rsidR="004E6EA1" w:rsidRPr="006E63C5" w14:paraId="249F3092" w14:textId="77777777" w:rsidTr="003C6033">
        <w:trPr>
          <w:trHeight w:val="315"/>
        </w:trPr>
        <w:tc>
          <w:tcPr>
            <w:tcW w:w="1351" w:type="dxa"/>
            <w:vAlign w:val="bottom"/>
          </w:tcPr>
          <w:p w14:paraId="091588E0" w14:textId="77777777" w:rsidR="004E6EA1" w:rsidRDefault="004E6EA1" w:rsidP="00111014">
            <w:r>
              <w:rPr>
                <w:rFonts w:ascii="Calibri" w:hAnsi="Calibri" w:cs="Calibri"/>
                <w:color w:val="000000"/>
              </w:rPr>
              <w:lastRenderedPageBreak/>
              <w:t>81</w:t>
            </w:r>
          </w:p>
        </w:tc>
        <w:tc>
          <w:tcPr>
            <w:tcW w:w="2341" w:type="dxa"/>
            <w:noWrap/>
            <w:hideMark/>
          </w:tcPr>
          <w:p w14:paraId="1A309DA5" w14:textId="3B267029" w:rsidR="004E6EA1" w:rsidRPr="00DE2190" w:rsidRDefault="004E6EA1" w:rsidP="00111014">
            <w:r>
              <w:t>Zhang et al</w:t>
            </w:r>
            <w:r>
              <w:fldChar w:fldCharType="begin">
                <w:fldData xml:space="preserve">PEVuZE5vdGU+PENpdGU+PEF1dGhvcj5aaGFuZzwvQXV0aG9yPjxZZWFyPjIwMjA8L1llYXI+PFJl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jA8L1llYXI+PFJl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698" w:type="dxa"/>
            <w:noWrap/>
            <w:hideMark/>
          </w:tcPr>
          <w:p w14:paraId="561C731F" w14:textId="77777777" w:rsidR="004E6EA1" w:rsidRPr="006E63C5" w:rsidRDefault="004E6EA1" w:rsidP="00111014">
            <w:r>
              <w:t>2020</w:t>
            </w:r>
          </w:p>
        </w:tc>
        <w:tc>
          <w:tcPr>
            <w:tcW w:w="1683" w:type="dxa"/>
          </w:tcPr>
          <w:p w14:paraId="1C793E3C" w14:textId="77777777" w:rsidR="004E6EA1" w:rsidRDefault="004E6EA1" w:rsidP="00111014">
            <w:r>
              <w:t xml:space="preserve">Reconstruction Vs </w:t>
            </w:r>
          </w:p>
          <w:p w14:paraId="725552B2" w14:textId="77777777" w:rsidR="004E6EA1" w:rsidRPr="006E63C5" w:rsidRDefault="004E6EA1" w:rsidP="00111014">
            <w:r>
              <w:t>Reconstruction</w:t>
            </w:r>
          </w:p>
        </w:tc>
        <w:tc>
          <w:tcPr>
            <w:tcW w:w="1365" w:type="dxa"/>
            <w:noWrap/>
            <w:hideMark/>
          </w:tcPr>
          <w:p w14:paraId="4E525AC5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487104D1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32D2AA2E" w14:textId="77777777" w:rsidR="004E6EA1" w:rsidRPr="006E63C5" w:rsidRDefault="004E6EA1" w:rsidP="00111014">
            <w:r>
              <w:t>-</w:t>
            </w:r>
          </w:p>
        </w:tc>
        <w:tc>
          <w:tcPr>
            <w:tcW w:w="1276" w:type="dxa"/>
            <w:noWrap/>
            <w:hideMark/>
          </w:tcPr>
          <w:p w14:paraId="56D781E6" w14:textId="77777777" w:rsidR="004E6EA1" w:rsidRPr="006E63C5" w:rsidRDefault="004E6EA1" w:rsidP="00111014">
            <w:r>
              <w:t>-</w:t>
            </w:r>
          </w:p>
        </w:tc>
      </w:tr>
      <w:tr w:rsidR="003C6033" w:rsidRPr="006E63C5" w14:paraId="57278789" w14:textId="77777777" w:rsidTr="00117FF6">
        <w:trPr>
          <w:trHeight w:val="315"/>
        </w:trPr>
        <w:tc>
          <w:tcPr>
            <w:tcW w:w="1351" w:type="dxa"/>
            <w:vAlign w:val="bottom"/>
          </w:tcPr>
          <w:p w14:paraId="0E1EDC14" w14:textId="397ADE55" w:rsidR="003C6033" w:rsidRDefault="003C6033" w:rsidP="003C60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341" w:type="dxa"/>
            <w:noWrap/>
            <w:vAlign w:val="bottom"/>
          </w:tcPr>
          <w:p w14:paraId="50EDB5AB" w14:textId="0B1CAB03" w:rsidR="003C6033" w:rsidRPr="003C6033" w:rsidRDefault="003C6033" w:rsidP="003C6033">
            <w:pPr>
              <w:rPr>
                <w:rFonts w:cs="Arial"/>
              </w:rPr>
            </w:pPr>
            <w:r w:rsidRPr="003C6033">
              <w:rPr>
                <w:rFonts w:cs="Arial"/>
                <w:color w:val="000000"/>
              </w:rPr>
              <w:t>Macdonald et al</w:t>
            </w:r>
          </w:p>
        </w:tc>
        <w:tc>
          <w:tcPr>
            <w:tcW w:w="1698" w:type="dxa"/>
            <w:noWrap/>
          </w:tcPr>
          <w:p w14:paraId="4A5F491F" w14:textId="10006994" w:rsidR="003C6033" w:rsidRDefault="003C6033" w:rsidP="003C6033">
            <w:r>
              <w:t>2018</w:t>
            </w:r>
          </w:p>
        </w:tc>
        <w:tc>
          <w:tcPr>
            <w:tcW w:w="1683" w:type="dxa"/>
          </w:tcPr>
          <w:p w14:paraId="3B3AD90D" w14:textId="77777777" w:rsidR="003C6033" w:rsidRDefault="003C6033" w:rsidP="003C6033">
            <w:r>
              <w:t xml:space="preserve">Reconstruction Vs </w:t>
            </w:r>
          </w:p>
          <w:p w14:paraId="44850899" w14:textId="5BA5980B" w:rsidR="003C6033" w:rsidRDefault="003C6033" w:rsidP="003C6033">
            <w:r>
              <w:t>Reconstruction</w:t>
            </w:r>
          </w:p>
        </w:tc>
        <w:tc>
          <w:tcPr>
            <w:tcW w:w="1365" w:type="dxa"/>
            <w:noWrap/>
            <w:vAlign w:val="bottom"/>
          </w:tcPr>
          <w:p w14:paraId="3EA7A35C" w14:textId="65031F7B" w:rsidR="003C6033" w:rsidRDefault="003C6033" w:rsidP="003C6033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276" w:type="dxa"/>
            <w:noWrap/>
            <w:vAlign w:val="bottom"/>
          </w:tcPr>
          <w:p w14:paraId="4032C8BA" w14:textId="43DBA632" w:rsidR="003C6033" w:rsidRDefault="003C6033" w:rsidP="003C6033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76" w:type="dxa"/>
            <w:noWrap/>
            <w:vAlign w:val="bottom"/>
          </w:tcPr>
          <w:p w14:paraId="774B6C45" w14:textId="5C83B74F" w:rsidR="003C6033" w:rsidRDefault="003C6033" w:rsidP="003C6033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bottom"/>
          </w:tcPr>
          <w:p w14:paraId="23859811" w14:textId="441C4829" w:rsidR="003C6033" w:rsidRDefault="003C6033" w:rsidP="003C6033">
            <w:r>
              <w:rPr>
                <w:rFonts w:ascii="Calibri" w:hAnsi="Calibri" w:cs="Calibri"/>
                <w:color w:val="000000"/>
              </w:rPr>
              <w:t>31.51</w:t>
            </w:r>
          </w:p>
        </w:tc>
      </w:tr>
      <w:tr w:rsidR="003C6033" w:rsidRPr="006E63C5" w14:paraId="1C9469D1" w14:textId="77777777" w:rsidTr="00117FF6">
        <w:trPr>
          <w:trHeight w:val="315"/>
        </w:trPr>
        <w:tc>
          <w:tcPr>
            <w:tcW w:w="1351" w:type="dxa"/>
            <w:vAlign w:val="bottom"/>
          </w:tcPr>
          <w:p w14:paraId="6DE13E01" w14:textId="392A4F9C" w:rsidR="003C6033" w:rsidRDefault="003C6033" w:rsidP="003C60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341" w:type="dxa"/>
            <w:noWrap/>
            <w:vAlign w:val="bottom"/>
          </w:tcPr>
          <w:p w14:paraId="751498A2" w14:textId="5AED56AF" w:rsidR="003C6033" w:rsidRPr="003C6033" w:rsidRDefault="003C6033" w:rsidP="003C6033">
            <w:pPr>
              <w:rPr>
                <w:rFonts w:cs="Arial"/>
              </w:rPr>
            </w:pPr>
            <w:r w:rsidRPr="003C6033">
              <w:rPr>
                <w:rFonts w:cs="Arial"/>
                <w:color w:val="000000"/>
              </w:rPr>
              <w:t>Grunau</w:t>
            </w:r>
            <w:r w:rsidRPr="003C6033">
              <w:rPr>
                <w:rFonts w:cs="Arial"/>
                <w:color w:val="000000"/>
              </w:rPr>
              <w:t xml:space="preserve"> et al</w:t>
            </w:r>
          </w:p>
        </w:tc>
        <w:tc>
          <w:tcPr>
            <w:tcW w:w="1698" w:type="dxa"/>
            <w:noWrap/>
          </w:tcPr>
          <w:p w14:paraId="32306AD3" w14:textId="16F5171F" w:rsidR="003C6033" w:rsidRDefault="007C52C8" w:rsidP="003C6033">
            <w:r>
              <w:t>2016</w:t>
            </w:r>
          </w:p>
        </w:tc>
        <w:tc>
          <w:tcPr>
            <w:tcW w:w="1683" w:type="dxa"/>
          </w:tcPr>
          <w:p w14:paraId="7AC6D368" w14:textId="77777777" w:rsidR="003C6033" w:rsidRDefault="003C6033" w:rsidP="003C6033">
            <w:r>
              <w:t xml:space="preserve">Reconstruction Vs </w:t>
            </w:r>
          </w:p>
          <w:p w14:paraId="067EF0C1" w14:textId="38A92ED3" w:rsidR="003C6033" w:rsidRDefault="003C6033" w:rsidP="003C6033">
            <w:r>
              <w:t>Reconstruction</w:t>
            </w:r>
          </w:p>
        </w:tc>
        <w:tc>
          <w:tcPr>
            <w:tcW w:w="1365" w:type="dxa"/>
            <w:noWrap/>
            <w:vAlign w:val="bottom"/>
          </w:tcPr>
          <w:p w14:paraId="4EE6D642" w14:textId="0C092D68" w:rsidR="003C6033" w:rsidRDefault="003C6033" w:rsidP="003C6033"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276" w:type="dxa"/>
            <w:noWrap/>
            <w:vAlign w:val="bottom"/>
          </w:tcPr>
          <w:p w14:paraId="08B67A05" w14:textId="759F0398" w:rsidR="003C6033" w:rsidRDefault="003C6033" w:rsidP="003C6033">
            <w:r>
              <w:t>-</w:t>
            </w:r>
          </w:p>
        </w:tc>
        <w:tc>
          <w:tcPr>
            <w:tcW w:w="1276" w:type="dxa"/>
            <w:noWrap/>
            <w:vAlign w:val="bottom"/>
          </w:tcPr>
          <w:p w14:paraId="5B73D5B3" w14:textId="7059C83D" w:rsidR="003C6033" w:rsidRDefault="003C6033" w:rsidP="003C6033">
            <w:r>
              <w:t>-</w:t>
            </w:r>
          </w:p>
        </w:tc>
        <w:tc>
          <w:tcPr>
            <w:tcW w:w="1276" w:type="dxa"/>
            <w:noWrap/>
            <w:vAlign w:val="bottom"/>
          </w:tcPr>
          <w:p w14:paraId="05DA2399" w14:textId="77777777" w:rsidR="003C6033" w:rsidRDefault="003C6033" w:rsidP="003C6033"/>
        </w:tc>
      </w:tr>
      <w:tr w:rsidR="003C6033" w:rsidRPr="006E63C5" w14:paraId="716BF02F" w14:textId="77777777" w:rsidTr="00117FF6">
        <w:trPr>
          <w:trHeight w:val="315"/>
        </w:trPr>
        <w:tc>
          <w:tcPr>
            <w:tcW w:w="1351" w:type="dxa"/>
            <w:vAlign w:val="bottom"/>
          </w:tcPr>
          <w:p w14:paraId="143788AD" w14:textId="68CC5C9C" w:rsidR="003C6033" w:rsidRDefault="003C6033" w:rsidP="003C60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341" w:type="dxa"/>
            <w:noWrap/>
            <w:vAlign w:val="bottom"/>
          </w:tcPr>
          <w:p w14:paraId="31830C72" w14:textId="5F4E3AF2" w:rsidR="003C6033" w:rsidRPr="003C6033" w:rsidRDefault="003C6033" w:rsidP="003C6033">
            <w:pPr>
              <w:rPr>
                <w:rFonts w:cs="Arial"/>
              </w:rPr>
            </w:pPr>
            <w:r w:rsidRPr="003C6033">
              <w:rPr>
                <w:rFonts w:cs="Arial"/>
              </w:rPr>
              <w:t>McRae</w:t>
            </w:r>
            <w:r w:rsidRPr="003C6033">
              <w:rPr>
                <w:rFonts w:cs="Arial"/>
              </w:rPr>
              <w:t xml:space="preserve"> et al</w:t>
            </w:r>
          </w:p>
        </w:tc>
        <w:tc>
          <w:tcPr>
            <w:tcW w:w="1698" w:type="dxa"/>
            <w:noWrap/>
          </w:tcPr>
          <w:p w14:paraId="0B8142B7" w14:textId="57B057D1" w:rsidR="003C6033" w:rsidRDefault="007C52C8" w:rsidP="003C6033">
            <w:r>
              <w:t>2013</w:t>
            </w:r>
          </w:p>
        </w:tc>
        <w:tc>
          <w:tcPr>
            <w:tcW w:w="1683" w:type="dxa"/>
          </w:tcPr>
          <w:p w14:paraId="4D7619A9" w14:textId="77777777" w:rsidR="003C6033" w:rsidRDefault="003C6033" w:rsidP="003C6033">
            <w:r>
              <w:t xml:space="preserve">Reconstruction Vs </w:t>
            </w:r>
          </w:p>
          <w:p w14:paraId="78E91D06" w14:textId="46C34D66" w:rsidR="003C6033" w:rsidRDefault="003C6033" w:rsidP="003C6033">
            <w:r>
              <w:t>Reconstruction</w:t>
            </w:r>
          </w:p>
        </w:tc>
        <w:tc>
          <w:tcPr>
            <w:tcW w:w="1365" w:type="dxa"/>
            <w:noWrap/>
            <w:vAlign w:val="bottom"/>
          </w:tcPr>
          <w:p w14:paraId="220B7860" w14:textId="571FA075" w:rsidR="003C6033" w:rsidRDefault="003C6033" w:rsidP="003C6033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276" w:type="dxa"/>
            <w:noWrap/>
            <w:vAlign w:val="bottom"/>
          </w:tcPr>
          <w:p w14:paraId="2D15C4D5" w14:textId="735B92C0" w:rsidR="003C6033" w:rsidRDefault="003C6033" w:rsidP="003C6033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14:paraId="372CDD92" w14:textId="1B19BF52" w:rsidR="003C6033" w:rsidRDefault="003C6033" w:rsidP="003C6033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76" w:type="dxa"/>
            <w:noWrap/>
            <w:vAlign w:val="bottom"/>
          </w:tcPr>
          <w:p w14:paraId="4F3CFABC" w14:textId="45CD7219" w:rsidR="003C6033" w:rsidRDefault="003C6033" w:rsidP="003C6033">
            <w:r>
              <w:rPr>
                <w:rFonts w:ascii="Calibri" w:hAnsi="Calibri" w:cs="Calibri"/>
                <w:color w:val="000000"/>
              </w:rPr>
              <w:t>29.29</w:t>
            </w:r>
          </w:p>
        </w:tc>
      </w:tr>
    </w:tbl>
    <w:p w14:paraId="0A17069E" w14:textId="77777777" w:rsidR="004E6EA1" w:rsidRDefault="004E6EA1" w:rsidP="004E6EA1"/>
    <w:p w14:paraId="30658A01" w14:textId="77777777" w:rsidR="004E6EA1" w:rsidRDefault="004E6EA1" w:rsidP="004E6EA1">
      <w:r>
        <w:t xml:space="preserve">*  Indicated medians used as age </w:t>
      </w:r>
    </w:p>
    <w:p w14:paraId="426C2174" w14:textId="77777777" w:rsidR="004E6EA1" w:rsidRDefault="004E6EA1" w:rsidP="004E6EA1">
      <w:r>
        <w:t xml:space="preserve">** Numbers don’t add up on original paper </w:t>
      </w:r>
    </w:p>
    <w:p w14:paraId="494C37DB" w14:textId="77777777" w:rsidR="004E6EA1" w:rsidRDefault="004E6EA1" w:rsidP="004E6EA1"/>
    <w:p w14:paraId="0C07A8CC" w14:textId="77777777" w:rsidR="004E6EA1" w:rsidRDefault="004E6EA1" w:rsidP="004E6EA1">
      <w:r>
        <w:t xml:space="preserve">3 study demographics where not extracted as author was not able to provide the necessary PROM data to be included in the graphical or meta-analysis </w:t>
      </w:r>
      <w:r>
        <w:fldChar w:fldCharType="begin">
          <w:fldData xml:space="preserve">PEVuZE5vdGU+PENpdGU+PEF1dGhvcj5MaW5kc3Ryw7ZtPC9BdXRob3I+PFllYXI+MjAxNTwvWWVh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MaW5kc3Ryw7ZtPC9BdXRob3I+PFllYXI+MjAxNTwvWWVh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8-30]</w:t>
      </w:r>
      <w:r>
        <w:fldChar w:fldCharType="end"/>
      </w:r>
    </w:p>
    <w:p w14:paraId="1CE36497" w14:textId="77777777" w:rsidR="004E6EA1" w:rsidRDefault="004E6EA1" w:rsidP="004E6EA1">
      <w:pPr>
        <w:tabs>
          <w:tab w:val="left" w:pos="2742"/>
        </w:tabs>
      </w:pPr>
      <w:r>
        <w:tab/>
      </w:r>
    </w:p>
    <w:p w14:paraId="5A96BD76" w14:textId="77777777" w:rsidR="004E6EA1" w:rsidRDefault="004E6EA1" w:rsidP="004E6EA1">
      <w:pPr>
        <w:tabs>
          <w:tab w:val="left" w:pos="2742"/>
        </w:tabs>
      </w:pPr>
      <w:r>
        <w:t xml:space="preserve">The following are part of the Same study groups </w:t>
      </w:r>
    </w:p>
    <w:p w14:paraId="63EF3214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 xml:space="preserve">77 and 11 </w:t>
      </w:r>
    </w:p>
    <w:p w14:paraId="6A611DC7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 xml:space="preserve">13 and 56 </w:t>
      </w:r>
    </w:p>
    <w:p w14:paraId="2AC04671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 xml:space="preserve">25, 78, and 79 </w:t>
      </w:r>
    </w:p>
    <w:p w14:paraId="2D5B2D27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 xml:space="preserve">47 and 74 </w:t>
      </w:r>
    </w:p>
    <w:p w14:paraId="1DDFEB51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>55 and 81</w:t>
      </w:r>
    </w:p>
    <w:p w14:paraId="3253341B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>69, 60 and 40</w:t>
      </w:r>
    </w:p>
    <w:p w14:paraId="3D02B3B2" w14:textId="77777777" w:rsidR="004E6EA1" w:rsidRDefault="004E6EA1" w:rsidP="004E6EA1">
      <w:pPr>
        <w:pStyle w:val="ListParagraph"/>
        <w:numPr>
          <w:ilvl w:val="0"/>
          <w:numId w:val="18"/>
        </w:numPr>
        <w:tabs>
          <w:tab w:val="left" w:pos="2742"/>
        </w:tabs>
      </w:pPr>
      <w:r>
        <w:t>17 and 62</w:t>
      </w:r>
    </w:p>
    <w:p w14:paraId="42613AA3" w14:textId="77777777" w:rsidR="000D722E" w:rsidRDefault="000D722E"/>
    <w:sectPr w:rsidR="000D722E" w:rsidSect="001F7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6386D"/>
    <w:multiLevelType w:val="multilevel"/>
    <w:tmpl w:val="BCACC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2A3919"/>
    <w:multiLevelType w:val="multilevel"/>
    <w:tmpl w:val="89645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BC4B23"/>
    <w:multiLevelType w:val="hybridMultilevel"/>
    <w:tmpl w:val="9BC8C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82026"/>
    <w:multiLevelType w:val="hybridMultilevel"/>
    <w:tmpl w:val="69E4D280"/>
    <w:lvl w:ilvl="0" w:tplc="A192F012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514E8"/>
    <w:multiLevelType w:val="hybridMultilevel"/>
    <w:tmpl w:val="869204E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01EF1"/>
    <w:multiLevelType w:val="multilevel"/>
    <w:tmpl w:val="5652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C0672B"/>
    <w:multiLevelType w:val="hybridMultilevel"/>
    <w:tmpl w:val="421CBA3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2445DC"/>
    <w:multiLevelType w:val="hybridMultilevel"/>
    <w:tmpl w:val="7ECA8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90EE6"/>
    <w:multiLevelType w:val="multilevel"/>
    <w:tmpl w:val="962A3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07E1799"/>
    <w:multiLevelType w:val="hybridMultilevel"/>
    <w:tmpl w:val="F732ECC2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6C362D"/>
    <w:multiLevelType w:val="multilevel"/>
    <w:tmpl w:val="57D4B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8E01B80"/>
    <w:multiLevelType w:val="hybridMultilevel"/>
    <w:tmpl w:val="7CF6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4F152D"/>
    <w:multiLevelType w:val="multilevel"/>
    <w:tmpl w:val="369A0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2E20A6F"/>
    <w:multiLevelType w:val="multilevel"/>
    <w:tmpl w:val="DD908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7FE0F0B"/>
    <w:multiLevelType w:val="hybridMultilevel"/>
    <w:tmpl w:val="73CE026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4C7770"/>
    <w:multiLevelType w:val="multilevel"/>
    <w:tmpl w:val="CBCCE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CE07275"/>
    <w:multiLevelType w:val="hybridMultilevel"/>
    <w:tmpl w:val="787CB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0B3D56"/>
    <w:multiLevelType w:val="hybridMultilevel"/>
    <w:tmpl w:val="29DAED74"/>
    <w:lvl w:ilvl="0" w:tplc="3B14D7B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C1722F"/>
    <w:multiLevelType w:val="multilevel"/>
    <w:tmpl w:val="7D6CF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7BA53D0"/>
    <w:multiLevelType w:val="hybridMultilevel"/>
    <w:tmpl w:val="214227A6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BA5164E"/>
    <w:multiLevelType w:val="hybridMultilevel"/>
    <w:tmpl w:val="32986616"/>
    <w:lvl w:ilvl="0" w:tplc="C88AD26C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D7BA8"/>
    <w:multiLevelType w:val="multilevel"/>
    <w:tmpl w:val="683A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49B5BEC"/>
    <w:multiLevelType w:val="hybridMultilevel"/>
    <w:tmpl w:val="73C2754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9A06DE"/>
    <w:multiLevelType w:val="hybridMultilevel"/>
    <w:tmpl w:val="EAD81CE4"/>
    <w:lvl w:ilvl="0" w:tplc="08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964A1A"/>
    <w:multiLevelType w:val="hybridMultilevel"/>
    <w:tmpl w:val="343C6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5D2885"/>
    <w:multiLevelType w:val="hybridMultilevel"/>
    <w:tmpl w:val="AF4C794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1E0F84"/>
    <w:multiLevelType w:val="hybridMultilevel"/>
    <w:tmpl w:val="E73EE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348849">
    <w:abstractNumId w:val="7"/>
  </w:num>
  <w:num w:numId="2" w16cid:durableId="1539003755">
    <w:abstractNumId w:val="11"/>
  </w:num>
  <w:num w:numId="3" w16cid:durableId="1543059708">
    <w:abstractNumId w:val="25"/>
  </w:num>
  <w:num w:numId="4" w16cid:durableId="548613721">
    <w:abstractNumId w:val="19"/>
  </w:num>
  <w:num w:numId="5" w16cid:durableId="2072149439">
    <w:abstractNumId w:val="9"/>
  </w:num>
  <w:num w:numId="6" w16cid:durableId="1917281845">
    <w:abstractNumId w:val="23"/>
  </w:num>
  <w:num w:numId="7" w16cid:durableId="1428383364">
    <w:abstractNumId w:val="22"/>
  </w:num>
  <w:num w:numId="8" w16cid:durableId="2047094084">
    <w:abstractNumId w:val="14"/>
  </w:num>
  <w:num w:numId="9" w16cid:durableId="1064183241">
    <w:abstractNumId w:val="6"/>
  </w:num>
  <w:num w:numId="10" w16cid:durableId="1429886185">
    <w:abstractNumId w:val="4"/>
  </w:num>
  <w:num w:numId="11" w16cid:durableId="103813383">
    <w:abstractNumId w:val="16"/>
  </w:num>
  <w:num w:numId="12" w16cid:durableId="1193149491">
    <w:abstractNumId w:val="2"/>
  </w:num>
  <w:num w:numId="13" w16cid:durableId="1150711987">
    <w:abstractNumId w:val="8"/>
  </w:num>
  <w:num w:numId="14" w16cid:durableId="681008677">
    <w:abstractNumId w:val="18"/>
  </w:num>
  <w:num w:numId="15" w16cid:durableId="1711222433">
    <w:abstractNumId w:val="5"/>
  </w:num>
  <w:num w:numId="16" w16cid:durableId="1816987102">
    <w:abstractNumId w:val="21"/>
  </w:num>
  <w:num w:numId="17" w16cid:durableId="1799492527">
    <w:abstractNumId w:val="0"/>
  </w:num>
  <w:num w:numId="18" w16cid:durableId="368845084">
    <w:abstractNumId w:val="26"/>
  </w:num>
  <w:num w:numId="19" w16cid:durableId="462892194">
    <w:abstractNumId w:val="24"/>
  </w:num>
  <w:num w:numId="20" w16cid:durableId="1380593230">
    <w:abstractNumId w:val="20"/>
  </w:num>
  <w:num w:numId="21" w16cid:durableId="294261703">
    <w:abstractNumId w:val="3"/>
  </w:num>
  <w:num w:numId="22" w16cid:durableId="850070118">
    <w:abstractNumId w:val="17"/>
  </w:num>
  <w:num w:numId="23" w16cid:durableId="1932350239">
    <w:abstractNumId w:val="12"/>
  </w:num>
  <w:num w:numId="24" w16cid:durableId="147139001">
    <w:abstractNumId w:val="15"/>
  </w:num>
  <w:num w:numId="25" w16cid:durableId="1428772191">
    <w:abstractNumId w:val="10"/>
  </w:num>
  <w:num w:numId="26" w16cid:durableId="1846506001">
    <w:abstractNumId w:val="13"/>
  </w:num>
  <w:num w:numId="27" w16cid:durableId="2128498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A1"/>
    <w:rsid w:val="00042352"/>
    <w:rsid w:val="00051CB5"/>
    <w:rsid w:val="000550B1"/>
    <w:rsid w:val="00080847"/>
    <w:rsid w:val="000B753E"/>
    <w:rsid w:val="000D527F"/>
    <w:rsid w:val="000D722E"/>
    <w:rsid w:val="00120B5C"/>
    <w:rsid w:val="001227D0"/>
    <w:rsid w:val="00122B2C"/>
    <w:rsid w:val="00144256"/>
    <w:rsid w:val="00150D06"/>
    <w:rsid w:val="00174726"/>
    <w:rsid w:val="0019628D"/>
    <w:rsid w:val="001B6940"/>
    <w:rsid w:val="001D6236"/>
    <w:rsid w:val="001F3DCA"/>
    <w:rsid w:val="001F7BAB"/>
    <w:rsid w:val="00205777"/>
    <w:rsid w:val="00207CCE"/>
    <w:rsid w:val="00233CBC"/>
    <w:rsid w:val="00252588"/>
    <w:rsid w:val="00252789"/>
    <w:rsid w:val="00265306"/>
    <w:rsid w:val="002954C9"/>
    <w:rsid w:val="002D31F8"/>
    <w:rsid w:val="002F314D"/>
    <w:rsid w:val="00314F4B"/>
    <w:rsid w:val="003C6033"/>
    <w:rsid w:val="003F0FD0"/>
    <w:rsid w:val="003F745E"/>
    <w:rsid w:val="00400D0F"/>
    <w:rsid w:val="00421265"/>
    <w:rsid w:val="004255EE"/>
    <w:rsid w:val="00430629"/>
    <w:rsid w:val="004D70AA"/>
    <w:rsid w:val="004E32AF"/>
    <w:rsid w:val="004E6EA1"/>
    <w:rsid w:val="00500A9E"/>
    <w:rsid w:val="00536952"/>
    <w:rsid w:val="00550DA3"/>
    <w:rsid w:val="00553D2B"/>
    <w:rsid w:val="00570040"/>
    <w:rsid w:val="00576098"/>
    <w:rsid w:val="00576CA4"/>
    <w:rsid w:val="005979DB"/>
    <w:rsid w:val="005B4F37"/>
    <w:rsid w:val="006A2530"/>
    <w:rsid w:val="006A2900"/>
    <w:rsid w:val="006B1F5F"/>
    <w:rsid w:val="0072387D"/>
    <w:rsid w:val="00747326"/>
    <w:rsid w:val="00772699"/>
    <w:rsid w:val="007C52C8"/>
    <w:rsid w:val="007D041F"/>
    <w:rsid w:val="007D068F"/>
    <w:rsid w:val="007E5A19"/>
    <w:rsid w:val="007F2EF7"/>
    <w:rsid w:val="007F553A"/>
    <w:rsid w:val="0081567D"/>
    <w:rsid w:val="008266E8"/>
    <w:rsid w:val="00845FF8"/>
    <w:rsid w:val="0087672A"/>
    <w:rsid w:val="008E40CA"/>
    <w:rsid w:val="009018A0"/>
    <w:rsid w:val="009219A5"/>
    <w:rsid w:val="009426C2"/>
    <w:rsid w:val="00A03CFD"/>
    <w:rsid w:val="00A12CD1"/>
    <w:rsid w:val="00A344F9"/>
    <w:rsid w:val="00A50275"/>
    <w:rsid w:val="00A542AE"/>
    <w:rsid w:val="00A749BB"/>
    <w:rsid w:val="00A909DE"/>
    <w:rsid w:val="00A97C40"/>
    <w:rsid w:val="00AD6382"/>
    <w:rsid w:val="00AD71FA"/>
    <w:rsid w:val="00AE37E9"/>
    <w:rsid w:val="00B04501"/>
    <w:rsid w:val="00B947AE"/>
    <w:rsid w:val="00BB2212"/>
    <w:rsid w:val="00C10243"/>
    <w:rsid w:val="00C75DA8"/>
    <w:rsid w:val="00C807F2"/>
    <w:rsid w:val="00C81772"/>
    <w:rsid w:val="00C8434E"/>
    <w:rsid w:val="00C95E76"/>
    <w:rsid w:val="00CC1383"/>
    <w:rsid w:val="00CE318B"/>
    <w:rsid w:val="00CF30C9"/>
    <w:rsid w:val="00D61D2F"/>
    <w:rsid w:val="00D77690"/>
    <w:rsid w:val="00D803B1"/>
    <w:rsid w:val="00D8259B"/>
    <w:rsid w:val="00DB3647"/>
    <w:rsid w:val="00E01CEB"/>
    <w:rsid w:val="00E059C4"/>
    <w:rsid w:val="00E344E6"/>
    <w:rsid w:val="00E53DC8"/>
    <w:rsid w:val="00EC4D7D"/>
    <w:rsid w:val="00EC5FCC"/>
    <w:rsid w:val="00EE6851"/>
    <w:rsid w:val="00EF7BA7"/>
    <w:rsid w:val="00F004A6"/>
    <w:rsid w:val="00F02A91"/>
    <w:rsid w:val="00F0719B"/>
    <w:rsid w:val="00F10EC0"/>
    <w:rsid w:val="00F32A0B"/>
    <w:rsid w:val="00F810D6"/>
    <w:rsid w:val="00F8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9F1B9"/>
  <w15:chartTrackingRefBased/>
  <w15:docId w15:val="{7AE0D58B-CC1F-BB4E-B223-73622CF7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EA1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E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E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E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E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E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E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E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6E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6EA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6E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EA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E6E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E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6EA1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EA1"/>
    <w:rPr>
      <w:rFonts w:ascii="Academy Engraved LET" w:hAnsi="Academy Engraved LET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6EA1"/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EA1"/>
    <w:rPr>
      <w:rFonts w:ascii="Academy Engraved LET" w:hAnsi="Academy Engraved LET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E6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6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E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EA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E6EA1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E6EA1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E6EA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4344</Words>
  <Characters>81767</Characters>
  <Application>Microsoft Office Word</Application>
  <DocSecurity>0</DocSecurity>
  <Lines>681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, Ali</dc:creator>
  <cp:keywords/>
  <dc:description/>
  <cp:lastModifiedBy>Ridha, Ali</cp:lastModifiedBy>
  <cp:revision>2</cp:revision>
  <dcterms:created xsi:type="dcterms:W3CDTF">2024-04-11T17:15:00Z</dcterms:created>
  <dcterms:modified xsi:type="dcterms:W3CDTF">2024-04-11T17:28:00Z</dcterms:modified>
</cp:coreProperties>
</file>